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517136" w14:textId="3158FA89" w:rsidR="005D7C0A" w:rsidRPr="00BD1354" w:rsidRDefault="005D7C0A" w:rsidP="00A4428F">
      <w:pPr>
        <w:pStyle w:val="1"/>
      </w:pPr>
      <w:r w:rsidRPr="00BD1354">
        <w:t xml:space="preserve">Supplemental material </w:t>
      </w:r>
      <w:r w:rsidR="005F61AD" w:rsidRPr="00485916">
        <w:rPr>
          <w:rFonts w:hint="eastAsia"/>
          <w:color w:val="FF0000"/>
        </w:rPr>
        <w:t>D</w:t>
      </w:r>
      <w:r w:rsidRPr="00BD1354">
        <w:t xml:space="preserve">: </w:t>
      </w:r>
      <w:r w:rsidR="00714C28">
        <w:t>E</w:t>
      </w:r>
      <w:r w:rsidR="00714C28">
        <w:rPr>
          <w:rFonts w:hint="eastAsia"/>
        </w:rPr>
        <w:t>stimates</w:t>
      </w:r>
      <w:r w:rsidR="00714C28">
        <w:t xml:space="preserve"> using</w:t>
      </w:r>
      <w:r w:rsidRPr="00BD1354">
        <w:t xml:space="preserve"> full-information maximum likelihood (FIML)</w:t>
      </w:r>
      <w:r w:rsidR="00714C28">
        <w:t xml:space="preserve"> method</w:t>
      </w:r>
    </w:p>
    <w:p w14:paraId="50F3631B" w14:textId="057890AA" w:rsidR="00FC24A9" w:rsidRDefault="001254F6" w:rsidP="0003422B">
      <w:pPr>
        <w:spacing w:line="360" w:lineRule="auto"/>
        <w:rPr>
          <w:rFonts w:ascii="Times New Roman" w:hAnsi="Times New Roman" w:cs="Times New Roman"/>
          <w:color w:val="000000" w:themeColor="text1"/>
          <w:sz w:val="22"/>
          <w:szCs w:val="24"/>
        </w:rPr>
      </w:pPr>
      <w:r>
        <w:rPr>
          <w:rFonts w:ascii="Times New Roman" w:eastAsia="ＭＳ 明朝" w:hAnsi="Times New Roman" w:cs="Times New Roman"/>
          <w:color w:val="000000" w:themeColor="text1"/>
          <w:sz w:val="22"/>
        </w:rPr>
        <w:t>I</w:t>
      </w:r>
      <w:r w:rsidR="00CD3256" w:rsidRPr="00BD1354">
        <w:rPr>
          <w:rFonts w:ascii="Times New Roman" w:eastAsia="ＭＳ 明朝" w:hAnsi="Times New Roman" w:cs="Times New Roman"/>
          <w:color w:val="000000" w:themeColor="text1"/>
          <w:sz w:val="22"/>
        </w:rPr>
        <w:t>n this s</w:t>
      </w:r>
      <w:r w:rsidR="00AC5C07">
        <w:rPr>
          <w:rFonts w:ascii="Times New Roman" w:eastAsia="ＭＳ 明朝" w:hAnsi="Times New Roman" w:cs="Times New Roman"/>
          <w:color w:val="000000" w:themeColor="text1"/>
          <w:sz w:val="22"/>
        </w:rPr>
        <w:t>ection</w:t>
      </w:r>
      <w:r w:rsidR="00CD3256" w:rsidRPr="00BD1354">
        <w:rPr>
          <w:rFonts w:ascii="Times New Roman" w:eastAsia="ＭＳ 明朝" w:hAnsi="Times New Roman" w:cs="Times New Roman"/>
          <w:color w:val="000000" w:themeColor="text1"/>
          <w:sz w:val="22"/>
        </w:rPr>
        <w:t>, we present the estimat</w:t>
      </w:r>
      <w:r w:rsidR="00AE4B81">
        <w:rPr>
          <w:rFonts w:ascii="Times New Roman" w:eastAsia="ＭＳ 明朝" w:hAnsi="Times New Roman" w:cs="Times New Roman" w:hint="eastAsia"/>
          <w:color w:val="000000" w:themeColor="text1"/>
          <w:sz w:val="22"/>
        </w:rPr>
        <w:t>e</w:t>
      </w:r>
      <w:r w:rsidR="00AE4B81">
        <w:rPr>
          <w:rFonts w:ascii="Times New Roman" w:eastAsia="ＭＳ 明朝" w:hAnsi="Times New Roman" w:cs="Times New Roman"/>
          <w:color w:val="000000" w:themeColor="text1"/>
          <w:sz w:val="22"/>
        </w:rPr>
        <w:t>s</w:t>
      </w:r>
      <w:r w:rsidR="00CD3256" w:rsidRPr="00BD1354">
        <w:rPr>
          <w:rFonts w:ascii="Times New Roman" w:eastAsia="ＭＳ 明朝" w:hAnsi="Times New Roman" w:cs="Times New Roman"/>
          <w:color w:val="000000" w:themeColor="text1"/>
          <w:sz w:val="22"/>
        </w:rPr>
        <w:t xml:space="preserve"> </w:t>
      </w:r>
      <w:r>
        <w:rPr>
          <w:rFonts w:ascii="Times New Roman" w:eastAsia="ＭＳ 明朝" w:hAnsi="Times New Roman" w:cs="Times New Roman"/>
          <w:color w:val="000000" w:themeColor="text1"/>
          <w:sz w:val="22"/>
        </w:rPr>
        <w:t>by</w:t>
      </w:r>
      <w:r w:rsidR="00CD3256" w:rsidRPr="00BD1354">
        <w:rPr>
          <w:rFonts w:ascii="Times New Roman" w:eastAsia="ＭＳ 明朝" w:hAnsi="Times New Roman" w:cs="Times New Roman"/>
          <w:color w:val="000000" w:themeColor="text1"/>
          <w:sz w:val="22"/>
        </w:rPr>
        <w:t xml:space="preserve"> full-information maximum likelihood (FIML)</w:t>
      </w:r>
      <w:r>
        <w:rPr>
          <w:rFonts w:ascii="Times New Roman" w:eastAsia="ＭＳ 明朝" w:hAnsi="Times New Roman" w:cs="Times New Roman"/>
          <w:color w:val="000000" w:themeColor="text1"/>
          <w:sz w:val="22"/>
        </w:rPr>
        <w:t xml:space="preserve"> method</w:t>
      </w:r>
      <w:r w:rsidRPr="001254F6">
        <w:rPr>
          <w:rFonts w:ascii="Times New Roman" w:eastAsia="ＭＳ 明朝" w:hAnsi="Times New Roman" w:cs="Times New Roman"/>
          <w:color w:val="000000" w:themeColor="text1"/>
          <w:sz w:val="22"/>
        </w:rPr>
        <w:t xml:space="preserve"> </w:t>
      </w:r>
      <w:r>
        <w:rPr>
          <w:rFonts w:ascii="Times New Roman" w:eastAsia="ＭＳ 明朝" w:hAnsi="Times New Roman" w:cs="Times New Roman"/>
          <w:color w:val="000000" w:themeColor="text1"/>
          <w:sz w:val="22"/>
        </w:rPr>
        <w:t>f</w:t>
      </w:r>
      <w:r w:rsidRPr="00BD1354">
        <w:rPr>
          <w:rFonts w:ascii="Times New Roman" w:eastAsia="ＭＳ 明朝" w:hAnsi="Times New Roman" w:cs="Times New Roman"/>
          <w:color w:val="000000" w:themeColor="text1"/>
          <w:sz w:val="22"/>
        </w:rPr>
        <w:t>or the robustness check</w:t>
      </w:r>
      <w:r>
        <w:rPr>
          <w:rFonts w:ascii="Times New Roman" w:eastAsia="ＭＳ 明朝" w:hAnsi="Times New Roman" w:cs="Times New Roman"/>
          <w:color w:val="000000" w:themeColor="text1"/>
          <w:sz w:val="22"/>
        </w:rPr>
        <w:t xml:space="preserve"> of the results </w:t>
      </w:r>
      <w:r w:rsidR="00AC5C07">
        <w:rPr>
          <w:rFonts w:ascii="Times New Roman" w:eastAsia="ＭＳ 明朝" w:hAnsi="Times New Roman" w:cs="Times New Roman"/>
          <w:color w:val="000000" w:themeColor="text1"/>
          <w:sz w:val="22"/>
        </w:rPr>
        <w:t xml:space="preserve">of </w:t>
      </w:r>
      <w:r>
        <w:rPr>
          <w:rFonts w:ascii="Times New Roman" w:eastAsia="ＭＳ 明朝" w:hAnsi="Times New Roman" w:cs="Times New Roman"/>
          <w:color w:val="000000" w:themeColor="text1"/>
          <w:sz w:val="22"/>
        </w:rPr>
        <w:t>recursive and structural</w:t>
      </w:r>
      <w:r w:rsidR="00AC5C07">
        <w:rPr>
          <w:rFonts w:ascii="Times New Roman" w:eastAsia="ＭＳ 明朝" w:hAnsi="Times New Roman" w:cs="Times New Roman"/>
          <w:color w:val="000000" w:themeColor="text1"/>
          <w:sz w:val="22"/>
        </w:rPr>
        <w:t xml:space="preserve"> </w:t>
      </w:r>
      <w:r>
        <w:rPr>
          <w:rFonts w:ascii="Times New Roman" w:eastAsia="ＭＳ 明朝" w:hAnsi="Times New Roman" w:cs="Times New Roman"/>
          <w:color w:val="000000" w:themeColor="text1"/>
          <w:sz w:val="22"/>
        </w:rPr>
        <w:t>estimations</w:t>
      </w:r>
      <w:r w:rsidR="00AE4B81">
        <w:rPr>
          <w:rFonts w:ascii="Times New Roman" w:eastAsia="ＭＳ 明朝" w:hAnsi="Times New Roman" w:cs="Times New Roman"/>
          <w:color w:val="000000" w:themeColor="text1"/>
          <w:sz w:val="22"/>
        </w:rPr>
        <w:t xml:space="preserve"> in the text</w:t>
      </w:r>
      <w:r w:rsidR="007C6A89" w:rsidRPr="00BD1354">
        <w:rPr>
          <w:rFonts w:ascii="Times New Roman" w:eastAsia="ＭＳ 明朝" w:hAnsi="Times New Roman" w:cs="Times New Roman"/>
          <w:color w:val="000000" w:themeColor="text1"/>
          <w:sz w:val="22"/>
        </w:rPr>
        <w:t>.</w:t>
      </w:r>
      <w:r w:rsidR="007C6A89" w:rsidRPr="00BD1354">
        <w:rPr>
          <w:rFonts w:ascii="Times New Roman" w:hAnsi="Times New Roman" w:cs="Times New Roman"/>
          <w:color w:val="000000" w:themeColor="text1"/>
          <w:sz w:val="22"/>
        </w:rPr>
        <w:t xml:space="preserve"> Specifically, w</w:t>
      </w:r>
      <w:r w:rsidR="005D7C0A" w:rsidRPr="00BD1354">
        <w:rPr>
          <w:rFonts w:ascii="Times New Roman" w:hAnsi="Times New Roman" w:cs="Times New Roman"/>
          <w:color w:val="000000" w:themeColor="text1"/>
          <w:sz w:val="22"/>
        </w:rPr>
        <w:t>e co</w:t>
      </w:r>
      <w:r w:rsidR="005D7C0A" w:rsidRPr="002B0F01">
        <w:rPr>
          <w:rFonts w:ascii="Times New Roman" w:hAnsi="Times New Roman" w:cs="Times New Roman"/>
          <w:sz w:val="22"/>
        </w:rPr>
        <w:t xml:space="preserve">nducted </w:t>
      </w:r>
      <w:bookmarkStart w:id="0" w:name="_Hlk62888064"/>
      <w:r w:rsidR="005D7C0A" w:rsidRPr="002B0F01">
        <w:rPr>
          <w:rFonts w:ascii="Times New Roman" w:hAnsi="Times New Roman" w:cs="Times New Roman"/>
          <w:sz w:val="22"/>
        </w:rPr>
        <w:t xml:space="preserve">FIML </w:t>
      </w:r>
      <w:bookmarkEnd w:id="0"/>
      <w:r w:rsidR="005D7C0A" w:rsidRPr="002B0F01">
        <w:rPr>
          <w:rFonts w:ascii="Times New Roman" w:hAnsi="Times New Roman" w:cs="Times New Roman"/>
          <w:sz w:val="22"/>
        </w:rPr>
        <w:t>estimation</w:t>
      </w:r>
      <w:r w:rsidRPr="002B0F01">
        <w:rPr>
          <w:rFonts w:ascii="Times New Roman" w:hAnsi="Times New Roman" w:cs="Times New Roman"/>
          <w:sz w:val="22"/>
        </w:rPr>
        <w:t xml:space="preserve"> of</w:t>
      </w:r>
      <w:r w:rsidR="007C6A89" w:rsidRPr="002B0F01">
        <w:rPr>
          <w:rFonts w:ascii="Times New Roman" w:hAnsi="Times New Roman" w:cs="Times New Roman"/>
          <w:sz w:val="22"/>
        </w:rPr>
        <w:t xml:space="preserve"> </w:t>
      </w:r>
      <w:r w:rsidR="005D7C0A" w:rsidRPr="002B0F01">
        <w:rPr>
          <w:rFonts w:ascii="Times New Roman" w:hAnsi="Times New Roman" w:cs="Times New Roman"/>
          <w:sz w:val="22"/>
        </w:rPr>
        <w:t xml:space="preserve">the whole system </w:t>
      </w:r>
      <w:r w:rsidRPr="002B0F01">
        <w:rPr>
          <w:rFonts w:ascii="Times New Roman" w:hAnsi="Times New Roman" w:cs="Times New Roman"/>
          <w:sz w:val="22"/>
        </w:rPr>
        <w:t xml:space="preserve">consists </w:t>
      </w:r>
      <w:r w:rsidR="005D7C0A" w:rsidRPr="002B0F01">
        <w:rPr>
          <w:rFonts w:ascii="Times New Roman" w:hAnsi="Times New Roman" w:cs="Times New Roman"/>
          <w:sz w:val="22"/>
        </w:rPr>
        <w:t xml:space="preserve">of eight </w:t>
      </w:r>
      <w:r w:rsidR="00996650" w:rsidRPr="002B0F01">
        <w:rPr>
          <w:rFonts w:ascii="Times New Roman" w:hAnsi="Times New Roman" w:cs="Times New Roman"/>
          <w:sz w:val="22"/>
        </w:rPr>
        <w:t>outcomes</w:t>
      </w:r>
      <w:r w:rsidR="005D7C0A" w:rsidRPr="002B0F01">
        <w:rPr>
          <w:rFonts w:ascii="Times New Roman" w:hAnsi="Times New Roman" w:cs="Times New Roman"/>
          <w:sz w:val="22"/>
        </w:rPr>
        <w:t>, using the</w:t>
      </w:r>
      <w:r w:rsidRPr="002B0F01">
        <w:rPr>
          <w:rFonts w:ascii="Times New Roman" w:hAnsi="Times New Roman" w:cs="Times New Roman"/>
          <w:sz w:val="22"/>
        </w:rPr>
        <w:t xml:space="preserve"> same</w:t>
      </w:r>
      <w:r w:rsidR="005D7C0A" w:rsidRPr="002B0F01">
        <w:rPr>
          <w:rFonts w:ascii="Times New Roman" w:hAnsi="Times New Roman" w:cs="Times New Roman"/>
          <w:sz w:val="22"/>
        </w:rPr>
        <w:t xml:space="preserve"> ins</w:t>
      </w:r>
      <w:r w:rsidR="005D7C0A" w:rsidRPr="00BD1354">
        <w:rPr>
          <w:rFonts w:ascii="Times New Roman" w:hAnsi="Times New Roman" w:cs="Times New Roman"/>
          <w:color w:val="000000" w:themeColor="text1"/>
          <w:sz w:val="22"/>
        </w:rPr>
        <w:t>trument</w:t>
      </w:r>
      <w:r>
        <w:rPr>
          <w:rFonts w:ascii="Times New Roman" w:hAnsi="Times New Roman" w:cs="Times New Roman"/>
          <w:color w:val="000000" w:themeColor="text1"/>
          <w:sz w:val="22"/>
        </w:rPr>
        <w:t>al</w:t>
      </w:r>
      <w:r w:rsidR="005D7C0A" w:rsidRPr="00BD1354">
        <w:rPr>
          <w:rFonts w:ascii="Times New Roman" w:hAnsi="Times New Roman" w:cs="Times New Roman"/>
          <w:color w:val="000000" w:themeColor="text1"/>
          <w:sz w:val="22"/>
        </w:rPr>
        <w:t xml:space="preserve"> v</w:t>
      </w:r>
      <w:r w:rsidR="005D7C0A" w:rsidRPr="00DE4791">
        <w:rPr>
          <w:rFonts w:ascii="Times New Roman" w:hAnsi="Times New Roman" w:cs="Times New Roman"/>
          <w:sz w:val="22"/>
        </w:rPr>
        <w:t>ariables</w:t>
      </w:r>
      <w:r w:rsidR="00A92D3B" w:rsidRPr="00DE4791">
        <w:rPr>
          <w:rFonts w:ascii="Times New Roman" w:hAnsi="Times New Roman" w:cs="Times New Roman"/>
          <w:sz w:val="22"/>
        </w:rPr>
        <w:t>, and the same structure as</w:t>
      </w:r>
      <w:r w:rsidR="005D7C0A" w:rsidRPr="00DE4791">
        <w:rPr>
          <w:rFonts w:ascii="Times New Roman" w:hAnsi="Times New Roman" w:cs="Times New Roman"/>
          <w:sz w:val="22"/>
        </w:rPr>
        <w:t xml:space="preserve"> </w:t>
      </w:r>
      <w:r w:rsidRPr="00DE4791">
        <w:rPr>
          <w:rFonts w:ascii="Times New Roman" w:hAnsi="Times New Roman" w:cs="Times New Roman"/>
          <w:sz w:val="22"/>
        </w:rPr>
        <w:t xml:space="preserve">the </w:t>
      </w:r>
      <w:r w:rsidR="005D7C0A" w:rsidRPr="00DE4791">
        <w:rPr>
          <w:rFonts w:ascii="Times New Roman" w:hAnsi="Times New Roman" w:cs="Times New Roman"/>
          <w:sz w:val="22"/>
        </w:rPr>
        <w:t>recursive</w:t>
      </w:r>
      <w:r w:rsidRPr="00DE4791">
        <w:rPr>
          <w:rFonts w:ascii="Times New Roman" w:hAnsi="Times New Roman" w:cs="Times New Roman"/>
          <w:sz w:val="22"/>
        </w:rPr>
        <w:t>-</w:t>
      </w:r>
      <w:r w:rsidR="005D7C0A" w:rsidRPr="00DE4791">
        <w:rPr>
          <w:rFonts w:ascii="Times New Roman" w:hAnsi="Times New Roman" w:cs="Times New Roman"/>
          <w:sz w:val="22"/>
        </w:rPr>
        <w:t xml:space="preserve"> and structural</w:t>
      </w:r>
      <w:r w:rsidRPr="00DE4791">
        <w:rPr>
          <w:rFonts w:ascii="Times New Roman" w:hAnsi="Times New Roman" w:cs="Times New Roman"/>
          <w:sz w:val="22"/>
        </w:rPr>
        <w:t>-</w:t>
      </w:r>
      <w:r w:rsidR="005D7C0A" w:rsidRPr="00DE4791">
        <w:rPr>
          <w:rFonts w:ascii="Times New Roman" w:hAnsi="Times New Roman" w:cs="Times New Roman"/>
          <w:sz w:val="22"/>
        </w:rPr>
        <w:t>form</w:t>
      </w:r>
      <w:r w:rsidR="006F1327" w:rsidRPr="00DE4791">
        <w:rPr>
          <w:rFonts w:ascii="Times New Roman" w:hAnsi="Times New Roman" w:cs="Times New Roman"/>
          <w:sz w:val="22"/>
        </w:rPr>
        <w:t>s</w:t>
      </w:r>
      <w:r w:rsidRPr="00DE4791">
        <w:rPr>
          <w:rFonts w:ascii="Times New Roman" w:hAnsi="Times New Roman" w:cs="Times New Roman"/>
          <w:sz w:val="22"/>
        </w:rPr>
        <w:t xml:space="preserve"> in the text</w:t>
      </w:r>
      <w:r w:rsidR="006322BB">
        <w:rPr>
          <w:rFonts w:ascii="Times New Roman" w:hAnsi="Times New Roman" w:cs="Times New Roman" w:hint="eastAsia"/>
          <w:sz w:val="22"/>
        </w:rPr>
        <w:t xml:space="preserve"> </w:t>
      </w:r>
      <w:r w:rsidR="006322BB">
        <w:rPr>
          <w:rFonts w:ascii="Times New Roman" w:hAnsi="Times New Roman" w:cs="Times New Roman"/>
          <w:sz w:val="22"/>
        </w:rPr>
        <w:t>using SEM command of STATA</w:t>
      </w:r>
      <w:r w:rsidR="00A92D3B" w:rsidRPr="00DE4791">
        <w:rPr>
          <w:rFonts w:ascii="Times New Roman" w:hAnsi="Times New Roman" w:cs="Times New Roman"/>
          <w:sz w:val="22"/>
        </w:rPr>
        <w:t>.</w:t>
      </w:r>
      <w:r w:rsidR="00FC24A9" w:rsidRPr="00DE4791">
        <w:rPr>
          <w:rFonts w:ascii="Times New Roman" w:hAnsi="Times New Roman" w:cs="Times New Roman"/>
          <w:sz w:val="22"/>
        </w:rPr>
        <w:t xml:space="preserve"> The estimation method is different from </w:t>
      </w:r>
      <w:r w:rsidR="00665F60" w:rsidRPr="00DE4791">
        <w:rPr>
          <w:rFonts w:ascii="Times New Roman" w:hAnsi="Times New Roman" w:cs="Times New Roman"/>
          <w:sz w:val="22"/>
        </w:rPr>
        <w:t xml:space="preserve">the text </w:t>
      </w:r>
      <w:r w:rsidR="00FC24A9" w:rsidRPr="00DE4791">
        <w:rPr>
          <w:rFonts w:ascii="Times New Roman" w:hAnsi="Times New Roman" w:cs="Times New Roman"/>
          <w:sz w:val="22"/>
        </w:rPr>
        <w:t xml:space="preserve">in that </w:t>
      </w:r>
      <w:bookmarkStart w:id="1" w:name="_Hlk67822165"/>
      <w:r w:rsidR="00A92D3B" w:rsidRPr="00DE4791">
        <w:rPr>
          <w:rFonts w:ascii="Times New Roman" w:hAnsi="Times New Roman" w:cs="Times New Roman"/>
          <w:sz w:val="22"/>
        </w:rPr>
        <w:t>it</w:t>
      </w:r>
      <w:bookmarkEnd w:id="1"/>
      <w:r w:rsidR="00FC24A9" w:rsidRPr="00DE4791">
        <w:rPr>
          <w:rFonts w:ascii="Times New Roman" w:hAnsi="Times New Roman" w:cs="Times New Roman"/>
          <w:sz w:val="22"/>
        </w:rPr>
        <w:t xml:space="preserve"> allow</w:t>
      </w:r>
      <w:r w:rsidR="00B339D7" w:rsidRPr="00DE4791">
        <w:rPr>
          <w:rFonts w:ascii="Times New Roman" w:hAnsi="Times New Roman" w:cs="Times New Roman"/>
          <w:sz w:val="22"/>
        </w:rPr>
        <w:t>ed</w:t>
      </w:r>
      <w:r w:rsidR="00FC24A9" w:rsidRPr="00DE4791">
        <w:rPr>
          <w:rFonts w:ascii="Times New Roman" w:hAnsi="Times New Roman" w:cs="Times New Roman"/>
          <w:sz w:val="22"/>
        </w:rPr>
        <w:t xml:space="preserve"> the correlation among disturbance terms</w:t>
      </w:r>
      <w:r w:rsidR="00B339D7" w:rsidRPr="00DE4791">
        <w:rPr>
          <w:rFonts w:ascii="Times New Roman" w:hAnsi="Times New Roman" w:cs="Times New Roman"/>
          <w:sz w:val="22"/>
        </w:rPr>
        <w:t xml:space="preserve"> of eight outcomes</w:t>
      </w:r>
      <w:r w:rsidR="00FC24A9" w:rsidRPr="00DE4791">
        <w:rPr>
          <w:rFonts w:ascii="Times New Roman" w:hAnsi="Times New Roman" w:cs="Times New Roman"/>
          <w:sz w:val="22"/>
        </w:rPr>
        <w:t xml:space="preserve">, </w:t>
      </w:r>
      <w:r w:rsidR="00665F60" w:rsidRPr="00DE4791">
        <w:rPr>
          <w:rFonts w:ascii="Times New Roman" w:hAnsi="Times New Roman" w:cs="Times New Roman"/>
          <w:sz w:val="22"/>
        </w:rPr>
        <w:t>an</w:t>
      </w:r>
      <w:r w:rsidR="00665F60">
        <w:rPr>
          <w:rFonts w:ascii="Times New Roman" w:hAnsi="Times New Roman" w:cs="Times New Roman"/>
          <w:color w:val="000000" w:themeColor="text1"/>
          <w:sz w:val="22"/>
        </w:rPr>
        <w:t xml:space="preserve">d </w:t>
      </w:r>
      <w:r w:rsidR="00FC24A9" w:rsidRPr="00BD1354">
        <w:rPr>
          <w:rFonts w:ascii="Times New Roman" w:hAnsi="Times New Roman" w:cs="Times New Roman"/>
          <w:color w:val="000000" w:themeColor="text1"/>
          <w:sz w:val="22"/>
        </w:rPr>
        <w:t>th</w:t>
      </w:r>
      <w:r w:rsidR="00B339D7">
        <w:rPr>
          <w:rFonts w:ascii="Times New Roman" w:hAnsi="Times New Roman" w:cs="Times New Roman"/>
          <w:color w:val="000000" w:themeColor="text1"/>
          <w:sz w:val="22"/>
        </w:rPr>
        <w:t>a</w:t>
      </w:r>
      <w:r w:rsidR="00AC5C07">
        <w:rPr>
          <w:rFonts w:ascii="Times New Roman" w:hAnsi="Times New Roman" w:cs="Times New Roman"/>
          <w:color w:val="000000" w:themeColor="text1"/>
          <w:sz w:val="22"/>
        </w:rPr>
        <w:t>t</w:t>
      </w:r>
      <w:r w:rsidR="00B339D7">
        <w:rPr>
          <w:rFonts w:ascii="Times New Roman" w:hAnsi="Times New Roman" w:cs="Times New Roman"/>
          <w:color w:val="000000" w:themeColor="text1"/>
          <w:sz w:val="22"/>
        </w:rPr>
        <w:t xml:space="preserve"> it</w:t>
      </w:r>
      <w:r w:rsidR="00FC24A9" w:rsidRPr="00BD1354">
        <w:rPr>
          <w:rFonts w:ascii="Times New Roman" w:hAnsi="Times New Roman" w:cs="Times New Roman"/>
          <w:color w:val="000000" w:themeColor="text1"/>
          <w:sz w:val="22"/>
        </w:rPr>
        <w:t xml:space="preserve"> use</w:t>
      </w:r>
      <w:r w:rsidR="00B339D7">
        <w:rPr>
          <w:rFonts w:ascii="Times New Roman" w:hAnsi="Times New Roman" w:cs="Times New Roman"/>
          <w:color w:val="000000" w:themeColor="text1"/>
          <w:sz w:val="22"/>
        </w:rPr>
        <w:t>d</w:t>
      </w:r>
      <w:r w:rsidR="00FC24A9" w:rsidRPr="00BD1354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="00B339D7">
        <w:rPr>
          <w:rFonts w:ascii="Times New Roman" w:hAnsi="Times New Roman" w:cs="Times New Roman"/>
          <w:color w:val="000000" w:themeColor="text1"/>
          <w:sz w:val="22"/>
        </w:rPr>
        <w:t>the</w:t>
      </w:r>
      <w:r w:rsidR="00FC24A9" w:rsidRPr="00BD1354">
        <w:rPr>
          <w:rFonts w:ascii="Times New Roman" w:hAnsi="Times New Roman" w:cs="Times New Roman"/>
          <w:color w:val="000000" w:themeColor="text1"/>
          <w:sz w:val="22"/>
        </w:rPr>
        <w:t xml:space="preserve"> maximum likelihood method</w:t>
      </w:r>
      <w:r w:rsidR="00665F60">
        <w:rPr>
          <w:rFonts w:ascii="Times New Roman" w:hAnsi="Times New Roman" w:cs="Times New Roman"/>
          <w:color w:val="000000" w:themeColor="text1"/>
          <w:sz w:val="22"/>
        </w:rPr>
        <w:t xml:space="preserve"> instead of least squares</w:t>
      </w:r>
      <w:r w:rsidR="00FC24A9" w:rsidRPr="00BD1354">
        <w:rPr>
          <w:rFonts w:ascii="Times New Roman" w:hAnsi="Times New Roman" w:cs="Times New Roman"/>
          <w:color w:val="000000" w:themeColor="text1"/>
          <w:sz w:val="22"/>
        </w:rPr>
        <w:t xml:space="preserve">. </w:t>
      </w:r>
      <w:r w:rsidR="00665F60">
        <w:rPr>
          <w:rFonts w:ascii="Times New Roman" w:hAnsi="Times New Roman" w:cs="Times New Roman"/>
          <w:color w:val="000000" w:themeColor="text1"/>
          <w:sz w:val="22"/>
          <w:szCs w:val="24"/>
        </w:rPr>
        <w:t xml:space="preserve">Most of the estimates were </w:t>
      </w:r>
      <w:r w:rsidR="00296B31">
        <w:rPr>
          <w:rFonts w:ascii="Times New Roman" w:hAnsi="Times New Roman" w:cs="Times New Roman"/>
          <w:color w:val="000000" w:themeColor="text1"/>
          <w:sz w:val="22"/>
          <w:szCs w:val="24"/>
        </w:rPr>
        <w:t xml:space="preserve">found to be </w:t>
      </w:r>
      <w:r w:rsidR="00665F60">
        <w:rPr>
          <w:rFonts w:ascii="Times New Roman" w:hAnsi="Times New Roman" w:cs="Times New Roman"/>
          <w:color w:val="000000" w:themeColor="text1"/>
          <w:sz w:val="22"/>
          <w:szCs w:val="24"/>
        </w:rPr>
        <w:t>qualitatively same</w:t>
      </w:r>
      <w:r w:rsidR="00B339D7">
        <w:rPr>
          <w:rFonts w:ascii="Times New Roman" w:hAnsi="Times New Roman" w:cs="Times New Roman"/>
          <w:color w:val="000000" w:themeColor="text1"/>
          <w:sz w:val="22"/>
          <w:szCs w:val="24"/>
        </w:rPr>
        <w:t>, revealing</w:t>
      </w:r>
      <w:r w:rsidR="00665F60">
        <w:rPr>
          <w:rFonts w:ascii="Times New Roman" w:hAnsi="Times New Roman" w:cs="Times New Roman"/>
          <w:color w:val="000000" w:themeColor="text1"/>
          <w:sz w:val="22"/>
          <w:szCs w:val="24"/>
        </w:rPr>
        <w:t xml:space="preserve"> the robustness of the conclusions of the text</w:t>
      </w:r>
      <w:r w:rsidR="0008613E" w:rsidRPr="00BD1354">
        <w:rPr>
          <w:rFonts w:ascii="Times New Roman" w:hAnsi="Times New Roman" w:cs="Times New Roman"/>
          <w:color w:val="000000" w:themeColor="text1"/>
          <w:sz w:val="22"/>
          <w:szCs w:val="24"/>
        </w:rPr>
        <w:t>.</w:t>
      </w:r>
    </w:p>
    <w:p w14:paraId="58440B83" w14:textId="051692CC" w:rsidR="00296B31" w:rsidRDefault="00FC24A9" w:rsidP="00367665">
      <w:pPr>
        <w:spacing w:line="360" w:lineRule="auto"/>
        <w:rPr>
          <w:rFonts w:ascii="Times New Roman" w:eastAsia="ＭＳ 明朝" w:hAnsi="Times New Roman" w:cs="Times New Roman"/>
          <w:color w:val="000000" w:themeColor="text1"/>
          <w:sz w:val="22"/>
        </w:rPr>
      </w:pPr>
      <w:r w:rsidRPr="00BD1354">
        <w:rPr>
          <w:rFonts w:ascii="Times New Roman" w:eastAsia="ＭＳ 明朝" w:hAnsi="Times New Roman" w:cs="Times New Roman" w:hint="eastAsia"/>
          <w:color w:val="000000" w:themeColor="text1"/>
          <w:sz w:val="22"/>
          <w:u w:val="single"/>
        </w:rPr>
        <w:t>Japan</w:t>
      </w:r>
      <w:bookmarkStart w:id="2" w:name="_Hlk62052060"/>
    </w:p>
    <w:p w14:paraId="4C440085" w14:textId="44446904" w:rsidR="005D7C0A" w:rsidRPr="00BD1354" w:rsidRDefault="00FC24A9" w:rsidP="00367665">
      <w:pPr>
        <w:spacing w:line="360" w:lineRule="auto"/>
        <w:rPr>
          <w:rFonts w:ascii="Times New Roman" w:eastAsia="ＭＳ 明朝" w:hAnsi="Times New Roman" w:cs="Times New Roman"/>
          <w:color w:val="000000" w:themeColor="text1"/>
          <w:sz w:val="22"/>
        </w:rPr>
      </w:pPr>
      <w:r w:rsidRPr="00BD1354">
        <w:rPr>
          <w:rFonts w:ascii="Times New Roman" w:eastAsia="ＭＳ 明朝" w:hAnsi="Times New Roman" w:cs="Times New Roman"/>
          <w:color w:val="000000" w:themeColor="text1"/>
          <w:sz w:val="22"/>
        </w:rPr>
        <w:t>The estimat</w:t>
      </w:r>
      <w:r w:rsidRPr="00123209">
        <w:rPr>
          <w:rFonts w:ascii="Times New Roman" w:eastAsia="ＭＳ 明朝" w:hAnsi="Times New Roman" w:cs="Times New Roman"/>
          <w:color w:val="000000" w:themeColor="text1"/>
          <w:sz w:val="22"/>
        </w:rPr>
        <w:t xml:space="preserve">es by FIML </w:t>
      </w:r>
      <w:bookmarkEnd w:id="2"/>
      <w:r w:rsidRPr="00123209">
        <w:rPr>
          <w:rFonts w:ascii="Times New Roman" w:eastAsia="ＭＳ 明朝" w:hAnsi="Times New Roman" w:cs="Times New Roman"/>
          <w:sz w:val="22"/>
        </w:rPr>
        <w:t xml:space="preserve">represent direct </w:t>
      </w:r>
      <w:r w:rsidR="005F61AD" w:rsidRPr="00123209">
        <w:rPr>
          <w:rFonts w:ascii="Times New Roman" w:eastAsia="ＭＳ 明朝" w:hAnsi="Times New Roman" w:cs="Times New Roman"/>
          <w:color w:val="FF0000"/>
          <w:sz w:val="22"/>
        </w:rPr>
        <w:t>associations</w:t>
      </w:r>
      <w:r w:rsidRPr="00123209">
        <w:rPr>
          <w:rFonts w:ascii="Times New Roman" w:eastAsia="ＭＳ 明朝" w:hAnsi="Times New Roman" w:cs="Times New Roman"/>
          <w:sz w:val="22"/>
        </w:rPr>
        <w:t xml:space="preserve"> like 2SLS estimation</w:t>
      </w:r>
      <w:r w:rsidR="00296B31" w:rsidRPr="00123209">
        <w:rPr>
          <w:rFonts w:ascii="Times New Roman" w:eastAsia="ＭＳ 明朝" w:hAnsi="Times New Roman" w:cs="Times New Roman"/>
          <w:sz w:val="22"/>
        </w:rPr>
        <w:t>. Th</w:t>
      </w:r>
      <w:r w:rsidR="000E486B" w:rsidRPr="00123209">
        <w:rPr>
          <w:rFonts w:ascii="Times New Roman" w:eastAsia="ＭＳ 明朝" w:hAnsi="Times New Roman" w:cs="Times New Roman"/>
          <w:sz w:val="22"/>
        </w:rPr>
        <w:t>e</w:t>
      </w:r>
      <w:r w:rsidR="003D440B" w:rsidRPr="00123209">
        <w:rPr>
          <w:rFonts w:ascii="Times New Roman" w:eastAsia="ＭＳ 明朝" w:hAnsi="Times New Roman" w:cs="Times New Roman"/>
          <w:sz w:val="22"/>
        </w:rPr>
        <w:t xml:space="preserve"> estimates of </w:t>
      </w:r>
      <w:r w:rsidR="003D440B" w:rsidRPr="00123209">
        <w:rPr>
          <w:rFonts w:ascii="Times New Roman" w:eastAsia="ＭＳ 明朝" w:hAnsi="Times New Roman" w:cs="Times New Roman"/>
          <w:i/>
          <w:iCs/>
          <w:sz w:val="22"/>
        </w:rPr>
        <w:t>LBW</w:t>
      </w:r>
      <w:r w:rsidR="003D440B" w:rsidRPr="00123209">
        <w:rPr>
          <w:rFonts w:ascii="Times New Roman" w:eastAsia="ＭＳ 明朝" w:hAnsi="Times New Roman" w:cs="Times New Roman"/>
          <w:sz w:val="22"/>
        </w:rPr>
        <w:t xml:space="preserve"> an</w:t>
      </w:r>
      <w:r w:rsidR="000E486B" w:rsidRPr="00123209">
        <w:rPr>
          <w:rFonts w:ascii="Times New Roman" w:eastAsia="ＭＳ 明朝" w:hAnsi="Times New Roman" w:cs="Times New Roman"/>
          <w:sz w:val="22"/>
        </w:rPr>
        <w:t>d</w:t>
      </w:r>
      <w:r w:rsidR="003D440B" w:rsidRPr="00123209">
        <w:rPr>
          <w:rFonts w:ascii="Times New Roman" w:eastAsia="ＭＳ 明朝" w:hAnsi="Times New Roman" w:cs="Times New Roman"/>
          <w:sz w:val="22"/>
        </w:rPr>
        <w:t xml:space="preserve"> </w:t>
      </w:r>
      <w:r w:rsidR="003D440B" w:rsidRPr="00123209">
        <w:rPr>
          <w:rFonts w:ascii="Times New Roman" w:eastAsia="ＭＳ 明朝" w:hAnsi="Times New Roman" w:cs="Times New Roman"/>
          <w:i/>
          <w:iCs/>
          <w:sz w:val="22"/>
        </w:rPr>
        <w:t>HBW</w:t>
      </w:r>
      <w:r w:rsidR="003D440B" w:rsidRPr="00123209">
        <w:rPr>
          <w:rFonts w:ascii="Times New Roman" w:eastAsia="ＭＳ 明朝" w:hAnsi="Times New Roman" w:cs="Times New Roman"/>
          <w:sz w:val="22"/>
        </w:rPr>
        <w:t xml:space="preserve"> </w:t>
      </w:r>
      <w:r w:rsidR="00296B31" w:rsidRPr="00123209">
        <w:rPr>
          <w:rFonts w:ascii="Times New Roman" w:eastAsia="ＭＳ 明朝" w:hAnsi="Times New Roman" w:cs="Times New Roman"/>
          <w:sz w:val="22"/>
        </w:rPr>
        <w:t xml:space="preserve">were </w:t>
      </w:r>
      <w:r w:rsidR="008A173A" w:rsidRPr="00123209">
        <w:rPr>
          <w:rFonts w:ascii="Times New Roman" w:eastAsia="ＭＳ 明朝" w:hAnsi="Times New Roman" w:cs="Times New Roman"/>
          <w:sz w:val="22"/>
        </w:rPr>
        <w:t>close to</w:t>
      </w:r>
      <w:r w:rsidRPr="00123209">
        <w:rPr>
          <w:rFonts w:ascii="Times New Roman" w:eastAsia="ＭＳ 明朝" w:hAnsi="Times New Roman" w:cs="Times New Roman"/>
          <w:color w:val="000000" w:themeColor="text1"/>
          <w:sz w:val="22"/>
        </w:rPr>
        <w:t xml:space="preserve"> </w:t>
      </w:r>
      <w:r w:rsidR="003D440B" w:rsidRPr="00123209">
        <w:rPr>
          <w:rFonts w:ascii="Times New Roman" w:eastAsia="ＭＳ 明朝" w:hAnsi="Times New Roman" w:cs="Times New Roman"/>
          <w:color w:val="000000" w:themeColor="text1"/>
          <w:sz w:val="22"/>
        </w:rPr>
        <w:t>those by</w:t>
      </w:r>
      <w:r w:rsidRPr="00123209">
        <w:rPr>
          <w:rFonts w:ascii="Times New Roman" w:eastAsia="ＭＳ 明朝" w:hAnsi="Times New Roman" w:cs="Times New Roman"/>
          <w:color w:val="000000" w:themeColor="text1"/>
          <w:sz w:val="22"/>
        </w:rPr>
        <w:t xml:space="preserve"> </w:t>
      </w:r>
      <w:r w:rsidR="00296B31" w:rsidRPr="00123209">
        <w:rPr>
          <w:rFonts w:ascii="Times New Roman" w:eastAsia="ＭＳ 明朝" w:hAnsi="Times New Roman" w:cs="Times New Roman"/>
          <w:color w:val="000000" w:themeColor="text1"/>
          <w:sz w:val="22"/>
        </w:rPr>
        <w:t>recursive and structural</w:t>
      </w:r>
      <w:r w:rsidR="00AC5C07" w:rsidRPr="00123209">
        <w:rPr>
          <w:rFonts w:ascii="Times New Roman" w:eastAsia="ＭＳ 明朝" w:hAnsi="Times New Roman" w:cs="Times New Roman"/>
          <w:color w:val="000000" w:themeColor="text1"/>
          <w:sz w:val="22"/>
        </w:rPr>
        <w:t xml:space="preserve"> </w:t>
      </w:r>
      <w:r w:rsidR="00296B31" w:rsidRPr="00123209">
        <w:rPr>
          <w:rFonts w:ascii="Times New Roman" w:eastAsia="ＭＳ 明朝" w:hAnsi="Times New Roman" w:cs="Times New Roman"/>
          <w:color w:val="000000" w:themeColor="text1"/>
          <w:sz w:val="22"/>
        </w:rPr>
        <w:t>estimations</w:t>
      </w:r>
      <w:r w:rsidRPr="00123209">
        <w:rPr>
          <w:rFonts w:ascii="Times New Roman" w:eastAsia="ＭＳ 明朝" w:hAnsi="Times New Roman" w:cs="Times New Roman"/>
          <w:color w:val="000000" w:themeColor="text1"/>
          <w:sz w:val="22"/>
        </w:rPr>
        <w:t xml:space="preserve"> except that </w:t>
      </w:r>
      <w:r w:rsidR="00886876" w:rsidRPr="00123209">
        <w:rPr>
          <w:rFonts w:ascii="Times New Roman" w:eastAsia="ＭＳ 明朝" w:hAnsi="Times New Roman" w:cs="Times New Roman"/>
          <w:color w:val="000000" w:themeColor="text1"/>
          <w:sz w:val="22"/>
        </w:rPr>
        <w:t xml:space="preserve">the </w:t>
      </w:r>
      <w:r w:rsidR="005F61AD" w:rsidRPr="00123209">
        <w:rPr>
          <w:rFonts w:ascii="Times New Roman" w:eastAsia="ＭＳ 明朝" w:hAnsi="Times New Roman" w:cs="Times New Roman"/>
          <w:color w:val="FF0000"/>
          <w:sz w:val="22"/>
        </w:rPr>
        <w:t>associations</w:t>
      </w:r>
      <w:r w:rsidR="00886876" w:rsidRPr="00123209">
        <w:rPr>
          <w:rFonts w:ascii="Times New Roman" w:eastAsia="ＭＳ 明朝" w:hAnsi="Times New Roman" w:cs="Times New Roman"/>
          <w:color w:val="000000" w:themeColor="text1"/>
          <w:sz w:val="22"/>
        </w:rPr>
        <w:t xml:space="preserve"> of</w:t>
      </w:r>
      <w:r w:rsidR="00AC16B9" w:rsidRPr="00123209">
        <w:rPr>
          <w:rFonts w:ascii="Times New Roman" w:eastAsia="ＭＳ 明朝" w:hAnsi="Times New Roman" w:cs="Times New Roman"/>
          <w:color w:val="000000" w:themeColor="text1"/>
          <w:sz w:val="22"/>
        </w:rPr>
        <w:t xml:space="preserve"> </w:t>
      </w:r>
      <w:r w:rsidR="00AC16B9" w:rsidRPr="00123209">
        <w:rPr>
          <w:rFonts w:ascii="Times New Roman" w:eastAsia="ＭＳ 明朝" w:hAnsi="Times New Roman" w:cs="Times New Roman"/>
          <w:i/>
          <w:iCs/>
          <w:color w:val="000000" w:themeColor="text1"/>
          <w:sz w:val="22"/>
        </w:rPr>
        <w:t>LBW</w:t>
      </w:r>
      <w:r w:rsidR="00AC16B9" w:rsidRPr="00123209">
        <w:rPr>
          <w:rFonts w:ascii="Times New Roman" w:eastAsia="ＭＳ 明朝" w:hAnsi="Times New Roman" w:cs="Times New Roman"/>
          <w:color w:val="000000" w:themeColor="text1"/>
          <w:sz w:val="22"/>
        </w:rPr>
        <w:t xml:space="preserve"> </w:t>
      </w:r>
      <w:r w:rsidR="003D440B" w:rsidRPr="00123209">
        <w:rPr>
          <w:rFonts w:ascii="Times New Roman" w:eastAsia="ＭＳ 明朝" w:hAnsi="Times New Roman" w:cs="Times New Roman"/>
          <w:color w:val="000000" w:themeColor="text1"/>
          <w:sz w:val="22"/>
        </w:rPr>
        <w:t>became</w:t>
      </w:r>
      <w:r w:rsidR="00AC16B9" w:rsidRPr="00123209">
        <w:rPr>
          <w:rFonts w:ascii="Times New Roman" w:eastAsia="ＭＳ 明朝" w:hAnsi="Times New Roman" w:cs="Times New Roman"/>
          <w:color w:val="000000" w:themeColor="text1"/>
          <w:sz w:val="22"/>
        </w:rPr>
        <w:t xml:space="preserve"> insignificant </w:t>
      </w:r>
      <w:r w:rsidR="005755B5" w:rsidRPr="00123209">
        <w:rPr>
          <w:rFonts w:ascii="Times New Roman" w:eastAsia="ＭＳ 明朝" w:hAnsi="Times New Roman" w:cs="Times New Roman"/>
          <w:color w:val="000000" w:themeColor="text1"/>
          <w:sz w:val="22"/>
        </w:rPr>
        <w:t>for</w:t>
      </w:r>
      <w:r w:rsidR="00886876" w:rsidRPr="00123209">
        <w:rPr>
          <w:rFonts w:ascii="Times New Roman" w:eastAsia="ＭＳ 明朝" w:hAnsi="Times New Roman" w:cs="Times New Roman"/>
          <w:color w:val="000000" w:themeColor="text1"/>
          <w:sz w:val="22"/>
        </w:rPr>
        <w:t xml:space="preserve"> </w:t>
      </w:r>
      <w:r w:rsidR="008F531C" w:rsidRPr="00123209">
        <w:rPr>
          <w:rFonts w:ascii="Times New Roman" w:eastAsia="ＭＳ 明朝" w:hAnsi="Times New Roman" w:cs="Times New Roman"/>
          <w:i/>
          <w:iCs/>
          <w:color w:val="000000" w:themeColor="text1"/>
          <w:sz w:val="22"/>
        </w:rPr>
        <w:t>ACADEMIC</w:t>
      </w:r>
      <w:r w:rsidRPr="00123209">
        <w:rPr>
          <w:rFonts w:ascii="Times New Roman" w:eastAsia="ＭＳ 明朝" w:hAnsi="Times New Roman" w:cs="Times New Roman"/>
          <w:color w:val="000000" w:themeColor="text1"/>
          <w:sz w:val="22"/>
        </w:rPr>
        <w:t xml:space="preserve"> </w:t>
      </w:r>
      <w:r w:rsidR="00641482" w:rsidRPr="00123209">
        <w:rPr>
          <w:rFonts w:ascii="Times New Roman" w:eastAsia="ＭＳ 明朝" w:hAnsi="Times New Roman" w:cs="Times New Roman"/>
          <w:color w:val="000000" w:themeColor="text1"/>
          <w:sz w:val="22"/>
        </w:rPr>
        <w:t xml:space="preserve">and </w:t>
      </w:r>
      <w:r w:rsidR="00641482" w:rsidRPr="00123209">
        <w:rPr>
          <w:rFonts w:ascii="Times New Roman" w:eastAsia="ＭＳ 明朝" w:hAnsi="Times New Roman" w:cs="Times New Roman"/>
          <w:i/>
          <w:iCs/>
          <w:color w:val="000000" w:themeColor="text1"/>
          <w:sz w:val="22"/>
        </w:rPr>
        <w:t>INCOME</w:t>
      </w:r>
      <w:r w:rsidR="00641482" w:rsidRPr="00123209">
        <w:rPr>
          <w:rFonts w:ascii="Times New Roman" w:eastAsia="ＭＳ 明朝" w:hAnsi="Times New Roman" w:cs="Times New Roman"/>
          <w:color w:val="000000" w:themeColor="text1"/>
          <w:sz w:val="22"/>
        </w:rPr>
        <w:t xml:space="preserve">, </w:t>
      </w:r>
      <w:r w:rsidR="003D440B" w:rsidRPr="00123209">
        <w:rPr>
          <w:rFonts w:ascii="Times New Roman" w:eastAsia="ＭＳ 明朝" w:hAnsi="Times New Roman" w:cs="Times New Roman"/>
          <w:color w:val="000000" w:themeColor="text1"/>
          <w:sz w:val="22"/>
        </w:rPr>
        <w:t>whereas</w:t>
      </w:r>
      <w:r w:rsidR="005755B5" w:rsidRPr="00123209">
        <w:rPr>
          <w:rFonts w:ascii="Times New Roman" w:eastAsia="ＭＳ 明朝" w:hAnsi="Times New Roman" w:cs="Times New Roman"/>
          <w:color w:val="000000" w:themeColor="text1"/>
          <w:sz w:val="22"/>
        </w:rPr>
        <w:t xml:space="preserve"> it</w:t>
      </w:r>
      <w:r w:rsidR="003D440B" w:rsidRPr="00123209">
        <w:rPr>
          <w:rFonts w:ascii="Times New Roman" w:eastAsia="ＭＳ 明朝" w:hAnsi="Times New Roman" w:cs="Times New Roman"/>
          <w:color w:val="000000" w:themeColor="text1"/>
          <w:sz w:val="22"/>
        </w:rPr>
        <w:t xml:space="preserve"> became</w:t>
      </w:r>
      <w:r w:rsidR="00641482" w:rsidRPr="00123209">
        <w:rPr>
          <w:rFonts w:ascii="Times New Roman" w:eastAsia="ＭＳ 明朝" w:hAnsi="Times New Roman" w:cs="Times New Roman"/>
          <w:color w:val="000000" w:themeColor="text1"/>
          <w:sz w:val="22"/>
        </w:rPr>
        <w:t xml:space="preserve"> significant</w:t>
      </w:r>
      <w:r w:rsidR="00AC16B9" w:rsidRPr="00123209">
        <w:rPr>
          <w:rFonts w:ascii="Times New Roman" w:eastAsia="ＭＳ 明朝" w:hAnsi="Times New Roman" w:cs="Times New Roman"/>
          <w:color w:val="000000" w:themeColor="text1"/>
          <w:sz w:val="22"/>
        </w:rPr>
        <w:t xml:space="preserve"> </w:t>
      </w:r>
      <w:r w:rsidR="00AC5C07" w:rsidRPr="00123209">
        <w:rPr>
          <w:rFonts w:ascii="Times New Roman" w:eastAsia="ＭＳ 明朝" w:hAnsi="Times New Roman" w:cs="Times New Roman"/>
          <w:color w:val="000000" w:themeColor="text1"/>
          <w:sz w:val="22"/>
        </w:rPr>
        <w:t>f</w:t>
      </w:r>
      <w:r w:rsidR="00AC5C07">
        <w:rPr>
          <w:rFonts w:ascii="Times New Roman" w:eastAsia="ＭＳ 明朝" w:hAnsi="Times New Roman" w:cs="Times New Roman"/>
          <w:color w:val="000000" w:themeColor="text1"/>
          <w:sz w:val="22"/>
        </w:rPr>
        <w:t>or</w:t>
      </w:r>
      <w:r w:rsidR="00AC5C07" w:rsidRPr="00BD1354">
        <w:rPr>
          <w:rFonts w:ascii="Times New Roman" w:eastAsia="ＭＳ 明朝" w:hAnsi="Times New Roman" w:cs="Times New Roman"/>
          <w:color w:val="000000" w:themeColor="text1"/>
          <w:sz w:val="22"/>
        </w:rPr>
        <w:t xml:space="preserve"> </w:t>
      </w:r>
      <w:r w:rsidR="00AC16B9" w:rsidRPr="00BD1354">
        <w:rPr>
          <w:rFonts w:ascii="Times New Roman" w:eastAsia="ＭＳ 明朝" w:hAnsi="Times New Roman" w:cs="Times New Roman"/>
          <w:i/>
          <w:iCs/>
          <w:color w:val="000000" w:themeColor="text1"/>
          <w:sz w:val="22"/>
        </w:rPr>
        <w:t>HAPPINESS</w:t>
      </w:r>
      <w:r w:rsidR="00EC63C5" w:rsidRPr="00BD1354">
        <w:rPr>
          <w:rFonts w:ascii="Times New Roman" w:eastAsia="ＭＳ 明朝" w:hAnsi="Times New Roman" w:cs="Times New Roman"/>
          <w:color w:val="000000" w:themeColor="text1"/>
          <w:sz w:val="22"/>
        </w:rPr>
        <w:t>.</w:t>
      </w:r>
      <w:r w:rsidR="008A173A">
        <w:rPr>
          <w:rFonts w:ascii="Times New Roman" w:eastAsia="ＭＳ 明朝" w:hAnsi="Times New Roman" w:cs="Times New Roman"/>
          <w:color w:val="000000" w:themeColor="text1"/>
          <w:sz w:val="22"/>
        </w:rPr>
        <w:t xml:space="preserve"> The</w:t>
      </w:r>
      <w:r w:rsidR="005755B5">
        <w:rPr>
          <w:rFonts w:ascii="Times New Roman" w:eastAsia="ＭＳ 明朝" w:hAnsi="Times New Roman" w:cs="Times New Roman"/>
          <w:color w:val="000000" w:themeColor="text1"/>
          <w:sz w:val="22"/>
        </w:rPr>
        <w:t xml:space="preserve"> </w:t>
      </w:r>
      <w:r w:rsidR="005755B5">
        <w:rPr>
          <w:rFonts w:ascii="Times New Roman" w:eastAsia="ＭＳ 明朝" w:hAnsi="Times New Roman" w:cs="Times New Roman" w:hint="eastAsia"/>
          <w:color w:val="000000" w:themeColor="text1"/>
          <w:sz w:val="22"/>
        </w:rPr>
        <w:t>estimates</w:t>
      </w:r>
      <w:r w:rsidR="008A173A">
        <w:rPr>
          <w:rFonts w:ascii="Times New Roman" w:eastAsia="ＭＳ 明朝" w:hAnsi="Times New Roman" w:cs="Times New Roman"/>
          <w:color w:val="000000" w:themeColor="text1"/>
          <w:sz w:val="22"/>
        </w:rPr>
        <w:t xml:space="preserve"> on </w:t>
      </w:r>
      <w:r w:rsidR="008A173A" w:rsidRPr="005755B5">
        <w:rPr>
          <w:rFonts w:ascii="Times New Roman" w:eastAsia="ＭＳ 明朝" w:hAnsi="Times New Roman" w:cs="Times New Roman"/>
          <w:i/>
          <w:iCs/>
          <w:color w:val="000000" w:themeColor="text1"/>
          <w:sz w:val="22"/>
        </w:rPr>
        <w:t>HBW</w:t>
      </w:r>
      <w:r w:rsidR="008A173A">
        <w:rPr>
          <w:rFonts w:ascii="Times New Roman" w:eastAsia="ＭＳ 明朝" w:hAnsi="Times New Roman" w:cs="Times New Roman"/>
          <w:color w:val="000000" w:themeColor="text1"/>
          <w:sz w:val="22"/>
        </w:rPr>
        <w:t xml:space="preserve"> were </w:t>
      </w:r>
      <w:r w:rsidR="005755B5">
        <w:rPr>
          <w:rFonts w:ascii="Times New Roman" w:eastAsia="ＭＳ 明朝" w:hAnsi="Times New Roman" w:cs="Times New Roman"/>
          <w:color w:val="000000" w:themeColor="text1"/>
          <w:sz w:val="22"/>
        </w:rPr>
        <w:t>close to those by</w:t>
      </w:r>
      <w:r w:rsidR="005755B5" w:rsidRPr="00BD1354">
        <w:rPr>
          <w:rFonts w:ascii="Times New Roman" w:eastAsia="ＭＳ 明朝" w:hAnsi="Times New Roman" w:cs="Times New Roman"/>
          <w:color w:val="000000" w:themeColor="text1"/>
          <w:sz w:val="22"/>
        </w:rPr>
        <w:t xml:space="preserve"> </w:t>
      </w:r>
      <w:r w:rsidR="009044EB">
        <w:rPr>
          <w:rFonts w:ascii="Times New Roman" w:eastAsia="ＭＳ 明朝" w:hAnsi="Times New Roman" w:cs="Times New Roman"/>
          <w:color w:val="000000" w:themeColor="text1"/>
          <w:sz w:val="22"/>
        </w:rPr>
        <w:t>2SLS in the text</w:t>
      </w:r>
      <w:r w:rsidR="008A173A">
        <w:rPr>
          <w:rFonts w:ascii="Times New Roman" w:eastAsia="ＭＳ 明朝" w:hAnsi="Times New Roman" w:cs="Times New Roman"/>
          <w:color w:val="000000" w:themeColor="text1"/>
          <w:sz w:val="22"/>
        </w:rPr>
        <w:t xml:space="preserve">. The coefficients of the interaction terms of birthweight dummies and old dummy were qualitatively the same as those in the text, supporting Hypothesis 2. </w:t>
      </w:r>
    </w:p>
    <w:p w14:paraId="66E4B129" w14:textId="150C6FF7" w:rsidR="005D7C0A" w:rsidRPr="00BD1354" w:rsidRDefault="00013C11" w:rsidP="00367665">
      <w:pPr>
        <w:spacing w:line="360" w:lineRule="auto"/>
        <w:rPr>
          <w:rFonts w:ascii="Times New Roman" w:eastAsia="ＭＳ 明朝" w:hAnsi="Times New Roman" w:cs="Times New Roman"/>
          <w:color w:val="000000" w:themeColor="text1"/>
          <w:sz w:val="24"/>
          <w:szCs w:val="24"/>
          <w:highlight w:val="yellow"/>
          <w:u w:val="single"/>
        </w:rPr>
      </w:pPr>
      <w:r w:rsidRPr="00BD1354">
        <w:rPr>
          <w:rFonts w:ascii="Times New Roman" w:eastAsia="ＭＳ 明朝" w:hAnsi="Times New Roman" w:cs="Times New Roman"/>
          <w:color w:val="000000" w:themeColor="text1"/>
          <w:sz w:val="22"/>
          <w:u w:val="single"/>
        </w:rPr>
        <w:t>The U.S.</w:t>
      </w:r>
    </w:p>
    <w:p w14:paraId="0B2489FC" w14:textId="1D784B87" w:rsidR="00FC24A9" w:rsidRPr="00BD1354" w:rsidRDefault="00FC24A9" w:rsidP="00367665">
      <w:pPr>
        <w:spacing w:line="360" w:lineRule="auto"/>
        <w:rPr>
          <w:rFonts w:ascii="Times New Roman" w:eastAsia="ＭＳ 明朝" w:hAnsi="Times New Roman" w:cs="Times New Roman"/>
          <w:color w:val="000000" w:themeColor="text1"/>
          <w:sz w:val="24"/>
          <w:szCs w:val="24"/>
          <w:highlight w:val="yellow"/>
          <w:u w:val="single"/>
        </w:rPr>
      </w:pPr>
      <w:r w:rsidRPr="00BD1354">
        <w:rPr>
          <w:rFonts w:ascii="Times New Roman" w:eastAsia="ＭＳ 明朝" w:hAnsi="Times New Roman" w:cs="Times New Roman"/>
          <w:color w:val="000000" w:themeColor="text1"/>
          <w:sz w:val="22"/>
        </w:rPr>
        <w:t>The estimates</w:t>
      </w:r>
      <w:r w:rsidR="006D7635" w:rsidRPr="00BD1354">
        <w:rPr>
          <w:rFonts w:ascii="Times New Roman" w:eastAsia="ＭＳ 明朝" w:hAnsi="Times New Roman" w:cs="Times New Roman"/>
          <w:color w:val="000000" w:themeColor="text1"/>
          <w:sz w:val="22"/>
        </w:rPr>
        <w:t xml:space="preserve"> of birthweight</w:t>
      </w:r>
      <w:r w:rsidR="003D440B">
        <w:rPr>
          <w:rFonts w:ascii="Times New Roman" w:eastAsia="ＭＳ 明朝" w:hAnsi="Times New Roman" w:cs="Times New Roman"/>
          <w:color w:val="000000" w:themeColor="text1"/>
          <w:sz w:val="22"/>
        </w:rPr>
        <w:t xml:space="preserve"> dummies</w:t>
      </w:r>
      <w:r w:rsidRPr="00BD1354">
        <w:rPr>
          <w:rFonts w:ascii="Times New Roman" w:eastAsia="ＭＳ 明朝" w:hAnsi="Times New Roman" w:cs="Times New Roman"/>
          <w:color w:val="000000" w:themeColor="text1"/>
          <w:sz w:val="22"/>
        </w:rPr>
        <w:t xml:space="preserve"> by FIML were similar to those by 2SLS</w:t>
      </w:r>
      <w:r w:rsidR="00AC16B9" w:rsidRPr="00BD1354">
        <w:rPr>
          <w:rFonts w:ascii="Times New Roman" w:eastAsia="ＭＳ 明朝" w:hAnsi="Times New Roman" w:cs="Times New Roman"/>
          <w:color w:val="000000" w:themeColor="text1"/>
          <w:sz w:val="22"/>
        </w:rPr>
        <w:t xml:space="preserve"> except that </w:t>
      </w:r>
      <w:r w:rsidR="008F531C">
        <w:rPr>
          <w:rFonts w:ascii="Times New Roman" w:eastAsia="ＭＳ 明朝" w:hAnsi="Times New Roman" w:cs="Times New Roman"/>
          <w:i/>
          <w:iCs/>
          <w:color w:val="000000" w:themeColor="text1"/>
          <w:sz w:val="22"/>
        </w:rPr>
        <w:t>V_HBW</w:t>
      </w:r>
      <w:r w:rsidR="00AC16B9" w:rsidRPr="00BD1354">
        <w:rPr>
          <w:rFonts w:ascii="Times New Roman" w:eastAsia="ＭＳ 明朝" w:hAnsi="Times New Roman" w:cs="Times New Roman"/>
          <w:color w:val="000000" w:themeColor="text1"/>
          <w:sz w:val="22"/>
        </w:rPr>
        <w:t xml:space="preserve"> </w:t>
      </w:r>
      <w:r w:rsidR="003D440B">
        <w:rPr>
          <w:rFonts w:ascii="Times New Roman" w:eastAsia="ＭＳ 明朝" w:hAnsi="Times New Roman" w:cs="Times New Roman"/>
          <w:color w:val="000000" w:themeColor="text1"/>
          <w:sz w:val="22"/>
        </w:rPr>
        <w:t>became</w:t>
      </w:r>
      <w:r w:rsidR="00AC16B9" w:rsidRPr="00BD1354">
        <w:rPr>
          <w:rFonts w:ascii="Times New Roman" w:eastAsia="ＭＳ 明朝" w:hAnsi="Times New Roman" w:cs="Times New Roman"/>
          <w:color w:val="000000" w:themeColor="text1"/>
          <w:sz w:val="22"/>
        </w:rPr>
        <w:t xml:space="preserve"> significantly negative to </w:t>
      </w:r>
      <w:r w:rsidR="00AC16B9" w:rsidRPr="00BD1354">
        <w:rPr>
          <w:rFonts w:ascii="Times New Roman" w:eastAsia="ＭＳ 明朝" w:hAnsi="Times New Roman" w:cs="Times New Roman"/>
          <w:i/>
          <w:iCs/>
          <w:color w:val="000000" w:themeColor="text1"/>
          <w:sz w:val="22"/>
        </w:rPr>
        <w:t>HEALTH</w:t>
      </w:r>
      <w:r w:rsidRPr="00BD1354">
        <w:rPr>
          <w:rFonts w:ascii="Times New Roman" w:eastAsia="ＭＳ 明朝" w:hAnsi="Times New Roman" w:cs="Times New Roman"/>
          <w:color w:val="000000" w:themeColor="text1"/>
          <w:sz w:val="22"/>
        </w:rPr>
        <w:t xml:space="preserve">. Further, the </w:t>
      </w:r>
      <w:r w:rsidR="003D440B">
        <w:rPr>
          <w:rFonts w:ascii="Times New Roman" w:eastAsia="ＭＳ 明朝" w:hAnsi="Times New Roman" w:cs="Times New Roman"/>
          <w:color w:val="000000" w:themeColor="text1"/>
          <w:sz w:val="22"/>
        </w:rPr>
        <w:t xml:space="preserve">conclusion </w:t>
      </w:r>
      <w:r w:rsidR="008A173A">
        <w:rPr>
          <w:rFonts w:ascii="Times New Roman" w:eastAsia="ＭＳ 明朝" w:hAnsi="Times New Roman" w:cs="Times New Roman"/>
          <w:color w:val="000000" w:themeColor="text1"/>
          <w:sz w:val="22"/>
        </w:rPr>
        <w:t xml:space="preserve">(Hypothesis 2) </w:t>
      </w:r>
      <w:r w:rsidR="003D440B">
        <w:rPr>
          <w:rFonts w:ascii="Times New Roman" w:eastAsia="ＭＳ 明朝" w:hAnsi="Times New Roman" w:cs="Times New Roman"/>
          <w:color w:val="000000" w:themeColor="text1"/>
          <w:sz w:val="22"/>
        </w:rPr>
        <w:t>in the text</w:t>
      </w:r>
      <w:r w:rsidRPr="00BD1354">
        <w:rPr>
          <w:rFonts w:ascii="Times New Roman" w:eastAsia="ＭＳ 明朝" w:hAnsi="Times New Roman" w:cs="Times New Roman"/>
          <w:color w:val="000000" w:themeColor="text1"/>
          <w:sz w:val="22"/>
        </w:rPr>
        <w:t xml:space="preserve"> that the significant</w:t>
      </w:r>
      <w:r w:rsidRPr="00123209">
        <w:rPr>
          <w:rFonts w:ascii="Times New Roman" w:eastAsia="ＭＳ 明朝" w:hAnsi="Times New Roman" w:cs="Times New Roman"/>
          <w:color w:val="000000" w:themeColor="text1"/>
          <w:sz w:val="22"/>
        </w:rPr>
        <w:t xml:space="preserve"> </w:t>
      </w:r>
      <w:r w:rsidR="005F61AD" w:rsidRPr="00123209">
        <w:rPr>
          <w:rFonts w:ascii="Times New Roman" w:eastAsia="ＭＳ 明朝" w:hAnsi="Times New Roman" w:cs="Times New Roman"/>
          <w:color w:val="FF0000"/>
          <w:sz w:val="22"/>
        </w:rPr>
        <w:t>associations with</w:t>
      </w:r>
      <w:r w:rsidRPr="00123209">
        <w:rPr>
          <w:rFonts w:ascii="Times New Roman" w:eastAsia="ＭＳ 明朝" w:hAnsi="Times New Roman" w:cs="Times New Roman"/>
          <w:color w:val="000000" w:themeColor="text1"/>
          <w:sz w:val="22"/>
        </w:rPr>
        <w:t xml:space="preserve"> </w:t>
      </w:r>
      <w:r w:rsidRPr="00BD1354">
        <w:rPr>
          <w:rFonts w:ascii="Times New Roman" w:eastAsia="ＭＳ 明朝" w:hAnsi="Times New Roman" w:cs="Times New Roman"/>
          <w:color w:val="000000" w:themeColor="text1"/>
          <w:sz w:val="22"/>
        </w:rPr>
        <w:t xml:space="preserve">younger </w:t>
      </w:r>
      <w:r w:rsidR="00EC63C5" w:rsidRPr="00BD1354">
        <w:rPr>
          <w:rFonts w:ascii="Times New Roman" w:eastAsia="ＭＳ 明朝" w:hAnsi="Times New Roman" w:cs="Times New Roman"/>
          <w:color w:val="000000" w:themeColor="text1"/>
          <w:sz w:val="22"/>
        </w:rPr>
        <w:t>respondents</w:t>
      </w:r>
      <w:r w:rsidRPr="00BD1354">
        <w:rPr>
          <w:rFonts w:ascii="Times New Roman" w:eastAsia="ＭＳ 明朝" w:hAnsi="Times New Roman" w:cs="Times New Roman"/>
          <w:color w:val="000000" w:themeColor="text1"/>
          <w:sz w:val="22"/>
        </w:rPr>
        <w:t xml:space="preserve"> </w:t>
      </w:r>
      <w:r w:rsidR="003D440B" w:rsidRPr="00BD1354">
        <w:rPr>
          <w:rFonts w:ascii="Times New Roman" w:eastAsia="ＭＳ 明朝" w:hAnsi="Times New Roman" w:cs="Times New Roman"/>
          <w:color w:val="000000" w:themeColor="text1"/>
          <w:sz w:val="22"/>
        </w:rPr>
        <w:t>were</w:t>
      </w:r>
      <w:r w:rsidRPr="00BD1354">
        <w:rPr>
          <w:rFonts w:ascii="Times New Roman" w:eastAsia="ＭＳ 明朝" w:hAnsi="Times New Roman" w:cs="Times New Roman"/>
          <w:color w:val="000000" w:themeColor="text1"/>
          <w:sz w:val="22"/>
        </w:rPr>
        <w:t xml:space="preserve"> mitigated for older </w:t>
      </w:r>
      <w:r w:rsidR="003D440B" w:rsidRPr="00BD1354">
        <w:rPr>
          <w:rFonts w:ascii="Times New Roman" w:eastAsia="ＭＳ 明朝" w:hAnsi="Times New Roman" w:cs="Times New Roman"/>
          <w:color w:val="000000" w:themeColor="text1"/>
          <w:sz w:val="22"/>
        </w:rPr>
        <w:t>respondents</w:t>
      </w:r>
      <w:r w:rsidRPr="00BD1354">
        <w:rPr>
          <w:rFonts w:ascii="Times New Roman" w:eastAsia="ＭＳ 明朝" w:hAnsi="Times New Roman" w:cs="Times New Roman"/>
          <w:color w:val="000000" w:themeColor="text1"/>
          <w:sz w:val="22"/>
        </w:rPr>
        <w:t xml:space="preserve"> was confirmed by </w:t>
      </w:r>
      <w:r w:rsidR="009044EB">
        <w:rPr>
          <w:rFonts w:ascii="Times New Roman" w:eastAsia="ＭＳ 明朝" w:hAnsi="Times New Roman" w:cs="Times New Roman"/>
          <w:color w:val="000000" w:themeColor="text1"/>
          <w:sz w:val="22"/>
        </w:rPr>
        <w:t xml:space="preserve">the </w:t>
      </w:r>
      <w:r w:rsidR="003D440B">
        <w:rPr>
          <w:rFonts w:ascii="Times New Roman" w:eastAsia="ＭＳ 明朝" w:hAnsi="Times New Roman" w:cs="Times New Roman"/>
          <w:color w:val="000000" w:themeColor="text1"/>
          <w:sz w:val="22"/>
        </w:rPr>
        <w:t>FIML estimation</w:t>
      </w:r>
      <w:r w:rsidRPr="00BD1354">
        <w:rPr>
          <w:rFonts w:ascii="Times New Roman" w:eastAsia="ＭＳ 明朝" w:hAnsi="Times New Roman" w:cs="Times New Roman"/>
          <w:color w:val="000000" w:themeColor="text1"/>
          <w:sz w:val="22"/>
        </w:rPr>
        <w:t>.</w:t>
      </w:r>
      <w:r w:rsidR="006D7635" w:rsidRPr="00BD1354">
        <w:rPr>
          <w:rFonts w:ascii="Times New Roman" w:eastAsia="ＭＳ 明朝" w:hAnsi="Times New Roman" w:cs="Times New Roman"/>
          <w:color w:val="000000" w:themeColor="text1"/>
          <w:sz w:val="22"/>
        </w:rPr>
        <w:t xml:space="preserve"> </w:t>
      </w:r>
    </w:p>
    <w:p w14:paraId="64420BFA" w14:textId="7941ACA9" w:rsidR="00FC24A9" w:rsidRPr="00BD1354" w:rsidRDefault="00FC24A9" w:rsidP="00367665">
      <w:pPr>
        <w:spacing w:line="360" w:lineRule="auto"/>
        <w:rPr>
          <w:rFonts w:ascii="Times New Roman" w:eastAsia="ＭＳ 明朝" w:hAnsi="Times New Roman" w:cs="Times New Roman"/>
          <w:color w:val="000000" w:themeColor="text1"/>
          <w:sz w:val="22"/>
          <w:u w:val="single"/>
        </w:rPr>
      </w:pPr>
      <w:r w:rsidRPr="00BD1354">
        <w:rPr>
          <w:rFonts w:ascii="Times New Roman" w:eastAsia="ＭＳ 明朝" w:hAnsi="Times New Roman" w:cs="Times New Roman" w:hint="eastAsia"/>
          <w:color w:val="000000" w:themeColor="text1"/>
          <w:sz w:val="22"/>
          <w:u w:val="single"/>
        </w:rPr>
        <w:t>I</w:t>
      </w:r>
      <w:r w:rsidRPr="00BD1354">
        <w:rPr>
          <w:rFonts w:ascii="Times New Roman" w:eastAsia="ＭＳ 明朝" w:hAnsi="Times New Roman" w:cs="Times New Roman"/>
          <w:color w:val="000000" w:themeColor="text1"/>
          <w:sz w:val="22"/>
          <w:u w:val="single"/>
        </w:rPr>
        <w:t>ndia</w:t>
      </w:r>
    </w:p>
    <w:p w14:paraId="7E964800" w14:textId="0084AFCC" w:rsidR="00D134AE" w:rsidRPr="00BD1354" w:rsidRDefault="005E7AD0" w:rsidP="00BF0EF6">
      <w:pPr>
        <w:spacing w:line="360" w:lineRule="auto"/>
        <w:rPr>
          <w:highlight w:val="yellow"/>
        </w:rPr>
      </w:pPr>
      <w:r>
        <w:rPr>
          <w:rFonts w:ascii="Times New Roman" w:eastAsia="ＭＳ 明朝" w:hAnsi="Times New Roman" w:cs="Times New Roman"/>
          <w:color w:val="000000" w:themeColor="text1"/>
          <w:sz w:val="22"/>
        </w:rPr>
        <w:t>T</w:t>
      </w:r>
      <w:r w:rsidR="00FC24A9" w:rsidRPr="00BD1354">
        <w:rPr>
          <w:rFonts w:ascii="Times New Roman" w:eastAsia="ＭＳ 明朝" w:hAnsi="Times New Roman" w:cs="Times New Roman"/>
          <w:color w:val="000000" w:themeColor="text1"/>
          <w:sz w:val="22"/>
        </w:rPr>
        <w:t>he estimates by FIML</w:t>
      </w:r>
      <w:r w:rsidR="00FC24A9" w:rsidRPr="00B879F4">
        <w:rPr>
          <w:rFonts w:ascii="Times New Roman" w:eastAsia="ＭＳ 明朝" w:hAnsi="Times New Roman" w:cs="Times New Roman"/>
          <w:color w:val="FF0000"/>
          <w:sz w:val="22"/>
        </w:rPr>
        <w:t xml:space="preserve"> </w:t>
      </w:r>
      <w:r w:rsidR="00FC24A9" w:rsidRPr="00BF0EF6">
        <w:rPr>
          <w:rFonts w:ascii="Times New Roman" w:eastAsia="ＭＳ 明朝" w:hAnsi="Times New Roman" w:cs="Times New Roman"/>
          <w:sz w:val="22"/>
        </w:rPr>
        <w:t>were generally consistent with th</w:t>
      </w:r>
      <w:r w:rsidR="009044EB">
        <w:rPr>
          <w:rFonts w:ascii="Times New Roman" w:eastAsia="ＭＳ 明朝" w:hAnsi="Times New Roman" w:cs="Times New Roman"/>
          <w:sz w:val="22"/>
        </w:rPr>
        <w:t>o</w:t>
      </w:r>
      <w:r w:rsidR="00FC24A9" w:rsidRPr="00BF0EF6">
        <w:rPr>
          <w:rFonts w:ascii="Times New Roman" w:eastAsia="ＭＳ 明朝" w:hAnsi="Times New Roman" w:cs="Times New Roman"/>
          <w:sz w:val="22"/>
        </w:rPr>
        <w:t>se by 2SLS</w:t>
      </w:r>
      <w:r w:rsidR="00671BB5" w:rsidRPr="00BF0EF6">
        <w:rPr>
          <w:rFonts w:ascii="Times New Roman" w:eastAsia="ＭＳ 明朝" w:hAnsi="Times New Roman" w:cs="Times New Roman"/>
          <w:sz w:val="22"/>
        </w:rPr>
        <w:t xml:space="preserve"> for four </w:t>
      </w:r>
      <w:r w:rsidR="009044EB">
        <w:rPr>
          <w:rFonts w:ascii="Times New Roman" w:eastAsia="ＭＳ 明朝" w:hAnsi="Times New Roman" w:cs="Times New Roman"/>
          <w:sz w:val="22"/>
        </w:rPr>
        <w:t xml:space="preserve">outcome </w:t>
      </w:r>
      <w:r w:rsidRPr="00BF0EF6">
        <w:rPr>
          <w:rFonts w:ascii="Times New Roman" w:eastAsia="ＭＳ 明朝" w:hAnsi="Times New Roman" w:cs="Times New Roman"/>
          <w:sz w:val="22"/>
        </w:rPr>
        <w:t>variables</w:t>
      </w:r>
      <w:r w:rsidR="00671BB5" w:rsidRPr="00BF0EF6">
        <w:rPr>
          <w:rFonts w:ascii="Times New Roman" w:eastAsia="ＭＳ 明朝" w:hAnsi="Times New Roman" w:cs="Times New Roman"/>
          <w:sz w:val="22"/>
        </w:rPr>
        <w:t xml:space="preserve">, </w:t>
      </w:r>
      <w:r w:rsidRPr="00BF0EF6">
        <w:rPr>
          <w:rFonts w:ascii="Times New Roman" w:eastAsia="ＭＳ 明朝" w:hAnsi="Times New Roman" w:cs="Times New Roman"/>
          <w:i/>
          <w:iCs/>
          <w:sz w:val="22"/>
        </w:rPr>
        <w:lastRenderedPageBreak/>
        <w:t>BMI</w:t>
      </w:r>
      <w:r w:rsidRPr="00BF0EF6">
        <w:rPr>
          <w:rFonts w:ascii="Times New Roman" w:eastAsia="ＭＳ 明朝" w:hAnsi="Times New Roman" w:cs="Times New Roman"/>
          <w:sz w:val="22"/>
        </w:rPr>
        <w:t xml:space="preserve">, </w:t>
      </w:r>
      <w:r w:rsidRPr="00BF0EF6">
        <w:rPr>
          <w:rFonts w:ascii="Times New Roman" w:eastAsia="ＭＳ 明朝" w:hAnsi="Times New Roman" w:cs="Times New Roman"/>
          <w:i/>
          <w:iCs/>
          <w:sz w:val="22"/>
        </w:rPr>
        <w:t>INCOME</w:t>
      </w:r>
      <w:r w:rsidRPr="00BF0EF6">
        <w:rPr>
          <w:rFonts w:ascii="Times New Roman" w:eastAsia="ＭＳ 明朝" w:hAnsi="Times New Roman" w:cs="Times New Roman"/>
          <w:sz w:val="22"/>
        </w:rPr>
        <w:t xml:space="preserve">, </w:t>
      </w:r>
      <w:r w:rsidRPr="00BF0EF6">
        <w:rPr>
          <w:rFonts w:ascii="Times New Roman" w:eastAsia="ＭＳ 明朝" w:hAnsi="Times New Roman" w:cs="Times New Roman"/>
          <w:i/>
          <w:iCs/>
          <w:sz w:val="22"/>
        </w:rPr>
        <w:t>HEALTH</w:t>
      </w:r>
      <w:r w:rsidRPr="00BF0EF6">
        <w:rPr>
          <w:rFonts w:ascii="Times New Roman" w:eastAsia="ＭＳ 明朝" w:hAnsi="Times New Roman" w:cs="Times New Roman"/>
          <w:sz w:val="22"/>
        </w:rPr>
        <w:t xml:space="preserve"> and </w:t>
      </w:r>
      <w:r w:rsidRPr="00BF0EF6">
        <w:rPr>
          <w:rFonts w:ascii="Times New Roman" w:eastAsia="ＭＳ 明朝" w:hAnsi="Times New Roman" w:cs="Times New Roman"/>
          <w:i/>
          <w:iCs/>
          <w:sz w:val="22"/>
        </w:rPr>
        <w:t>HAPPINESS</w:t>
      </w:r>
      <w:r w:rsidR="00996650">
        <w:rPr>
          <w:rFonts w:ascii="Times New Roman" w:eastAsia="ＭＳ 明朝" w:hAnsi="Times New Roman" w:cs="Times New Roman"/>
          <w:i/>
          <w:iCs/>
          <w:sz w:val="22"/>
        </w:rPr>
        <w:t>.</w:t>
      </w:r>
      <w:r w:rsidRPr="00BF0EF6">
        <w:rPr>
          <w:rFonts w:ascii="Times New Roman" w:eastAsia="ＭＳ 明朝" w:hAnsi="Times New Roman" w:cs="Times New Roman"/>
          <w:sz w:val="22"/>
        </w:rPr>
        <w:t xml:space="preserve"> </w:t>
      </w:r>
      <w:r w:rsidR="00996650">
        <w:rPr>
          <w:rFonts w:ascii="Times New Roman" w:eastAsia="ＭＳ 明朝" w:hAnsi="Times New Roman" w:cs="Times New Roman"/>
          <w:sz w:val="22"/>
        </w:rPr>
        <w:t xml:space="preserve">Specifically, </w:t>
      </w:r>
      <w:r w:rsidRPr="00BF0EF6">
        <w:rPr>
          <w:rFonts w:ascii="Times New Roman" w:eastAsia="ＭＳ 明朝" w:hAnsi="Times New Roman" w:cs="Times New Roman"/>
          <w:i/>
          <w:iCs/>
          <w:sz w:val="22"/>
        </w:rPr>
        <w:t>LBW</w:t>
      </w:r>
      <w:r w:rsidRPr="00BF0EF6">
        <w:rPr>
          <w:rFonts w:ascii="Times New Roman" w:eastAsia="ＭＳ 明朝" w:hAnsi="Times New Roman" w:cs="Times New Roman"/>
          <w:sz w:val="22"/>
        </w:rPr>
        <w:t xml:space="preserve"> was significant for </w:t>
      </w:r>
      <w:r w:rsidRPr="00BF0EF6">
        <w:rPr>
          <w:rFonts w:ascii="Times New Roman" w:eastAsia="ＭＳ 明朝" w:hAnsi="Times New Roman" w:cs="Times New Roman"/>
          <w:i/>
          <w:iCs/>
          <w:sz w:val="22"/>
        </w:rPr>
        <w:t>INCOME</w:t>
      </w:r>
      <w:r w:rsidRPr="00BF0EF6">
        <w:rPr>
          <w:rFonts w:ascii="Times New Roman" w:eastAsia="ＭＳ 明朝" w:hAnsi="Times New Roman" w:cs="Times New Roman"/>
          <w:sz w:val="22"/>
        </w:rPr>
        <w:t xml:space="preserve"> and </w:t>
      </w:r>
      <w:r w:rsidRPr="00BF0EF6">
        <w:rPr>
          <w:rFonts w:ascii="Times New Roman" w:eastAsia="ＭＳ 明朝" w:hAnsi="Times New Roman" w:cs="Times New Roman"/>
          <w:i/>
          <w:iCs/>
          <w:sz w:val="22"/>
        </w:rPr>
        <w:t>HEALTH</w:t>
      </w:r>
      <w:r w:rsidRPr="00BF0EF6">
        <w:rPr>
          <w:rFonts w:ascii="Times New Roman" w:eastAsia="ＭＳ 明朝" w:hAnsi="Times New Roman" w:cs="Times New Roman"/>
          <w:sz w:val="22"/>
        </w:rPr>
        <w:t xml:space="preserve">, and </w:t>
      </w:r>
      <w:r w:rsidR="00DD5BB8">
        <w:rPr>
          <w:rFonts w:ascii="Times New Roman" w:eastAsia="ＭＳ 明朝" w:hAnsi="Times New Roman" w:cs="Times New Roman"/>
          <w:i/>
          <w:iCs/>
          <w:sz w:val="22"/>
        </w:rPr>
        <w:t>Q_HBW</w:t>
      </w:r>
      <w:r w:rsidRPr="00BF0EF6">
        <w:rPr>
          <w:rFonts w:ascii="Times New Roman" w:eastAsia="ＭＳ 明朝" w:hAnsi="Times New Roman" w:cs="Times New Roman"/>
          <w:sz w:val="22"/>
        </w:rPr>
        <w:t xml:space="preserve"> was significant for </w:t>
      </w:r>
      <w:r w:rsidRPr="00BF0EF6">
        <w:rPr>
          <w:rFonts w:ascii="Times New Roman" w:eastAsia="ＭＳ 明朝" w:hAnsi="Times New Roman" w:cs="Times New Roman"/>
          <w:i/>
          <w:iCs/>
          <w:sz w:val="22"/>
        </w:rPr>
        <w:t>BMI</w:t>
      </w:r>
      <w:r w:rsidRPr="00BF0EF6">
        <w:rPr>
          <w:rFonts w:ascii="Times New Roman" w:eastAsia="ＭＳ 明朝" w:hAnsi="Times New Roman" w:cs="Times New Roman"/>
          <w:sz w:val="22"/>
        </w:rPr>
        <w:t xml:space="preserve"> and </w:t>
      </w:r>
      <w:r w:rsidRPr="00BF0EF6">
        <w:rPr>
          <w:rFonts w:ascii="Times New Roman" w:eastAsia="ＭＳ 明朝" w:hAnsi="Times New Roman" w:cs="Times New Roman"/>
          <w:i/>
          <w:iCs/>
          <w:sz w:val="22"/>
        </w:rPr>
        <w:t>HEALTH</w:t>
      </w:r>
      <w:r w:rsidRPr="00BF0EF6">
        <w:rPr>
          <w:rFonts w:ascii="Times New Roman" w:eastAsia="ＭＳ 明朝" w:hAnsi="Times New Roman" w:cs="Times New Roman"/>
          <w:sz w:val="22"/>
        </w:rPr>
        <w:t xml:space="preserve">. However, </w:t>
      </w:r>
      <w:r w:rsidR="00140131">
        <w:rPr>
          <w:rFonts w:ascii="Times New Roman" w:eastAsia="ＭＳ 明朝" w:hAnsi="Times New Roman" w:cs="Times New Roman"/>
          <w:sz w:val="22"/>
        </w:rPr>
        <w:t>a</w:t>
      </w:r>
      <w:r w:rsidR="00996650">
        <w:rPr>
          <w:rFonts w:ascii="Times New Roman" w:eastAsia="ＭＳ 明朝" w:hAnsi="Times New Roman" w:cs="Times New Roman"/>
          <w:sz w:val="22"/>
        </w:rPr>
        <w:t>s per the other outcome variables</w:t>
      </w:r>
      <w:r w:rsidR="00140131">
        <w:rPr>
          <w:rFonts w:ascii="Times New Roman" w:eastAsia="ＭＳ 明朝" w:hAnsi="Times New Roman" w:cs="Times New Roman"/>
          <w:sz w:val="22"/>
        </w:rPr>
        <w:t>—</w:t>
      </w:r>
      <w:r w:rsidR="008F531C" w:rsidRPr="00CB6531">
        <w:rPr>
          <w:rFonts w:ascii="Times New Roman" w:eastAsia="ＭＳ 明朝" w:hAnsi="Times New Roman" w:cs="Times New Roman"/>
          <w:i/>
          <w:iCs/>
          <w:sz w:val="22"/>
        </w:rPr>
        <w:t>ACADEMIC</w:t>
      </w:r>
      <w:r w:rsidR="00996650">
        <w:rPr>
          <w:rFonts w:ascii="Times New Roman" w:eastAsia="ＭＳ 明朝" w:hAnsi="Times New Roman" w:cs="Times New Roman"/>
          <w:sz w:val="22"/>
        </w:rPr>
        <w:t xml:space="preserve">, </w:t>
      </w:r>
      <w:r w:rsidR="00996650" w:rsidRPr="00CB6531">
        <w:rPr>
          <w:rFonts w:ascii="Times New Roman" w:eastAsia="ＭＳ 明朝" w:hAnsi="Times New Roman" w:cs="Times New Roman"/>
          <w:i/>
          <w:iCs/>
          <w:sz w:val="22"/>
        </w:rPr>
        <w:t>HEIGHT</w:t>
      </w:r>
      <w:r w:rsidR="00996650">
        <w:rPr>
          <w:rFonts w:ascii="Times New Roman" w:eastAsia="ＭＳ 明朝" w:hAnsi="Times New Roman" w:cs="Times New Roman"/>
          <w:sz w:val="22"/>
        </w:rPr>
        <w:t xml:space="preserve">, </w:t>
      </w:r>
      <w:r w:rsidR="00996650" w:rsidRPr="00CB6531">
        <w:rPr>
          <w:rFonts w:ascii="Times New Roman" w:eastAsia="ＭＳ 明朝" w:hAnsi="Times New Roman" w:cs="Times New Roman"/>
          <w:i/>
          <w:iCs/>
          <w:sz w:val="22"/>
        </w:rPr>
        <w:t>EDUCATION</w:t>
      </w:r>
      <w:r w:rsidR="00996650">
        <w:rPr>
          <w:rFonts w:ascii="Times New Roman" w:eastAsia="ＭＳ 明朝" w:hAnsi="Times New Roman" w:cs="Times New Roman"/>
          <w:sz w:val="22"/>
        </w:rPr>
        <w:t xml:space="preserve">, and </w:t>
      </w:r>
      <w:r w:rsidR="00996650" w:rsidRPr="00CB6531">
        <w:rPr>
          <w:rFonts w:ascii="Times New Roman" w:eastAsia="ＭＳ 明朝" w:hAnsi="Times New Roman" w:cs="Times New Roman"/>
          <w:i/>
          <w:iCs/>
          <w:sz w:val="22"/>
        </w:rPr>
        <w:t>MARRIAGE</w:t>
      </w:r>
      <w:r w:rsidR="00140131">
        <w:rPr>
          <w:rFonts w:ascii="Times New Roman" w:eastAsia="ＭＳ 明朝" w:hAnsi="Times New Roman" w:cs="Times New Roman"/>
          <w:i/>
          <w:iCs/>
          <w:sz w:val="22"/>
        </w:rPr>
        <w:t>—</w:t>
      </w:r>
      <w:r w:rsidRPr="00BF0EF6">
        <w:rPr>
          <w:rFonts w:ascii="Times New Roman" w:eastAsia="ＭＳ 明朝" w:hAnsi="Times New Roman" w:cs="Times New Roman"/>
          <w:i/>
          <w:iCs/>
          <w:sz w:val="22"/>
        </w:rPr>
        <w:t>LBW</w:t>
      </w:r>
      <w:r w:rsidRPr="00BF0EF6">
        <w:rPr>
          <w:rFonts w:ascii="Times New Roman" w:eastAsia="ＭＳ 明朝" w:hAnsi="Times New Roman" w:cs="Times New Roman"/>
          <w:sz w:val="22"/>
        </w:rPr>
        <w:t xml:space="preserve"> became insignificant for </w:t>
      </w:r>
      <w:r w:rsidR="008F531C">
        <w:rPr>
          <w:rFonts w:ascii="Times New Roman" w:eastAsia="ＭＳ 明朝" w:hAnsi="Times New Roman" w:cs="Times New Roman"/>
          <w:i/>
          <w:iCs/>
          <w:sz w:val="22"/>
        </w:rPr>
        <w:t>EDUCATION</w:t>
      </w:r>
      <w:r w:rsidRPr="00BF0EF6">
        <w:rPr>
          <w:rFonts w:ascii="Times New Roman" w:eastAsia="ＭＳ 明朝" w:hAnsi="Times New Roman" w:cs="Times New Roman"/>
          <w:sz w:val="22"/>
        </w:rPr>
        <w:t xml:space="preserve"> and </w:t>
      </w:r>
      <w:r w:rsidRPr="00BF0EF6">
        <w:rPr>
          <w:rFonts w:ascii="Times New Roman" w:eastAsia="ＭＳ 明朝" w:hAnsi="Times New Roman" w:cs="Times New Roman"/>
          <w:i/>
          <w:iCs/>
          <w:sz w:val="22"/>
        </w:rPr>
        <w:t>MARRIAGE</w:t>
      </w:r>
      <w:r w:rsidR="006714B1" w:rsidRPr="00BF0EF6">
        <w:rPr>
          <w:rFonts w:ascii="Times New Roman" w:eastAsia="ＭＳ 明朝" w:hAnsi="Times New Roman" w:cs="Times New Roman"/>
          <w:sz w:val="22"/>
        </w:rPr>
        <w:t>,</w:t>
      </w:r>
      <w:r w:rsidRPr="00BF0EF6">
        <w:rPr>
          <w:rFonts w:ascii="Times New Roman" w:eastAsia="ＭＳ 明朝" w:hAnsi="Times New Roman" w:cs="Times New Roman"/>
          <w:sz w:val="22"/>
        </w:rPr>
        <w:t xml:space="preserve"> when estimated by FIML. </w:t>
      </w:r>
      <w:bookmarkStart w:id="3" w:name="_Hlk69164000"/>
      <w:r w:rsidRPr="00BF0EF6">
        <w:rPr>
          <w:rFonts w:ascii="Times New Roman" w:eastAsia="ＭＳ 明朝" w:hAnsi="Times New Roman" w:cs="Times New Roman"/>
          <w:sz w:val="22"/>
        </w:rPr>
        <w:t>Th</w:t>
      </w:r>
      <w:r w:rsidR="00996650">
        <w:rPr>
          <w:rFonts w:ascii="Times New Roman" w:eastAsia="ＭＳ 明朝" w:hAnsi="Times New Roman" w:cs="Times New Roman"/>
          <w:sz w:val="22"/>
        </w:rPr>
        <w:t>is</w:t>
      </w:r>
      <w:r w:rsidRPr="00BF0EF6">
        <w:rPr>
          <w:rFonts w:ascii="Times New Roman" w:eastAsia="ＭＳ 明朝" w:hAnsi="Times New Roman" w:cs="Times New Roman"/>
          <w:sz w:val="22"/>
        </w:rPr>
        <w:t xml:space="preserve"> might </w:t>
      </w:r>
      <w:r w:rsidR="00FE3C32">
        <w:rPr>
          <w:rFonts w:ascii="Times New Roman" w:eastAsia="ＭＳ 明朝" w:hAnsi="Times New Roman" w:cs="Times New Roman"/>
          <w:sz w:val="22"/>
        </w:rPr>
        <w:t>be</w:t>
      </w:r>
      <w:r w:rsidR="00FE3C32" w:rsidRPr="00BF0EF6">
        <w:rPr>
          <w:rFonts w:ascii="Times New Roman" w:eastAsia="ＭＳ 明朝" w:hAnsi="Times New Roman" w:cs="Times New Roman"/>
          <w:sz w:val="22"/>
        </w:rPr>
        <w:t xml:space="preserve"> </w:t>
      </w:r>
      <w:r w:rsidR="002B7B33">
        <w:rPr>
          <w:rFonts w:ascii="Times New Roman" w:eastAsia="ＭＳ 明朝" w:hAnsi="Times New Roman" w:cs="Times New Roman"/>
          <w:sz w:val="22"/>
        </w:rPr>
        <w:t>as</w:t>
      </w:r>
      <w:r w:rsidR="002B7B33" w:rsidRPr="00BF0EF6">
        <w:rPr>
          <w:rFonts w:ascii="Times New Roman" w:eastAsia="ＭＳ 明朝" w:hAnsi="Times New Roman" w:cs="Times New Roman"/>
          <w:sz w:val="22"/>
        </w:rPr>
        <w:t xml:space="preserve"> </w:t>
      </w:r>
      <w:r w:rsidRPr="00BF0EF6">
        <w:rPr>
          <w:rFonts w:ascii="Times New Roman" w:eastAsia="ＭＳ 明朝" w:hAnsi="Times New Roman" w:cs="Times New Roman"/>
          <w:sz w:val="22"/>
        </w:rPr>
        <w:t xml:space="preserve">the number of observations </w:t>
      </w:r>
      <w:r w:rsidR="009044EB">
        <w:rPr>
          <w:rFonts w:ascii="Times New Roman" w:eastAsia="ＭＳ 明朝" w:hAnsi="Times New Roman" w:cs="Times New Roman"/>
          <w:sz w:val="22"/>
        </w:rPr>
        <w:t xml:space="preserve">for FIML </w:t>
      </w:r>
      <w:r w:rsidR="00FE3C32">
        <w:rPr>
          <w:rFonts w:ascii="Times New Roman" w:eastAsia="ＭＳ 明朝" w:hAnsi="Times New Roman" w:cs="Times New Roman"/>
          <w:sz w:val="22"/>
        </w:rPr>
        <w:t>were</w:t>
      </w:r>
      <w:r w:rsidR="00FE3C32" w:rsidRPr="00BF0EF6">
        <w:rPr>
          <w:rFonts w:ascii="Times New Roman" w:eastAsia="ＭＳ 明朝" w:hAnsi="Times New Roman" w:cs="Times New Roman"/>
          <w:sz w:val="22"/>
        </w:rPr>
        <w:t xml:space="preserve"> </w:t>
      </w:r>
      <w:r w:rsidRPr="00BF0EF6">
        <w:rPr>
          <w:rFonts w:ascii="Times New Roman" w:eastAsia="ＭＳ 明朝" w:hAnsi="Times New Roman" w:cs="Times New Roman"/>
          <w:sz w:val="22"/>
        </w:rPr>
        <w:t xml:space="preserve">about half </w:t>
      </w:r>
      <w:r w:rsidR="009044EB" w:rsidRPr="009044EB">
        <w:rPr>
          <w:rFonts w:ascii="Times New Roman" w:eastAsia="ＭＳ 明朝" w:hAnsi="Times New Roman" w:cs="Times New Roman"/>
          <w:sz w:val="22"/>
        </w:rPr>
        <w:t>(from 926 to 450)</w:t>
      </w:r>
      <w:r w:rsidR="009044EB">
        <w:rPr>
          <w:rFonts w:ascii="Times New Roman" w:eastAsia="ＭＳ 明朝" w:hAnsi="Times New Roman" w:cs="Times New Roman"/>
          <w:sz w:val="22"/>
        </w:rPr>
        <w:t xml:space="preserve"> </w:t>
      </w:r>
      <w:r w:rsidRPr="00BF0EF6">
        <w:rPr>
          <w:rFonts w:ascii="Times New Roman" w:eastAsia="ＭＳ 明朝" w:hAnsi="Times New Roman" w:cs="Times New Roman"/>
          <w:sz w:val="22"/>
        </w:rPr>
        <w:t xml:space="preserve">of that </w:t>
      </w:r>
      <w:r w:rsidR="00255D94">
        <w:rPr>
          <w:rFonts w:ascii="Times New Roman" w:eastAsia="ＭＳ 明朝" w:hAnsi="Times New Roman" w:cs="Times New Roman"/>
          <w:sz w:val="22"/>
        </w:rPr>
        <w:t xml:space="preserve">for </w:t>
      </w:r>
      <w:r w:rsidR="00062A6E">
        <w:rPr>
          <w:rFonts w:ascii="Times New Roman" w:eastAsia="ＭＳ 明朝" w:hAnsi="Times New Roman" w:cs="Times New Roman" w:hint="eastAsia"/>
          <w:sz w:val="22"/>
        </w:rPr>
        <w:t>the</w:t>
      </w:r>
      <w:r w:rsidR="00062A6E">
        <w:rPr>
          <w:rFonts w:ascii="Times New Roman" w:eastAsia="ＭＳ 明朝" w:hAnsi="Times New Roman" w:cs="Times New Roman"/>
          <w:sz w:val="22"/>
        </w:rPr>
        <w:t xml:space="preserve"> OLS estimations for </w:t>
      </w:r>
      <w:r w:rsidR="008F531C" w:rsidRPr="00CB6531">
        <w:rPr>
          <w:rFonts w:ascii="Times New Roman" w:eastAsia="ＭＳ 明朝" w:hAnsi="Times New Roman" w:cs="Times New Roman"/>
          <w:i/>
          <w:iCs/>
          <w:sz w:val="22"/>
        </w:rPr>
        <w:t>ACADEMIC</w:t>
      </w:r>
      <w:r w:rsidR="009044EB">
        <w:rPr>
          <w:rFonts w:ascii="Times New Roman" w:eastAsia="ＭＳ 明朝" w:hAnsi="Times New Roman" w:cs="Times New Roman"/>
          <w:sz w:val="22"/>
        </w:rPr>
        <w:t xml:space="preserve">, </w:t>
      </w:r>
      <w:r w:rsidR="009044EB" w:rsidRPr="00CB6531">
        <w:rPr>
          <w:rFonts w:ascii="Times New Roman" w:eastAsia="ＭＳ 明朝" w:hAnsi="Times New Roman" w:cs="Times New Roman"/>
          <w:i/>
          <w:iCs/>
          <w:sz w:val="22"/>
        </w:rPr>
        <w:t>HEIGHT</w:t>
      </w:r>
      <w:r w:rsidR="009044EB">
        <w:rPr>
          <w:rFonts w:ascii="Times New Roman" w:eastAsia="ＭＳ 明朝" w:hAnsi="Times New Roman" w:cs="Times New Roman"/>
          <w:sz w:val="22"/>
        </w:rPr>
        <w:t xml:space="preserve">, </w:t>
      </w:r>
      <w:r w:rsidR="008F531C" w:rsidRPr="00CB6531">
        <w:rPr>
          <w:rFonts w:ascii="Times New Roman" w:eastAsia="ＭＳ 明朝" w:hAnsi="Times New Roman" w:cs="Times New Roman"/>
          <w:i/>
          <w:iCs/>
          <w:sz w:val="22"/>
        </w:rPr>
        <w:t>EDUCATION</w:t>
      </w:r>
      <w:r w:rsidR="009044EB">
        <w:rPr>
          <w:rFonts w:ascii="Times New Roman" w:eastAsia="ＭＳ 明朝" w:hAnsi="Times New Roman" w:cs="Times New Roman"/>
          <w:sz w:val="22"/>
        </w:rPr>
        <w:t xml:space="preserve">, and </w:t>
      </w:r>
      <w:r w:rsidR="009044EB" w:rsidRPr="00CB6531">
        <w:rPr>
          <w:rFonts w:ascii="Times New Roman" w:eastAsia="ＭＳ 明朝" w:hAnsi="Times New Roman" w:cs="Times New Roman"/>
          <w:i/>
          <w:iCs/>
          <w:sz w:val="22"/>
        </w:rPr>
        <w:t>MARRIAGE</w:t>
      </w:r>
      <w:r w:rsidRPr="00BF0EF6">
        <w:rPr>
          <w:rFonts w:ascii="Times New Roman" w:eastAsia="ＭＳ 明朝" w:hAnsi="Times New Roman" w:cs="Times New Roman"/>
          <w:sz w:val="22"/>
        </w:rPr>
        <w:t>.</w:t>
      </w:r>
      <w:r w:rsidRPr="00BF0EF6">
        <w:rPr>
          <w:rStyle w:val="a5"/>
          <w:rFonts w:ascii="Times New Roman" w:eastAsia="ＭＳ 明朝" w:hAnsi="Times New Roman" w:cs="Times New Roman"/>
          <w:sz w:val="22"/>
        </w:rPr>
        <w:footnoteReference w:id="1"/>
      </w:r>
      <w:r w:rsidRPr="00BF0EF6">
        <w:rPr>
          <w:rFonts w:ascii="Times New Roman" w:eastAsia="ＭＳ 明朝" w:hAnsi="Times New Roman" w:cs="Times New Roman"/>
          <w:sz w:val="22"/>
        </w:rPr>
        <w:t xml:space="preserve"> </w:t>
      </w:r>
      <w:bookmarkEnd w:id="3"/>
    </w:p>
    <w:p w14:paraId="75702079" w14:textId="399352F6" w:rsidR="006714B1" w:rsidRPr="00BD1354" w:rsidRDefault="006714B1" w:rsidP="006714B1">
      <w:pPr>
        <w:spacing w:line="360" w:lineRule="auto"/>
        <w:rPr>
          <w:highlight w:val="yellow"/>
        </w:rPr>
      </w:pPr>
    </w:p>
    <w:p w14:paraId="4D4CFB2F" w14:textId="77777777" w:rsidR="00714C28" w:rsidRDefault="00714C28" w:rsidP="00367665">
      <w:pPr>
        <w:pStyle w:val="af7"/>
        <w:rPr>
          <w:rFonts w:ascii="Times New Roman" w:hAnsi="Times New Roman" w:cs="Times New Roman"/>
          <w:color w:val="000000" w:themeColor="text1"/>
          <w:sz w:val="24"/>
          <w:szCs w:val="24"/>
        </w:rPr>
        <w:sectPr w:rsidR="00714C28" w:rsidSect="00714C28">
          <w:footerReference w:type="default" r:id="rId11"/>
          <w:pgSz w:w="11906" w:h="16838" w:code="9"/>
          <w:pgMar w:top="1701" w:right="1701" w:bottom="1985" w:left="1701" w:header="851" w:footer="992" w:gutter="0"/>
          <w:cols w:space="425"/>
          <w:docGrid w:type="linesAndChars" w:linePitch="360"/>
        </w:sectPr>
      </w:pPr>
    </w:p>
    <w:p w14:paraId="4B6B9373" w14:textId="49EB8C3D" w:rsidR="000C30F7" w:rsidRPr="00BD1354" w:rsidRDefault="00367665" w:rsidP="00367665">
      <w:pPr>
        <w:pStyle w:val="af7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D1354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Table </w:t>
      </w:r>
      <w:r w:rsidR="005F61AD" w:rsidRPr="00123209">
        <w:rPr>
          <w:rFonts w:ascii="Times New Roman" w:hAnsi="Times New Roman" w:cs="Times New Roman"/>
          <w:color w:val="FF0000"/>
          <w:sz w:val="24"/>
          <w:szCs w:val="24"/>
        </w:rPr>
        <w:t>D</w:t>
      </w:r>
      <w:r w:rsidR="00617C27" w:rsidRPr="00BD135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-1 The estimates of </w:t>
      </w:r>
      <w:r w:rsidRPr="00BD1354">
        <w:rPr>
          <w:rFonts w:ascii="Times New Roman" w:hAnsi="Times New Roman" w:cs="Times New Roman"/>
          <w:color w:val="000000" w:themeColor="text1"/>
          <w:sz w:val="24"/>
          <w:szCs w:val="24"/>
        </w:rPr>
        <w:t>FI</w:t>
      </w:r>
      <w:r w:rsidR="00B879F4">
        <w:rPr>
          <w:rFonts w:ascii="Times New Roman" w:hAnsi="Times New Roman" w:cs="Times New Roman"/>
          <w:color w:val="000000" w:themeColor="text1"/>
          <w:sz w:val="24"/>
          <w:szCs w:val="24"/>
        </w:rPr>
        <w:t>ML</w:t>
      </w:r>
      <w:r w:rsidR="002B0F0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: </w:t>
      </w:r>
      <w:r w:rsidRPr="00BD1354">
        <w:rPr>
          <w:rFonts w:ascii="Times New Roman" w:hAnsi="Times New Roman" w:cs="Times New Roman"/>
          <w:color w:val="000000" w:themeColor="text1"/>
          <w:sz w:val="24"/>
          <w:szCs w:val="24"/>
        </w:rPr>
        <w:t>Japan</w:t>
      </w:r>
    </w:p>
    <w:tbl>
      <w:tblPr>
        <w:tblW w:w="13183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80"/>
        <w:gridCol w:w="1401"/>
        <w:gridCol w:w="1401"/>
        <w:gridCol w:w="1401"/>
        <w:gridCol w:w="1400"/>
        <w:gridCol w:w="1400"/>
        <w:gridCol w:w="1400"/>
        <w:gridCol w:w="1400"/>
        <w:gridCol w:w="1400"/>
      </w:tblGrid>
      <w:tr w:rsidR="00E56205" w:rsidRPr="00E56205" w14:paraId="2D366956" w14:textId="77777777" w:rsidTr="00913D3A">
        <w:trPr>
          <w:trHeight w:val="100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2DC3D24" w14:textId="77777777" w:rsidR="00CD7423" w:rsidRPr="00E56205" w:rsidRDefault="00CD7423" w:rsidP="00CD7423">
            <w:pPr>
              <w:widowControl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6226AD8" w14:textId="292BD069" w:rsidR="00CD7423" w:rsidRPr="00E56205" w:rsidRDefault="008F531C" w:rsidP="00CD7423">
            <w:pPr>
              <w:widowControl/>
              <w:jc w:val="center"/>
              <w:rPr>
                <w:rFonts w:ascii="Calibri" w:eastAsia="游明朝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游明朝" w:hAnsi="Calibri" w:cs="Calibri"/>
                <w:i/>
                <w:iCs/>
                <w:color w:val="000000" w:themeColor="text1"/>
                <w:kern w:val="0"/>
                <w:sz w:val="20"/>
                <w:szCs w:val="20"/>
              </w:rPr>
              <w:t>ACADEMIC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1698F00" w14:textId="01037053" w:rsidR="00CD7423" w:rsidRPr="00E56205" w:rsidRDefault="00CD7423" w:rsidP="00CD7423">
            <w:pPr>
              <w:widowControl/>
              <w:jc w:val="center"/>
              <w:rPr>
                <w:rFonts w:ascii="Calibri" w:eastAsia="游明朝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 w:hint="eastAsia"/>
                <w:i/>
                <w:iCs/>
                <w:color w:val="000000" w:themeColor="text1"/>
                <w:sz w:val="20"/>
                <w:szCs w:val="20"/>
              </w:rPr>
              <w:t>HEIGHT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99FC520" w14:textId="0B31A8D6" w:rsidR="00CD7423" w:rsidRPr="00E56205" w:rsidRDefault="008F531C" w:rsidP="00CD7423">
            <w:pPr>
              <w:widowControl/>
              <w:jc w:val="center"/>
              <w:rPr>
                <w:rFonts w:ascii="Calibri" w:eastAsia="游明朝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i/>
                <w:iCs/>
                <w:color w:val="000000" w:themeColor="text1"/>
                <w:sz w:val="20"/>
                <w:szCs w:val="20"/>
              </w:rPr>
              <w:t>EDUCATION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15A1319" w14:textId="26473A91" w:rsidR="00CD7423" w:rsidRPr="00E56205" w:rsidRDefault="00CD7423" w:rsidP="00CD7423">
            <w:pPr>
              <w:widowControl/>
              <w:jc w:val="center"/>
              <w:rPr>
                <w:rFonts w:ascii="Calibri" w:eastAsia="游明朝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i/>
                <w:iCs/>
                <w:color w:val="000000" w:themeColor="text1"/>
                <w:sz w:val="20"/>
                <w:szCs w:val="20"/>
              </w:rPr>
              <w:t>MARRIAGE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79B81F3" w14:textId="159E9AFB" w:rsidR="00CD7423" w:rsidRPr="00E56205" w:rsidRDefault="00CD7423" w:rsidP="00CD7423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i/>
                <w:iCs/>
                <w:color w:val="000000" w:themeColor="text1"/>
                <w:sz w:val="20"/>
                <w:szCs w:val="20"/>
              </w:rPr>
              <w:t>BMI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3D4EEE9" w14:textId="6A750B5A" w:rsidR="00CD7423" w:rsidRPr="00E56205" w:rsidRDefault="00CD7423" w:rsidP="00CD7423">
            <w:pPr>
              <w:widowControl/>
              <w:jc w:val="center"/>
              <w:rPr>
                <w:rFonts w:ascii="Calibri" w:eastAsia="游明朝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i/>
                <w:iCs/>
                <w:color w:val="000000" w:themeColor="text1"/>
                <w:sz w:val="20"/>
                <w:szCs w:val="20"/>
              </w:rPr>
              <w:t>INCOME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ADE6438" w14:textId="1197D91B" w:rsidR="00CD7423" w:rsidRPr="00E56205" w:rsidRDefault="00CD7423" w:rsidP="00CD7423">
            <w:pPr>
              <w:widowControl/>
              <w:jc w:val="center"/>
              <w:rPr>
                <w:rFonts w:ascii="Calibri" w:eastAsia="游明朝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i/>
                <w:iCs/>
                <w:color w:val="000000" w:themeColor="text1"/>
                <w:sz w:val="20"/>
                <w:szCs w:val="20"/>
              </w:rPr>
              <w:t>HEALTH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0B790AF" w14:textId="3FCA3C9F" w:rsidR="00CD7423" w:rsidRPr="00E56205" w:rsidRDefault="00CD7423" w:rsidP="00CD7423">
            <w:pPr>
              <w:widowControl/>
              <w:jc w:val="center"/>
              <w:rPr>
                <w:rFonts w:ascii="Calibri" w:eastAsia="游明朝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Times New Roman"/>
                <w:i/>
                <w:iCs/>
                <w:color w:val="000000" w:themeColor="text1"/>
              </w:rPr>
              <w:t>HAPPINESS</w:t>
            </w:r>
          </w:p>
        </w:tc>
      </w:tr>
      <w:tr w:rsidR="00E56205" w:rsidRPr="00E56205" w14:paraId="6E1826CC" w14:textId="77777777" w:rsidTr="00913D3A">
        <w:trPr>
          <w:trHeight w:val="232"/>
        </w:trPr>
        <w:tc>
          <w:tcPr>
            <w:tcW w:w="184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73C0F7" w14:textId="11735809" w:rsidR="005A4F4E" w:rsidRPr="00E56205" w:rsidRDefault="005A4F4E" w:rsidP="005A4F4E">
            <w:pPr>
              <w:widowControl/>
              <w:jc w:val="left"/>
              <w:rPr>
                <w:rFonts w:ascii="Calibri" w:eastAsia="游明朝" w:hAnsi="Calibri" w:cs="Calibri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游明朝" w:hAnsi="Calibri" w:cs="Calibri"/>
                <w:i/>
                <w:iCs/>
                <w:color w:val="000000" w:themeColor="text1"/>
                <w:kern w:val="0"/>
                <w:sz w:val="20"/>
                <w:szCs w:val="20"/>
              </w:rPr>
              <w:t>LBW</w:t>
            </w:r>
          </w:p>
        </w:tc>
        <w:tc>
          <w:tcPr>
            <w:tcW w:w="130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BE8A77" w14:textId="34D5AA74" w:rsidR="005A4F4E" w:rsidRPr="00E56205" w:rsidRDefault="005A4F4E" w:rsidP="005A4F4E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  <w:t>-0.121</w:t>
            </w:r>
          </w:p>
        </w:tc>
        <w:tc>
          <w:tcPr>
            <w:tcW w:w="130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D2BCB1" w14:textId="7EE45E01" w:rsidR="005A4F4E" w:rsidRPr="00E56205" w:rsidRDefault="005A4F4E" w:rsidP="005A4F4E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  <w:t>-0.0287***</w:t>
            </w:r>
          </w:p>
        </w:tc>
        <w:tc>
          <w:tcPr>
            <w:tcW w:w="130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9D9464" w14:textId="3D66DDD6" w:rsidR="005A4F4E" w:rsidRPr="00E56205" w:rsidRDefault="005A4F4E" w:rsidP="005A4F4E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  <w:t>-0.369**</w:t>
            </w:r>
          </w:p>
        </w:tc>
        <w:tc>
          <w:tcPr>
            <w:tcW w:w="130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527BBE" w14:textId="2FB324C2" w:rsidR="005A4F4E" w:rsidRPr="00E56205" w:rsidRDefault="005A4F4E" w:rsidP="005A4F4E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  <w:t>0.0843*</w:t>
            </w:r>
          </w:p>
        </w:tc>
        <w:tc>
          <w:tcPr>
            <w:tcW w:w="130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6229CC" w14:textId="2D555019" w:rsidR="005A4F4E" w:rsidRPr="00E56205" w:rsidRDefault="005A4F4E" w:rsidP="005A4F4E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0.792**</w:t>
            </w:r>
          </w:p>
        </w:tc>
        <w:tc>
          <w:tcPr>
            <w:tcW w:w="130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EA6807" w14:textId="3CEEA241" w:rsidR="005A4F4E" w:rsidRPr="00E56205" w:rsidRDefault="005A4F4E" w:rsidP="005A4F4E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-0.280</w:t>
            </w:r>
          </w:p>
        </w:tc>
        <w:tc>
          <w:tcPr>
            <w:tcW w:w="130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A5A41E" w14:textId="29D362EB" w:rsidR="005A4F4E" w:rsidRPr="00E56205" w:rsidRDefault="005A4F4E" w:rsidP="005A4F4E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-0.115</w:t>
            </w:r>
          </w:p>
        </w:tc>
        <w:tc>
          <w:tcPr>
            <w:tcW w:w="130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95E8FF" w14:textId="2D8699E7" w:rsidR="005A4F4E" w:rsidRPr="00E56205" w:rsidRDefault="005A4F4E" w:rsidP="005A4F4E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-0.326*</w:t>
            </w:r>
          </w:p>
        </w:tc>
      </w:tr>
      <w:tr w:rsidR="00E56205" w:rsidRPr="00E56205" w14:paraId="716CC599" w14:textId="77777777" w:rsidTr="00913D3A">
        <w:trPr>
          <w:trHeight w:val="139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F9547BD" w14:textId="77777777" w:rsidR="005A4F4E" w:rsidRPr="00E56205" w:rsidRDefault="005A4F4E" w:rsidP="005A4F4E">
            <w:pPr>
              <w:widowControl/>
              <w:jc w:val="left"/>
              <w:rPr>
                <w:rFonts w:ascii="Calibri" w:eastAsia="ＭＳ Ｐゴシック" w:hAnsi="Calibri" w:cs="Calibri"/>
                <w:i/>
                <w:i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CEDD93B" w14:textId="54A49F76" w:rsidR="005A4F4E" w:rsidRPr="00E56205" w:rsidRDefault="005A4F4E" w:rsidP="005A4F4E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  <w:t>(0.119)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BB36F6C" w14:textId="1EBC9D4A" w:rsidR="005A4F4E" w:rsidRPr="00E56205" w:rsidRDefault="005A4F4E" w:rsidP="005A4F4E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  <w:t>(0.00611)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DC6448C" w14:textId="003F7C26" w:rsidR="005A4F4E" w:rsidRPr="00E56205" w:rsidRDefault="005A4F4E" w:rsidP="005A4F4E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  <w:t>(0.185)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A407F2F" w14:textId="406DA5BA" w:rsidR="005A4F4E" w:rsidRPr="00E56205" w:rsidRDefault="005A4F4E" w:rsidP="005A4F4E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  <w:t>(0.0434)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75BFD20" w14:textId="1FCB062A" w:rsidR="005A4F4E" w:rsidRPr="00E56205" w:rsidRDefault="005A4F4E" w:rsidP="005A4F4E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343)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F0A804E" w14:textId="4AB84B87" w:rsidR="005A4F4E" w:rsidRPr="00E56205" w:rsidRDefault="005A4F4E" w:rsidP="005A4F4E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305)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0E8F559" w14:textId="1B3664D1" w:rsidR="005A4F4E" w:rsidRPr="00E56205" w:rsidRDefault="005A4F4E" w:rsidP="005A4F4E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105)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41915F9" w14:textId="10C6798D" w:rsidR="005A4F4E" w:rsidRPr="00E56205" w:rsidRDefault="005A4F4E" w:rsidP="005A4F4E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192)</w:t>
            </w:r>
          </w:p>
        </w:tc>
      </w:tr>
      <w:tr w:rsidR="00E56205" w:rsidRPr="00E56205" w14:paraId="08E6DD24" w14:textId="77777777" w:rsidTr="00913D3A">
        <w:trPr>
          <w:trHeight w:val="16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E57E1B" w14:textId="65F6DAB4" w:rsidR="005A4F4E" w:rsidRPr="00E56205" w:rsidRDefault="005A4F4E" w:rsidP="005A4F4E">
            <w:pPr>
              <w:widowControl/>
              <w:jc w:val="left"/>
              <w:rPr>
                <w:rFonts w:ascii="Calibri" w:eastAsia="游明朝" w:hAnsi="Calibri" w:cs="Calibri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游明朝" w:hAnsi="Calibri" w:cs="Calibri"/>
                <w:i/>
                <w:iCs/>
                <w:color w:val="000000" w:themeColor="text1"/>
                <w:kern w:val="0"/>
                <w:sz w:val="20"/>
                <w:szCs w:val="20"/>
              </w:rPr>
              <w:t>LBW</w:t>
            </w:r>
            <w:r w:rsidRPr="00E56205">
              <w:rPr>
                <w:rFonts w:ascii="Calibri" w:eastAsia="游ゴシック" w:hAnsi="Calibri" w:cs="Calibri"/>
                <w:i/>
                <w:iCs/>
                <w:color w:val="000000" w:themeColor="text1"/>
                <w:kern w:val="0"/>
                <w:sz w:val="20"/>
                <w:szCs w:val="20"/>
              </w:rPr>
              <w:t>×</w:t>
            </w:r>
            <w:r w:rsidRPr="00E56205">
              <w:rPr>
                <w:rFonts w:ascii="Calibri" w:eastAsia="游明朝" w:hAnsi="Calibri" w:cs="Calibri"/>
                <w:i/>
                <w:iCs/>
                <w:color w:val="000000" w:themeColor="text1"/>
                <w:kern w:val="0"/>
                <w:sz w:val="20"/>
                <w:szCs w:val="20"/>
              </w:rPr>
              <w:t>OLD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23D802" w14:textId="168005A7" w:rsidR="005A4F4E" w:rsidRPr="00E56205" w:rsidRDefault="005A4F4E" w:rsidP="005A4F4E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  <w:t>-0.085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22847E" w14:textId="7D273EA0" w:rsidR="005A4F4E" w:rsidRPr="00E56205" w:rsidRDefault="005A4F4E" w:rsidP="005A4F4E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  <w:t>0.0054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419F5B" w14:textId="705449A0" w:rsidR="005A4F4E" w:rsidRPr="00E56205" w:rsidRDefault="005A4F4E" w:rsidP="005A4F4E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  <w:t>0.052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8B27C6" w14:textId="570CF2D1" w:rsidR="005A4F4E" w:rsidRPr="00E56205" w:rsidRDefault="005A4F4E" w:rsidP="005A4F4E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  <w:t>-0.175***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8195DE" w14:textId="2931BE9C" w:rsidR="005A4F4E" w:rsidRPr="00E56205" w:rsidRDefault="005A4F4E" w:rsidP="005A4F4E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-1.117**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5F55AA" w14:textId="746A3CD6" w:rsidR="005A4F4E" w:rsidRPr="00E56205" w:rsidRDefault="005A4F4E" w:rsidP="005A4F4E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1.000**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6649CC" w14:textId="2AACD99A" w:rsidR="005A4F4E" w:rsidRPr="00E56205" w:rsidRDefault="005A4F4E" w:rsidP="005A4F4E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0.033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2A1EA8" w14:textId="4424A629" w:rsidR="005A4F4E" w:rsidRPr="00E56205" w:rsidRDefault="005A4F4E" w:rsidP="005A4F4E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0.665**</w:t>
            </w:r>
          </w:p>
        </w:tc>
      </w:tr>
      <w:tr w:rsidR="00E56205" w:rsidRPr="00E56205" w14:paraId="14F0EC87" w14:textId="77777777" w:rsidTr="00913D3A">
        <w:trPr>
          <w:trHeight w:val="188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BBE53D8" w14:textId="77777777" w:rsidR="005A4F4E" w:rsidRPr="00E56205" w:rsidRDefault="005A4F4E" w:rsidP="005A4F4E">
            <w:pPr>
              <w:widowControl/>
              <w:jc w:val="left"/>
              <w:rPr>
                <w:rFonts w:ascii="Calibri" w:eastAsia="游ゴシック" w:hAnsi="Calibri" w:cs="Calibri"/>
                <w:i/>
                <w:i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FA34DEC" w14:textId="080DB34A" w:rsidR="005A4F4E" w:rsidRPr="00E56205" w:rsidRDefault="005A4F4E" w:rsidP="005A4F4E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  <w:t>(0.171)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6F1495F" w14:textId="76AC5336" w:rsidR="005A4F4E" w:rsidRPr="00E56205" w:rsidRDefault="005A4F4E" w:rsidP="005A4F4E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  <w:t>(0.00879)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198BE6B" w14:textId="68214108" w:rsidR="005A4F4E" w:rsidRPr="00E56205" w:rsidRDefault="005A4F4E" w:rsidP="005A4F4E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  <w:t>(0.266)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BCDE0D7" w14:textId="5738471D" w:rsidR="005A4F4E" w:rsidRPr="00E56205" w:rsidRDefault="005A4F4E" w:rsidP="005A4F4E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  <w:t>(0.0622)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4378D5E" w14:textId="4D075C18" w:rsidR="005A4F4E" w:rsidRPr="00E56205" w:rsidRDefault="005A4F4E" w:rsidP="005A4F4E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492)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2373353" w14:textId="2E64DF75" w:rsidR="005A4F4E" w:rsidRPr="00E56205" w:rsidRDefault="005A4F4E" w:rsidP="005A4F4E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437)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AB8F1BC" w14:textId="6EDD6411" w:rsidR="005A4F4E" w:rsidRPr="00E56205" w:rsidRDefault="005A4F4E" w:rsidP="005A4F4E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151)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41E996E" w14:textId="3E54D4D7" w:rsidR="005A4F4E" w:rsidRPr="00E56205" w:rsidRDefault="005A4F4E" w:rsidP="005A4F4E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275)</w:t>
            </w:r>
          </w:p>
        </w:tc>
      </w:tr>
      <w:tr w:rsidR="00E56205" w:rsidRPr="00E56205" w14:paraId="1CA92F10" w14:textId="77777777" w:rsidTr="00913D3A">
        <w:trPr>
          <w:trHeight w:val="14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AEA92B" w14:textId="4A310B60" w:rsidR="005A4F4E" w:rsidRPr="00E56205" w:rsidRDefault="005A4F4E" w:rsidP="005A4F4E">
            <w:pPr>
              <w:widowControl/>
              <w:jc w:val="left"/>
              <w:rPr>
                <w:rFonts w:ascii="Calibri" w:eastAsia="游明朝" w:hAnsi="Calibri" w:cs="Calibri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游明朝" w:hAnsi="Calibri" w:cs="Calibri"/>
                <w:i/>
                <w:iCs/>
                <w:color w:val="000000" w:themeColor="text1"/>
                <w:kern w:val="0"/>
                <w:sz w:val="20"/>
                <w:szCs w:val="20"/>
              </w:rPr>
              <w:t>HBW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9CC451" w14:textId="4A391675" w:rsidR="005A4F4E" w:rsidRPr="00E56205" w:rsidRDefault="005A4F4E" w:rsidP="005A4F4E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  <w:t>-0.28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242E44" w14:textId="4D52A68E" w:rsidR="005A4F4E" w:rsidRPr="00E56205" w:rsidRDefault="005A4F4E" w:rsidP="005A4F4E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  <w:t>0.0386***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0FD48C" w14:textId="1C42F59E" w:rsidR="005A4F4E" w:rsidRPr="00E56205" w:rsidRDefault="005A4F4E" w:rsidP="005A4F4E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  <w:t>-0.31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59E3A3" w14:textId="48D097C5" w:rsidR="005A4F4E" w:rsidRPr="00E56205" w:rsidRDefault="005A4F4E" w:rsidP="005A4F4E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  <w:t>0.070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7EC9D1" w14:textId="57760EE6" w:rsidR="005A4F4E" w:rsidRPr="00E56205" w:rsidRDefault="005A4F4E" w:rsidP="005A4F4E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1.283**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113C74" w14:textId="672682BE" w:rsidR="005A4F4E" w:rsidRPr="00E56205" w:rsidRDefault="005A4F4E" w:rsidP="005A4F4E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0.23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490CB4" w14:textId="4B729029" w:rsidR="005A4F4E" w:rsidRPr="00E56205" w:rsidRDefault="005A4F4E" w:rsidP="005A4F4E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0.035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7911B6" w14:textId="05114645" w:rsidR="005A4F4E" w:rsidRPr="00E56205" w:rsidRDefault="005A4F4E" w:rsidP="005A4F4E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0.207</w:t>
            </w:r>
          </w:p>
        </w:tc>
      </w:tr>
      <w:tr w:rsidR="00E56205" w:rsidRPr="00E56205" w14:paraId="46B3C33A" w14:textId="77777777" w:rsidTr="00913D3A">
        <w:trPr>
          <w:trHeight w:val="64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17F3848" w14:textId="77777777" w:rsidR="005A4F4E" w:rsidRPr="00E56205" w:rsidRDefault="005A4F4E" w:rsidP="005A4F4E">
            <w:pPr>
              <w:widowControl/>
              <w:jc w:val="left"/>
              <w:rPr>
                <w:rFonts w:ascii="Calibri" w:eastAsia="ＭＳ Ｐゴシック" w:hAnsi="Calibri" w:cs="Calibri"/>
                <w:i/>
                <w:i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89EDB5E" w14:textId="29559A6B" w:rsidR="005A4F4E" w:rsidRPr="00E56205" w:rsidRDefault="005A4F4E" w:rsidP="005A4F4E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  <w:t>(0.188)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1525FA1" w14:textId="4776C5B1" w:rsidR="005A4F4E" w:rsidRPr="00E56205" w:rsidRDefault="005A4F4E" w:rsidP="005A4F4E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  <w:t>(0.00969)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02B87B6" w14:textId="16211176" w:rsidR="005A4F4E" w:rsidRPr="00E56205" w:rsidRDefault="005A4F4E" w:rsidP="005A4F4E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  <w:t>(0.294)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101EF51" w14:textId="725ADBCF" w:rsidR="005A4F4E" w:rsidRPr="00E56205" w:rsidRDefault="005A4F4E" w:rsidP="005A4F4E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  <w:t>(0.0687)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246B19E" w14:textId="02C18296" w:rsidR="005A4F4E" w:rsidRPr="00E56205" w:rsidRDefault="005A4F4E" w:rsidP="005A4F4E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542)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D18F5A8" w14:textId="54BB6CD6" w:rsidR="005A4F4E" w:rsidRPr="00E56205" w:rsidRDefault="005A4F4E" w:rsidP="005A4F4E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483)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1950027" w14:textId="354B3E5D" w:rsidR="005A4F4E" w:rsidRPr="00E56205" w:rsidRDefault="005A4F4E" w:rsidP="005A4F4E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166)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C33B501" w14:textId="22A4407E" w:rsidR="005A4F4E" w:rsidRPr="00E56205" w:rsidRDefault="005A4F4E" w:rsidP="005A4F4E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304)</w:t>
            </w:r>
          </w:p>
        </w:tc>
      </w:tr>
      <w:tr w:rsidR="00E56205" w:rsidRPr="00E56205" w14:paraId="7A42B9A9" w14:textId="77777777" w:rsidTr="00913D3A">
        <w:trPr>
          <w:trHeight w:val="20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555611" w14:textId="374B1E61" w:rsidR="005A4F4E" w:rsidRPr="00E56205" w:rsidRDefault="005A4F4E" w:rsidP="005A4F4E">
            <w:pPr>
              <w:widowControl/>
              <w:jc w:val="left"/>
              <w:rPr>
                <w:rFonts w:ascii="Calibri" w:eastAsia="游明朝" w:hAnsi="Calibri" w:cs="Calibri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游明朝" w:hAnsi="Calibri" w:cs="Calibri"/>
                <w:i/>
                <w:iCs/>
                <w:color w:val="000000" w:themeColor="text1"/>
                <w:kern w:val="0"/>
                <w:sz w:val="20"/>
                <w:szCs w:val="20"/>
              </w:rPr>
              <w:t>HBW</w:t>
            </w:r>
            <w:r w:rsidRPr="00E56205">
              <w:rPr>
                <w:rFonts w:ascii="Calibri" w:eastAsia="游ゴシック" w:hAnsi="Calibri" w:cs="Calibri"/>
                <w:i/>
                <w:iCs/>
                <w:color w:val="000000" w:themeColor="text1"/>
                <w:kern w:val="0"/>
                <w:sz w:val="20"/>
                <w:szCs w:val="20"/>
              </w:rPr>
              <w:t>×OLD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D3CDC0" w14:textId="2B6863FB" w:rsidR="005A4F4E" w:rsidRPr="00E56205" w:rsidRDefault="005A4F4E" w:rsidP="005A4F4E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  <w:t>-0.12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891718" w14:textId="79E95294" w:rsidR="005A4F4E" w:rsidRPr="00E56205" w:rsidRDefault="005A4F4E" w:rsidP="005A4F4E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  <w:t>-0.027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47AD1C" w14:textId="547D1835" w:rsidR="005A4F4E" w:rsidRPr="00E56205" w:rsidRDefault="005A4F4E" w:rsidP="005A4F4E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  <w:t>0.24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C9109E" w14:textId="20066906" w:rsidR="005A4F4E" w:rsidRPr="00E56205" w:rsidRDefault="005A4F4E" w:rsidP="005A4F4E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  <w:t>0.11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8F6A91" w14:textId="124AD8EC" w:rsidR="005A4F4E" w:rsidRPr="00E56205" w:rsidRDefault="005A4F4E" w:rsidP="005A4F4E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-2.05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F82F8A" w14:textId="5C70A395" w:rsidR="005A4F4E" w:rsidRPr="00E56205" w:rsidRDefault="005A4F4E" w:rsidP="005A4F4E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-0.99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44AC82" w14:textId="684080C4" w:rsidR="005A4F4E" w:rsidRPr="00E56205" w:rsidRDefault="005A4F4E" w:rsidP="005A4F4E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-0.23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9AB5F0" w14:textId="0D98BFCA" w:rsidR="005A4F4E" w:rsidRPr="00E56205" w:rsidRDefault="005A4F4E" w:rsidP="005A4F4E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-0.156</w:t>
            </w:r>
          </w:p>
        </w:tc>
      </w:tr>
      <w:tr w:rsidR="00E56205" w:rsidRPr="00E56205" w14:paraId="4754F3B4" w14:textId="77777777" w:rsidTr="00913D3A">
        <w:trPr>
          <w:trHeight w:val="104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CD983CD" w14:textId="77777777" w:rsidR="005A4F4E" w:rsidRPr="00E56205" w:rsidRDefault="005A4F4E" w:rsidP="005A4F4E">
            <w:pPr>
              <w:widowControl/>
              <w:jc w:val="left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FA22F9A" w14:textId="5DCC515E" w:rsidR="005A4F4E" w:rsidRPr="00E56205" w:rsidRDefault="005A4F4E" w:rsidP="005A4F4E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  <w:t>(0.465)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C0928F2" w14:textId="5F3B2CC1" w:rsidR="005A4F4E" w:rsidRPr="00E56205" w:rsidRDefault="005A4F4E" w:rsidP="005A4F4E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  <w:t>(0.0239)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674AB73" w14:textId="7731436E" w:rsidR="005A4F4E" w:rsidRPr="00E56205" w:rsidRDefault="005A4F4E" w:rsidP="005A4F4E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  <w:t>(0.722)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4E224F6" w14:textId="46BD3F59" w:rsidR="005A4F4E" w:rsidRPr="00E56205" w:rsidRDefault="005A4F4E" w:rsidP="005A4F4E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  <w:t>(0.169)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2B09E19" w14:textId="38026108" w:rsidR="005A4F4E" w:rsidRPr="00E56205" w:rsidRDefault="005A4F4E" w:rsidP="005A4F4E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1.334)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CAE0FC7" w14:textId="4E512FAB" w:rsidR="005A4F4E" w:rsidRPr="00E56205" w:rsidRDefault="005A4F4E" w:rsidP="005A4F4E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1.186)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CA0384F" w14:textId="1B9EA311" w:rsidR="005A4F4E" w:rsidRPr="00E56205" w:rsidRDefault="005A4F4E" w:rsidP="005A4F4E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409)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99D01A5" w14:textId="2FE284E4" w:rsidR="005A4F4E" w:rsidRPr="00E56205" w:rsidRDefault="005A4F4E" w:rsidP="005A4F4E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749)</w:t>
            </w:r>
          </w:p>
        </w:tc>
      </w:tr>
      <w:tr w:rsidR="00E56205" w:rsidRPr="00E56205" w14:paraId="3766F9EC" w14:textId="77777777" w:rsidTr="00913D3A">
        <w:trPr>
          <w:trHeight w:val="25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161549" w14:textId="4467A20B" w:rsidR="005A4F4E" w:rsidRPr="00E56205" w:rsidRDefault="008F531C" w:rsidP="005A4F4E">
            <w:pPr>
              <w:widowControl/>
              <w:jc w:val="left"/>
              <w:rPr>
                <w:rFonts w:ascii="Calibri" w:eastAsia="游明朝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游明朝" w:hAnsi="Calibri" w:cs="Calibri" w:hint="eastAsia"/>
                <w:i/>
                <w:color w:val="000000" w:themeColor="text1"/>
                <w:kern w:val="0"/>
                <w:sz w:val="20"/>
                <w:szCs w:val="20"/>
              </w:rPr>
              <w:t>DONTKNOW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3B63A4" w14:textId="39E69ED9" w:rsidR="005A4F4E" w:rsidRPr="00E56205" w:rsidRDefault="005A4F4E" w:rsidP="005A4F4E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  <w:t>-0.253**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6A6769" w14:textId="52FA18E3" w:rsidR="005A4F4E" w:rsidRPr="00E56205" w:rsidRDefault="005A4F4E" w:rsidP="005A4F4E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  <w:t>-0.00885*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0E295F" w14:textId="220E212D" w:rsidR="005A4F4E" w:rsidRPr="00E56205" w:rsidRDefault="005A4F4E" w:rsidP="005A4F4E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  <w:t>-0.13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55EFAA" w14:textId="1E35494D" w:rsidR="005A4F4E" w:rsidRPr="00E56205" w:rsidRDefault="005A4F4E" w:rsidP="005A4F4E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  <w:t>-0.0962**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D8118A" w14:textId="2010DDC5" w:rsidR="005A4F4E" w:rsidRPr="00E56205" w:rsidRDefault="005A4F4E" w:rsidP="005A4F4E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-0.652**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25D199" w14:textId="42189839" w:rsidR="005A4F4E" w:rsidRPr="00E56205" w:rsidRDefault="005A4F4E" w:rsidP="005A4F4E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0.15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E694BB" w14:textId="44948B63" w:rsidR="005A4F4E" w:rsidRPr="00E56205" w:rsidRDefault="005A4F4E" w:rsidP="005A4F4E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-0.14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E47B9C" w14:textId="11B43626" w:rsidR="005A4F4E" w:rsidRPr="00E56205" w:rsidRDefault="005A4F4E" w:rsidP="005A4F4E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-0.300*</w:t>
            </w:r>
          </w:p>
        </w:tc>
      </w:tr>
      <w:tr w:rsidR="00E56205" w:rsidRPr="00E56205" w14:paraId="5C01E804" w14:textId="77777777" w:rsidTr="00913D3A">
        <w:trPr>
          <w:trHeight w:val="68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48E9C18" w14:textId="77777777" w:rsidR="005A4F4E" w:rsidRPr="00E56205" w:rsidRDefault="005A4F4E" w:rsidP="005A4F4E">
            <w:pPr>
              <w:widowControl/>
              <w:jc w:val="left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E06F186" w14:textId="289C067A" w:rsidR="005A4F4E" w:rsidRPr="00E56205" w:rsidRDefault="005A4F4E" w:rsidP="005A4F4E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  <w:t>(0.104)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B6C9359" w14:textId="20127571" w:rsidR="005A4F4E" w:rsidRPr="00E56205" w:rsidRDefault="005A4F4E" w:rsidP="005A4F4E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  <w:t>(0.00535)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F5D85F0" w14:textId="76C6CD14" w:rsidR="005A4F4E" w:rsidRPr="00E56205" w:rsidRDefault="005A4F4E" w:rsidP="005A4F4E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  <w:t>(0.162)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1E82267" w14:textId="4B5218AB" w:rsidR="005A4F4E" w:rsidRPr="00E56205" w:rsidRDefault="005A4F4E" w:rsidP="005A4F4E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  <w:t>(0.0379)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17C9792" w14:textId="498E19D5" w:rsidR="005A4F4E" w:rsidRPr="00E56205" w:rsidRDefault="005A4F4E" w:rsidP="005A4F4E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300)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3CF80D4" w14:textId="6B81EBE6" w:rsidR="005A4F4E" w:rsidRPr="00E56205" w:rsidRDefault="005A4F4E" w:rsidP="005A4F4E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266)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A8DEEC1" w14:textId="7243C97E" w:rsidR="005A4F4E" w:rsidRPr="00E56205" w:rsidRDefault="005A4F4E" w:rsidP="005A4F4E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0917)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20D1C42" w14:textId="2D95D931" w:rsidR="005A4F4E" w:rsidRPr="00E56205" w:rsidRDefault="005A4F4E" w:rsidP="005A4F4E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168)</w:t>
            </w:r>
          </w:p>
        </w:tc>
      </w:tr>
      <w:tr w:rsidR="00E56205" w:rsidRPr="00E56205" w14:paraId="78A53C69" w14:textId="77777777" w:rsidTr="00913D3A">
        <w:trPr>
          <w:trHeight w:val="9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2ECBB3" w14:textId="2B7A0178" w:rsidR="005A4F4E" w:rsidRPr="00E56205" w:rsidRDefault="008F531C" w:rsidP="005A4F4E">
            <w:pPr>
              <w:widowControl/>
              <w:jc w:val="left"/>
              <w:rPr>
                <w:rFonts w:ascii="Calibri" w:eastAsia="游明朝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游明朝" w:hAnsi="Calibri" w:cs="Calibri" w:hint="eastAsia"/>
                <w:i/>
                <w:color w:val="000000" w:themeColor="text1"/>
                <w:kern w:val="0"/>
                <w:sz w:val="20"/>
                <w:szCs w:val="20"/>
              </w:rPr>
              <w:t>DONTKNOW</w:t>
            </w:r>
            <w:r w:rsidR="005A4F4E" w:rsidRPr="00E56205">
              <w:rPr>
                <w:rFonts w:ascii="Calibri" w:eastAsia="游ゴシック" w:hAnsi="Calibri" w:cs="Calibri"/>
                <w:i/>
                <w:color w:val="000000" w:themeColor="text1"/>
                <w:kern w:val="0"/>
                <w:sz w:val="20"/>
                <w:szCs w:val="20"/>
              </w:rPr>
              <w:t>×</w:t>
            </w:r>
            <w:r w:rsidR="005A4F4E" w:rsidRPr="00E56205">
              <w:rPr>
                <w:rFonts w:ascii="Calibri" w:eastAsia="游明朝" w:hAnsi="Calibri" w:cs="Calibri" w:hint="eastAsia"/>
                <w:i/>
                <w:color w:val="000000" w:themeColor="text1"/>
                <w:kern w:val="0"/>
                <w:sz w:val="20"/>
                <w:szCs w:val="20"/>
              </w:rPr>
              <w:t>OLD</w:t>
            </w:r>
            <w:r w:rsidR="005A4F4E" w:rsidRPr="00E56205" w:rsidDel="002D37D5">
              <w:rPr>
                <w:rFonts w:ascii="Calibri" w:eastAsia="游明朝" w:hAnsi="Calibri" w:cs="Calibri"/>
                <w:i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498199" w14:textId="33B8B5CC" w:rsidR="005A4F4E" w:rsidRPr="00E56205" w:rsidRDefault="005A4F4E" w:rsidP="005A4F4E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  <w:t>0.18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FD8FD1" w14:textId="6EFF0947" w:rsidR="005A4F4E" w:rsidRPr="00E56205" w:rsidRDefault="005A4F4E" w:rsidP="005A4F4E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  <w:t>0.0011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831879" w14:textId="1851F941" w:rsidR="005A4F4E" w:rsidRPr="00E56205" w:rsidRDefault="005A4F4E" w:rsidP="005A4F4E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  <w:t>0.10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4EA1BD" w14:textId="2BD86A66" w:rsidR="005A4F4E" w:rsidRPr="00E56205" w:rsidRDefault="005A4F4E" w:rsidP="005A4F4E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  <w:t>0.105**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9FA9F3" w14:textId="68B9EE5C" w:rsidR="005A4F4E" w:rsidRPr="00E56205" w:rsidRDefault="005A4F4E" w:rsidP="005A4F4E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0.42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47A465" w14:textId="3FFA3D27" w:rsidR="005A4F4E" w:rsidRPr="00E56205" w:rsidRDefault="005A4F4E" w:rsidP="005A4F4E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-0.098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7A9DB8" w14:textId="7E08D310" w:rsidR="005A4F4E" w:rsidRPr="00E56205" w:rsidRDefault="005A4F4E" w:rsidP="005A4F4E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0.069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016C51" w14:textId="3395FB1C" w:rsidR="005A4F4E" w:rsidRPr="00E56205" w:rsidRDefault="005A4F4E" w:rsidP="005A4F4E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0.285</w:t>
            </w:r>
          </w:p>
        </w:tc>
      </w:tr>
      <w:tr w:rsidR="00E56205" w:rsidRPr="00E56205" w14:paraId="039F9AEA" w14:textId="77777777" w:rsidTr="00913D3A">
        <w:trPr>
          <w:trHeight w:val="60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60B71F1" w14:textId="48596978" w:rsidR="005A4F4E" w:rsidRPr="00E56205" w:rsidRDefault="005A4F4E" w:rsidP="005A4F4E">
            <w:pPr>
              <w:widowControl/>
              <w:jc w:val="left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01F16AC" w14:textId="0DDBD766" w:rsidR="005A4F4E" w:rsidRPr="00E56205" w:rsidRDefault="005A4F4E" w:rsidP="005A4F4E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  <w:t>(0.122)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3B5A285" w14:textId="32DCC729" w:rsidR="005A4F4E" w:rsidRPr="00E56205" w:rsidRDefault="005A4F4E" w:rsidP="005A4F4E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  <w:t>(0.00629)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A28A095" w14:textId="2803FA1F" w:rsidR="005A4F4E" w:rsidRPr="00E56205" w:rsidRDefault="005A4F4E" w:rsidP="005A4F4E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  <w:t>(0.190)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3A54CEB" w14:textId="657677FA" w:rsidR="005A4F4E" w:rsidRPr="00E56205" w:rsidRDefault="005A4F4E" w:rsidP="005A4F4E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  <w:t>(0.0445)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784B693" w14:textId="1BCF2309" w:rsidR="005A4F4E" w:rsidRPr="00E56205" w:rsidRDefault="005A4F4E" w:rsidP="005A4F4E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352)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95D1220" w14:textId="747FDD25" w:rsidR="005A4F4E" w:rsidRPr="00E56205" w:rsidRDefault="005A4F4E" w:rsidP="005A4F4E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313)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28D1E9B" w14:textId="6853BC37" w:rsidR="005A4F4E" w:rsidRPr="00E56205" w:rsidRDefault="005A4F4E" w:rsidP="005A4F4E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108)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ADBF701" w14:textId="6F6879D9" w:rsidR="005A4F4E" w:rsidRPr="00E56205" w:rsidRDefault="005A4F4E" w:rsidP="005A4F4E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197)</w:t>
            </w:r>
          </w:p>
        </w:tc>
      </w:tr>
      <w:tr w:rsidR="00E56205" w:rsidRPr="00E56205" w14:paraId="4B469584" w14:textId="77777777" w:rsidTr="00913D3A">
        <w:trPr>
          <w:trHeight w:val="112"/>
        </w:trPr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D06A34E" w14:textId="2F9ED1E5" w:rsidR="005A4F4E" w:rsidRPr="00E56205" w:rsidRDefault="005A4F4E" w:rsidP="005A4F4E">
            <w:pPr>
              <w:widowControl/>
              <w:jc w:val="left"/>
              <w:rPr>
                <w:rFonts w:ascii="Calibri" w:eastAsia="游ゴシック" w:hAnsi="Calibri" w:cs="Calibri"/>
                <w:i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Theme="minorHAnsi" w:hAnsi="Calibri" w:cs="Calibri" w:hint="eastAsia"/>
                <w:i/>
                <w:color w:val="000000" w:themeColor="text1"/>
                <w:kern w:val="0"/>
                <w:sz w:val="20"/>
                <w:szCs w:val="20"/>
              </w:rPr>
              <w:t>O</w:t>
            </w:r>
            <w:r w:rsidRPr="00E56205">
              <w:rPr>
                <w:rFonts w:ascii="Calibri" w:eastAsiaTheme="minorHAnsi" w:hAnsi="Calibri" w:cs="Calibri"/>
                <w:i/>
                <w:color w:val="000000" w:themeColor="text1"/>
                <w:kern w:val="0"/>
                <w:sz w:val="20"/>
                <w:szCs w:val="20"/>
              </w:rPr>
              <w:t>LD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22B3A5D4" w14:textId="47C48A16" w:rsidR="005A4F4E" w:rsidRPr="00E56205" w:rsidRDefault="005A4F4E" w:rsidP="005A4F4E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  <w:t>-0.0166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0ED7C39" w14:textId="3FC2FC27" w:rsidR="005A4F4E" w:rsidRPr="00E56205" w:rsidRDefault="005A4F4E" w:rsidP="005A4F4E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  <w:t>-0.00755**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11C3781E" w14:textId="4002DD6A" w:rsidR="005A4F4E" w:rsidRPr="00E56205" w:rsidRDefault="005A4F4E" w:rsidP="005A4F4E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  <w:t>0.304***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12E3CF79" w14:textId="7BEEEC96" w:rsidR="005A4F4E" w:rsidRPr="00E56205" w:rsidRDefault="005A4F4E" w:rsidP="005A4F4E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  <w:t>-0.0836***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489B0DC1" w14:textId="16175AF1" w:rsidR="005A4F4E" w:rsidRPr="00E56205" w:rsidRDefault="005A4F4E" w:rsidP="005A4F4E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-0.128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7F6B72CF" w14:textId="1908929D" w:rsidR="005A4F4E" w:rsidRPr="00E56205" w:rsidRDefault="005A4F4E" w:rsidP="005A4F4E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0.123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58207D43" w14:textId="78ED5A50" w:rsidR="005A4F4E" w:rsidRPr="00E56205" w:rsidRDefault="005A4F4E" w:rsidP="005A4F4E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0.0344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71725C29" w14:textId="44AEA1A1" w:rsidR="005A4F4E" w:rsidRPr="00E56205" w:rsidRDefault="005A4F4E" w:rsidP="005A4F4E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-0.0302</w:t>
            </w:r>
          </w:p>
        </w:tc>
      </w:tr>
      <w:tr w:rsidR="00E56205" w:rsidRPr="00E56205" w14:paraId="24D3FF40" w14:textId="77777777" w:rsidTr="00913D3A">
        <w:trPr>
          <w:trHeight w:val="50"/>
        </w:trPr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DE2D645" w14:textId="77777777" w:rsidR="005A4F4E" w:rsidRPr="00E56205" w:rsidRDefault="005A4F4E" w:rsidP="005A4F4E">
            <w:pPr>
              <w:widowControl/>
              <w:jc w:val="left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324315CB" w14:textId="1862796A" w:rsidR="005A4F4E" w:rsidRPr="00E56205" w:rsidRDefault="005A4F4E" w:rsidP="005A4F4E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  <w:t>(0.0749)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52A7E8FB" w14:textId="55F64D93" w:rsidR="005A4F4E" w:rsidRPr="00E56205" w:rsidRDefault="005A4F4E" w:rsidP="005A4F4E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  <w:t>(0.00385)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0EA1D607" w14:textId="6EADB3CF" w:rsidR="005A4F4E" w:rsidRPr="00E56205" w:rsidRDefault="005A4F4E" w:rsidP="005A4F4E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  <w:t>(0.117)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719C9325" w14:textId="33CDD840" w:rsidR="005A4F4E" w:rsidRPr="00E56205" w:rsidRDefault="005A4F4E" w:rsidP="005A4F4E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  <w:t>(0.0273)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1EC5F305" w14:textId="7A7B6CFC" w:rsidR="005A4F4E" w:rsidRPr="00E56205" w:rsidRDefault="005A4F4E" w:rsidP="005A4F4E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216)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2B08D4F8" w14:textId="6C10F508" w:rsidR="005A4F4E" w:rsidRPr="00E56205" w:rsidRDefault="005A4F4E" w:rsidP="005A4F4E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192)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0CDEF2E2" w14:textId="61952CEA" w:rsidR="005A4F4E" w:rsidRPr="00E56205" w:rsidRDefault="005A4F4E" w:rsidP="005A4F4E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0692)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01871D6" w14:textId="32E8F456" w:rsidR="005A4F4E" w:rsidRPr="00E56205" w:rsidRDefault="005A4F4E" w:rsidP="005A4F4E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122)</w:t>
            </w:r>
          </w:p>
        </w:tc>
      </w:tr>
      <w:tr w:rsidR="00E56205" w:rsidRPr="00E56205" w14:paraId="7C1A763B" w14:textId="77777777" w:rsidTr="00913D3A">
        <w:trPr>
          <w:trHeight w:val="220"/>
        </w:trPr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1E36727" w14:textId="0C13E3F8" w:rsidR="005A4F4E" w:rsidRPr="00E56205" w:rsidRDefault="008F531C" w:rsidP="005A4F4E">
            <w:pPr>
              <w:widowControl/>
              <w:jc w:val="left"/>
              <w:rPr>
                <w:rFonts w:ascii="Calibri" w:eastAsia="游明朝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游ゴシック" w:hAnsi="Calibri" w:cs="Calibri"/>
                <w:i/>
                <w:iCs/>
                <w:color w:val="000000" w:themeColor="text1"/>
                <w:kern w:val="0"/>
                <w:szCs w:val="21"/>
              </w:rPr>
              <w:t>ACADEMIC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2BF91A29" w14:textId="77777777" w:rsidR="005A4F4E" w:rsidRPr="00E56205" w:rsidRDefault="005A4F4E" w:rsidP="005A4F4E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0E6D6C51" w14:textId="63993A56" w:rsidR="005A4F4E" w:rsidRPr="00E56205" w:rsidRDefault="005A4F4E" w:rsidP="005A4F4E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  <w:t>0.00288***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16E1159A" w14:textId="62721DF1" w:rsidR="005A4F4E" w:rsidRPr="00E56205" w:rsidRDefault="005A4F4E" w:rsidP="005A4F4E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  <w:t>0.677***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540674EF" w14:textId="6F63248E" w:rsidR="005A4F4E" w:rsidRPr="00E56205" w:rsidRDefault="005A4F4E" w:rsidP="005A4F4E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  <w:t>0.0135*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16C0D350" w14:textId="7AC49CAB" w:rsidR="005A4F4E" w:rsidRPr="00E56205" w:rsidRDefault="005A4F4E" w:rsidP="005A4F4E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-0.0573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7E775968" w14:textId="63BB4DD2" w:rsidR="005A4F4E" w:rsidRPr="00E56205" w:rsidRDefault="005A4F4E" w:rsidP="005A4F4E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0.321***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43ADF792" w14:textId="23A55B51" w:rsidR="005A4F4E" w:rsidRPr="00E56205" w:rsidRDefault="005A4F4E" w:rsidP="005A4F4E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0.0679***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03FF8192" w14:textId="19ACE6BA" w:rsidR="005A4F4E" w:rsidRPr="00E56205" w:rsidRDefault="005A4F4E" w:rsidP="005A4F4E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0.185***</w:t>
            </w:r>
          </w:p>
        </w:tc>
      </w:tr>
      <w:tr w:rsidR="00E56205" w:rsidRPr="00E56205" w14:paraId="23F89EDC" w14:textId="77777777" w:rsidTr="00913D3A">
        <w:trPr>
          <w:trHeight w:val="220"/>
        </w:trPr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6760D0D" w14:textId="77777777" w:rsidR="005A4F4E" w:rsidRPr="00E56205" w:rsidRDefault="005A4F4E" w:rsidP="005A4F4E">
            <w:pPr>
              <w:widowControl/>
              <w:jc w:val="left"/>
              <w:rPr>
                <w:rFonts w:ascii="Calibri" w:eastAsia="游明朝" w:hAnsi="Calibri" w:cs="Calibri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29DF9EE4" w14:textId="77777777" w:rsidR="005A4F4E" w:rsidRPr="00E56205" w:rsidRDefault="005A4F4E" w:rsidP="005A4F4E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02DF4B5A" w14:textId="0C9DC990" w:rsidR="005A4F4E" w:rsidRPr="00E56205" w:rsidRDefault="005A4F4E" w:rsidP="005A4F4E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  <w:t>(0.00101)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4B5A69DA" w14:textId="6B95BA5A" w:rsidR="005A4F4E" w:rsidRPr="00E56205" w:rsidRDefault="005A4F4E" w:rsidP="005A4F4E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  <w:t>(0.0306)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69BA5D7" w14:textId="280C6247" w:rsidR="005A4F4E" w:rsidRPr="00E56205" w:rsidRDefault="005A4F4E" w:rsidP="005A4F4E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  <w:t>(0.00781)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7C360B2F" w14:textId="191C3F2C" w:rsidR="005A4F4E" w:rsidRPr="00E56205" w:rsidRDefault="005A4F4E" w:rsidP="005A4F4E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0616)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4058015C" w14:textId="6BB0270A" w:rsidR="005A4F4E" w:rsidRPr="00E56205" w:rsidRDefault="005A4F4E" w:rsidP="005A4F4E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0548)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0B3906DC" w14:textId="5FD6A357" w:rsidR="005A4F4E" w:rsidRPr="00E56205" w:rsidRDefault="005A4F4E" w:rsidP="005A4F4E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0189)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25C8D0A2" w14:textId="4845326C" w:rsidR="005A4F4E" w:rsidRPr="00E56205" w:rsidRDefault="005A4F4E" w:rsidP="005A4F4E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0345)</w:t>
            </w:r>
          </w:p>
        </w:tc>
      </w:tr>
      <w:tr w:rsidR="00E56205" w:rsidRPr="00E56205" w14:paraId="252C5908" w14:textId="77777777" w:rsidTr="00913D3A">
        <w:trPr>
          <w:trHeight w:val="220"/>
        </w:trPr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6225AE9" w14:textId="72127A11" w:rsidR="005A4F4E" w:rsidRPr="00E56205" w:rsidRDefault="005A4F4E" w:rsidP="005A4F4E">
            <w:pPr>
              <w:widowControl/>
              <w:jc w:val="left"/>
              <w:rPr>
                <w:rFonts w:ascii="Calibri" w:eastAsia="游明朝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HEIGHT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5F066ED7" w14:textId="77777777" w:rsidR="005A4F4E" w:rsidRPr="00E56205" w:rsidRDefault="005A4F4E" w:rsidP="005A4F4E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14D711EA" w14:textId="77777777" w:rsidR="005A4F4E" w:rsidRPr="00E56205" w:rsidRDefault="005A4F4E" w:rsidP="005A4F4E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19D6EF63" w14:textId="22FF848A" w:rsidR="005A4F4E" w:rsidRPr="00E56205" w:rsidRDefault="005A4F4E" w:rsidP="005A4F4E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  <w:t>0.664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5AA7756" w14:textId="075540FC" w:rsidR="005A4F4E" w:rsidRPr="00E56205" w:rsidRDefault="005A4F4E" w:rsidP="005A4F4E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  <w:t>0.126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57B11E4B" w14:textId="21AC2FB4" w:rsidR="005A4F4E" w:rsidRPr="00E56205" w:rsidRDefault="005A4F4E" w:rsidP="005A4F4E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-1.752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40E40D58" w14:textId="65AED764" w:rsidR="005A4F4E" w:rsidRPr="00E56205" w:rsidRDefault="005A4F4E" w:rsidP="005A4F4E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2.552***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07E0CA9B" w14:textId="7F8A10B5" w:rsidR="005A4F4E" w:rsidRPr="00E56205" w:rsidRDefault="005A4F4E" w:rsidP="005A4F4E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-0.114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55C9436C" w14:textId="6EAFF9D8" w:rsidR="005A4F4E" w:rsidRPr="00E56205" w:rsidRDefault="005A4F4E" w:rsidP="005A4F4E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0.827</w:t>
            </w:r>
          </w:p>
        </w:tc>
      </w:tr>
      <w:tr w:rsidR="00E56205" w:rsidRPr="00E56205" w14:paraId="38D37F37" w14:textId="77777777" w:rsidTr="00913D3A">
        <w:trPr>
          <w:trHeight w:val="220"/>
        </w:trPr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13DDDBA" w14:textId="77777777" w:rsidR="005A4F4E" w:rsidRPr="00E56205" w:rsidRDefault="005A4F4E" w:rsidP="005A4F4E">
            <w:pPr>
              <w:widowControl/>
              <w:jc w:val="left"/>
              <w:rPr>
                <w:rFonts w:ascii="Calibri" w:eastAsia="游明朝" w:hAnsi="Calibri" w:cs="Calibri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5D6FF1D9" w14:textId="77777777" w:rsidR="005A4F4E" w:rsidRPr="00E56205" w:rsidRDefault="005A4F4E" w:rsidP="005A4F4E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2A9E0466" w14:textId="77777777" w:rsidR="005A4F4E" w:rsidRPr="00E56205" w:rsidRDefault="005A4F4E" w:rsidP="005A4F4E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0B1B8C7B" w14:textId="1B41FBCC" w:rsidR="005A4F4E" w:rsidRPr="00E56205" w:rsidRDefault="005A4F4E" w:rsidP="005A4F4E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  <w:t>(0.594)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3AE912D7" w14:textId="4C7ABF05" w:rsidR="005A4F4E" w:rsidRPr="00E56205" w:rsidRDefault="005A4F4E" w:rsidP="005A4F4E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  <w:t>(0.139)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1A8498E0" w14:textId="7010CAAD" w:rsidR="005A4F4E" w:rsidRPr="00E56205" w:rsidRDefault="005A4F4E" w:rsidP="005A4F4E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1.097)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BE989E3" w14:textId="4F3C4EC0" w:rsidR="005A4F4E" w:rsidRPr="00E56205" w:rsidRDefault="005A4F4E" w:rsidP="005A4F4E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976)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795BB25C" w14:textId="57A5F7FC" w:rsidR="005A4F4E" w:rsidRPr="00E56205" w:rsidRDefault="005A4F4E" w:rsidP="005A4F4E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336)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4DD67F03" w14:textId="15276F64" w:rsidR="005A4F4E" w:rsidRPr="00E56205" w:rsidRDefault="005A4F4E" w:rsidP="005A4F4E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615)</w:t>
            </w:r>
          </w:p>
        </w:tc>
      </w:tr>
      <w:tr w:rsidR="00E56205" w:rsidRPr="00E56205" w14:paraId="5D314209" w14:textId="77777777" w:rsidTr="00913D3A">
        <w:trPr>
          <w:trHeight w:val="220"/>
        </w:trPr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B724DCE" w14:textId="6CCF15AA" w:rsidR="005A4F4E" w:rsidRPr="00E56205" w:rsidRDefault="008F531C" w:rsidP="005A4F4E">
            <w:pPr>
              <w:widowControl/>
              <w:jc w:val="left"/>
              <w:rPr>
                <w:rFonts w:ascii="Calibri" w:eastAsia="游明朝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 w:hint="eastAsia"/>
                <w:i/>
                <w:color w:val="000000" w:themeColor="text1"/>
                <w:sz w:val="20"/>
                <w:szCs w:val="20"/>
              </w:rPr>
              <w:t>EDUCATION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B1FBF16" w14:textId="77777777" w:rsidR="005A4F4E" w:rsidRPr="00E56205" w:rsidRDefault="005A4F4E" w:rsidP="005A4F4E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3BF29485" w14:textId="77777777" w:rsidR="005A4F4E" w:rsidRPr="00E56205" w:rsidRDefault="005A4F4E" w:rsidP="005A4F4E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43890F3" w14:textId="77777777" w:rsidR="005A4F4E" w:rsidRPr="00E56205" w:rsidRDefault="005A4F4E" w:rsidP="005A4F4E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91DA3ED" w14:textId="0CB22399" w:rsidR="005A4F4E" w:rsidRPr="00E56205" w:rsidRDefault="005A4F4E" w:rsidP="005A4F4E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  <w:t>-0.00272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31269949" w14:textId="24E917F0" w:rsidR="005A4F4E" w:rsidRPr="00E56205" w:rsidRDefault="005A4F4E" w:rsidP="005A4F4E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0.0427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30D3455C" w14:textId="1D48060A" w:rsidR="005A4F4E" w:rsidRPr="00E56205" w:rsidRDefault="005A4F4E" w:rsidP="005A4F4E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0.254***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3418AAF9" w14:textId="6F1C7BC8" w:rsidR="005A4F4E" w:rsidRPr="00E56205" w:rsidRDefault="005A4F4E" w:rsidP="005A4F4E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0.00854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3163D00D" w14:textId="32C592CE" w:rsidR="005A4F4E" w:rsidRPr="00E56205" w:rsidRDefault="005A4F4E" w:rsidP="005A4F4E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0.0560***</w:t>
            </w:r>
          </w:p>
        </w:tc>
      </w:tr>
      <w:tr w:rsidR="00E56205" w:rsidRPr="00E56205" w14:paraId="02083E3E" w14:textId="77777777" w:rsidTr="00913D3A">
        <w:trPr>
          <w:trHeight w:val="220"/>
        </w:trPr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1CEA61E" w14:textId="77777777" w:rsidR="005A4F4E" w:rsidRPr="00E56205" w:rsidRDefault="005A4F4E" w:rsidP="005A4F4E">
            <w:pPr>
              <w:widowControl/>
              <w:jc w:val="left"/>
              <w:rPr>
                <w:rFonts w:ascii="Calibri" w:eastAsia="游明朝" w:hAnsi="Calibri" w:cs="Calibri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3FC77F1A" w14:textId="77777777" w:rsidR="005A4F4E" w:rsidRPr="00E56205" w:rsidRDefault="005A4F4E" w:rsidP="005A4F4E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363D6BE" w14:textId="77777777" w:rsidR="005A4F4E" w:rsidRPr="00E56205" w:rsidRDefault="005A4F4E" w:rsidP="005A4F4E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0832301C" w14:textId="77777777" w:rsidR="005A4F4E" w:rsidRPr="00E56205" w:rsidRDefault="005A4F4E" w:rsidP="005A4F4E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086C6A08" w14:textId="72584486" w:rsidR="005A4F4E" w:rsidRPr="00E56205" w:rsidRDefault="005A4F4E" w:rsidP="005A4F4E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  <w:t>(0.00460)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422C6FCD" w14:textId="609DB915" w:rsidR="005A4F4E" w:rsidRPr="00E56205" w:rsidRDefault="005A4F4E" w:rsidP="005A4F4E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0363)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3DC9DC78" w14:textId="1DD24913" w:rsidR="005A4F4E" w:rsidRPr="00E56205" w:rsidRDefault="005A4F4E" w:rsidP="005A4F4E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0324)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041BCF00" w14:textId="274A2DB4" w:rsidR="005A4F4E" w:rsidRPr="00E56205" w:rsidRDefault="005A4F4E" w:rsidP="005A4F4E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0111)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39E0D997" w14:textId="63C81706" w:rsidR="005A4F4E" w:rsidRPr="00E56205" w:rsidRDefault="005A4F4E" w:rsidP="005A4F4E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0203)</w:t>
            </w:r>
          </w:p>
        </w:tc>
      </w:tr>
      <w:tr w:rsidR="00E56205" w:rsidRPr="00E56205" w14:paraId="7A9939A2" w14:textId="77777777" w:rsidTr="00913D3A">
        <w:trPr>
          <w:trHeight w:val="220"/>
        </w:trPr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A4E930D" w14:textId="3FEBF2CF" w:rsidR="005A4F4E" w:rsidRPr="00E56205" w:rsidRDefault="005A4F4E" w:rsidP="005A4F4E">
            <w:pPr>
              <w:widowControl/>
              <w:jc w:val="left"/>
              <w:rPr>
                <w:rFonts w:ascii="Calibri" w:eastAsia="游明朝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 w:hint="eastAsia"/>
                <w:i/>
                <w:color w:val="000000" w:themeColor="text1"/>
                <w:sz w:val="20"/>
                <w:szCs w:val="20"/>
              </w:rPr>
              <w:t>MARRIAGE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336C51AF" w14:textId="77777777" w:rsidR="005A4F4E" w:rsidRPr="00E56205" w:rsidRDefault="005A4F4E" w:rsidP="005A4F4E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5D867912" w14:textId="77777777" w:rsidR="005A4F4E" w:rsidRPr="00E56205" w:rsidRDefault="005A4F4E" w:rsidP="005A4F4E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0ADF80DB" w14:textId="77777777" w:rsidR="005A4F4E" w:rsidRPr="00E56205" w:rsidRDefault="005A4F4E" w:rsidP="005A4F4E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3B5F18D1" w14:textId="77777777" w:rsidR="005A4F4E" w:rsidRPr="00E56205" w:rsidRDefault="005A4F4E" w:rsidP="005A4F4E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4A47D9CD" w14:textId="0E2829B5" w:rsidR="005A4F4E" w:rsidRPr="00E56205" w:rsidRDefault="005A4F4E" w:rsidP="005A4F4E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0.0133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417B5913" w14:textId="35D4C724" w:rsidR="005A4F4E" w:rsidRPr="00E56205" w:rsidRDefault="005A4F4E" w:rsidP="005A4F4E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0.366***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3415124F" w14:textId="3EE8875F" w:rsidR="005A4F4E" w:rsidRPr="00E56205" w:rsidRDefault="005A4F4E" w:rsidP="005A4F4E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0.299***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276C2376" w14:textId="799E1270" w:rsidR="005A4F4E" w:rsidRPr="00E56205" w:rsidRDefault="005A4F4E" w:rsidP="005A4F4E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0.974***</w:t>
            </w:r>
          </w:p>
        </w:tc>
      </w:tr>
      <w:tr w:rsidR="00E56205" w:rsidRPr="00E56205" w14:paraId="30F8827A" w14:textId="77777777" w:rsidTr="00913D3A">
        <w:trPr>
          <w:trHeight w:val="220"/>
        </w:trPr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E9CC2C4" w14:textId="77777777" w:rsidR="005A4F4E" w:rsidRPr="00E56205" w:rsidRDefault="005A4F4E" w:rsidP="005A4F4E">
            <w:pPr>
              <w:widowControl/>
              <w:jc w:val="left"/>
              <w:rPr>
                <w:rFonts w:ascii="Calibri" w:eastAsia="游明朝" w:hAnsi="Calibri" w:cs="Calibri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5EE8DAFA" w14:textId="77777777" w:rsidR="005A4F4E" w:rsidRPr="00E56205" w:rsidRDefault="005A4F4E" w:rsidP="005A4F4E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262599BD" w14:textId="77777777" w:rsidR="005A4F4E" w:rsidRPr="00E56205" w:rsidRDefault="005A4F4E" w:rsidP="005A4F4E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0B87B73D" w14:textId="77777777" w:rsidR="005A4F4E" w:rsidRPr="00E56205" w:rsidRDefault="005A4F4E" w:rsidP="005A4F4E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708D4EE3" w14:textId="77777777" w:rsidR="005A4F4E" w:rsidRPr="00E56205" w:rsidRDefault="005A4F4E" w:rsidP="005A4F4E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78184F5A" w14:textId="4036451A" w:rsidR="005A4F4E" w:rsidRPr="00E56205" w:rsidRDefault="005A4F4E" w:rsidP="005A4F4E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155)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57A91752" w14:textId="7D05DE5E" w:rsidR="005A4F4E" w:rsidRPr="00E56205" w:rsidRDefault="005A4F4E" w:rsidP="005A4F4E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138)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0CF086B9" w14:textId="6530B9E0" w:rsidR="005A4F4E" w:rsidRPr="00E56205" w:rsidRDefault="005A4F4E" w:rsidP="005A4F4E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0477)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026D2A32" w14:textId="1957BECA" w:rsidR="005A4F4E" w:rsidRPr="00E56205" w:rsidRDefault="005A4F4E" w:rsidP="005A4F4E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0873)</w:t>
            </w:r>
          </w:p>
        </w:tc>
      </w:tr>
      <w:tr w:rsidR="00E56205" w:rsidRPr="00E56205" w14:paraId="58550F2F" w14:textId="77777777" w:rsidTr="00913D3A">
        <w:trPr>
          <w:trHeight w:val="220"/>
        </w:trPr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1AC659E" w14:textId="59CEB448" w:rsidR="005A4F4E" w:rsidRPr="00E56205" w:rsidRDefault="005A4F4E" w:rsidP="00CF5AC6">
            <w:pPr>
              <w:widowControl/>
              <w:jc w:val="left"/>
              <w:rPr>
                <w:rFonts w:ascii="Calibri" w:eastAsia="游明朝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 w:hint="eastAsia"/>
                <w:i/>
                <w:color w:val="000000" w:themeColor="text1"/>
                <w:sz w:val="20"/>
                <w:szCs w:val="20"/>
              </w:rPr>
              <w:t>IV</w:t>
            </w:r>
            <w:r w:rsidRPr="00E56205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_BMI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7DC35D8C" w14:textId="77777777" w:rsidR="005A4F4E" w:rsidRPr="00E56205" w:rsidRDefault="005A4F4E" w:rsidP="005A4F4E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4AE8CD81" w14:textId="77777777" w:rsidR="005A4F4E" w:rsidRPr="00E56205" w:rsidRDefault="005A4F4E" w:rsidP="005A4F4E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0209B43" w14:textId="77777777" w:rsidR="005A4F4E" w:rsidRPr="00E56205" w:rsidRDefault="005A4F4E" w:rsidP="005A4F4E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5DF14B87" w14:textId="77777777" w:rsidR="005A4F4E" w:rsidRPr="00E56205" w:rsidRDefault="005A4F4E" w:rsidP="005A4F4E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0CEB735B" w14:textId="6470FEB0" w:rsidR="005A4F4E" w:rsidRPr="00E56205" w:rsidRDefault="005A4F4E" w:rsidP="005A4F4E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0.855***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3FB52075" w14:textId="77777777" w:rsidR="005A4F4E" w:rsidRPr="00E56205" w:rsidRDefault="005A4F4E" w:rsidP="005A4F4E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22AAFD66" w14:textId="77777777" w:rsidR="005A4F4E" w:rsidRPr="00E56205" w:rsidRDefault="005A4F4E" w:rsidP="005A4F4E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14C8042E" w14:textId="77777777" w:rsidR="005A4F4E" w:rsidRPr="00E56205" w:rsidRDefault="005A4F4E" w:rsidP="005A4F4E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E56205" w:rsidRPr="00E56205" w14:paraId="089E88F9" w14:textId="77777777" w:rsidTr="00913D3A">
        <w:trPr>
          <w:trHeight w:val="220"/>
        </w:trPr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7A9CAA4" w14:textId="77777777" w:rsidR="005A4F4E" w:rsidRPr="00E56205" w:rsidRDefault="005A4F4E" w:rsidP="005A4F4E">
            <w:pPr>
              <w:widowControl/>
              <w:jc w:val="left"/>
              <w:rPr>
                <w:rFonts w:ascii="Calibri" w:eastAsia="游明朝" w:hAnsi="Calibri" w:cs="Calibri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57CFD483" w14:textId="77777777" w:rsidR="005A4F4E" w:rsidRPr="00E56205" w:rsidRDefault="005A4F4E" w:rsidP="005A4F4E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5B1884BF" w14:textId="77777777" w:rsidR="005A4F4E" w:rsidRPr="00E56205" w:rsidRDefault="005A4F4E" w:rsidP="005A4F4E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56A98773" w14:textId="77777777" w:rsidR="005A4F4E" w:rsidRPr="00E56205" w:rsidRDefault="005A4F4E" w:rsidP="005A4F4E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40BE2E7A" w14:textId="77777777" w:rsidR="005A4F4E" w:rsidRPr="00E56205" w:rsidRDefault="005A4F4E" w:rsidP="005A4F4E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5B09E725" w14:textId="5DE797AD" w:rsidR="005A4F4E" w:rsidRPr="00E56205" w:rsidRDefault="005A4F4E" w:rsidP="005A4F4E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102)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25F554B4" w14:textId="77777777" w:rsidR="005A4F4E" w:rsidRPr="00E56205" w:rsidRDefault="005A4F4E" w:rsidP="005A4F4E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4FBF4432" w14:textId="77777777" w:rsidR="005A4F4E" w:rsidRPr="00E56205" w:rsidRDefault="005A4F4E" w:rsidP="005A4F4E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77A824F3" w14:textId="77777777" w:rsidR="005A4F4E" w:rsidRPr="00E56205" w:rsidRDefault="005A4F4E" w:rsidP="005A4F4E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E56205" w:rsidRPr="00E56205" w14:paraId="38BD67ED" w14:textId="77777777" w:rsidTr="00913D3A">
        <w:trPr>
          <w:trHeight w:val="220"/>
        </w:trPr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E76A5F8" w14:textId="3DF230A1" w:rsidR="005A4F4E" w:rsidRPr="00E56205" w:rsidRDefault="005A4F4E" w:rsidP="005A4F4E">
            <w:pPr>
              <w:widowControl/>
              <w:jc w:val="left"/>
              <w:rPr>
                <w:rFonts w:ascii="Calibri" w:eastAsia="游明朝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 w:hint="eastAsia"/>
                <w:i/>
                <w:color w:val="000000" w:themeColor="text1"/>
                <w:sz w:val="20"/>
                <w:szCs w:val="20"/>
              </w:rPr>
              <w:t>IV</w:t>
            </w:r>
            <w:r w:rsidRPr="00E56205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_</w:t>
            </w:r>
            <w:r w:rsidRPr="00E56205">
              <w:rPr>
                <w:rFonts w:ascii="Calibri" w:hAnsi="Calibri" w:cs="Calibri" w:hint="eastAsia"/>
                <w:i/>
                <w:color w:val="000000" w:themeColor="text1"/>
                <w:sz w:val="20"/>
                <w:szCs w:val="20"/>
              </w:rPr>
              <w:t>INCOME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48C9E07A" w14:textId="77777777" w:rsidR="005A4F4E" w:rsidRPr="00E56205" w:rsidRDefault="005A4F4E" w:rsidP="005A4F4E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03B589CE" w14:textId="77777777" w:rsidR="005A4F4E" w:rsidRPr="00E56205" w:rsidRDefault="005A4F4E" w:rsidP="005A4F4E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6746360" w14:textId="77777777" w:rsidR="005A4F4E" w:rsidRPr="00E56205" w:rsidRDefault="005A4F4E" w:rsidP="005A4F4E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1A1534EA" w14:textId="77777777" w:rsidR="005A4F4E" w:rsidRPr="00E56205" w:rsidRDefault="005A4F4E" w:rsidP="005A4F4E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3A9BC315" w14:textId="77777777" w:rsidR="005A4F4E" w:rsidRPr="00E56205" w:rsidRDefault="005A4F4E" w:rsidP="005A4F4E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0497E0D0" w14:textId="18B2BDB6" w:rsidR="005A4F4E" w:rsidRPr="00E56205" w:rsidRDefault="005A4F4E" w:rsidP="005A4F4E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0.913***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5198396B" w14:textId="77777777" w:rsidR="005A4F4E" w:rsidRPr="00E56205" w:rsidRDefault="005A4F4E" w:rsidP="005A4F4E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57DF9E01" w14:textId="77777777" w:rsidR="005A4F4E" w:rsidRPr="00E56205" w:rsidRDefault="005A4F4E" w:rsidP="005A4F4E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E56205" w:rsidRPr="00E56205" w14:paraId="69F0FF63" w14:textId="77777777" w:rsidTr="00913D3A">
        <w:trPr>
          <w:trHeight w:val="220"/>
        </w:trPr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B1C7594" w14:textId="77777777" w:rsidR="005A4F4E" w:rsidRPr="00E56205" w:rsidRDefault="005A4F4E" w:rsidP="005A4F4E">
            <w:pPr>
              <w:widowControl/>
              <w:jc w:val="left"/>
              <w:rPr>
                <w:rFonts w:ascii="Calibri" w:eastAsia="游明朝" w:hAnsi="Calibri" w:cs="Calibri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0DD79B0A" w14:textId="77777777" w:rsidR="005A4F4E" w:rsidRPr="00E56205" w:rsidRDefault="005A4F4E" w:rsidP="005A4F4E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2363943E" w14:textId="77777777" w:rsidR="005A4F4E" w:rsidRPr="00E56205" w:rsidRDefault="005A4F4E" w:rsidP="005A4F4E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3E3ADE8C" w14:textId="77777777" w:rsidR="005A4F4E" w:rsidRPr="00E56205" w:rsidRDefault="005A4F4E" w:rsidP="005A4F4E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73787A65" w14:textId="77777777" w:rsidR="005A4F4E" w:rsidRPr="00E56205" w:rsidRDefault="005A4F4E" w:rsidP="005A4F4E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FFC7737" w14:textId="77777777" w:rsidR="005A4F4E" w:rsidRPr="00E56205" w:rsidRDefault="005A4F4E" w:rsidP="005A4F4E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43766301" w14:textId="1C24BE3E" w:rsidR="005A4F4E" w:rsidRPr="00E56205" w:rsidRDefault="005A4F4E" w:rsidP="005A4F4E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0739)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2FC0F81A" w14:textId="77777777" w:rsidR="005A4F4E" w:rsidRPr="00E56205" w:rsidRDefault="005A4F4E" w:rsidP="005A4F4E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18FAD603" w14:textId="77777777" w:rsidR="005A4F4E" w:rsidRPr="00E56205" w:rsidRDefault="005A4F4E" w:rsidP="005A4F4E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E56205" w:rsidRPr="00E56205" w14:paraId="1356D7AC" w14:textId="77777777" w:rsidTr="00913D3A">
        <w:trPr>
          <w:trHeight w:val="220"/>
        </w:trPr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0F3AA5D" w14:textId="0F406CA7" w:rsidR="005A4F4E" w:rsidRPr="00E56205" w:rsidRDefault="005A4F4E" w:rsidP="005A4F4E">
            <w:pPr>
              <w:widowControl/>
              <w:jc w:val="left"/>
              <w:rPr>
                <w:rFonts w:ascii="Calibri" w:eastAsia="游明朝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 w:hint="eastAsia"/>
                <w:i/>
                <w:color w:val="000000" w:themeColor="text1"/>
                <w:sz w:val="20"/>
                <w:szCs w:val="20"/>
              </w:rPr>
              <w:t>IV</w:t>
            </w:r>
            <w:r w:rsidRPr="00E56205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_</w:t>
            </w:r>
            <w:r w:rsidRPr="00E56205">
              <w:rPr>
                <w:rFonts w:ascii="Calibri" w:hAnsi="Calibri" w:cs="Calibri" w:hint="eastAsia"/>
                <w:i/>
                <w:color w:val="000000" w:themeColor="text1"/>
                <w:sz w:val="20"/>
                <w:szCs w:val="20"/>
              </w:rPr>
              <w:t>HEALTH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4EDBB895" w14:textId="77777777" w:rsidR="005A4F4E" w:rsidRPr="00E56205" w:rsidRDefault="005A4F4E" w:rsidP="005A4F4E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5E44FD46" w14:textId="77777777" w:rsidR="005A4F4E" w:rsidRPr="00E56205" w:rsidRDefault="005A4F4E" w:rsidP="005A4F4E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17B55BC5" w14:textId="77777777" w:rsidR="005A4F4E" w:rsidRPr="00E56205" w:rsidRDefault="005A4F4E" w:rsidP="005A4F4E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238E5947" w14:textId="77777777" w:rsidR="005A4F4E" w:rsidRPr="00E56205" w:rsidRDefault="005A4F4E" w:rsidP="005A4F4E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2703C1ED" w14:textId="77777777" w:rsidR="005A4F4E" w:rsidRPr="00E56205" w:rsidRDefault="005A4F4E" w:rsidP="005A4F4E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56335F5D" w14:textId="77777777" w:rsidR="005A4F4E" w:rsidRPr="00E56205" w:rsidRDefault="005A4F4E" w:rsidP="005A4F4E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0BDE4A74" w14:textId="48A3232B" w:rsidR="005A4F4E" w:rsidRPr="00E56205" w:rsidRDefault="005A4F4E" w:rsidP="005A4F4E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0.892***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9DB0B8C" w14:textId="77777777" w:rsidR="005A4F4E" w:rsidRPr="00E56205" w:rsidRDefault="005A4F4E" w:rsidP="005A4F4E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E56205" w:rsidRPr="00E56205" w14:paraId="7D87C758" w14:textId="77777777" w:rsidTr="00913D3A">
        <w:trPr>
          <w:trHeight w:val="220"/>
        </w:trPr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E558406" w14:textId="77777777" w:rsidR="005A4F4E" w:rsidRPr="00E56205" w:rsidRDefault="005A4F4E" w:rsidP="005A4F4E">
            <w:pPr>
              <w:widowControl/>
              <w:jc w:val="left"/>
              <w:rPr>
                <w:rFonts w:ascii="Calibri" w:eastAsia="游明朝" w:hAnsi="Calibri" w:cs="Calibri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51B68B55" w14:textId="77777777" w:rsidR="005A4F4E" w:rsidRPr="00E56205" w:rsidRDefault="005A4F4E" w:rsidP="005A4F4E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30C1BB6" w14:textId="77777777" w:rsidR="005A4F4E" w:rsidRPr="00E56205" w:rsidRDefault="005A4F4E" w:rsidP="005A4F4E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28FFB2B" w14:textId="77777777" w:rsidR="005A4F4E" w:rsidRPr="00E56205" w:rsidRDefault="005A4F4E" w:rsidP="005A4F4E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48A38998" w14:textId="77777777" w:rsidR="005A4F4E" w:rsidRPr="00E56205" w:rsidRDefault="005A4F4E" w:rsidP="005A4F4E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44E2786A" w14:textId="77777777" w:rsidR="005A4F4E" w:rsidRPr="00E56205" w:rsidRDefault="005A4F4E" w:rsidP="005A4F4E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3F325F70" w14:textId="77777777" w:rsidR="005A4F4E" w:rsidRPr="00E56205" w:rsidRDefault="005A4F4E" w:rsidP="005A4F4E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0A8418DE" w14:textId="35890FE0" w:rsidR="005A4F4E" w:rsidRPr="00E56205" w:rsidRDefault="005A4F4E" w:rsidP="005A4F4E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120)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08BAB393" w14:textId="77777777" w:rsidR="005A4F4E" w:rsidRPr="00E56205" w:rsidRDefault="005A4F4E" w:rsidP="005A4F4E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E56205" w:rsidRPr="00E56205" w14:paraId="7470C229" w14:textId="77777777" w:rsidTr="00913D3A">
        <w:trPr>
          <w:trHeight w:val="220"/>
        </w:trPr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0450D64" w14:textId="6EFAA586" w:rsidR="005A4F4E" w:rsidRPr="00E56205" w:rsidRDefault="005A4F4E" w:rsidP="005A4F4E">
            <w:pPr>
              <w:widowControl/>
              <w:jc w:val="left"/>
              <w:rPr>
                <w:rFonts w:ascii="Calibri" w:eastAsia="游明朝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 w:hint="eastAsia"/>
                <w:i/>
                <w:color w:val="000000" w:themeColor="text1"/>
                <w:sz w:val="20"/>
                <w:szCs w:val="20"/>
              </w:rPr>
              <w:t>IV</w:t>
            </w:r>
            <w:r w:rsidRPr="00E56205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_</w:t>
            </w:r>
            <w:r w:rsidRPr="00E56205">
              <w:rPr>
                <w:rFonts w:ascii="Calibri" w:hAnsi="Calibri" w:cs="Calibri" w:hint="eastAsia"/>
                <w:i/>
                <w:color w:val="000000" w:themeColor="text1"/>
                <w:sz w:val="20"/>
                <w:szCs w:val="20"/>
              </w:rPr>
              <w:t>HAPPINESS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041F99A9" w14:textId="77777777" w:rsidR="005A4F4E" w:rsidRPr="00E56205" w:rsidRDefault="005A4F4E" w:rsidP="005A4F4E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4B56A430" w14:textId="77777777" w:rsidR="005A4F4E" w:rsidRPr="00E56205" w:rsidRDefault="005A4F4E" w:rsidP="005A4F4E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55E59D54" w14:textId="77777777" w:rsidR="005A4F4E" w:rsidRPr="00E56205" w:rsidRDefault="005A4F4E" w:rsidP="005A4F4E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4D17BD3" w14:textId="77777777" w:rsidR="005A4F4E" w:rsidRPr="00E56205" w:rsidRDefault="005A4F4E" w:rsidP="005A4F4E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53884576" w14:textId="77777777" w:rsidR="005A4F4E" w:rsidRPr="00E56205" w:rsidRDefault="005A4F4E" w:rsidP="005A4F4E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2DDDAAB7" w14:textId="77777777" w:rsidR="005A4F4E" w:rsidRPr="00E56205" w:rsidRDefault="005A4F4E" w:rsidP="005A4F4E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2BEB0912" w14:textId="77777777" w:rsidR="005A4F4E" w:rsidRPr="00E56205" w:rsidRDefault="005A4F4E" w:rsidP="005A4F4E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72C7C22A" w14:textId="6632C363" w:rsidR="005A4F4E" w:rsidRPr="00E56205" w:rsidRDefault="005A4F4E" w:rsidP="005A4F4E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0.866***</w:t>
            </w:r>
          </w:p>
        </w:tc>
      </w:tr>
      <w:tr w:rsidR="00E56205" w:rsidRPr="00E56205" w14:paraId="41756293" w14:textId="77777777" w:rsidTr="00913D3A">
        <w:trPr>
          <w:trHeight w:val="220"/>
        </w:trPr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CA30D70" w14:textId="77777777" w:rsidR="005A4F4E" w:rsidRPr="00E56205" w:rsidRDefault="005A4F4E" w:rsidP="005A4F4E">
            <w:pPr>
              <w:widowControl/>
              <w:jc w:val="left"/>
              <w:rPr>
                <w:rFonts w:ascii="Calibri" w:eastAsia="游明朝" w:hAnsi="Calibri" w:cs="Calibri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064759F5" w14:textId="77777777" w:rsidR="005A4F4E" w:rsidRPr="00E56205" w:rsidRDefault="005A4F4E" w:rsidP="005A4F4E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7A52BE6D" w14:textId="77777777" w:rsidR="005A4F4E" w:rsidRPr="00E56205" w:rsidRDefault="005A4F4E" w:rsidP="005A4F4E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5360652A" w14:textId="77777777" w:rsidR="005A4F4E" w:rsidRPr="00E56205" w:rsidRDefault="005A4F4E" w:rsidP="005A4F4E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3415E8FB" w14:textId="77777777" w:rsidR="005A4F4E" w:rsidRPr="00E56205" w:rsidRDefault="005A4F4E" w:rsidP="005A4F4E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4797AE2A" w14:textId="77777777" w:rsidR="005A4F4E" w:rsidRPr="00E56205" w:rsidRDefault="005A4F4E" w:rsidP="005A4F4E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210157F4" w14:textId="77777777" w:rsidR="005A4F4E" w:rsidRPr="00E56205" w:rsidRDefault="005A4F4E" w:rsidP="005A4F4E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4B97E52F" w14:textId="77777777" w:rsidR="005A4F4E" w:rsidRPr="00E56205" w:rsidRDefault="005A4F4E" w:rsidP="005A4F4E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1D402919" w14:textId="447EA3F3" w:rsidR="005A4F4E" w:rsidRPr="00E56205" w:rsidRDefault="005A4F4E" w:rsidP="005A4F4E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102)</w:t>
            </w:r>
          </w:p>
        </w:tc>
      </w:tr>
      <w:tr w:rsidR="00E56205" w:rsidRPr="00E56205" w14:paraId="3B49A006" w14:textId="77777777" w:rsidTr="00913D3A">
        <w:trPr>
          <w:trHeight w:val="114"/>
        </w:trPr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BB417F4" w14:textId="77777777" w:rsidR="005A4F4E" w:rsidRPr="00E56205" w:rsidRDefault="005A4F4E" w:rsidP="005A4F4E">
            <w:pPr>
              <w:widowControl/>
              <w:jc w:val="left"/>
              <w:rPr>
                <w:rFonts w:ascii="Calibri" w:eastAsia="游明朝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游明朝" w:hAnsi="Calibri" w:cs="Calibri"/>
                <w:color w:val="000000" w:themeColor="text1"/>
                <w:kern w:val="0"/>
                <w:sz w:val="20"/>
                <w:szCs w:val="20"/>
              </w:rPr>
              <w:t>Cons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3707B632" w14:textId="43A80CCE" w:rsidR="005A4F4E" w:rsidRPr="00E56205" w:rsidRDefault="005A4F4E" w:rsidP="005A4F4E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  <w:t>2.093***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3DE56BBD" w14:textId="1B87BE20" w:rsidR="005A4F4E" w:rsidRPr="00E56205" w:rsidRDefault="005A4F4E" w:rsidP="005A4F4E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  <w:t>1.497***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256307C1" w14:textId="220E71E0" w:rsidR="005A4F4E" w:rsidRPr="00E56205" w:rsidRDefault="005A4F4E" w:rsidP="005A4F4E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  <w:t>-2.585**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32D45A3" w14:textId="11C907FD" w:rsidR="005A4F4E" w:rsidRPr="00E56205" w:rsidRDefault="005A4F4E" w:rsidP="005A4F4E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  <w:t>-1.558***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5AD565D7" w14:textId="3B5B86EA" w:rsidR="005A4F4E" w:rsidRPr="00E56205" w:rsidRDefault="005A4F4E" w:rsidP="005A4F4E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.726**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47B0CAF6" w14:textId="41539061" w:rsidR="005A4F4E" w:rsidRPr="00E56205" w:rsidRDefault="005A4F4E" w:rsidP="005A4F4E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8.756***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46721BF" w14:textId="3DD6BD1E" w:rsidR="005A4F4E" w:rsidRPr="00E56205" w:rsidRDefault="005A4F4E" w:rsidP="005A4F4E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808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386892E" w14:textId="7222069B" w:rsidR="005A4F4E" w:rsidRPr="00E56205" w:rsidRDefault="005A4F4E" w:rsidP="005A4F4E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0.990</w:t>
            </w:r>
          </w:p>
        </w:tc>
      </w:tr>
      <w:tr w:rsidR="00E56205" w:rsidRPr="00E56205" w14:paraId="0FE58535" w14:textId="77777777" w:rsidTr="00913D3A">
        <w:trPr>
          <w:trHeight w:val="142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8CD8C1" w14:textId="77777777" w:rsidR="005A4F4E" w:rsidRPr="00E56205" w:rsidRDefault="005A4F4E" w:rsidP="005A4F4E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0641E08" w14:textId="6C31EEFB" w:rsidR="005A4F4E" w:rsidRPr="00E56205" w:rsidRDefault="005A4F4E" w:rsidP="005A4F4E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  <w:t>(0.397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BE10267" w14:textId="5F6C2918" w:rsidR="005A4F4E" w:rsidRPr="00E56205" w:rsidRDefault="005A4F4E" w:rsidP="005A4F4E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  <w:t>(0.0205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2262007" w14:textId="3EB4750F" w:rsidR="005A4F4E" w:rsidRPr="00E56205" w:rsidRDefault="005A4F4E" w:rsidP="005A4F4E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  <w:t>(1.085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BA79AFC" w14:textId="707A221C" w:rsidR="005A4F4E" w:rsidRPr="00E56205" w:rsidRDefault="005A4F4E" w:rsidP="005A4F4E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  <w:t>(0.254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7F1ABB6" w14:textId="1E6458EE" w:rsidR="005A4F4E" w:rsidRPr="00E56205" w:rsidRDefault="005A4F4E" w:rsidP="005A4F4E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(2.755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D5529D4" w14:textId="0AB4563D" w:rsidR="005A4F4E" w:rsidRPr="00E56205" w:rsidRDefault="005A4F4E" w:rsidP="005A4F4E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(1.823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7327326" w14:textId="435D2958" w:rsidR="005A4F4E" w:rsidRPr="00E56205" w:rsidRDefault="005A4F4E" w:rsidP="005A4F4E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(0.823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5783712" w14:textId="6807DDDF" w:rsidR="005A4F4E" w:rsidRPr="00E56205" w:rsidRDefault="005A4F4E" w:rsidP="005A4F4E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(1.339)</w:t>
            </w:r>
          </w:p>
        </w:tc>
      </w:tr>
      <w:tr w:rsidR="00E56205" w:rsidRPr="00E56205" w14:paraId="090FCF72" w14:textId="77777777" w:rsidTr="00913D3A">
        <w:trPr>
          <w:trHeight w:val="62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3409A8" w14:textId="77777777" w:rsidR="005A4F4E" w:rsidRPr="00E56205" w:rsidRDefault="005A4F4E" w:rsidP="005A4F4E">
            <w:pPr>
              <w:widowControl/>
              <w:jc w:val="left"/>
              <w:rPr>
                <w:rFonts w:ascii="Calibri" w:eastAsia="游明朝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游明朝" w:hAnsi="Calibri" w:cs="Calibri"/>
                <w:color w:val="000000" w:themeColor="text1"/>
                <w:kern w:val="0"/>
                <w:sz w:val="20"/>
                <w:szCs w:val="20"/>
              </w:rPr>
              <w:t>Obs.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E637635" w14:textId="60ECBD74" w:rsidR="005A4F4E" w:rsidRPr="00E56205" w:rsidRDefault="005A4F4E" w:rsidP="005A4F4E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,587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8BA929D" w14:textId="752D0186" w:rsidR="005A4F4E" w:rsidRPr="00E56205" w:rsidRDefault="005A4F4E" w:rsidP="005A4F4E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,587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8977630" w14:textId="5AA07195" w:rsidR="005A4F4E" w:rsidRPr="00E56205" w:rsidRDefault="005A4F4E" w:rsidP="005A4F4E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,587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59DF186" w14:textId="58323D5D" w:rsidR="005A4F4E" w:rsidRPr="00E56205" w:rsidRDefault="005A4F4E" w:rsidP="005A4F4E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,587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7474C3D" w14:textId="316151F0" w:rsidR="005A4F4E" w:rsidRPr="00E56205" w:rsidRDefault="005A4F4E" w:rsidP="005A4F4E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,587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544A098" w14:textId="7D91255F" w:rsidR="005A4F4E" w:rsidRPr="00E56205" w:rsidRDefault="005A4F4E" w:rsidP="005A4F4E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,587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4D1B84B" w14:textId="4453AEC3" w:rsidR="005A4F4E" w:rsidRPr="00E56205" w:rsidRDefault="005A4F4E" w:rsidP="005A4F4E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,587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C97DD41" w14:textId="5964556A" w:rsidR="005A4F4E" w:rsidRPr="00E56205" w:rsidRDefault="005A4F4E" w:rsidP="005A4F4E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,587</w:t>
            </w:r>
          </w:p>
        </w:tc>
      </w:tr>
    </w:tbl>
    <w:p w14:paraId="0C6556F4" w14:textId="77777777" w:rsidR="00DE4791" w:rsidRPr="00BA638A" w:rsidRDefault="00DE4791" w:rsidP="00ED22BF">
      <w:pPr>
        <w:rPr>
          <w:rFonts w:ascii="Calibri" w:hAnsi="Calibri" w:cs="Calibri"/>
          <w:color w:val="FF0000"/>
          <w:sz w:val="20"/>
          <w:szCs w:val="20"/>
        </w:rPr>
      </w:pPr>
    </w:p>
    <w:p w14:paraId="33FDC513" w14:textId="640DB6C9" w:rsidR="00D134AE" w:rsidRPr="00E56205" w:rsidRDefault="00CB7E14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E56205">
        <w:rPr>
          <w:rFonts w:ascii="Times New Roman" w:hAnsi="Times New Roman" w:cs="Times New Roman"/>
          <w:color w:val="000000" w:themeColor="text1"/>
          <w:szCs w:val="21"/>
        </w:rPr>
        <w:t>Note: All control variables are included in the estimation, but not shown here to save space. Robust standard errors</w:t>
      </w:r>
      <w:r w:rsidR="002B0F01" w:rsidRPr="00E56205">
        <w:rPr>
          <w:rFonts w:ascii="Times New Roman" w:hAnsi="Times New Roman" w:cs="Times New Roman"/>
          <w:color w:val="000000" w:themeColor="text1"/>
          <w:szCs w:val="21"/>
        </w:rPr>
        <w:t xml:space="preserve"> are</w:t>
      </w:r>
      <w:r w:rsidRPr="00E56205">
        <w:rPr>
          <w:rFonts w:ascii="Times New Roman" w:hAnsi="Times New Roman" w:cs="Times New Roman"/>
          <w:color w:val="000000" w:themeColor="text1"/>
          <w:szCs w:val="21"/>
        </w:rPr>
        <w:t xml:space="preserve"> in parentheses</w:t>
      </w:r>
      <w:r w:rsidR="002B0F01" w:rsidRPr="00E56205">
        <w:rPr>
          <w:rFonts w:ascii="Times New Roman" w:hAnsi="Times New Roman" w:cs="Times New Roman"/>
          <w:color w:val="000000" w:themeColor="text1"/>
          <w:szCs w:val="21"/>
        </w:rPr>
        <w:t>.</w:t>
      </w:r>
      <w:r w:rsidRPr="00E56205">
        <w:rPr>
          <w:rFonts w:ascii="Times New Roman" w:hAnsi="Times New Roman" w:cs="Times New Roman"/>
          <w:color w:val="000000" w:themeColor="text1"/>
          <w:szCs w:val="21"/>
        </w:rPr>
        <w:t xml:space="preserve"> *** p&lt;0.01, ** p&lt;0.05, * p&lt;0.1</w:t>
      </w:r>
    </w:p>
    <w:p w14:paraId="64EB784C" w14:textId="77777777" w:rsidR="001748BD" w:rsidRPr="00BA638A" w:rsidRDefault="001748BD" w:rsidP="00617C27">
      <w:pPr>
        <w:pStyle w:val="af7"/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14:paraId="688903DE" w14:textId="35BF5338" w:rsidR="00367665" w:rsidRPr="00E56205" w:rsidRDefault="00617C27" w:rsidP="00617C27">
      <w:pPr>
        <w:pStyle w:val="af7"/>
        <w:rPr>
          <w:color w:val="000000" w:themeColor="text1"/>
        </w:rPr>
      </w:pPr>
      <w:r w:rsidRPr="00E56205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Table </w:t>
      </w:r>
      <w:r w:rsidR="005F61AD" w:rsidRPr="00123209">
        <w:rPr>
          <w:rFonts w:ascii="Times New Roman" w:hAnsi="Times New Roman" w:cs="Times New Roman"/>
          <w:color w:val="FF0000"/>
          <w:sz w:val="24"/>
          <w:szCs w:val="24"/>
        </w:rPr>
        <w:t>D</w:t>
      </w:r>
      <w:r w:rsidRPr="00E56205"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r w:rsidRPr="00E5620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2</w:t>
      </w:r>
      <w:r w:rsidR="005F61A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E56205">
        <w:rPr>
          <w:rFonts w:ascii="Times New Roman" w:hAnsi="Times New Roman" w:cs="Times New Roman"/>
          <w:color w:val="000000" w:themeColor="text1"/>
          <w:sz w:val="24"/>
          <w:szCs w:val="24"/>
        </w:rPr>
        <w:t>The estimates of FI</w:t>
      </w:r>
      <w:r w:rsidR="00B879F4" w:rsidRPr="00E56205">
        <w:rPr>
          <w:rFonts w:ascii="Times New Roman" w:hAnsi="Times New Roman" w:cs="Times New Roman"/>
          <w:color w:val="000000" w:themeColor="text1"/>
          <w:sz w:val="24"/>
          <w:szCs w:val="24"/>
        </w:rPr>
        <w:t>ML</w:t>
      </w:r>
      <w:r w:rsidR="002B0F01" w:rsidRPr="00E5620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: </w:t>
      </w:r>
      <w:r w:rsidRPr="00E56205">
        <w:rPr>
          <w:rFonts w:ascii="Times New Roman" w:hAnsi="Times New Roman" w:cs="Times New Roman"/>
          <w:color w:val="000000" w:themeColor="text1"/>
          <w:sz w:val="24"/>
          <w:szCs w:val="24"/>
        </w:rPr>
        <w:t>USA</w:t>
      </w:r>
      <w:r w:rsidR="00367665" w:rsidRPr="00BA638A">
        <w:rPr>
          <w:color w:val="000000" w:themeColor="text1"/>
        </w:rPr>
        <w:fldChar w:fldCharType="begin"/>
      </w:r>
      <w:r w:rsidR="00367665" w:rsidRPr="00E56205">
        <w:rPr>
          <w:color w:val="000000" w:themeColor="text1"/>
        </w:rPr>
        <w:instrText xml:space="preserve"> LINK Excel.Sheet.12 E:\\usr\\RES\\出生体重と成果\\est\\表5－1_rev.xlsx 表5-1_rev!R1C1:R42C9 \a \f 4 \h  \* MERGEFORMAT </w:instrText>
      </w:r>
      <w:r w:rsidR="00367665" w:rsidRPr="00BA638A">
        <w:rPr>
          <w:color w:val="000000" w:themeColor="text1"/>
        </w:rPr>
        <w:fldChar w:fldCharType="separate"/>
      </w:r>
    </w:p>
    <w:tbl>
      <w:tblPr>
        <w:tblW w:w="13183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48"/>
        <w:gridCol w:w="1430"/>
        <w:gridCol w:w="1430"/>
        <w:gridCol w:w="1430"/>
        <w:gridCol w:w="1429"/>
        <w:gridCol w:w="1429"/>
        <w:gridCol w:w="1429"/>
        <w:gridCol w:w="1429"/>
        <w:gridCol w:w="1429"/>
      </w:tblGrid>
      <w:tr w:rsidR="00E56205" w:rsidRPr="00E56205" w14:paraId="2726F771" w14:textId="77777777" w:rsidTr="00913D3A">
        <w:trPr>
          <w:trHeight w:val="87"/>
        </w:trPr>
        <w:tc>
          <w:tcPr>
            <w:tcW w:w="138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D94F6B8" w14:textId="77777777" w:rsidR="00CD7423" w:rsidRPr="00E56205" w:rsidRDefault="00CD7423" w:rsidP="00CD7423">
            <w:pPr>
              <w:widowControl/>
              <w:ind w:leftChars="-47" w:left="-1" w:hangingChars="49" w:hanging="98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6C9E009" w14:textId="6881CAE2" w:rsidR="00CD7423" w:rsidRPr="00E56205" w:rsidRDefault="008F531C" w:rsidP="00CD7423">
            <w:pPr>
              <w:widowControl/>
              <w:ind w:leftChars="-47" w:left="-1" w:hangingChars="49" w:hanging="98"/>
              <w:jc w:val="center"/>
              <w:rPr>
                <w:rFonts w:ascii="Calibri" w:eastAsia="游明朝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游明朝" w:hAnsi="Calibri" w:cs="Calibri"/>
                <w:i/>
                <w:iCs/>
                <w:color w:val="000000" w:themeColor="text1"/>
                <w:kern w:val="0"/>
                <w:sz w:val="20"/>
                <w:szCs w:val="20"/>
              </w:rPr>
              <w:t>ACADEMIC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9A4A863" w14:textId="3659F69A" w:rsidR="00CD7423" w:rsidRPr="00E56205" w:rsidRDefault="00CD7423" w:rsidP="00CD7423">
            <w:pPr>
              <w:widowControl/>
              <w:ind w:leftChars="-47" w:left="-1" w:hangingChars="49" w:hanging="98"/>
              <w:jc w:val="center"/>
              <w:rPr>
                <w:rFonts w:ascii="Calibri" w:eastAsia="游明朝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 w:hint="eastAsia"/>
                <w:i/>
                <w:iCs/>
                <w:color w:val="000000" w:themeColor="text1"/>
                <w:sz w:val="20"/>
                <w:szCs w:val="20"/>
              </w:rPr>
              <w:t>HEIGH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CDCC61D" w14:textId="29D86583" w:rsidR="00CD7423" w:rsidRPr="00E56205" w:rsidRDefault="008F531C" w:rsidP="00CD7423">
            <w:pPr>
              <w:widowControl/>
              <w:ind w:leftChars="-47" w:left="-1" w:hangingChars="49" w:hanging="98"/>
              <w:jc w:val="center"/>
              <w:rPr>
                <w:rFonts w:ascii="Calibri" w:eastAsia="游明朝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i/>
                <w:iCs/>
                <w:color w:val="000000" w:themeColor="text1"/>
                <w:sz w:val="20"/>
                <w:szCs w:val="20"/>
              </w:rPr>
              <w:t>EDUCATIO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CA932CE" w14:textId="79DAECA0" w:rsidR="00CD7423" w:rsidRPr="00E56205" w:rsidRDefault="00CD7423" w:rsidP="00CD7423">
            <w:pPr>
              <w:widowControl/>
              <w:ind w:leftChars="-47" w:left="-1" w:hangingChars="49" w:hanging="98"/>
              <w:jc w:val="center"/>
              <w:rPr>
                <w:rFonts w:ascii="Calibri" w:eastAsia="游明朝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i/>
                <w:iCs/>
                <w:color w:val="000000" w:themeColor="text1"/>
                <w:sz w:val="20"/>
                <w:szCs w:val="20"/>
              </w:rPr>
              <w:t>MARRIAG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20EF4CF" w14:textId="5EB4A1DF" w:rsidR="00CD7423" w:rsidRPr="00E56205" w:rsidRDefault="00CD7423" w:rsidP="00CD7423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i/>
                <w:iCs/>
                <w:color w:val="000000" w:themeColor="text1"/>
                <w:sz w:val="20"/>
                <w:szCs w:val="20"/>
              </w:rPr>
              <w:t>BMI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2D2794D" w14:textId="2FEE8C6B" w:rsidR="00CD7423" w:rsidRPr="00E56205" w:rsidRDefault="00CD7423" w:rsidP="00CD7423">
            <w:pPr>
              <w:widowControl/>
              <w:ind w:leftChars="-47" w:left="-1" w:hangingChars="49" w:hanging="98"/>
              <w:jc w:val="center"/>
              <w:rPr>
                <w:rFonts w:ascii="Calibri" w:eastAsia="游明朝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i/>
                <w:iCs/>
                <w:color w:val="000000" w:themeColor="text1"/>
                <w:sz w:val="20"/>
                <w:szCs w:val="20"/>
              </w:rPr>
              <w:t>INCOM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F84391E" w14:textId="70CBE9F1" w:rsidR="00CD7423" w:rsidRPr="00E56205" w:rsidRDefault="00CD7423" w:rsidP="00CD7423">
            <w:pPr>
              <w:widowControl/>
              <w:ind w:leftChars="-47" w:left="-1" w:hangingChars="49" w:hanging="98"/>
              <w:jc w:val="center"/>
              <w:rPr>
                <w:rFonts w:ascii="Calibri" w:eastAsia="游明朝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i/>
                <w:iCs/>
                <w:color w:val="000000" w:themeColor="text1"/>
                <w:sz w:val="20"/>
                <w:szCs w:val="20"/>
              </w:rPr>
              <w:t>HEALTH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E900BF0" w14:textId="38ECB22C" w:rsidR="00CD7423" w:rsidRPr="00E56205" w:rsidRDefault="00CD7423" w:rsidP="00CD7423">
            <w:pPr>
              <w:widowControl/>
              <w:ind w:leftChars="-47" w:left="4" w:hangingChars="49" w:hanging="103"/>
              <w:jc w:val="center"/>
              <w:rPr>
                <w:rFonts w:ascii="Calibri" w:eastAsia="游明朝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Times New Roman"/>
                <w:i/>
                <w:iCs/>
                <w:color w:val="000000" w:themeColor="text1"/>
              </w:rPr>
              <w:t>HAPPINESS</w:t>
            </w:r>
          </w:p>
        </w:tc>
      </w:tr>
      <w:tr w:rsidR="00E56205" w:rsidRPr="00E56205" w14:paraId="7CDAA479" w14:textId="77777777" w:rsidTr="00913D3A">
        <w:trPr>
          <w:trHeight w:val="74"/>
        </w:trPr>
        <w:tc>
          <w:tcPr>
            <w:tcW w:w="138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EF6A44" w14:textId="1011042F" w:rsidR="005A4F4E" w:rsidRPr="00E56205" w:rsidRDefault="005A4F4E" w:rsidP="005A4F4E">
            <w:pPr>
              <w:widowControl/>
              <w:ind w:leftChars="-47" w:left="-1" w:hangingChars="49" w:hanging="98"/>
              <w:jc w:val="left"/>
              <w:rPr>
                <w:rFonts w:ascii="Calibri" w:eastAsia="游明朝" w:hAnsi="Calibri" w:cs="Calibri"/>
                <w:i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游明朝" w:hAnsi="Calibri" w:cs="Calibri"/>
                <w:i/>
                <w:color w:val="000000" w:themeColor="text1"/>
                <w:kern w:val="0"/>
                <w:sz w:val="20"/>
                <w:szCs w:val="20"/>
              </w:rPr>
              <w:t>LBW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CC7FBB" w14:textId="7B98F43B" w:rsidR="005A4F4E" w:rsidRPr="00E56205" w:rsidRDefault="005A4F4E" w:rsidP="005A4F4E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  <w:t>-0.0502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4CF848" w14:textId="32E97195" w:rsidR="005A4F4E" w:rsidRPr="00E56205" w:rsidRDefault="005A4F4E" w:rsidP="005A4F4E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  <w:t>-0.00471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DDC9B6" w14:textId="5163A1FF" w:rsidR="005A4F4E" w:rsidRPr="00E56205" w:rsidRDefault="005A4F4E" w:rsidP="005A4F4E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  <w:t>-0.222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8FFFCC" w14:textId="265BA4E6" w:rsidR="005A4F4E" w:rsidRPr="00E56205" w:rsidRDefault="005A4F4E" w:rsidP="005A4F4E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  <w:t>0.0119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54DCD3" w14:textId="77DA49C6" w:rsidR="005A4F4E" w:rsidRPr="00E56205" w:rsidRDefault="005A4F4E" w:rsidP="005A4F4E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-1.268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A85F79" w14:textId="0C4D34CF" w:rsidR="005A4F4E" w:rsidRPr="00E56205" w:rsidRDefault="005A4F4E" w:rsidP="005A4F4E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0.235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63701C" w14:textId="08EF90B1" w:rsidR="005A4F4E" w:rsidRPr="00E56205" w:rsidRDefault="005A4F4E" w:rsidP="005A4F4E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-0.0345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D0C320" w14:textId="698E7F36" w:rsidR="005A4F4E" w:rsidRPr="00E56205" w:rsidRDefault="005A4F4E" w:rsidP="005A4F4E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0.364</w:t>
            </w:r>
          </w:p>
        </w:tc>
      </w:tr>
      <w:tr w:rsidR="00E56205" w:rsidRPr="00E56205" w14:paraId="28B7BF03" w14:textId="77777777" w:rsidTr="00913D3A">
        <w:trPr>
          <w:trHeight w:val="109"/>
        </w:trPr>
        <w:tc>
          <w:tcPr>
            <w:tcW w:w="138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AE4ADEA" w14:textId="77777777" w:rsidR="005A4F4E" w:rsidRPr="00E56205" w:rsidRDefault="005A4F4E" w:rsidP="005A4F4E">
            <w:pPr>
              <w:widowControl/>
              <w:ind w:leftChars="-47" w:left="-1" w:hangingChars="49" w:hanging="98"/>
              <w:jc w:val="left"/>
              <w:rPr>
                <w:rFonts w:ascii="Calibri" w:eastAsia="ＭＳ Ｐゴシック" w:hAnsi="Calibri" w:cs="Calibri"/>
                <w:i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1F0E2DE" w14:textId="27890073" w:rsidR="005A4F4E" w:rsidRPr="00E56205" w:rsidRDefault="005A4F4E" w:rsidP="005A4F4E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  <w:t>(0.194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13C3809" w14:textId="1806E203" w:rsidR="005A4F4E" w:rsidRPr="00E56205" w:rsidRDefault="005A4F4E" w:rsidP="005A4F4E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  <w:t>(0.0134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E3EA5DC" w14:textId="753310CC" w:rsidR="005A4F4E" w:rsidRPr="00E56205" w:rsidRDefault="005A4F4E" w:rsidP="005A4F4E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  <w:t>(0.282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46DB4AD" w14:textId="1A1E81C6" w:rsidR="005A4F4E" w:rsidRPr="00E56205" w:rsidRDefault="005A4F4E" w:rsidP="005A4F4E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  <w:t>(0.0861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FB91CD3" w14:textId="1AB31B34" w:rsidR="005A4F4E" w:rsidRPr="00E56205" w:rsidRDefault="005A4F4E" w:rsidP="005A4F4E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1.241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B93AB89" w14:textId="64275289" w:rsidR="005A4F4E" w:rsidRPr="00E56205" w:rsidRDefault="005A4F4E" w:rsidP="005A4F4E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642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B287B5D" w14:textId="539637E5" w:rsidR="005A4F4E" w:rsidRPr="00E56205" w:rsidRDefault="005A4F4E" w:rsidP="005A4F4E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168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B117B66" w14:textId="44EB3C22" w:rsidR="005A4F4E" w:rsidRPr="00E56205" w:rsidRDefault="005A4F4E" w:rsidP="005A4F4E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409)</w:t>
            </w:r>
          </w:p>
        </w:tc>
      </w:tr>
      <w:tr w:rsidR="00E56205" w:rsidRPr="00E56205" w14:paraId="55F2D1F4" w14:textId="77777777" w:rsidTr="00913D3A">
        <w:trPr>
          <w:trHeight w:val="135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27B074" w14:textId="28F3C116" w:rsidR="005A4F4E" w:rsidRPr="00E56205" w:rsidRDefault="005A4F4E" w:rsidP="005A4F4E">
            <w:pPr>
              <w:widowControl/>
              <w:ind w:leftChars="-47" w:left="-1" w:hangingChars="49" w:hanging="98"/>
              <w:jc w:val="left"/>
              <w:rPr>
                <w:rFonts w:ascii="Calibri" w:eastAsia="游明朝" w:hAnsi="Calibri" w:cs="Calibri"/>
                <w:i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游明朝" w:hAnsi="Calibri" w:cs="Calibri"/>
                <w:i/>
                <w:color w:val="000000" w:themeColor="text1"/>
                <w:kern w:val="0"/>
                <w:sz w:val="20"/>
                <w:szCs w:val="20"/>
              </w:rPr>
              <w:t>LBW</w:t>
            </w:r>
            <w:r w:rsidRPr="00E56205">
              <w:rPr>
                <w:rFonts w:ascii="Calibri" w:eastAsia="游ゴシック" w:hAnsi="Calibri" w:cs="Calibri"/>
                <w:i/>
                <w:color w:val="000000" w:themeColor="text1"/>
                <w:kern w:val="0"/>
                <w:sz w:val="20"/>
                <w:szCs w:val="20"/>
              </w:rPr>
              <w:t>×</w:t>
            </w:r>
            <w:r w:rsidRPr="00E56205">
              <w:rPr>
                <w:rFonts w:ascii="Calibri" w:eastAsia="游明朝" w:hAnsi="Calibri" w:cs="Calibri"/>
                <w:i/>
                <w:color w:val="000000" w:themeColor="text1"/>
                <w:kern w:val="0"/>
                <w:sz w:val="20"/>
                <w:szCs w:val="20"/>
              </w:rPr>
              <w:t>OL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A92E3B" w14:textId="78C8E35F" w:rsidR="005A4F4E" w:rsidRPr="00E56205" w:rsidRDefault="005A4F4E" w:rsidP="005A4F4E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  <w:t>-0.1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5F49FA" w14:textId="0199A168" w:rsidR="005A4F4E" w:rsidRPr="00E56205" w:rsidRDefault="005A4F4E" w:rsidP="005A4F4E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  <w:t>0.01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A5CCAA" w14:textId="72F4CC0E" w:rsidR="005A4F4E" w:rsidRPr="00E56205" w:rsidRDefault="005A4F4E" w:rsidP="005A4F4E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  <w:t>0.2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A99597" w14:textId="59ECD9BD" w:rsidR="005A4F4E" w:rsidRPr="00E56205" w:rsidRDefault="005A4F4E" w:rsidP="005A4F4E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  <w:t>-0.04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DC70D5" w14:textId="2A4323D0" w:rsidR="005A4F4E" w:rsidRPr="00E56205" w:rsidRDefault="005A4F4E" w:rsidP="005A4F4E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1.6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E19750" w14:textId="6CC1AC97" w:rsidR="005A4F4E" w:rsidRPr="00E56205" w:rsidRDefault="005A4F4E" w:rsidP="005A4F4E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-0.7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769C2C" w14:textId="5D070860" w:rsidR="005A4F4E" w:rsidRPr="00E56205" w:rsidRDefault="005A4F4E" w:rsidP="005A4F4E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-0.08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522218" w14:textId="71D93DE3" w:rsidR="005A4F4E" w:rsidRPr="00E56205" w:rsidRDefault="005A4F4E" w:rsidP="005A4F4E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-0.729</w:t>
            </w:r>
          </w:p>
        </w:tc>
      </w:tr>
      <w:tr w:rsidR="00E56205" w:rsidRPr="00E56205" w14:paraId="18BCDA3F" w14:textId="77777777" w:rsidTr="00913D3A">
        <w:trPr>
          <w:trHeight w:val="60"/>
        </w:trPr>
        <w:tc>
          <w:tcPr>
            <w:tcW w:w="138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F6D524F" w14:textId="77777777" w:rsidR="005A4F4E" w:rsidRPr="00E56205" w:rsidRDefault="005A4F4E" w:rsidP="005A4F4E">
            <w:pPr>
              <w:widowControl/>
              <w:ind w:leftChars="-47" w:left="-1" w:hangingChars="49" w:hanging="98"/>
              <w:jc w:val="left"/>
              <w:rPr>
                <w:rFonts w:ascii="Calibri" w:eastAsia="ＭＳ Ｐゴシック" w:hAnsi="Calibri" w:cs="Calibri"/>
                <w:i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FFB8446" w14:textId="61F0011B" w:rsidR="005A4F4E" w:rsidRPr="00E56205" w:rsidRDefault="005A4F4E" w:rsidP="005A4F4E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  <w:t>(0.257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F0E80FD" w14:textId="480A2540" w:rsidR="005A4F4E" w:rsidRPr="00E56205" w:rsidRDefault="005A4F4E" w:rsidP="005A4F4E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  <w:t>(0.0178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A776B04" w14:textId="71958362" w:rsidR="005A4F4E" w:rsidRPr="00E56205" w:rsidRDefault="005A4F4E" w:rsidP="005A4F4E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  <w:t>(0.374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2512ABA" w14:textId="5C8027E5" w:rsidR="005A4F4E" w:rsidRPr="00E56205" w:rsidRDefault="005A4F4E" w:rsidP="005A4F4E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  <w:t>(0.114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EE11D34" w14:textId="362826B3" w:rsidR="005A4F4E" w:rsidRPr="00E56205" w:rsidRDefault="005A4F4E" w:rsidP="005A4F4E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1.645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D2A22A5" w14:textId="3D6176F8" w:rsidR="005A4F4E" w:rsidRPr="00E56205" w:rsidRDefault="005A4F4E" w:rsidP="005A4F4E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851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47FC3BF" w14:textId="5F1DEF0B" w:rsidR="005A4F4E" w:rsidRPr="00E56205" w:rsidRDefault="005A4F4E" w:rsidP="005A4F4E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222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4854BE1" w14:textId="1A6868DE" w:rsidR="005A4F4E" w:rsidRPr="00E56205" w:rsidRDefault="005A4F4E" w:rsidP="005A4F4E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543)</w:t>
            </w:r>
          </w:p>
        </w:tc>
      </w:tr>
      <w:tr w:rsidR="00E56205" w:rsidRPr="00E56205" w14:paraId="20D12D56" w14:textId="77777777" w:rsidTr="00913D3A">
        <w:trPr>
          <w:trHeight w:val="184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0D5EC2" w14:textId="328BC765" w:rsidR="005A4F4E" w:rsidRPr="00E56205" w:rsidRDefault="005A4F4E" w:rsidP="005A4F4E">
            <w:pPr>
              <w:widowControl/>
              <w:ind w:leftChars="-47" w:left="-1" w:hangingChars="49" w:hanging="98"/>
              <w:jc w:val="left"/>
              <w:rPr>
                <w:rFonts w:ascii="Calibri" w:eastAsia="游明朝" w:hAnsi="Calibri" w:cs="Calibri"/>
                <w:i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游明朝" w:hAnsi="Calibri" w:cs="Calibri"/>
                <w:i/>
                <w:color w:val="000000" w:themeColor="text1"/>
                <w:kern w:val="0"/>
                <w:sz w:val="20"/>
                <w:szCs w:val="20"/>
              </w:rPr>
              <w:t>HBW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F8F0F9" w14:textId="444F9BBB" w:rsidR="005A4F4E" w:rsidRPr="00E56205" w:rsidRDefault="005A4F4E" w:rsidP="005A4F4E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  <w:t>0.008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4158A5" w14:textId="19B0B536" w:rsidR="005A4F4E" w:rsidRPr="00E56205" w:rsidRDefault="005A4F4E" w:rsidP="005A4F4E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  <w:t>0.0166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F2AA20" w14:textId="3866751E" w:rsidR="005A4F4E" w:rsidRPr="00E56205" w:rsidRDefault="005A4F4E" w:rsidP="005A4F4E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  <w:t>-0.1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7574F4" w14:textId="3BB21553" w:rsidR="005A4F4E" w:rsidRPr="00E56205" w:rsidRDefault="005A4F4E" w:rsidP="005A4F4E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  <w:t>-0.0962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147A9F" w14:textId="376D30C1" w:rsidR="005A4F4E" w:rsidRPr="00E56205" w:rsidRDefault="005A4F4E" w:rsidP="005A4F4E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1.210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B118A0" w14:textId="72F42564" w:rsidR="005A4F4E" w:rsidRPr="00E56205" w:rsidRDefault="005A4F4E" w:rsidP="005A4F4E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0.06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0A9D6D" w14:textId="1B4B5FE5" w:rsidR="005A4F4E" w:rsidRPr="00E56205" w:rsidRDefault="005A4F4E" w:rsidP="005A4F4E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0.02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461645" w14:textId="35AAA3B1" w:rsidR="005A4F4E" w:rsidRPr="00E56205" w:rsidRDefault="005A4F4E" w:rsidP="005A4F4E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-0.138</w:t>
            </w:r>
          </w:p>
        </w:tc>
      </w:tr>
      <w:tr w:rsidR="00E56205" w:rsidRPr="00E56205" w14:paraId="5D15A8D0" w14:textId="77777777" w:rsidTr="00913D3A">
        <w:trPr>
          <w:trHeight w:val="94"/>
        </w:trPr>
        <w:tc>
          <w:tcPr>
            <w:tcW w:w="138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3C505AD" w14:textId="77777777" w:rsidR="005A4F4E" w:rsidRPr="00E56205" w:rsidRDefault="005A4F4E" w:rsidP="005A4F4E">
            <w:pPr>
              <w:widowControl/>
              <w:ind w:leftChars="-47" w:left="-1" w:hangingChars="49" w:hanging="98"/>
              <w:jc w:val="left"/>
              <w:rPr>
                <w:rFonts w:ascii="Calibri" w:eastAsia="ＭＳ Ｐゴシック" w:hAnsi="Calibri" w:cs="Calibri"/>
                <w:i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87771A0" w14:textId="228BFB60" w:rsidR="005A4F4E" w:rsidRPr="00E56205" w:rsidRDefault="005A4F4E" w:rsidP="005A4F4E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  <w:t>(0.106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94ECE4E" w14:textId="3957BDBE" w:rsidR="005A4F4E" w:rsidRPr="00E56205" w:rsidRDefault="005A4F4E" w:rsidP="005A4F4E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  <w:t>(0.00734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F4D759C" w14:textId="6B251AD1" w:rsidR="005A4F4E" w:rsidRPr="00E56205" w:rsidRDefault="005A4F4E" w:rsidP="005A4F4E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  <w:t>(0.155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9A58B09" w14:textId="761B9538" w:rsidR="005A4F4E" w:rsidRPr="00E56205" w:rsidRDefault="005A4F4E" w:rsidP="005A4F4E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  <w:t>(0.0472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ED395EF" w14:textId="6E568C6C" w:rsidR="005A4F4E" w:rsidRPr="00E56205" w:rsidRDefault="005A4F4E" w:rsidP="005A4F4E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681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62BDE79" w14:textId="0956043F" w:rsidR="005A4F4E" w:rsidRPr="00E56205" w:rsidRDefault="005A4F4E" w:rsidP="005A4F4E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352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C0289F7" w14:textId="43EDA5DA" w:rsidR="005A4F4E" w:rsidRPr="00E56205" w:rsidRDefault="005A4F4E" w:rsidP="005A4F4E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0920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873C9E9" w14:textId="0F00622F" w:rsidR="005A4F4E" w:rsidRPr="00E56205" w:rsidRDefault="005A4F4E" w:rsidP="005A4F4E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225)</w:t>
            </w:r>
          </w:p>
        </w:tc>
      </w:tr>
      <w:tr w:rsidR="00E56205" w:rsidRPr="00E56205" w14:paraId="03664F01" w14:textId="77777777" w:rsidTr="00913D3A">
        <w:trPr>
          <w:trHeight w:val="106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FA241B" w14:textId="48D28C0B" w:rsidR="005A4F4E" w:rsidRPr="00E56205" w:rsidRDefault="005A4F4E" w:rsidP="005A4F4E">
            <w:pPr>
              <w:widowControl/>
              <w:ind w:leftChars="-47" w:left="-1" w:hangingChars="49" w:hanging="98"/>
              <w:jc w:val="left"/>
              <w:rPr>
                <w:rFonts w:ascii="Calibri" w:eastAsia="游明朝" w:hAnsi="Calibri" w:cs="Calibri"/>
                <w:i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游明朝" w:hAnsi="Calibri" w:cs="Calibri"/>
                <w:i/>
                <w:color w:val="000000" w:themeColor="text1"/>
                <w:kern w:val="0"/>
                <w:sz w:val="20"/>
                <w:szCs w:val="20"/>
              </w:rPr>
              <w:t>HBW</w:t>
            </w:r>
            <w:r w:rsidRPr="00E56205">
              <w:rPr>
                <w:rFonts w:ascii="Calibri" w:eastAsia="游ゴシック" w:hAnsi="Calibri" w:cs="Calibri"/>
                <w:i/>
                <w:color w:val="000000" w:themeColor="text1"/>
                <w:kern w:val="0"/>
                <w:sz w:val="20"/>
                <w:szCs w:val="20"/>
              </w:rPr>
              <w:t>×OL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47F2E7" w14:textId="0F374763" w:rsidR="005A4F4E" w:rsidRPr="00E56205" w:rsidRDefault="005A4F4E" w:rsidP="005A4F4E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  <w:t>-0.2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3E729D" w14:textId="483A42B6" w:rsidR="005A4F4E" w:rsidRPr="00E56205" w:rsidRDefault="005A4F4E" w:rsidP="005A4F4E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  <w:t>-0.006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BFE40D" w14:textId="62528F22" w:rsidR="005A4F4E" w:rsidRPr="00E56205" w:rsidRDefault="005A4F4E" w:rsidP="005A4F4E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  <w:t>0.05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9C99AB" w14:textId="74BEB9E1" w:rsidR="005A4F4E" w:rsidRPr="00E56205" w:rsidRDefault="005A4F4E" w:rsidP="005A4F4E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  <w:t>0.001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C011E2" w14:textId="50535A43" w:rsidR="005A4F4E" w:rsidRPr="00E56205" w:rsidRDefault="005A4F4E" w:rsidP="005A4F4E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0.2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7ADFFE" w14:textId="28BA9522" w:rsidR="005A4F4E" w:rsidRPr="00E56205" w:rsidRDefault="005A4F4E" w:rsidP="005A4F4E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-0.945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F00BC1" w14:textId="18F7F632" w:rsidR="005A4F4E" w:rsidRPr="00E56205" w:rsidRDefault="005A4F4E" w:rsidP="005A4F4E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-0.1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FFEE50" w14:textId="7BACA285" w:rsidR="005A4F4E" w:rsidRPr="00E56205" w:rsidRDefault="005A4F4E" w:rsidP="005A4F4E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0.0259</w:t>
            </w:r>
          </w:p>
        </w:tc>
      </w:tr>
      <w:tr w:rsidR="00E56205" w:rsidRPr="00E56205" w14:paraId="64E20501" w14:textId="77777777" w:rsidTr="00913D3A">
        <w:trPr>
          <w:trHeight w:val="143"/>
        </w:trPr>
        <w:tc>
          <w:tcPr>
            <w:tcW w:w="138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6F187F9" w14:textId="77777777" w:rsidR="005A4F4E" w:rsidRPr="00E56205" w:rsidRDefault="005A4F4E" w:rsidP="005A4F4E">
            <w:pPr>
              <w:widowControl/>
              <w:ind w:leftChars="-47" w:left="-1" w:hangingChars="49" w:hanging="98"/>
              <w:jc w:val="left"/>
              <w:rPr>
                <w:rFonts w:ascii="Calibri" w:eastAsia="ＭＳ Ｐゴシック" w:hAnsi="Calibri" w:cs="Calibri"/>
                <w:i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AFA0E2E" w14:textId="33AEC863" w:rsidR="005A4F4E" w:rsidRPr="00E56205" w:rsidRDefault="005A4F4E" w:rsidP="005A4F4E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  <w:t>(0.168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5FEF9CA" w14:textId="6376A9C5" w:rsidR="005A4F4E" w:rsidRPr="00E56205" w:rsidRDefault="005A4F4E" w:rsidP="005A4F4E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  <w:t>(0.0117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1C196A0" w14:textId="0E42932E" w:rsidR="005A4F4E" w:rsidRPr="00E56205" w:rsidRDefault="005A4F4E" w:rsidP="005A4F4E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  <w:t>(0.245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ABC1C3D" w14:textId="60355E9B" w:rsidR="005A4F4E" w:rsidRPr="00E56205" w:rsidRDefault="005A4F4E" w:rsidP="005A4F4E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  <w:t>(0.0747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D943F22" w14:textId="28E3B7A9" w:rsidR="005A4F4E" w:rsidRPr="00E56205" w:rsidRDefault="005A4F4E" w:rsidP="005A4F4E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1.077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B46C634" w14:textId="4309A53D" w:rsidR="005A4F4E" w:rsidRPr="00E56205" w:rsidRDefault="005A4F4E" w:rsidP="005A4F4E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557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52EA456" w14:textId="6414DCA4" w:rsidR="005A4F4E" w:rsidRPr="00E56205" w:rsidRDefault="005A4F4E" w:rsidP="005A4F4E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145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9636337" w14:textId="0F61645C" w:rsidR="005A4F4E" w:rsidRPr="00E56205" w:rsidRDefault="005A4F4E" w:rsidP="005A4F4E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355)</w:t>
            </w:r>
          </w:p>
        </w:tc>
      </w:tr>
      <w:tr w:rsidR="00E56205" w:rsidRPr="00E56205" w14:paraId="33770089" w14:textId="77777777" w:rsidTr="00913D3A">
        <w:trPr>
          <w:trHeight w:val="156"/>
        </w:trPr>
        <w:tc>
          <w:tcPr>
            <w:tcW w:w="138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DE6D0E7" w14:textId="13AE5775" w:rsidR="005A4F4E" w:rsidRPr="00E56205" w:rsidRDefault="008F531C" w:rsidP="005A4F4E">
            <w:pPr>
              <w:widowControl/>
              <w:ind w:leftChars="-47" w:left="-1" w:hangingChars="49" w:hanging="98"/>
              <w:jc w:val="left"/>
              <w:rPr>
                <w:rFonts w:ascii="Calibri" w:eastAsia="ＭＳ Ｐゴシック" w:hAnsi="Calibri" w:cs="Calibri"/>
                <w:i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V_HBW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2AE90A15" w14:textId="28338B8A" w:rsidR="005A4F4E" w:rsidRPr="00E56205" w:rsidRDefault="005A4F4E" w:rsidP="005A4F4E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  <w:t>-0.11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49348B24" w14:textId="3EEC84E5" w:rsidR="005A4F4E" w:rsidRPr="00E56205" w:rsidRDefault="005A4F4E" w:rsidP="005A4F4E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  <w:t>0.0576***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7FCAB0CD" w14:textId="7BAC13BB" w:rsidR="005A4F4E" w:rsidRPr="00E56205" w:rsidRDefault="005A4F4E" w:rsidP="005A4F4E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  <w:t>-0.26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1DEDA8AD" w14:textId="617DA3C5" w:rsidR="005A4F4E" w:rsidRPr="00E56205" w:rsidRDefault="005A4F4E" w:rsidP="005A4F4E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  <w:t>0.0039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416CC698" w14:textId="49A6504B" w:rsidR="005A4F4E" w:rsidRPr="00E56205" w:rsidRDefault="005A4F4E" w:rsidP="005A4F4E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3.741***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050B9595" w14:textId="0C633014" w:rsidR="005A4F4E" w:rsidRPr="00E56205" w:rsidRDefault="005A4F4E" w:rsidP="005A4F4E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-0.085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287618DF" w14:textId="54383925" w:rsidR="005A4F4E" w:rsidRPr="00E56205" w:rsidRDefault="005A4F4E" w:rsidP="005A4F4E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-0.415**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55A4EF23" w14:textId="0BF51E08" w:rsidR="005A4F4E" w:rsidRPr="00E56205" w:rsidRDefault="005A4F4E" w:rsidP="005A4F4E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-0.649</w:t>
            </w:r>
          </w:p>
        </w:tc>
      </w:tr>
      <w:tr w:rsidR="00E56205" w:rsidRPr="00E56205" w14:paraId="51D1229D" w14:textId="77777777" w:rsidTr="00913D3A">
        <w:trPr>
          <w:trHeight w:val="65"/>
        </w:trPr>
        <w:tc>
          <w:tcPr>
            <w:tcW w:w="138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75C540B" w14:textId="77777777" w:rsidR="005A4F4E" w:rsidRPr="00E56205" w:rsidRDefault="005A4F4E" w:rsidP="005A4F4E">
            <w:pPr>
              <w:widowControl/>
              <w:ind w:leftChars="-47" w:left="-1" w:hangingChars="49" w:hanging="98"/>
              <w:jc w:val="left"/>
              <w:rPr>
                <w:rFonts w:ascii="Calibri" w:eastAsia="ＭＳ Ｐゴシック" w:hAnsi="Calibri" w:cs="Calibri"/>
                <w:i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2C1126C1" w14:textId="4CA1D464" w:rsidR="005A4F4E" w:rsidRPr="00E56205" w:rsidRDefault="005A4F4E" w:rsidP="005A4F4E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  <w:t>(0.209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29087E3A" w14:textId="66F1D081" w:rsidR="005A4F4E" w:rsidRPr="00E56205" w:rsidRDefault="005A4F4E" w:rsidP="005A4F4E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  <w:t>(0.0145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45DF2ED1" w14:textId="4CEF8DD0" w:rsidR="005A4F4E" w:rsidRPr="00E56205" w:rsidRDefault="005A4F4E" w:rsidP="005A4F4E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  <w:t>(0.306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1E13E729" w14:textId="79C47E8D" w:rsidR="005A4F4E" w:rsidRPr="00E56205" w:rsidRDefault="005A4F4E" w:rsidP="005A4F4E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  <w:t>(0.0933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7C97E48F" w14:textId="558DC75C" w:rsidR="005A4F4E" w:rsidRPr="00E56205" w:rsidRDefault="005A4F4E" w:rsidP="005A4F4E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1.343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A284BE4" w14:textId="3B2605F0" w:rsidR="005A4F4E" w:rsidRPr="00E56205" w:rsidRDefault="005A4F4E" w:rsidP="005A4F4E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696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26F4531B" w14:textId="3CBEA925" w:rsidR="005A4F4E" w:rsidRPr="00E56205" w:rsidRDefault="005A4F4E" w:rsidP="005A4F4E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181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0624EE28" w14:textId="796BCBED" w:rsidR="005A4F4E" w:rsidRPr="00E56205" w:rsidRDefault="005A4F4E" w:rsidP="005A4F4E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443)</w:t>
            </w:r>
          </w:p>
        </w:tc>
      </w:tr>
      <w:tr w:rsidR="00E56205" w:rsidRPr="00E56205" w14:paraId="658BD41E" w14:textId="77777777" w:rsidTr="00913D3A">
        <w:trPr>
          <w:trHeight w:val="234"/>
        </w:trPr>
        <w:tc>
          <w:tcPr>
            <w:tcW w:w="138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F29AFB5" w14:textId="040D585F" w:rsidR="005A4F4E" w:rsidRPr="00E56205" w:rsidRDefault="008F531C" w:rsidP="005A4F4E">
            <w:pPr>
              <w:widowControl/>
              <w:ind w:leftChars="-47" w:left="-1" w:hangingChars="49" w:hanging="98"/>
              <w:jc w:val="left"/>
              <w:rPr>
                <w:rFonts w:ascii="Calibri" w:eastAsia="ＭＳ Ｐゴシック" w:hAnsi="Calibri" w:cs="Calibri"/>
                <w:i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V_HBW</w:t>
            </w:r>
            <w:r w:rsidR="005A4F4E" w:rsidRPr="00E56205">
              <w:rPr>
                <w:rFonts w:ascii="Calibri" w:eastAsia="游ゴシック" w:hAnsi="Calibri" w:cs="Calibri"/>
                <w:i/>
                <w:color w:val="000000" w:themeColor="text1"/>
                <w:kern w:val="0"/>
                <w:sz w:val="20"/>
                <w:szCs w:val="20"/>
              </w:rPr>
              <w:t>×OLD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5D46A851" w14:textId="30E6F219" w:rsidR="005A4F4E" w:rsidRPr="00E56205" w:rsidRDefault="005A4F4E" w:rsidP="005A4F4E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  <w:t>0.319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7AB40509" w14:textId="57F9A99B" w:rsidR="005A4F4E" w:rsidRPr="00E56205" w:rsidRDefault="005A4F4E" w:rsidP="005A4F4E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  <w:t>-0.0433**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73233C3" w14:textId="522C27B8" w:rsidR="005A4F4E" w:rsidRPr="00E56205" w:rsidRDefault="005A4F4E" w:rsidP="005A4F4E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  <w:t>0.796*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0BF8A5AC" w14:textId="322565C9" w:rsidR="005A4F4E" w:rsidRPr="00E56205" w:rsidRDefault="005A4F4E" w:rsidP="005A4F4E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  <w:t>-0.13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5CF86530" w14:textId="4D375377" w:rsidR="005A4F4E" w:rsidRPr="00E56205" w:rsidRDefault="005A4F4E" w:rsidP="005A4F4E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-1.70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404EDAFF" w14:textId="5E89ED98" w:rsidR="005A4F4E" w:rsidRPr="00E56205" w:rsidRDefault="005A4F4E" w:rsidP="005A4F4E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0.095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2C344C71" w14:textId="6C6CD99A" w:rsidR="005A4F4E" w:rsidRPr="00E56205" w:rsidRDefault="005A4F4E" w:rsidP="005A4F4E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0.433*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D6562CA" w14:textId="26E4CCAD" w:rsidR="005A4F4E" w:rsidRPr="00E56205" w:rsidRDefault="005A4F4E" w:rsidP="005A4F4E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0.802</w:t>
            </w:r>
          </w:p>
        </w:tc>
      </w:tr>
      <w:tr w:rsidR="00E56205" w:rsidRPr="00E56205" w14:paraId="1233D2AC" w14:textId="77777777" w:rsidTr="00913D3A">
        <w:trPr>
          <w:trHeight w:val="115"/>
        </w:trPr>
        <w:tc>
          <w:tcPr>
            <w:tcW w:w="138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055831A" w14:textId="77777777" w:rsidR="005A4F4E" w:rsidRPr="00E56205" w:rsidRDefault="005A4F4E" w:rsidP="005A4F4E">
            <w:pPr>
              <w:widowControl/>
              <w:ind w:leftChars="-47" w:left="-1" w:hangingChars="49" w:hanging="98"/>
              <w:jc w:val="left"/>
              <w:rPr>
                <w:rFonts w:ascii="Calibri" w:eastAsia="ＭＳ Ｐゴシック" w:hAnsi="Calibri" w:cs="Calibri"/>
                <w:i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2B934E1E" w14:textId="485D451A" w:rsidR="005A4F4E" w:rsidRPr="00E56205" w:rsidRDefault="005A4F4E" w:rsidP="005A4F4E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  <w:t>(0.299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4D28AE4A" w14:textId="1576C966" w:rsidR="005A4F4E" w:rsidRPr="00E56205" w:rsidRDefault="005A4F4E" w:rsidP="005A4F4E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  <w:t>(0.0207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2CB31B1C" w14:textId="234AA2D1" w:rsidR="005A4F4E" w:rsidRPr="00E56205" w:rsidRDefault="005A4F4E" w:rsidP="005A4F4E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  <w:t>(0.435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E23CCEC" w14:textId="324A2A3A" w:rsidR="005A4F4E" w:rsidRPr="00E56205" w:rsidRDefault="005A4F4E" w:rsidP="005A4F4E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  <w:t>(0.133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E796C13" w14:textId="328CD9B2" w:rsidR="005A4F4E" w:rsidRPr="00E56205" w:rsidRDefault="005A4F4E" w:rsidP="005A4F4E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1.916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4333F5EF" w14:textId="60885B20" w:rsidR="005A4F4E" w:rsidRPr="00E56205" w:rsidRDefault="005A4F4E" w:rsidP="005A4F4E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994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3B6EB45B" w14:textId="6A1CD62E" w:rsidR="005A4F4E" w:rsidRPr="00E56205" w:rsidRDefault="005A4F4E" w:rsidP="005A4F4E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259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2109DB6E" w14:textId="6F5190B4" w:rsidR="005A4F4E" w:rsidRPr="00E56205" w:rsidRDefault="005A4F4E" w:rsidP="005A4F4E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632)</w:t>
            </w:r>
          </w:p>
        </w:tc>
      </w:tr>
      <w:tr w:rsidR="00E56205" w:rsidRPr="00E56205" w14:paraId="5DDB5087" w14:textId="77777777" w:rsidTr="00913D3A">
        <w:trPr>
          <w:trHeight w:val="142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25BD70" w14:textId="7AA23E95" w:rsidR="005A4F4E" w:rsidRPr="00E56205" w:rsidRDefault="008F531C" w:rsidP="005A4F4E">
            <w:pPr>
              <w:widowControl/>
              <w:ind w:leftChars="-47" w:left="-1" w:hangingChars="49" w:hanging="98"/>
              <w:jc w:val="left"/>
              <w:rPr>
                <w:rFonts w:ascii="Calibri" w:eastAsia="游明朝" w:hAnsi="Calibri" w:cs="Calibri"/>
                <w:i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游明朝" w:hAnsi="Calibri" w:cs="Calibri" w:hint="eastAsia"/>
                <w:i/>
                <w:color w:val="000000" w:themeColor="text1"/>
                <w:kern w:val="0"/>
                <w:sz w:val="20"/>
                <w:szCs w:val="20"/>
              </w:rPr>
              <w:t>DONTKNOW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E1714A" w14:textId="5243AD24" w:rsidR="005A4F4E" w:rsidRPr="00E56205" w:rsidRDefault="005A4F4E" w:rsidP="005A4F4E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  <w:t>0.1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C40A89" w14:textId="48A3AFBD" w:rsidR="005A4F4E" w:rsidRPr="00E56205" w:rsidRDefault="005A4F4E" w:rsidP="005A4F4E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  <w:t>-0.005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D4FDC3" w14:textId="08097B07" w:rsidR="005A4F4E" w:rsidRPr="00E56205" w:rsidRDefault="005A4F4E" w:rsidP="005A4F4E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  <w:t>0.1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18136E" w14:textId="0F11B5E1" w:rsidR="005A4F4E" w:rsidRPr="00E56205" w:rsidRDefault="005A4F4E" w:rsidP="005A4F4E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  <w:t>-0.01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AE4AE2" w14:textId="677CF8C4" w:rsidR="005A4F4E" w:rsidRPr="00E56205" w:rsidRDefault="005A4F4E" w:rsidP="005A4F4E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-0.2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7BBDE9" w14:textId="4060711D" w:rsidR="005A4F4E" w:rsidRPr="00E56205" w:rsidRDefault="005A4F4E" w:rsidP="005A4F4E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0.667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31463A" w14:textId="4EE02D51" w:rsidR="005A4F4E" w:rsidRPr="00E56205" w:rsidRDefault="005A4F4E" w:rsidP="005A4F4E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-0.1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5FC37B" w14:textId="093756B8" w:rsidR="005A4F4E" w:rsidRPr="00E56205" w:rsidRDefault="005A4F4E" w:rsidP="005A4F4E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-0.306</w:t>
            </w:r>
          </w:p>
        </w:tc>
      </w:tr>
      <w:tr w:rsidR="00E56205" w:rsidRPr="00E56205" w14:paraId="09E7B450" w14:textId="77777777" w:rsidTr="00913D3A">
        <w:trPr>
          <w:trHeight w:val="180"/>
        </w:trPr>
        <w:tc>
          <w:tcPr>
            <w:tcW w:w="138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1AD233C" w14:textId="77777777" w:rsidR="005A4F4E" w:rsidRPr="00E56205" w:rsidRDefault="005A4F4E" w:rsidP="005A4F4E">
            <w:pPr>
              <w:widowControl/>
              <w:ind w:leftChars="-47" w:left="-1" w:hangingChars="49" w:hanging="98"/>
              <w:jc w:val="left"/>
              <w:rPr>
                <w:rFonts w:ascii="Calibri" w:eastAsia="ＭＳ Ｐゴシック" w:hAnsi="Calibri" w:cs="Calibri"/>
                <w:i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A2D869F" w14:textId="16DFDF67" w:rsidR="005A4F4E" w:rsidRPr="00E56205" w:rsidRDefault="005A4F4E" w:rsidP="005A4F4E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  <w:t>(0.116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F9242BA" w14:textId="4243B830" w:rsidR="005A4F4E" w:rsidRPr="00E56205" w:rsidRDefault="005A4F4E" w:rsidP="005A4F4E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  <w:t>(0.00801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9169F8E" w14:textId="3904EC77" w:rsidR="005A4F4E" w:rsidRPr="00E56205" w:rsidRDefault="005A4F4E" w:rsidP="005A4F4E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  <w:t>(0.168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3F3D717" w14:textId="7E3723FC" w:rsidR="005A4F4E" w:rsidRPr="00E56205" w:rsidRDefault="005A4F4E" w:rsidP="005A4F4E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  <w:t>(0.0514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C8F524B" w14:textId="2B067F9A" w:rsidR="005A4F4E" w:rsidRPr="00E56205" w:rsidRDefault="005A4F4E" w:rsidP="005A4F4E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741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154BEEA" w14:textId="3359F79C" w:rsidR="005A4F4E" w:rsidRPr="00E56205" w:rsidRDefault="005A4F4E" w:rsidP="005A4F4E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383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B2D15A3" w14:textId="1D7CEC26" w:rsidR="005A4F4E" w:rsidRPr="00E56205" w:rsidRDefault="005A4F4E" w:rsidP="005A4F4E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100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BA3E727" w14:textId="5C7C246D" w:rsidR="005A4F4E" w:rsidRPr="00E56205" w:rsidRDefault="005A4F4E" w:rsidP="005A4F4E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244)</w:t>
            </w:r>
          </w:p>
        </w:tc>
      </w:tr>
      <w:tr w:rsidR="00E56205" w:rsidRPr="00E56205" w14:paraId="54F45084" w14:textId="77777777" w:rsidTr="00913D3A">
        <w:trPr>
          <w:trHeight w:val="206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FD1F55" w14:textId="08E613AD" w:rsidR="005A4F4E" w:rsidRPr="00E56205" w:rsidRDefault="008F531C" w:rsidP="005A4F4E">
            <w:pPr>
              <w:widowControl/>
              <w:ind w:leftChars="-47" w:left="-1" w:hangingChars="49" w:hanging="98"/>
              <w:jc w:val="left"/>
              <w:rPr>
                <w:rFonts w:ascii="Calibri" w:eastAsia="游明朝" w:hAnsi="Calibri" w:cs="Calibri"/>
                <w:i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游明朝" w:hAnsi="Calibri" w:cs="Calibri" w:hint="eastAsia"/>
                <w:i/>
                <w:color w:val="000000" w:themeColor="text1"/>
                <w:kern w:val="0"/>
                <w:sz w:val="20"/>
                <w:szCs w:val="20"/>
              </w:rPr>
              <w:t>DONTKNOW</w:t>
            </w:r>
            <w:r w:rsidR="005A4F4E" w:rsidRPr="00E56205">
              <w:rPr>
                <w:rFonts w:ascii="Calibri" w:eastAsia="游ゴシック" w:hAnsi="Calibri" w:cs="Calibri"/>
                <w:i/>
                <w:color w:val="000000" w:themeColor="text1"/>
                <w:kern w:val="0"/>
                <w:sz w:val="20"/>
                <w:szCs w:val="20"/>
              </w:rPr>
              <w:t>×</w:t>
            </w:r>
            <w:r w:rsidR="005A4F4E" w:rsidRPr="00E56205">
              <w:rPr>
                <w:rFonts w:ascii="Calibri" w:eastAsia="游明朝" w:hAnsi="Calibri" w:cs="Calibri" w:hint="eastAsia"/>
                <w:i/>
                <w:color w:val="000000" w:themeColor="text1"/>
                <w:kern w:val="0"/>
                <w:sz w:val="20"/>
                <w:szCs w:val="20"/>
              </w:rPr>
              <w:t>OLD</w:t>
            </w:r>
            <w:r w:rsidR="005A4F4E" w:rsidRPr="00E56205" w:rsidDel="002D37D5">
              <w:rPr>
                <w:rFonts w:ascii="Calibri" w:eastAsia="游明朝" w:hAnsi="Calibri" w:cs="Calibri"/>
                <w:i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A7B12F" w14:textId="3C962FE5" w:rsidR="005A4F4E" w:rsidRPr="00E56205" w:rsidRDefault="005A4F4E" w:rsidP="005A4F4E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  <w:t>0.01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451F7B" w14:textId="7D78BE5D" w:rsidR="005A4F4E" w:rsidRPr="00E56205" w:rsidRDefault="005A4F4E" w:rsidP="005A4F4E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  <w:t>0.009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D58F7E" w14:textId="5A38C2BB" w:rsidR="005A4F4E" w:rsidRPr="00E56205" w:rsidRDefault="005A4F4E" w:rsidP="005A4F4E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  <w:t>-0.07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EEBE7F" w14:textId="09CD45BB" w:rsidR="005A4F4E" w:rsidRPr="00E56205" w:rsidRDefault="005A4F4E" w:rsidP="005A4F4E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  <w:t>-0.09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0EF34B" w14:textId="6C2235D0" w:rsidR="005A4F4E" w:rsidRPr="00E56205" w:rsidRDefault="005A4F4E" w:rsidP="005A4F4E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0.5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983FF7" w14:textId="77774A85" w:rsidR="005A4F4E" w:rsidRPr="00E56205" w:rsidRDefault="005A4F4E" w:rsidP="005A4F4E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-1.321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DAB7A8" w14:textId="3672C821" w:rsidR="005A4F4E" w:rsidRPr="00E56205" w:rsidRDefault="005A4F4E" w:rsidP="005A4F4E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0.1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C4621A" w14:textId="6C745E8C" w:rsidR="005A4F4E" w:rsidRPr="00E56205" w:rsidRDefault="005A4F4E" w:rsidP="005A4F4E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0.360</w:t>
            </w:r>
          </w:p>
        </w:tc>
      </w:tr>
      <w:tr w:rsidR="00E56205" w:rsidRPr="00E56205" w14:paraId="6D7C870F" w14:textId="77777777" w:rsidTr="00913D3A">
        <w:trPr>
          <w:trHeight w:val="88"/>
        </w:trPr>
        <w:tc>
          <w:tcPr>
            <w:tcW w:w="138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BC1C653" w14:textId="2E09E4E6" w:rsidR="005A4F4E" w:rsidRPr="00E56205" w:rsidRDefault="005A4F4E" w:rsidP="005A4F4E">
            <w:pPr>
              <w:widowControl/>
              <w:ind w:leftChars="-47" w:left="-1" w:hangingChars="49" w:hanging="98"/>
              <w:jc w:val="left"/>
              <w:rPr>
                <w:rFonts w:ascii="Calibri" w:eastAsia="ＭＳ Ｐゴシック" w:hAnsi="Calibri" w:cs="Calibri"/>
                <w:i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3E226FC" w14:textId="44D4180F" w:rsidR="005A4F4E" w:rsidRPr="00E56205" w:rsidRDefault="005A4F4E" w:rsidP="005A4F4E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  <w:t>(0.153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5FE5A4D" w14:textId="3799BDC2" w:rsidR="005A4F4E" w:rsidRPr="00E56205" w:rsidRDefault="005A4F4E" w:rsidP="005A4F4E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  <w:t>(0.0106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9DB241F" w14:textId="5EE1C75A" w:rsidR="005A4F4E" w:rsidRPr="00E56205" w:rsidRDefault="005A4F4E" w:rsidP="005A4F4E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  <w:t>(0.223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705A589" w14:textId="08EB254D" w:rsidR="005A4F4E" w:rsidRPr="00E56205" w:rsidRDefault="005A4F4E" w:rsidP="005A4F4E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  <w:t>(0.0681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EAC3E4D" w14:textId="4C9F11C3" w:rsidR="005A4F4E" w:rsidRPr="00E56205" w:rsidRDefault="005A4F4E" w:rsidP="005A4F4E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982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0DEFF64" w14:textId="0D794740" w:rsidR="005A4F4E" w:rsidRPr="00E56205" w:rsidRDefault="005A4F4E" w:rsidP="005A4F4E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508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5F87CFD" w14:textId="00AF1AD3" w:rsidR="005A4F4E" w:rsidRPr="00E56205" w:rsidRDefault="005A4F4E" w:rsidP="005A4F4E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133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8DFD1B2" w14:textId="58A4C972" w:rsidR="005A4F4E" w:rsidRPr="00E56205" w:rsidRDefault="005A4F4E" w:rsidP="005A4F4E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324)</w:t>
            </w:r>
          </w:p>
        </w:tc>
      </w:tr>
      <w:tr w:rsidR="00E56205" w:rsidRPr="00E56205" w14:paraId="41A3A205" w14:textId="77777777" w:rsidTr="00913D3A">
        <w:trPr>
          <w:trHeight w:val="114"/>
        </w:trPr>
        <w:tc>
          <w:tcPr>
            <w:tcW w:w="138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D562BC8" w14:textId="2325517D" w:rsidR="005A4F4E" w:rsidRPr="00E56205" w:rsidRDefault="005A4F4E" w:rsidP="005A4F4E">
            <w:pPr>
              <w:widowControl/>
              <w:ind w:leftChars="-47" w:left="-1" w:hangingChars="49" w:hanging="98"/>
              <w:jc w:val="left"/>
              <w:rPr>
                <w:rFonts w:ascii="Calibri" w:eastAsiaTheme="minorHAnsi" w:hAnsi="Calibri" w:cs="Calibri"/>
                <w:i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Theme="minorHAnsi" w:hAnsi="Calibri" w:cs="Calibri"/>
                <w:i/>
                <w:color w:val="000000" w:themeColor="text1"/>
                <w:kern w:val="0"/>
                <w:sz w:val="20"/>
                <w:szCs w:val="20"/>
              </w:rPr>
              <w:t>OLD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4DDA6FB2" w14:textId="28E4413C" w:rsidR="005A4F4E" w:rsidRPr="00E56205" w:rsidRDefault="005A4F4E" w:rsidP="005A4F4E">
            <w:pPr>
              <w:widowControl/>
              <w:ind w:leftChars="-47" w:left="-1" w:hangingChars="49" w:hanging="98"/>
              <w:jc w:val="center"/>
              <w:rPr>
                <w:rFonts w:ascii="Calibri" w:eastAsia="游ゴシック" w:hAnsi="Calibri" w:cs="Calibri"/>
                <w:color w:val="000000" w:themeColor="text1"/>
                <w:sz w:val="20"/>
                <w:szCs w:val="20"/>
              </w:rPr>
            </w:pPr>
            <w:r w:rsidRPr="00E56205"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  <w:t>0.026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4FFBE9E9" w14:textId="4E7A3FA7" w:rsidR="005A4F4E" w:rsidRPr="00E56205" w:rsidRDefault="005A4F4E" w:rsidP="005A4F4E">
            <w:pPr>
              <w:widowControl/>
              <w:ind w:leftChars="-47" w:left="-1" w:hangingChars="49" w:hanging="98"/>
              <w:jc w:val="center"/>
              <w:rPr>
                <w:rFonts w:ascii="Calibri" w:eastAsia="游ゴシック" w:hAnsi="Calibri" w:cs="Calibri"/>
                <w:color w:val="000000" w:themeColor="text1"/>
                <w:sz w:val="20"/>
                <w:szCs w:val="20"/>
              </w:rPr>
            </w:pPr>
            <w:r w:rsidRPr="00E56205"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  <w:t>-0.00569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0E497F37" w14:textId="785EAFDA" w:rsidR="005A4F4E" w:rsidRPr="00E56205" w:rsidRDefault="005A4F4E" w:rsidP="005A4F4E">
            <w:pPr>
              <w:widowControl/>
              <w:ind w:leftChars="-47" w:left="-1" w:hangingChars="49" w:hanging="98"/>
              <w:jc w:val="center"/>
              <w:rPr>
                <w:rFonts w:ascii="Calibri" w:eastAsia="游ゴシック" w:hAnsi="Calibri" w:cs="Calibri"/>
                <w:color w:val="000000" w:themeColor="text1"/>
                <w:sz w:val="20"/>
                <w:szCs w:val="20"/>
              </w:rPr>
            </w:pPr>
            <w:r w:rsidRPr="00E56205"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  <w:t>0.0508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34A22637" w14:textId="38D12C92" w:rsidR="005A4F4E" w:rsidRPr="00E56205" w:rsidRDefault="005A4F4E" w:rsidP="005A4F4E">
            <w:pPr>
              <w:widowControl/>
              <w:ind w:leftChars="-47" w:left="-1" w:hangingChars="49" w:hanging="98"/>
              <w:jc w:val="center"/>
              <w:rPr>
                <w:rFonts w:ascii="Calibri" w:eastAsia="游ゴシック" w:hAnsi="Calibri" w:cs="Calibri"/>
                <w:color w:val="000000" w:themeColor="text1"/>
                <w:sz w:val="20"/>
                <w:szCs w:val="20"/>
              </w:rPr>
            </w:pPr>
            <w:r w:rsidRPr="00E56205"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  <w:t>-0.052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4BA0DF86" w14:textId="69B3E2DA" w:rsidR="005A4F4E" w:rsidRPr="00E56205" w:rsidRDefault="005A4F4E" w:rsidP="005A4F4E">
            <w:pPr>
              <w:widowControl/>
              <w:ind w:leftChars="-47" w:left="-1" w:hangingChars="49" w:hanging="98"/>
              <w:jc w:val="center"/>
              <w:rPr>
                <w:rFonts w:ascii="Calibri" w:eastAsia="游ゴシック" w:hAnsi="Calibri" w:cs="Calibri"/>
                <w:color w:val="000000" w:themeColor="text1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-0.616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75AC05D2" w14:textId="3512B91C" w:rsidR="005A4F4E" w:rsidRPr="00E56205" w:rsidRDefault="005A4F4E" w:rsidP="005A4F4E">
            <w:pPr>
              <w:widowControl/>
              <w:ind w:leftChars="-47" w:left="-1" w:hangingChars="49" w:hanging="98"/>
              <w:jc w:val="center"/>
              <w:rPr>
                <w:rFonts w:ascii="Calibri" w:eastAsia="游ゴシック" w:hAnsi="Calibri" w:cs="Calibri"/>
                <w:color w:val="000000" w:themeColor="text1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-0.010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36849F0" w14:textId="2A5440F0" w:rsidR="005A4F4E" w:rsidRPr="00E56205" w:rsidRDefault="005A4F4E" w:rsidP="005A4F4E">
            <w:pPr>
              <w:widowControl/>
              <w:ind w:leftChars="-47" w:left="-1" w:hangingChars="49" w:hanging="98"/>
              <w:jc w:val="center"/>
              <w:rPr>
                <w:rFonts w:ascii="Calibri" w:eastAsia="游ゴシック" w:hAnsi="Calibri" w:cs="Calibri"/>
                <w:color w:val="000000" w:themeColor="text1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-0.036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32E977BF" w14:textId="7D4C01E3" w:rsidR="005A4F4E" w:rsidRPr="00E56205" w:rsidRDefault="005A4F4E" w:rsidP="005A4F4E">
            <w:pPr>
              <w:widowControl/>
              <w:ind w:leftChars="-47" w:left="-1" w:hangingChars="49" w:hanging="98"/>
              <w:jc w:val="center"/>
              <w:rPr>
                <w:rFonts w:ascii="Calibri" w:eastAsia="游ゴシック" w:hAnsi="Calibri" w:cs="Calibri"/>
                <w:color w:val="000000" w:themeColor="text1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-0.0425</w:t>
            </w:r>
          </w:p>
        </w:tc>
      </w:tr>
      <w:tr w:rsidR="00E56205" w:rsidRPr="00E56205" w14:paraId="6F8DC821" w14:textId="77777777" w:rsidTr="00913D3A">
        <w:trPr>
          <w:trHeight w:val="156"/>
        </w:trPr>
        <w:tc>
          <w:tcPr>
            <w:tcW w:w="138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D8B662B" w14:textId="77777777" w:rsidR="005A4F4E" w:rsidRPr="00E56205" w:rsidRDefault="005A4F4E" w:rsidP="005A4F4E">
            <w:pPr>
              <w:widowControl/>
              <w:ind w:leftChars="-47" w:left="-1" w:hangingChars="49" w:hanging="98"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27DB5CFC" w14:textId="18277B6A" w:rsidR="005A4F4E" w:rsidRPr="00E56205" w:rsidRDefault="005A4F4E" w:rsidP="005A4F4E">
            <w:pPr>
              <w:widowControl/>
              <w:ind w:leftChars="-47" w:left="-1" w:hangingChars="49" w:hanging="98"/>
              <w:jc w:val="center"/>
              <w:rPr>
                <w:rFonts w:ascii="Calibri" w:eastAsia="游ゴシック" w:hAnsi="Calibri" w:cs="Calibri"/>
                <w:color w:val="000000" w:themeColor="text1"/>
                <w:sz w:val="20"/>
                <w:szCs w:val="20"/>
              </w:rPr>
            </w:pPr>
            <w:r w:rsidRPr="00E56205"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  <w:t>(0.107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258AEF76" w14:textId="13A1134F" w:rsidR="005A4F4E" w:rsidRPr="00E56205" w:rsidRDefault="005A4F4E" w:rsidP="005A4F4E">
            <w:pPr>
              <w:widowControl/>
              <w:ind w:leftChars="-47" w:left="-1" w:hangingChars="49" w:hanging="98"/>
              <w:jc w:val="center"/>
              <w:rPr>
                <w:rFonts w:ascii="Calibri" w:eastAsia="游ゴシック" w:hAnsi="Calibri" w:cs="Calibri"/>
                <w:color w:val="000000" w:themeColor="text1"/>
                <w:sz w:val="20"/>
                <w:szCs w:val="20"/>
              </w:rPr>
            </w:pPr>
            <w:r w:rsidRPr="00E56205"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  <w:t>(0.00738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5E115962" w14:textId="1B1504B5" w:rsidR="005A4F4E" w:rsidRPr="00E56205" w:rsidRDefault="005A4F4E" w:rsidP="005A4F4E">
            <w:pPr>
              <w:widowControl/>
              <w:ind w:leftChars="-47" w:left="-1" w:hangingChars="49" w:hanging="98"/>
              <w:jc w:val="center"/>
              <w:rPr>
                <w:rFonts w:ascii="Calibri" w:eastAsia="游ゴシック" w:hAnsi="Calibri" w:cs="Calibri"/>
                <w:color w:val="000000" w:themeColor="text1"/>
                <w:sz w:val="20"/>
                <w:szCs w:val="20"/>
              </w:rPr>
            </w:pPr>
            <w:r w:rsidRPr="00E56205"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  <w:t>(0.155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5A9EE46F" w14:textId="29E27F9A" w:rsidR="005A4F4E" w:rsidRPr="00E56205" w:rsidRDefault="005A4F4E" w:rsidP="005A4F4E">
            <w:pPr>
              <w:widowControl/>
              <w:ind w:leftChars="-47" w:left="-1" w:hangingChars="49" w:hanging="98"/>
              <w:jc w:val="center"/>
              <w:rPr>
                <w:rFonts w:ascii="Calibri" w:eastAsia="游ゴシック" w:hAnsi="Calibri" w:cs="Calibri"/>
                <w:color w:val="000000" w:themeColor="text1"/>
                <w:sz w:val="20"/>
                <w:szCs w:val="20"/>
              </w:rPr>
            </w:pPr>
            <w:r w:rsidRPr="00E56205"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  <w:t>(0.0473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1CAE5C61" w14:textId="67F16556" w:rsidR="005A4F4E" w:rsidRPr="00E56205" w:rsidRDefault="005A4F4E" w:rsidP="005A4F4E">
            <w:pPr>
              <w:widowControl/>
              <w:ind w:leftChars="-47" w:left="-1" w:hangingChars="49" w:hanging="98"/>
              <w:jc w:val="center"/>
              <w:rPr>
                <w:rFonts w:ascii="Calibri" w:eastAsia="游ゴシック" w:hAnsi="Calibri" w:cs="Calibri"/>
                <w:color w:val="000000" w:themeColor="text1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683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81AB7D9" w14:textId="32C98875" w:rsidR="005A4F4E" w:rsidRPr="00E56205" w:rsidRDefault="005A4F4E" w:rsidP="005A4F4E">
            <w:pPr>
              <w:widowControl/>
              <w:ind w:leftChars="-47" w:left="-1" w:hangingChars="49" w:hanging="98"/>
              <w:jc w:val="center"/>
              <w:rPr>
                <w:rFonts w:ascii="Calibri" w:eastAsia="游ゴシック" w:hAnsi="Calibri" w:cs="Calibri"/>
                <w:color w:val="000000" w:themeColor="text1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353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40BEC07" w14:textId="7884BFC6" w:rsidR="005A4F4E" w:rsidRPr="00E56205" w:rsidRDefault="005A4F4E" w:rsidP="005A4F4E">
            <w:pPr>
              <w:widowControl/>
              <w:ind w:leftChars="-47" w:left="-1" w:hangingChars="49" w:hanging="98"/>
              <w:jc w:val="center"/>
              <w:rPr>
                <w:rFonts w:ascii="Calibri" w:eastAsia="游ゴシック" w:hAnsi="Calibri" w:cs="Calibri"/>
                <w:color w:val="000000" w:themeColor="text1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0926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386AAD79" w14:textId="17BE15E1" w:rsidR="005A4F4E" w:rsidRPr="00E56205" w:rsidRDefault="005A4F4E" w:rsidP="005A4F4E">
            <w:pPr>
              <w:widowControl/>
              <w:ind w:leftChars="-47" w:left="-1" w:hangingChars="49" w:hanging="98"/>
              <w:jc w:val="center"/>
              <w:rPr>
                <w:rFonts w:ascii="Calibri" w:eastAsia="游ゴシック" w:hAnsi="Calibri" w:cs="Calibri"/>
                <w:color w:val="000000" w:themeColor="text1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226)</w:t>
            </w:r>
          </w:p>
        </w:tc>
      </w:tr>
      <w:tr w:rsidR="00E56205" w:rsidRPr="00E56205" w14:paraId="5AD3AD41" w14:textId="77777777" w:rsidTr="00913D3A">
        <w:trPr>
          <w:trHeight w:val="220"/>
        </w:trPr>
        <w:tc>
          <w:tcPr>
            <w:tcW w:w="138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45D95C8" w14:textId="04ACD291" w:rsidR="005A4F4E" w:rsidRPr="00E56205" w:rsidRDefault="008F531C" w:rsidP="005A4F4E">
            <w:pPr>
              <w:widowControl/>
              <w:jc w:val="left"/>
              <w:rPr>
                <w:rFonts w:ascii="Calibri" w:eastAsia="游明朝" w:hAnsi="Calibri" w:cs="Calibri"/>
                <w:i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游ゴシック" w:hAnsi="Calibri" w:cs="Calibri"/>
                <w:i/>
                <w:iCs/>
                <w:color w:val="000000" w:themeColor="text1"/>
                <w:kern w:val="0"/>
                <w:szCs w:val="21"/>
              </w:rPr>
              <w:t>ACADEMIC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45480807" w14:textId="77777777" w:rsidR="005A4F4E" w:rsidRPr="00E56205" w:rsidRDefault="005A4F4E" w:rsidP="005A4F4E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7768BD72" w14:textId="3ED24DF0" w:rsidR="005A4F4E" w:rsidRPr="00E56205" w:rsidRDefault="005A4F4E" w:rsidP="005A4F4E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  <w:t>-0.00456**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0838B481" w14:textId="433D466C" w:rsidR="005A4F4E" w:rsidRPr="00E56205" w:rsidRDefault="005A4F4E" w:rsidP="005A4F4E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  <w:t>0.616***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02717689" w14:textId="06909C02" w:rsidR="005A4F4E" w:rsidRPr="00E56205" w:rsidRDefault="005A4F4E" w:rsidP="005A4F4E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  <w:t>-0.0098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55DD05B0" w14:textId="600B9F30" w:rsidR="005A4F4E" w:rsidRPr="00E56205" w:rsidRDefault="005A4F4E" w:rsidP="005A4F4E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0.0949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1B301951" w14:textId="38E6EE7F" w:rsidR="005A4F4E" w:rsidRPr="00E56205" w:rsidRDefault="005A4F4E" w:rsidP="005A4F4E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0.194**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1F4803E2" w14:textId="0E5853DC" w:rsidR="005A4F4E" w:rsidRPr="00E56205" w:rsidRDefault="005A4F4E" w:rsidP="005A4F4E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0.028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28C9A535" w14:textId="6D95CA9A" w:rsidR="005A4F4E" w:rsidRPr="00E56205" w:rsidRDefault="005A4F4E" w:rsidP="005A4F4E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0.0169</w:t>
            </w:r>
          </w:p>
        </w:tc>
      </w:tr>
      <w:tr w:rsidR="00E56205" w:rsidRPr="00E56205" w14:paraId="13B8ED3D" w14:textId="77777777" w:rsidTr="00913D3A">
        <w:trPr>
          <w:trHeight w:val="220"/>
        </w:trPr>
        <w:tc>
          <w:tcPr>
            <w:tcW w:w="138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5AA9000" w14:textId="77777777" w:rsidR="005A4F4E" w:rsidRPr="00E56205" w:rsidRDefault="005A4F4E" w:rsidP="005A4F4E">
            <w:pPr>
              <w:widowControl/>
              <w:jc w:val="left"/>
              <w:rPr>
                <w:rFonts w:ascii="Calibri" w:eastAsia="游明朝" w:hAnsi="Calibri" w:cs="Calibri"/>
                <w:i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7B630D5D" w14:textId="77777777" w:rsidR="005A4F4E" w:rsidRPr="00E56205" w:rsidRDefault="005A4F4E" w:rsidP="005A4F4E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22049FEC" w14:textId="582274CA" w:rsidR="005A4F4E" w:rsidRPr="00E56205" w:rsidRDefault="005A4F4E" w:rsidP="005A4F4E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  <w:t>(0.00188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2677F362" w14:textId="102FE631" w:rsidR="005A4F4E" w:rsidRPr="00E56205" w:rsidRDefault="005A4F4E" w:rsidP="005A4F4E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  <w:t>(0.0395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2C0B77D" w14:textId="17990866" w:rsidR="005A4F4E" w:rsidRPr="00E56205" w:rsidRDefault="005A4F4E" w:rsidP="005A4F4E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  <w:t>(0.0131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164C1BCA" w14:textId="268A722E" w:rsidR="005A4F4E" w:rsidRPr="00E56205" w:rsidRDefault="005A4F4E" w:rsidP="005A4F4E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189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00D2E503" w14:textId="284B087C" w:rsidR="005A4F4E" w:rsidRPr="00E56205" w:rsidRDefault="005A4F4E" w:rsidP="005A4F4E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0975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35A84249" w14:textId="6191323F" w:rsidR="005A4F4E" w:rsidRPr="00E56205" w:rsidRDefault="005A4F4E" w:rsidP="005A4F4E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0255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1303CC15" w14:textId="1A417361" w:rsidR="005A4F4E" w:rsidRPr="00E56205" w:rsidRDefault="005A4F4E" w:rsidP="005A4F4E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0622)</w:t>
            </w:r>
          </w:p>
        </w:tc>
      </w:tr>
      <w:tr w:rsidR="00E56205" w:rsidRPr="00E56205" w14:paraId="4520F244" w14:textId="77777777" w:rsidTr="00913D3A">
        <w:trPr>
          <w:trHeight w:val="220"/>
        </w:trPr>
        <w:tc>
          <w:tcPr>
            <w:tcW w:w="138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8720C0F" w14:textId="3E3912E2" w:rsidR="005A4F4E" w:rsidRPr="00E56205" w:rsidRDefault="005A4F4E" w:rsidP="005A4F4E">
            <w:pPr>
              <w:widowControl/>
              <w:jc w:val="left"/>
              <w:rPr>
                <w:rFonts w:ascii="Calibri" w:eastAsia="游明朝" w:hAnsi="Calibri" w:cs="Calibri"/>
                <w:i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HEIGHT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0A457F8F" w14:textId="77777777" w:rsidR="005A4F4E" w:rsidRPr="00E56205" w:rsidRDefault="005A4F4E" w:rsidP="005A4F4E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273B37D7" w14:textId="77777777" w:rsidR="005A4F4E" w:rsidRPr="00E56205" w:rsidRDefault="005A4F4E" w:rsidP="005A4F4E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25D9F100" w14:textId="1569E4C4" w:rsidR="005A4F4E" w:rsidRPr="00E56205" w:rsidRDefault="005A4F4E" w:rsidP="005A4F4E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  <w:t>0.247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34FF41D3" w14:textId="545F32AE" w:rsidR="005A4F4E" w:rsidRPr="00E56205" w:rsidRDefault="005A4F4E" w:rsidP="005A4F4E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  <w:t>0.198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3F8D17AA" w14:textId="2E962F96" w:rsidR="005A4F4E" w:rsidRPr="00E56205" w:rsidRDefault="005A4F4E" w:rsidP="005A4F4E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-7.598***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22D1B0B2" w14:textId="52AC4BE8" w:rsidR="005A4F4E" w:rsidRPr="00E56205" w:rsidRDefault="005A4F4E" w:rsidP="005A4F4E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1.096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17471A2" w14:textId="36E8E8E3" w:rsidR="005A4F4E" w:rsidRPr="00E56205" w:rsidRDefault="005A4F4E" w:rsidP="005A4F4E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0.348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4B382CF1" w14:textId="203B0BA2" w:rsidR="005A4F4E" w:rsidRPr="00E56205" w:rsidRDefault="005A4F4E" w:rsidP="005A4F4E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1.545*</w:t>
            </w:r>
          </w:p>
        </w:tc>
      </w:tr>
      <w:tr w:rsidR="00E56205" w:rsidRPr="00E56205" w14:paraId="382DB6AB" w14:textId="77777777" w:rsidTr="00913D3A">
        <w:trPr>
          <w:trHeight w:val="220"/>
        </w:trPr>
        <w:tc>
          <w:tcPr>
            <w:tcW w:w="138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BFAF6F1" w14:textId="77777777" w:rsidR="005A4F4E" w:rsidRPr="00E56205" w:rsidRDefault="005A4F4E" w:rsidP="005A4F4E">
            <w:pPr>
              <w:widowControl/>
              <w:jc w:val="left"/>
              <w:rPr>
                <w:rFonts w:ascii="Calibri" w:eastAsia="游明朝" w:hAnsi="Calibri" w:cs="Calibri"/>
                <w:i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05E04609" w14:textId="77777777" w:rsidR="005A4F4E" w:rsidRPr="00E56205" w:rsidRDefault="005A4F4E" w:rsidP="005A4F4E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07EB6984" w14:textId="77777777" w:rsidR="005A4F4E" w:rsidRPr="00E56205" w:rsidRDefault="005A4F4E" w:rsidP="005A4F4E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D3BA0CD" w14:textId="4D4B8C80" w:rsidR="005A4F4E" w:rsidRPr="00E56205" w:rsidRDefault="005A4F4E" w:rsidP="005A4F4E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  <w:t>(0.570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2394CCFD" w14:textId="200A2142" w:rsidR="005A4F4E" w:rsidRPr="00E56205" w:rsidRDefault="005A4F4E" w:rsidP="005A4F4E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  <w:t>(0.174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1E88CAC6" w14:textId="1439FE0D" w:rsidR="005A4F4E" w:rsidRPr="00E56205" w:rsidRDefault="005A4F4E" w:rsidP="005A4F4E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2.506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00D7BEA3" w14:textId="0FD3F50B" w:rsidR="005A4F4E" w:rsidRPr="00E56205" w:rsidRDefault="005A4F4E" w:rsidP="005A4F4E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1.296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FB9293C" w14:textId="516C62F0" w:rsidR="005A4F4E" w:rsidRPr="00E56205" w:rsidRDefault="005A4F4E" w:rsidP="005A4F4E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338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2D6FE194" w14:textId="461C7704" w:rsidR="005A4F4E" w:rsidRPr="00E56205" w:rsidRDefault="005A4F4E" w:rsidP="005A4F4E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828)</w:t>
            </w:r>
          </w:p>
        </w:tc>
      </w:tr>
      <w:tr w:rsidR="00E56205" w:rsidRPr="00E56205" w14:paraId="66C16444" w14:textId="77777777" w:rsidTr="00913D3A">
        <w:trPr>
          <w:trHeight w:val="220"/>
        </w:trPr>
        <w:tc>
          <w:tcPr>
            <w:tcW w:w="138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CC59809" w14:textId="3F9EB567" w:rsidR="005A4F4E" w:rsidRPr="00E56205" w:rsidRDefault="008F531C" w:rsidP="005A4F4E">
            <w:pPr>
              <w:widowControl/>
              <w:jc w:val="left"/>
              <w:rPr>
                <w:rFonts w:ascii="Calibri" w:eastAsia="游明朝" w:hAnsi="Calibri" w:cs="Calibri"/>
                <w:i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 w:hint="eastAsia"/>
                <w:i/>
                <w:color w:val="000000" w:themeColor="text1"/>
                <w:sz w:val="20"/>
                <w:szCs w:val="20"/>
              </w:rPr>
              <w:t>EDUCATION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536669E9" w14:textId="77777777" w:rsidR="005A4F4E" w:rsidRPr="00E56205" w:rsidRDefault="005A4F4E" w:rsidP="005A4F4E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1AF9E4EA" w14:textId="77777777" w:rsidR="005A4F4E" w:rsidRPr="00E56205" w:rsidRDefault="005A4F4E" w:rsidP="005A4F4E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7FCFB39B" w14:textId="77777777" w:rsidR="005A4F4E" w:rsidRPr="00E56205" w:rsidRDefault="005A4F4E" w:rsidP="005A4F4E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5E2A2FE7" w14:textId="5A55F1F9" w:rsidR="005A4F4E" w:rsidRPr="00E56205" w:rsidRDefault="005A4F4E" w:rsidP="005A4F4E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  <w:t>0.0206**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137C8EA8" w14:textId="02CFEB2F" w:rsidR="005A4F4E" w:rsidRPr="00E56205" w:rsidRDefault="005A4F4E" w:rsidP="005A4F4E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-0.338***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2C797F6D" w14:textId="7D7E1B73" w:rsidR="005A4F4E" w:rsidRPr="00E56205" w:rsidRDefault="005A4F4E" w:rsidP="005A4F4E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0.707***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4C1A3B82" w14:textId="69EFFF84" w:rsidR="005A4F4E" w:rsidRPr="00E56205" w:rsidRDefault="005A4F4E" w:rsidP="005A4F4E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0.0850***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2569CBEF" w14:textId="372A5BB9" w:rsidR="005A4F4E" w:rsidRPr="00E56205" w:rsidRDefault="005A4F4E" w:rsidP="005A4F4E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0.139***</w:t>
            </w:r>
          </w:p>
        </w:tc>
      </w:tr>
      <w:tr w:rsidR="00E56205" w:rsidRPr="00E56205" w14:paraId="6304A5DB" w14:textId="77777777" w:rsidTr="00913D3A">
        <w:trPr>
          <w:trHeight w:val="220"/>
        </w:trPr>
        <w:tc>
          <w:tcPr>
            <w:tcW w:w="138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43079BE" w14:textId="77777777" w:rsidR="005A4F4E" w:rsidRPr="00E56205" w:rsidRDefault="005A4F4E" w:rsidP="005A4F4E">
            <w:pPr>
              <w:widowControl/>
              <w:jc w:val="left"/>
              <w:rPr>
                <w:rFonts w:ascii="Calibri" w:eastAsia="游明朝" w:hAnsi="Calibri" w:cs="Calibri"/>
                <w:i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72BB3D38" w14:textId="77777777" w:rsidR="005A4F4E" w:rsidRPr="00E56205" w:rsidRDefault="005A4F4E" w:rsidP="005A4F4E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14288D53" w14:textId="77777777" w:rsidR="005A4F4E" w:rsidRPr="00E56205" w:rsidRDefault="005A4F4E" w:rsidP="005A4F4E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72C265EB" w14:textId="77777777" w:rsidR="005A4F4E" w:rsidRPr="00E56205" w:rsidRDefault="005A4F4E" w:rsidP="005A4F4E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26CCCE20" w14:textId="6607573E" w:rsidR="005A4F4E" w:rsidRPr="00E56205" w:rsidRDefault="005A4F4E" w:rsidP="005A4F4E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  <w:t>(0.00827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1A0C6EE1" w14:textId="6F0D89D7" w:rsidR="005A4F4E" w:rsidRPr="00E56205" w:rsidRDefault="005A4F4E" w:rsidP="005A4F4E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119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A066BA0" w14:textId="756E01CD" w:rsidR="005A4F4E" w:rsidRPr="00E56205" w:rsidRDefault="005A4F4E" w:rsidP="005A4F4E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0620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135BDAAE" w14:textId="184809B0" w:rsidR="005A4F4E" w:rsidRPr="00E56205" w:rsidRDefault="005A4F4E" w:rsidP="005A4F4E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0161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45E0FADC" w14:textId="1EA8744A" w:rsidR="005A4F4E" w:rsidRPr="00E56205" w:rsidRDefault="005A4F4E" w:rsidP="005A4F4E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0394)</w:t>
            </w:r>
          </w:p>
        </w:tc>
      </w:tr>
      <w:tr w:rsidR="00E56205" w:rsidRPr="00E56205" w14:paraId="4B624AFD" w14:textId="77777777" w:rsidTr="00913D3A">
        <w:trPr>
          <w:trHeight w:val="220"/>
        </w:trPr>
        <w:tc>
          <w:tcPr>
            <w:tcW w:w="138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45BBDE4" w14:textId="78B0196D" w:rsidR="005A4F4E" w:rsidRPr="00E56205" w:rsidRDefault="005A4F4E" w:rsidP="005A4F4E">
            <w:pPr>
              <w:widowControl/>
              <w:jc w:val="left"/>
              <w:rPr>
                <w:rFonts w:ascii="Calibri" w:eastAsia="游明朝" w:hAnsi="Calibri" w:cs="Calibri"/>
                <w:i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 w:hint="eastAsia"/>
                <w:i/>
                <w:color w:val="000000" w:themeColor="text1"/>
                <w:sz w:val="20"/>
                <w:szCs w:val="20"/>
              </w:rPr>
              <w:t>MARRIAGE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0E90ACEC" w14:textId="77777777" w:rsidR="005A4F4E" w:rsidRPr="00E56205" w:rsidRDefault="005A4F4E" w:rsidP="005A4F4E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5F468C16" w14:textId="77777777" w:rsidR="005A4F4E" w:rsidRPr="00E56205" w:rsidRDefault="005A4F4E" w:rsidP="005A4F4E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3079043B" w14:textId="77777777" w:rsidR="005A4F4E" w:rsidRPr="00E56205" w:rsidRDefault="005A4F4E" w:rsidP="005A4F4E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2DA415EA" w14:textId="77777777" w:rsidR="005A4F4E" w:rsidRPr="00E56205" w:rsidRDefault="005A4F4E" w:rsidP="005A4F4E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0AE97A9E" w14:textId="16CC511A" w:rsidR="005A4F4E" w:rsidRPr="00E56205" w:rsidRDefault="005A4F4E" w:rsidP="005A4F4E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-1.215***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3A11B340" w14:textId="37501881" w:rsidR="005A4F4E" w:rsidRPr="00E56205" w:rsidRDefault="005A4F4E" w:rsidP="005A4F4E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0.594***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54166C66" w14:textId="16C8E056" w:rsidR="005A4F4E" w:rsidRPr="00E56205" w:rsidRDefault="005A4F4E" w:rsidP="005A4F4E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0.223***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7B497033" w14:textId="3353040E" w:rsidR="005A4F4E" w:rsidRPr="00E56205" w:rsidRDefault="005A4F4E" w:rsidP="005A4F4E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0.452***</w:t>
            </w:r>
          </w:p>
        </w:tc>
      </w:tr>
      <w:tr w:rsidR="00E56205" w:rsidRPr="00E56205" w14:paraId="19B137AA" w14:textId="77777777" w:rsidTr="00913D3A">
        <w:trPr>
          <w:trHeight w:val="220"/>
        </w:trPr>
        <w:tc>
          <w:tcPr>
            <w:tcW w:w="138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4E3AC7F" w14:textId="77777777" w:rsidR="005A4F4E" w:rsidRPr="00E56205" w:rsidRDefault="005A4F4E" w:rsidP="005A4F4E">
            <w:pPr>
              <w:widowControl/>
              <w:jc w:val="left"/>
              <w:rPr>
                <w:rFonts w:ascii="Calibri" w:eastAsia="游明朝" w:hAnsi="Calibri" w:cs="Calibri"/>
                <w:i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7D5D3CC7" w14:textId="77777777" w:rsidR="005A4F4E" w:rsidRPr="00E56205" w:rsidRDefault="005A4F4E" w:rsidP="005A4F4E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7CF1AAC8" w14:textId="77777777" w:rsidR="005A4F4E" w:rsidRPr="00E56205" w:rsidRDefault="005A4F4E" w:rsidP="005A4F4E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5E31AAAC" w14:textId="77777777" w:rsidR="005A4F4E" w:rsidRPr="00E56205" w:rsidRDefault="005A4F4E" w:rsidP="005A4F4E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326D779B" w14:textId="77777777" w:rsidR="005A4F4E" w:rsidRPr="00E56205" w:rsidRDefault="005A4F4E" w:rsidP="005A4F4E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2C923719" w14:textId="12CF6B80" w:rsidR="005A4F4E" w:rsidRPr="00E56205" w:rsidRDefault="005A4F4E" w:rsidP="005A4F4E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390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00587FFF" w14:textId="3A5BBBE2" w:rsidR="005A4F4E" w:rsidRPr="00E56205" w:rsidRDefault="005A4F4E" w:rsidP="005A4F4E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202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5E32F8CE" w14:textId="6C439149" w:rsidR="005A4F4E" w:rsidRPr="00E56205" w:rsidRDefault="005A4F4E" w:rsidP="005A4F4E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0528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47FE641" w14:textId="77298298" w:rsidR="005A4F4E" w:rsidRPr="00E56205" w:rsidRDefault="005A4F4E" w:rsidP="005A4F4E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129)</w:t>
            </w:r>
          </w:p>
        </w:tc>
      </w:tr>
      <w:tr w:rsidR="00E56205" w:rsidRPr="00E56205" w14:paraId="72171746" w14:textId="77777777" w:rsidTr="00913D3A">
        <w:trPr>
          <w:trHeight w:val="220"/>
        </w:trPr>
        <w:tc>
          <w:tcPr>
            <w:tcW w:w="138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EB12563" w14:textId="0E8402C6" w:rsidR="005A4F4E" w:rsidRPr="00E56205" w:rsidRDefault="005A4F4E" w:rsidP="005A4F4E">
            <w:pPr>
              <w:widowControl/>
              <w:jc w:val="left"/>
              <w:rPr>
                <w:rFonts w:ascii="Calibri" w:eastAsia="游明朝" w:hAnsi="Calibri" w:cs="Calibri"/>
                <w:i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 w:hint="eastAsia"/>
                <w:i/>
                <w:color w:val="000000" w:themeColor="text1"/>
                <w:sz w:val="20"/>
                <w:szCs w:val="20"/>
              </w:rPr>
              <w:t>IV</w:t>
            </w:r>
            <w:r w:rsidRPr="00E56205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_BMI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2CF41C62" w14:textId="77777777" w:rsidR="005A4F4E" w:rsidRPr="00E56205" w:rsidRDefault="005A4F4E" w:rsidP="005A4F4E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2BF1B824" w14:textId="77777777" w:rsidR="005A4F4E" w:rsidRPr="00E56205" w:rsidRDefault="005A4F4E" w:rsidP="005A4F4E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7331FD10" w14:textId="77777777" w:rsidR="005A4F4E" w:rsidRPr="00E56205" w:rsidRDefault="005A4F4E" w:rsidP="005A4F4E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5FC653A9" w14:textId="77777777" w:rsidR="005A4F4E" w:rsidRPr="00E56205" w:rsidRDefault="005A4F4E" w:rsidP="005A4F4E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5684562E" w14:textId="796B1BA6" w:rsidR="005A4F4E" w:rsidRPr="00E56205" w:rsidRDefault="005A4F4E" w:rsidP="005A4F4E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0.851***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2DEB101C" w14:textId="77777777" w:rsidR="005A4F4E" w:rsidRPr="00E56205" w:rsidRDefault="005A4F4E" w:rsidP="005A4F4E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2DD5BD24" w14:textId="77777777" w:rsidR="005A4F4E" w:rsidRPr="00E56205" w:rsidRDefault="005A4F4E" w:rsidP="005A4F4E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7BC5E60A" w14:textId="77777777" w:rsidR="005A4F4E" w:rsidRPr="00E56205" w:rsidRDefault="005A4F4E" w:rsidP="005A4F4E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E56205" w:rsidRPr="00E56205" w14:paraId="14791EF4" w14:textId="77777777" w:rsidTr="00913D3A">
        <w:trPr>
          <w:trHeight w:val="220"/>
        </w:trPr>
        <w:tc>
          <w:tcPr>
            <w:tcW w:w="138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AE4CC31" w14:textId="77777777" w:rsidR="005A4F4E" w:rsidRPr="00E56205" w:rsidRDefault="005A4F4E" w:rsidP="005A4F4E">
            <w:pPr>
              <w:widowControl/>
              <w:jc w:val="left"/>
              <w:rPr>
                <w:rFonts w:ascii="Calibri" w:eastAsia="游明朝" w:hAnsi="Calibri" w:cs="Calibri"/>
                <w:i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367A6611" w14:textId="77777777" w:rsidR="005A4F4E" w:rsidRPr="00E56205" w:rsidRDefault="005A4F4E" w:rsidP="005A4F4E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10AA742B" w14:textId="77777777" w:rsidR="005A4F4E" w:rsidRPr="00E56205" w:rsidRDefault="005A4F4E" w:rsidP="005A4F4E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76374EDD" w14:textId="77777777" w:rsidR="005A4F4E" w:rsidRPr="00E56205" w:rsidRDefault="005A4F4E" w:rsidP="005A4F4E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42D96BCC" w14:textId="77777777" w:rsidR="005A4F4E" w:rsidRPr="00E56205" w:rsidRDefault="005A4F4E" w:rsidP="005A4F4E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2A094029" w14:textId="1D10B893" w:rsidR="005A4F4E" w:rsidRPr="00E56205" w:rsidRDefault="005A4F4E" w:rsidP="005A4F4E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121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3FEF3093" w14:textId="77777777" w:rsidR="005A4F4E" w:rsidRPr="00E56205" w:rsidRDefault="005A4F4E" w:rsidP="005A4F4E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56273C69" w14:textId="77777777" w:rsidR="005A4F4E" w:rsidRPr="00E56205" w:rsidRDefault="005A4F4E" w:rsidP="005A4F4E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3A456D26" w14:textId="77777777" w:rsidR="005A4F4E" w:rsidRPr="00E56205" w:rsidRDefault="005A4F4E" w:rsidP="005A4F4E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E56205" w:rsidRPr="00E56205" w14:paraId="5F1733C8" w14:textId="77777777" w:rsidTr="00913D3A">
        <w:trPr>
          <w:trHeight w:val="220"/>
        </w:trPr>
        <w:tc>
          <w:tcPr>
            <w:tcW w:w="138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5A52972" w14:textId="3FD621AD" w:rsidR="005A4F4E" w:rsidRPr="00E56205" w:rsidRDefault="005A4F4E" w:rsidP="005A4F4E">
            <w:pPr>
              <w:widowControl/>
              <w:jc w:val="left"/>
              <w:rPr>
                <w:rFonts w:ascii="Calibri" w:eastAsia="游明朝" w:hAnsi="Calibri" w:cs="Calibri"/>
                <w:i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 w:hint="eastAsia"/>
                <w:i/>
                <w:color w:val="000000" w:themeColor="text1"/>
                <w:sz w:val="20"/>
                <w:szCs w:val="20"/>
              </w:rPr>
              <w:t>IV</w:t>
            </w:r>
            <w:r w:rsidRPr="00E56205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_</w:t>
            </w:r>
            <w:r w:rsidRPr="00E56205">
              <w:rPr>
                <w:rFonts w:ascii="Calibri" w:hAnsi="Calibri" w:cs="Calibri" w:hint="eastAsia"/>
                <w:i/>
                <w:color w:val="000000" w:themeColor="text1"/>
                <w:sz w:val="20"/>
                <w:szCs w:val="20"/>
              </w:rPr>
              <w:t>INCOME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2C33B3BC" w14:textId="77777777" w:rsidR="005A4F4E" w:rsidRPr="00E56205" w:rsidRDefault="005A4F4E" w:rsidP="005A4F4E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56830B69" w14:textId="77777777" w:rsidR="005A4F4E" w:rsidRPr="00E56205" w:rsidRDefault="005A4F4E" w:rsidP="005A4F4E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7C59AC5C" w14:textId="77777777" w:rsidR="005A4F4E" w:rsidRPr="00E56205" w:rsidRDefault="005A4F4E" w:rsidP="005A4F4E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173630DF" w14:textId="77777777" w:rsidR="005A4F4E" w:rsidRPr="00E56205" w:rsidRDefault="005A4F4E" w:rsidP="005A4F4E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14FDA0C6" w14:textId="77777777" w:rsidR="005A4F4E" w:rsidRPr="00E56205" w:rsidRDefault="005A4F4E" w:rsidP="005A4F4E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10D8386" w14:textId="14D6B17B" w:rsidR="005A4F4E" w:rsidRPr="00E56205" w:rsidRDefault="005A4F4E" w:rsidP="005A4F4E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0.551***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5E7BA357" w14:textId="77777777" w:rsidR="005A4F4E" w:rsidRPr="00E56205" w:rsidRDefault="005A4F4E" w:rsidP="005A4F4E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48361D84" w14:textId="77777777" w:rsidR="005A4F4E" w:rsidRPr="00E56205" w:rsidRDefault="005A4F4E" w:rsidP="005A4F4E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E56205" w:rsidRPr="00E56205" w14:paraId="3F30AAAB" w14:textId="77777777" w:rsidTr="00913D3A">
        <w:trPr>
          <w:trHeight w:val="220"/>
        </w:trPr>
        <w:tc>
          <w:tcPr>
            <w:tcW w:w="138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82A6FE7" w14:textId="77777777" w:rsidR="005A4F4E" w:rsidRPr="00E56205" w:rsidRDefault="005A4F4E" w:rsidP="005A4F4E">
            <w:pPr>
              <w:widowControl/>
              <w:jc w:val="left"/>
              <w:rPr>
                <w:rFonts w:ascii="Calibri" w:eastAsia="游明朝" w:hAnsi="Calibri" w:cs="Calibri"/>
                <w:i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2F13A824" w14:textId="77777777" w:rsidR="005A4F4E" w:rsidRPr="00E56205" w:rsidRDefault="005A4F4E" w:rsidP="005A4F4E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202641E6" w14:textId="77777777" w:rsidR="005A4F4E" w:rsidRPr="00E56205" w:rsidRDefault="005A4F4E" w:rsidP="005A4F4E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76BADFB4" w14:textId="77777777" w:rsidR="005A4F4E" w:rsidRPr="00E56205" w:rsidRDefault="005A4F4E" w:rsidP="005A4F4E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7A2503B5" w14:textId="77777777" w:rsidR="005A4F4E" w:rsidRPr="00E56205" w:rsidRDefault="005A4F4E" w:rsidP="005A4F4E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790C38C0" w14:textId="77777777" w:rsidR="005A4F4E" w:rsidRPr="00E56205" w:rsidRDefault="005A4F4E" w:rsidP="005A4F4E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4EA23A5" w14:textId="0B63880A" w:rsidR="005A4F4E" w:rsidRPr="00E56205" w:rsidRDefault="005A4F4E" w:rsidP="005A4F4E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0937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05666190" w14:textId="77777777" w:rsidR="005A4F4E" w:rsidRPr="00E56205" w:rsidRDefault="005A4F4E" w:rsidP="005A4F4E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43B98503" w14:textId="77777777" w:rsidR="005A4F4E" w:rsidRPr="00E56205" w:rsidRDefault="005A4F4E" w:rsidP="005A4F4E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E56205" w:rsidRPr="00E56205" w14:paraId="60382671" w14:textId="77777777" w:rsidTr="00913D3A">
        <w:trPr>
          <w:trHeight w:val="220"/>
        </w:trPr>
        <w:tc>
          <w:tcPr>
            <w:tcW w:w="138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9102F26" w14:textId="6FE06CC3" w:rsidR="005A4F4E" w:rsidRPr="00E56205" w:rsidRDefault="005A4F4E" w:rsidP="005A4F4E">
            <w:pPr>
              <w:widowControl/>
              <w:jc w:val="left"/>
              <w:rPr>
                <w:rFonts w:ascii="Calibri" w:eastAsia="游明朝" w:hAnsi="Calibri" w:cs="Calibri"/>
                <w:i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 w:hint="eastAsia"/>
                <w:i/>
                <w:color w:val="000000" w:themeColor="text1"/>
                <w:sz w:val="20"/>
                <w:szCs w:val="20"/>
              </w:rPr>
              <w:t>IV</w:t>
            </w:r>
            <w:r w:rsidRPr="00E56205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_</w:t>
            </w:r>
            <w:r w:rsidRPr="00E56205">
              <w:rPr>
                <w:rFonts w:ascii="Calibri" w:hAnsi="Calibri" w:cs="Calibri" w:hint="eastAsia"/>
                <w:i/>
                <w:color w:val="000000" w:themeColor="text1"/>
                <w:sz w:val="20"/>
                <w:szCs w:val="20"/>
              </w:rPr>
              <w:t>HEALTH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0CED9428" w14:textId="77777777" w:rsidR="005A4F4E" w:rsidRPr="00E56205" w:rsidRDefault="005A4F4E" w:rsidP="005A4F4E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115983B9" w14:textId="77777777" w:rsidR="005A4F4E" w:rsidRPr="00E56205" w:rsidRDefault="005A4F4E" w:rsidP="005A4F4E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321F04BC" w14:textId="77777777" w:rsidR="005A4F4E" w:rsidRPr="00E56205" w:rsidRDefault="005A4F4E" w:rsidP="005A4F4E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B05606F" w14:textId="77777777" w:rsidR="005A4F4E" w:rsidRPr="00E56205" w:rsidRDefault="005A4F4E" w:rsidP="005A4F4E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48516EBF" w14:textId="77777777" w:rsidR="005A4F4E" w:rsidRPr="00E56205" w:rsidRDefault="005A4F4E" w:rsidP="005A4F4E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771268EE" w14:textId="77777777" w:rsidR="005A4F4E" w:rsidRPr="00E56205" w:rsidRDefault="005A4F4E" w:rsidP="005A4F4E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1850609C" w14:textId="0FB972B9" w:rsidR="005A4F4E" w:rsidRPr="00E56205" w:rsidRDefault="005A4F4E" w:rsidP="005A4F4E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0.863***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5E96F4BF" w14:textId="77777777" w:rsidR="005A4F4E" w:rsidRPr="00E56205" w:rsidRDefault="005A4F4E" w:rsidP="005A4F4E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E56205" w:rsidRPr="00E56205" w14:paraId="4E4D9F31" w14:textId="77777777" w:rsidTr="00913D3A">
        <w:trPr>
          <w:trHeight w:val="220"/>
        </w:trPr>
        <w:tc>
          <w:tcPr>
            <w:tcW w:w="138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5279BD5" w14:textId="77777777" w:rsidR="005A4F4E" w:rsidRPr="00E56205" w:rsidRDefault="005A4F4E" w:rsidP="005A4F4E">
            <w:pPr>
              <w:widowControl/>
              <w:jc w:val="left"/>
              <w:rPr>
                <w:rFonts w:ascii="Calibri" w:eastAsia="游明朝" w:hAnsi="Calibri" w:cs="Calibri"/>
                <w:i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3B9231F7" w14:textId="77777777" w:rsidR="005A4F4E" w:rsidRPr="00E56205" w:rsidRDefault="005A4F4E" w:rsidP="005A4F4E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7293A6AC" w14:textId="77777777" w:rsidR="005A4F4E" w:rsidRPr="00E56205" w:rsidRDefault="005A4F4E" w:rsidP="005A4F4E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256DFB70" w14:textId="77777777" w:rsidR="005A4F4E" w:rsidRPr="00E56205" w:rsidRDefault="005A4F4E" w:rsidP="005A4F4E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0753C159" w14:textId="77777777" w:rsidR="005A4F4E" w:rsidRPr="00E56205" w:rsidRDefault="005A4F4E" w:rsidP="005A4F4E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332D15A6" w14:textId="77777777" w:rsidR="005A4F4E" w:rsidRPr="00E56205" w:rsidRDefault="005A4F4E" w:rsidP="005A4F4E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3A4627C" w14:textId="77777777" w:rsidR="005A4F4E" w:rsidRPr="00E56205" w:rsidRDefault="005A4F4E" w:rsidP="005A4F4E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34631F71" w14:textId="5872DCAD" w:rsidR="005A4F4E" w:rsidRPr="00E56205" w:rsidRDefault="005A4F4E" w:rsidP="005A4F4E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119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59B9F735" w14:textId="77777777" w:rsidR="005A4F4E" w:rsidRPr="00E56205" w:rsidRDefault="005A4F4E" w:rsidP="005A4F4E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E56205" w:rsidRPr="00E56205" w14:paraId="29CA6342" w14:textId="77777777" w:rsidTr="00913D3A">
        <w:trPr>
          <w:trHeight w:val="220"/>
        </w:trPr>
        <w:tc>
          <w:tcPr>
            <w:tcW w:w="138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2E10D12" w14:textId="763A353D" w:rsidR="005A4F4E" w:rsidRPr="00E56205" w:rsidRDefault="005A4F4E" w:rsidP="005A4F4E">
            <w:pPr>
              <w:widowControl/>
              <w:jc w:val="left"/>
              <w:rPr>
                <w:rFonts w:ascii="Calibri" w:eastAsia="游明朝" w:hAnsi="Calibri" w:cs="Calibri"/>
                <w:i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 w:hint="eastAsia"/>
                <w:i/>
                <w:color w:val="000000" w:themeColor="text1"/>
                <w:sz w:val="20"/>
                <w:szCs w:val="20"/>
              </w:rPr>
              <w:t>IV</w:t>
            </w:r>
            <w:r w:rsidRPr="00E56205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_</w:t>
            </w:r>
            <w:r w:rsidRPr="00E56205">
              <w:rPr>
                <w:rFonts w:ascii="Calibri" w:hAnsi="Calibri" w:cs="Calibri" w:hint="eastAsia"/>
                <w:i/>
                <w:color w:val="000000" w:themeColor="text1"/>
                <w:sz w:val="20"/>
                <w:szCs w:val="20"/>
              </w:rPr>
              <w:t>HAPPINESS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5EBF1F17" w14:textId="77777777" w:rsidR="005A4F4E" w:rsidRPr="00E56205" w:rsidRDefault="005A4F4E" w:rsidP="005A4F4E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5188DFE" w14:textId="77777777" w:rsidR="005A4F4E" w:rsidRPr="00E56205" w:rsidRDefault="005A4F4E" w:rsidP="005A4F4E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7A0C44E7" w14:textId="77777777" w:rsidR="005A4F4E" w:rsidRPr="00E56205" w:rsidRDefault="005A4F4E" w:rsidP="005A4F4E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43BC46E2" w14:textId="77777777" w:rsidR="005A4F4E" w:rsidRPr="00E56205" w:rsidRDefault="005A4F4E" w:rsidP="005A4F4E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28F81469" w14:textId="77777777" w:rsidR="005A4F4E" w:rsidRPr="00E56205" w:rsidRDefault="005A4F4E" w:rsidP="005A4F4E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5033BE7C" w14:textId="77777777" w:rsidR="005A4F4E" w:rsidRPr="00E56205" w:rsidRDefault="005A4F4E" w:rsidP="005A4F4E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C1F79AE" w14:textId="77777777" w:rsidR="005A4F4E" w:rsidRPr="00E56205" w:rsidRDefault="005A4F4E" w:rsidP="005A4F4E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0E8BF1DD" w14:textId="32194A17" w:rsidR="005A4F4E" w:rsidRPr="00E56205" w:rsidRDefault="005A4F4E" w:rsidP="005A4F4E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0.867***</w:t>
            </w:r>
          </w:p>
        </w:tc>
      </w:tr>
      <w:tr w:rsidR="00E56205" w:rsidRPr="00E56205" w14:paraId="716AFE0E" w14:textId="77777777" w:rsidTr="00913D3A">
        <w:trPr>
          <w:trHeight w:val="220"/>
        </w:trPr>
        <w:tc>
          <w:tcPr>
            <w:tcW w:w="138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44EA8C0" w14:textId="77777777" w:rsidR="005A4F4E" w:rsidRPr="00E56205" w:rsidRDefault="005A4F4E" w:rsidP="005A4F4E">
            <w:pPr>
              <w:widowControl/>
              <w:jc w:val="left"/>
              <w:rPr>
                <w:rFonts w:ascii="Calibri" w:eastAsia="游明朝" w:hAnsi="Calibri" w:cs="Calibri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8ACBC6B" w14:textId="77777777" w:rsidR="005A4F4E" w:rsidRPr="00E56205" w:rsidRDefault="005A4F4E" w:rsidP="005A4F4E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45C53993" w14:textId="77777777" w:rsidR="005A4F4E" w:rsidRPr="00E56205" w:rsidRDefault="005A4F4E" w:rsidP="005A4F4E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3A3E9B0A" w14:textId="77777777" w:rsidR="005A4F4E" w:rsidRPr="00E56205" w:rsidRDefault="005A4F4E" w:rsidP="005A4F4E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0ECE91EC" w14:textId="77777777" w:rsidR="005A4F4E" w:rsidRPr="00E56205" w:rsidRDefault="005A4F4E" w:rsidP="005A4F4E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25C0C28F" w14:textId="77777777" w:rsidR="005A4F4E" w:rsidRPr="00E56205" w:rsidRDefault="005A4F4E" w:rsidP="005A4F4E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EF4A7C9" w14:textId="77777777" w:rsidR="005A4F4E" w:rsidRPr="00E56205" w:rsidRDefault="005A4F4E" w:rsidP="005A4F4E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3AD5C0EE" w14:textId="77777777" w:rsidR="005A4F4E" w:rsidRPr="00E56205" w:rsidRDefault="005A4F4E" w:rsidP="005A4F4E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35574E7E" w14:textId="0F3C219C" w:rsidR="005A4F4E" w:rsidRPr="00E56205" w:rsidRDefault="005A4F4E" w:rsidP="005A4F4E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132)</w:t>
            </w:r>
          </w:p>
        </w:tc>
      </w:tr>
      <w:tr w:rsidR="00E56205" w:rsidRPr="00E56205" w14:paraId="74407322" w14:textId="77777777" w:rsidTr="00913D3A">
        <w:trPr>
          <w:trHeight w:val="123"/>
        </w:trPr>
        <w:tc>
          <w:tcPr>
            <w:tcW w:w="138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3DEA306" w14:textId="77777777" w:rsidR="005A4F4E" w:rsidRPr="00E56205" w:rsidRDefault="005A4F4E" w:rsidP="005A4F4E">
            <w:pPr>
              <w:widowControl/>
              <w:ind w:leftChars="-47" w:left="-1" w:hangingChars="49" w:hanging="98"/>
              <w:jc w:val="left"/>
              <w:rPr>
                <w:rFonts w:ascii="Calibri" w:eastAsia="游明朝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游明朝" w:hAnsi="Calibri" w:cs="Calibri"/>
                <w:color w:val="000000" w:themeColor="text1"/>
                <w:kern w:val="0"/>
                <w:sz w:val="20"/>
                <w:szCs w:val="20"/>
              </w:rPr>
              <w:t>Cons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F20EB9F" w14:textId="6EB75250" w:rsidR="005A4F4E" w:rsidRPr="00E56205" w:rsidRDefault="005A4F4E" w:rsidP="005A4F4E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  <w:t>2.654***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CFC042C" w14:textId="190D71AA" w:rsidR="005A4F4E" w:rsidRPr="00E56205" w:rsidRDefault="005A4F4E" w:rsidP="005A4F4E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  <w:t>1.636***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B38E02B" w14:textId="0B09F10C" w:rsidR="005A4F4E" w:rsidRPr="00E56205" w:rsidRDefault="005A4F4E" w:rsidP="005A4F4E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  <w:t>-0.934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FFC9B17" w14:textId="69030885" w:rsidR="005A4F4E" w:rsidRPr="00E56205" w:rsidRDefault="005A4F4E" w:rsidP="005A4F4E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  <w:t>-1.346***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8D68BCC" w14:textId="10E21B91" w:rsidR="005A4F4E" w:rsidRPr="00E56205" w:rsidRDefault="005A4F4E" w:rsidP="005A4F4E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16.53***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9BDE96A" w14:textId="4D483E80" w:rsidR="005A4F4E" w:rsidRPr="00E56205" w:rsidRDefault="005A4F4E" w:rsidP="005A4F4E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-9.257***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5B050A4" w14:textId="67929083" w:rsidR="005A4F4E" w:rsidRPr="00E56205" w:rsidRDefault="005A4F4E" w:rsidP="005A4F4E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-0.529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81261D7" w14:textId="7CBECD86" w:rsidR="005A4F4E" w:rsidRPr="00E56205" w:rsidRDefault="005A4F4E" w:rsidP="005A4F4E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-1.924</w:t>
            </w:r>
          </w:p>
        </w:tc>
      </w:tr>
      <w:tr w:rsidR="00E56205" w:rsidRPr="00E56205" w14:paraId="3B2B88E7" w14:textId="77777777" w:rsidTr="00913D3A">
        <w:trPr>
          <w:trHeight w:val="162"/>
        </w:trPr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8DCD45" w14:textId="77777777" w:rsidR="005A4F4E" w:rsidRPr="00E56205" w:rsidRDefault="005A4F4E" w:rsidP="005A4F4E">
            <w:pPr>
              <w:widowControl/>
              <w:ind w:leftChars="-47" w:left="-1" w:hangingChars="49" w:hanging="98"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608BBE3" w14:textId="6113A61F" w:rsidR="005A4F4E" w:rsidRPr="00E56205" w:rsidRDefault="005A4F4E" w:rsidP="005A4F4E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  <w:t>(0.397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81CDBEA" w14:textId="1F0D1B6D" w:rsidR="005A4F4E" w:rsidRPr="00E56205" w:rsidRDefault="005A4F4E" w:rsidP="005A4F4E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  <w:t>(0.0279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62D81CA" w14:textId="7BC5AD8C" w:rsidR="005A4F4E" w:rsidRPr="00E56205" w:rsidRDefault="005A4F4E" w:rsidP="005A4F4E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  <w:t>(1.10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AD8FDCB" w14:textId="3346BF2E" w:rsidR="005A4F4E" w:rsidRPr="00E56205" w:rsidRDefault="005A4F4E" w:rsidP="005A4F4E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  <w:t>(0.336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18D45A9" w14:textId="3EDF8903" w:rsidR="005A4F4E" w:rsidRPr="00E56205" w:rsidRDefault="005A4F4E" w:rsidP="005A4F4E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5.454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3B65A68" w14:textId="20981155" w:rsidR="005A4F4E" w:rsidRPr="00E56205" w:rsidRDefault="005A4F4E" w:rsidP="005A4F4E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2.56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5B724EC" w14:textId="04DDAA2C" w:rsidR="005A4F4E" w:rsidRPr="00E56205" w:rsidRDefault="005A4F4E" w:rsidP="005A4F4E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847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E101CBF" w14:textId="46D6079E" w:rsidR="005A4F4E" w:rsidRPr="00E56205" w:rsidRDefault="005A4F4E" w:rsidP="005A4F4E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1.985)</w:t>
            </w:r>
          </w:p>
        </w:tc>
      </w:tr>
      <w:tr w:rsidR="00E56205" w:rsidRPr="00E56205" w14:paraId="2B4D5F90" w14:textId="77777777" w:rsidTr="00913D3A">
        <w:trPr>
          <w:trHeight w:val="91"/>
        </w:trPr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E4D0E1" w14:textId="610C0829" w:rsidR="005A4F4E" w:rsidRPr="00E56205" w:rsidRDefault="005A4F4E" w:rsidP="005A4F4E">
            <w:pPr>
              <w:widowControl/>
              <w:ind w:leftChars="-47" w:left="-1" w:hangingChars="49" w:hanging="98"/>
              <w:jc w:val="left"/>
              <w:rPr>
                <w:rFonts w:ascii="Calibri" w:eastAsia="游明朝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游明朝" w:hAnsi="Calibri" w:cs="Calibri"/>
                <w:color w:val="000000" w:themeColor="text1"/>
                <w:kern w:val="0"/>
                <w:sz w:val="20"/>
                <w:szCs w:val="20"/>
              </w:rPr>
              <w:t>Obs.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B2E35E2" w14:textId="34C3A79C" w:rsidR="005A4F4E" w:rsidRPr="00E56205" w:rsidRDefault="005A4F4E" w:rsidP="005A4F4E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1,36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6D5F98B" w14:textId="5101C8F6" w:rsidR="005A4F4E" w:rsidRPr="00E56205" w:rsidRDefault="005A4F4E" w:rsidP="005A4F4E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1,36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9D30631" w14:textId="4C877589" w:rsidR="005A4F4E" w:rsidRPr="00E56205" w:rsidRDefault="005A4F4E" w:rsidP="005A4F4E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1,36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FA13E39" w14:textId="03B4DF64" w:rsidR="005A4F4E" w:rsidRPr="00E56205" w:rsidRDefault="005A4F4E" w:rsidP="005A4F4E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1,36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7DCE1EF" w14:textId="4CEAB1E7" w:rsidR="005A4F4E" w:rsidRPr="00E56205" w:rsidRDefault="005A4F4E" w:rsidP="005A4F4E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1,36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FD43D67" w14:textId="62B7DC0F" w:rsidR="005A4F4E" w:rsidRPr="00E56205" w:rsidRDefault="005A4F4E" w:rsidP="005A4F4E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1,36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C447F5E" w14:textId="42820FEE" w:rsidR="005A4F4E" w:rsidRPr="00E56205" w:rsidRDefault="005A4F4E" w:rsidP="005A4F4E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1,36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AD72903" w14:textId="12A9E732" w:rsidR="005A4F4E" w:rsidRPr="00E56205" w:rsidRDefault="005A4F4E" w:rsidP="005A4F4E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1,361</w:t>
            </w:r>
          </w:p>
        </w:tc>
      </w:tr>
    </w:tbl>
    <w:p w14:paraId="743E0237" w14:textId="77777777" w:rsidR="00235AD6" w:rsidRPr="00BA638A" w:rsidRDefault="00367665" w:rsidP="00175F75">
      <w:pPr>
        <w:rPr>
          <w:color w:val="FF0000"/>
        </w:rPr>
      </w:pPr>
      <w:r w:rsidRPr="00BA638A">
        <w:rPr>
          <w:color w:val="FF0000"/>
        </w:rPr>
        <w:fldChar w:fldCharType="end"/>
      </w:r>
    </w:p>
    <w:p w14:paraId="22A2E6F0" w14:textId="4B29FF1E" w:rsidR="00CB7E14" w:rsidRPr="00E56205" w:rsidRDefault="00CB7E14" w:rsidP="00CB7E14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E56205">
        <w:rPr>
          <w:rFonts w:ascii="Times New Roman" w:hAnsi="Times New Roman" w:cs="Times New Roman"/>
          <w:color w:val="000000" w:themeColor="text1"/>
          <w:szCs w:val="21"/>
        </w:rPr>
        <w:t>Note: All control variables are included in the estimation, but not shown here to save space. Robust standard errors</w:t>
      </w:r>
      <w:r w:rsidR="002B0F01" w:rsidRPr="00E56205">
        <w:rPr>
          <w:rFonts w:ascii="Times New Roman" w:hAnsi="Times New Roman" w:cs="Times New Roman"/>
          <w:color w:val="000000" w:themeColor="text1"/>
          <w:szCs w:val="21"/>
        </w:rPr>
        <w:t xml:space="preserve"> are</w:t>
      </w:r>
      <w:r w:rsidRPr="00E56205">
        <w:rPr>
          <w:rFonts w:ascii="Times New Roman" w:hAnsi="Times New Roman" w:cs="Times New Roman"/>
          <w:color w:val="000000" w:themeColor="text1"/>
          <w:szCs w:val="21"/>
        </w:rPr>
        <w:t xml:space="preserve"> in parentheses</w:t>
      </w:r>
      <w:r w:rsidR="002B0F01" w:rsidRPr="00E56205">
        <w:rPr>
          <w:rFonts w:ascii="Times New Roman" w:hAnsi="Times New Roman" w:cs="Times New Roman"/>
          <w:color w:val="000000" w:themeColor="text1"/>
          <w:szCs w:val="21"/>
        </w:rPr>
        <w:t>.</w:t>
      </w:r>
      <w:r w:rsidRPr="00E56205">
        <w:rPr>
          <w:rFonts w:ascii="Times New Roman" w:hAnsi="Times New Roman" w:cs="Times New Roman"/>
          <w:color w:val="000000" w:themeColor="text1"/>
          <w:szCs w:val="21"/>
        </w:rPr>
        <w:t xml:space="preserve"> *** p&lt;0.01, ** p&lt;0.05, * p&lt;0.1</w:t>
      </w:r>
    </w:p>
    <w:p w14:paraId="7C1EDC3E" w14:textId="77777777" w:rsidR="00E6150C" w:rsidRPr="00BA638A" w:rsidRDefault="00E6150C" w:rsidP="00BD1354">
      <w:pPr>
        <w:pStyle w:val="af7"/>
        <w:rPr>
          <w:rFonts w:ascii="Times New Roman" w:hAnsi="Times New Roman" w:cs="Times New Roman"/>
          <w:color w:val="FF0000"/>
          <w:szCs w:val="21"/>
        </w:rPr>
      </w:pPr>
    </w:p>
    <w:p w14:paraId="283D54EE" w14:textId="77777777" w:rsidR="001748BD" w:rsidRPr="00BA638A" w:rsidRDefault="001748BD" w:rsidP="00617C27">
      <w:pPr>
        <w:pStyle w:val="af7"/>
        <w:rPr>
          <w:rFonts w:ascii="Times New Roman" w:hAnsi="Times New Roman" w:cs="Times New Roman"/>
          <w:color w:val="FF0000"/>
          <w:sz w:val="24"/>
          <w:szCs w:val="24"/>
        </w:rPr>
      </w:pPr>
      <w:r w:rsidRPr="00BA638A">
        <w:rPr>
          <w:rFonts w:ascii="Times New Roman" w:hAnsi="Times New Roman" w:cs="Times New Roman"/>
          <w:color w:val="FF0000"/>
          <w:sz w:val="24"/>
          <w:szCs w:val="24"/>
        </w:rPr>
        <w:br w:type="page"/>
      </w:r>
    </w:p>
    <w:p w14:paraId="3D87205D" w14:textId="05A37084" w:rsidR="00367665" w:rsidRPr="00BA638A" w:rsidRDefault="00617C27" w:rsidP="00617C27">
      <w:pPr>
        <w:pStyle w:val="af7"/>
        <w:rPr>
          <w:rFonts w:ascii="Times New Roman" w:hAnsi="Times New Roman" w:cs="Times New Roman"/>
          <w:color w:val="FF0000"/>
          <w:sz w:val="24"/>
          <w:szCs w:val="24"/>
        </w:rPr>
      </w:pPr>
      <w:r w:rsidRPr="00E56205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Table </w:t>
      </w:r>
      <w:r w:rsidR="005F61AD" w:rsidRPr="00123209">
        <w:rPr>
          <w:rFonts w:ascii="Times New Roman" w:hAnsi="Times New Roman" w:cs="Times New Roman"/>
          <w:color w:val="FF0000"/>
          <w:sz w:val="24"/>
          <w:szCs w:val="24"/>
        </w:rPr>
        <w:t>D</w:t>
      </w:r>
      <w:r w:rsidRPr="00123209"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r w:rsidRPr="00E56205">
        <w:rPr>
          <w:rFonts w:ascii="Times New Roman" w:hAnsi="Times New Roman" w:cs="Times New Roman"/>
          <w:color w:val="000000" w:themeColor="text1"/>
          <w:sz w:val="24"/>
          <w:szCs w:val="24"/>
        </w:rPr>
        <w:t>3</w:t>
      </w:r>
      <w:r w:rsidR="005F61A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E56205">
        <w:rPr>
          <w:rFonts w:ascii="Times New Roman" w:hAnsi="Times New Roman" w:cs="Times New Roman"/>
          <w:color w:val="000000" w:themeColor="text1"/>
          <w:sz w:val="24"/>
          <w:szCs w:val="24"/>
        </w:rPr>
        <w:t>The estimates of FI</w:t>
      </w:r>
      <w:r w:rsidR="00B879F4" w:rsidRPr="00E56205">
        <w:rPr>
          <w:rFonts w:ascii="Times New Roman" w:hAnsi="Times New Roman" w:cs="Times New Roman"/>
          <w:color w:val="000000" w:themeColor="text1"/>
          <w:sz w:val="24"/>
          <w:szCs w:val="24"/>
        </w:rPr>
        <w:t>ML</w:t>
      </w:r>
      <w:r w:rsidR="002B0F01" w:rsidRPr="00E5620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: </w:t>
      </w:r>
      <w:r w:rsidRPr="00E56205">
        <w:rPr>
          <w:rFonts w:ascii="Times New Roman" w:hAnsi="Times New Roman" w:cs="Times New Roman"/>
          <w:color w:val="000000" w:themeColor="text1"/>
          <w:sz w:val="24"/>
          <w:szCs w:val="24"/>
        </w:rPr>
        <w:t>India</w:t>
      </w:r>
      <w:r w:rsidR="00B879F4" w:rsidRPr="00BA638A">
        <w:rPr>
          <w:rFonts w:ascii="Times New Roman" w:hAnsi="Times New Roman" w:cs="Times New Roman" w:hint="eastAsia"/>
          <w:color w:val="FF0000"/>
          <w:sz w:val="24"/>
          <w:szCs w:val="24"/>
        </w:rPr>
        <w:t xml:space="preserve">　　</w:t>
      </w:r>
      <w:r w:rsidR="00367665" w:rsidRPr="00BA638A">
        <w:rPr>
          <w:color w:val="FF0000"/>
        </w:rPr>
        <w:fldChar w:fldCharType="begin"/>
      </w:r>
      <w:r w:rsidR="00367665" w:rsidRPr="00BA638A">
        <w:rPr>
          <w:color w:val="FF0000"/>
        </w:rPr>
        <w:instrText xml:space="preserve"> LINK Excel.Sheet.12 E:\\usr\\RES\\出生体重と成果\\est\\表5－1_rev.xlsx 表5-1_rev!R1C1:R42C9 \a \f 4 \h  \* MERGEFORMAT </w:instrText>
      </w:r>
      <w:r w:rsidR="00367665" w:rsidRPr="00BA638A">
        <w:rPr>
          <w:color w:val="FF0000"/>
        </w:rPr>
        <w:fldChar w:fldCharType="separate"/>
      </w:r>
    </w:p>
    <w:tbl>
      <w:tblPr>
        <w:tblW w:w="13183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65"/>
        <w:gridCol w:w="1428"/>
        <w:gridCol w:w="1428"/>
        <w:gridCol w:w="1427"/>
        <w:gridCol w:w="1427"/>
        <w:gridCol w:w="1427"/>
        <w:gridCol w:w="1427"/>
        <w:gridCol w:w="1427"/>
        <w:gridCol w:w="1427"/>
      </w:tblGrid>
      <w:tr w:rsidR="00E56205" w:rsidRPr="00E56205" w14:paraId="133BE435" w14:textId="77777777" w:rsidTr="00913D3A">
        <w:trPr>
          <w:trHeight w:val="87"/>
        </w:trPr>
        <w:tc>
          <w:tcPr>
            <w:tcW w:w="140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E74A5FB" w14:textId="77777777" w:rsidR="00CD7423" w:rsidRPr="00E56205" w:rsidRDefault="00CD7423" w:rsidP="00CD7423">
            <w:pPr>
              <w:widowControl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C10736A" w14:textId="0222532C" w:rsidR="00CD7423" w:rsidRPr="00E56205" w:rsidRDefault="008F531C" w:rsidP="00CD7423">
            <w:pPr>
              <w:widowControl/>
              <w:jc w:val="center"/>
              <w:rPr>
                <w:rFonts w:ascii="Calibri" w:eastAsia="游明朝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游明朝" w:hAnsi="Calibri" w:cs="Calibri"/>
                <w:i/>
                <w:iCs/>
                <w:color w:val="000000" w:themeColor="text1"/>
                <w:kern w:val="0"/>
                <w:sz w:val="20"/>
                <w:szCs w:val="20"/>
              </w:rPr>
              <w:t>ACADEMIC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E286C44" w14:textId="7B0DBD65" w:rsidR="00CD7423" w:rsidRPr="00E56205" w:rsidRDefault="00CD7423" w:rsidP="00CD7423">
            <w:pPr>
              <w:widowControl/>
              <w:jc w:val="center"/>
              <w:rPr>
                <w:rFonts w:ascii="Calibri" w:eastAsia="游明朝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 w:hint="eastAsia"/>
                <w:i/>
                <w:iCs/>
                <w:color w:val="000000" w:themeColor="text1"/>
                <w:sz w:val="20"/>
                <w:szCs w:val="20"/>
              </w:rPr>
              <w:t>HEIGH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FCE66D7" w14:textId="5017672B" w:rsidR="00CD7423" w:rsidRPr="00E56205" w:rsidRDefault="008F531C" w:rsidP="00CD7423">
            <w:pPr>
              <w:widowControl/>
              <w:jc w:val="center"/>
              <w:rPr>
                <w:rFonts w:ascii="Calibri" w:eastAsia="游明朝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i/>
                <w:iCs/>
                <w:color w:val="000000" w:themeColor="text1"/>
                <w:sz w:val="20"/>
                <w:szCs w:val="20"/>
              </w:rPr>
              <w:t>EDUCATIO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C4BFC94" w14:textId="6DF4EA24" w:rsidR="00CD7423" w:rsidRPr="00E56205" w:rsidRDefault="00CD7423" w:rsidP="00CD7423">
            <w:pPr>
              <w:widowControl/>
              <w:jc w:val="center"/>
              <w:rPr>
                <w:rFonts w:ascii="Calibri" w:eastAsia="游明朝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i/>
                <w:iCs/>
                <w:color w:val="000000" w:themeColor="text1"/>
                <w:sz w:val="20"/>
                <w:szCs w:val="20"/>
              </w:rPr>
              <w:t>MARRIAG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A2595A1" w14:textId="67C757C5" w:rsidR="00CD7423" w:rsidRPr="00E56205" w:rsidRDefault="00CD7423" w:rsidP="00CD7423">
            <w:pPr>
              <w:widowControl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i/>
                <w:iCs/>
                <w:color w:val="000000" w:themeColor="text1"/>
                <w:sz w:val="20"/>
                <w:szCs w:val="20"/>
              </w:rPr>
              <w:t>BMI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EEA0F7D" w14:textId="7B65A608" w:rsidR="00CD7423" w:rsidRPr="00E56205" w:rsidRDefault="00CD7423" w:rsidP="00CD7423">
            <w:pPr>
              <w:widowControl/>
              <w:jc w:val="center"/>
              <w:rPr>
                <w:rFonts w:ascii="Calibri" w:eastAsia="游明朝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i/>
                <w:iCs/>
                <w:color w:val="000000" w:themeColor="text1"/>
                <w:sz w:val="20"/>
                <w:szCs w:val="20"/>
              </w:rPr>
              <w:t>INCOM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4610B9E" w14:textId="510F5907" w:rsidR="00CD7423" w:rsidRPr="00E56205" w:rsidRDefault="00CD7423" w:rsidP="00CD7423">
            <w:pPr>
              <w:widowControl/>
              <w:jc w:val="center"/>
              <w:rPr>
                <w:rFonts w:ascii="Calibri" w:eastAsia="游明朝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i/>
                <w:iCs/>
                <w:color w:val="000000" w:themeColor="text1"/>
                <w:sz w:val="20"/>
                <w:szCs w:val="20"/>
              </w:rPr>
              <w:t>HEALTH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A07AB19" w14:textId="607E0B3A" w:rsidR="00CD7423" w:rsidRPr="00E56205" w:rsidRDefault="00CD7423" w:rsidP="00CD7423">
            <w:pPr>
              <w:widowControl/>
              <w:jc w:val="center"/>
              <w:rPr>
                <w:rFonts w:ascii="Calibri" w:eastAsia="游明朝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Times New Roman"/>
                <w:i/>
                <w:iCs/>
                <w:color w:val="000000" w:themeColor="text1"/>
              </w:rPr>
              <w:t>HAPPINESS</w:t>
            </w:r>
          </w:p>
        </w:tc>
      </w:tr>
      <w:tr w:rsidR="00E56205" w:rsidRPr="00E56205" w14:paraId="37242B8E" w14:textId="77777777" w:rsidTr="00913D3A">
        <w:trPr>
          <w:trHeight w:val="215"/>
        </w:trPr>
        <w:tc>
          <w:tcPr>
            <w:tcW w:w="14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AE7E1F" w14:textId="77777777" w:rsidR="00CD7423" w:rsidRPr="00E56205" w:rsidRDefault="00CD7423" w:rsidP="00CD7423">
            <w:pPr>
              <w:widowControl/>
              <w:jc w:val="left"/>
              <w:rPr>
                <w:rFonts w:ascii="Calibri" w:eastAsia="游明朝" w:hAnsi="Calibri" w:cs="Calibri"/>
                <w:i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游明朝" w:hAnsi="Calibri" w:cs="Calibri" w:hint="eastAsia"/>
                <w:i/>
                <w:color w:val="000000" w:themeColor="text1"/>
                <w:kern w:val="0"/>
                <w:sz w:val="20"/>
                <w:szCs w:val="20"/>
              </w:rPr>
              <w:t>L</w:t>
            </w:r>
            <w:r w:rsidRPr="00E56205">
              <w:rPr>
                <w:rFonts w:ascii="Calibri" w:eastAsia="游明朝" w:hAnsi="Calibri" w:cs="Calibri"/>
                <w:i/>
                <w:color w:val="000000" w:themeColor="text1"/>
                <w:kern w:val="0"/>
                <w:sz w:val="20"/>
                <w:szCs w:val="20"/>
              </w:rPr>
              <w:t>BW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29664B" w14:textId="2C8FC360" w:rsidR="00CD7423" w:rsidRPr="00E56205" w:rsidRDefault="00CD7423" w:rsidP="00CD7423">
            <w:pPr>
              <w:widowControl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0.274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462EF9" w14:textId="2246F9A4" w:rsidR="00CD7423" w:rsidRPr="00E56205" w:rsidRDefault="00CD7423" w:rsidP="00CD7423">
            <w:pPr>
              <w:widowControl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0.0120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84FDAB" w14:textId="17E3D229" w:rsidR="00CD7423" w:rsidRPr="00E56205" w:rsidRDefault="00CD7423" w:rsidP="00CD7423">
            <w:pPr>
              <w:widowControl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0.338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0462AA" w14:textId="1A02309C" w:rsidR="00CD7423" w:rsidRPr="00E56205" w:rsidRDefault="00CD7423" w:rsidP="00CD7423">
            <w:pPr>
              <w:widowControl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793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49C98E" w14:textId="610F8F9C" w:rsidR="00CD7423" w:rsidRPr="00E56205" w:rsidRDefault="00CD7423" w:rsidP="00CD7423">
            <w:pPr>
              <w:widowControl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0.441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C63676" w14:textId="2D0543B1" w:rsidR="00CD7423" w:rsidRPr="00E56205" w:rsidRDefault="00CD7423" w:rsidP="00CD7423">
            <w:pPr>
              <w:widowControl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3.017**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243098" w14:textId="3E02A5FB" w:rsidR="00CD7423" w:rsidRPr="00E56205" w:rsidRDefault="00CD7423" w:rsidP="00CD7423">
            <w:pPr>
              <w:widowControl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0.305**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692E5B" w14:textId="06A66F5F" w:rsidR="00CD7423" w:rsidRPr="00E56205" w:rsidRDefault="00CD7423" w:rsidP="00CD7423">
            <w:pPr>
              <w:widowControl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0.0280</w:t>
            </w:r>
          </w:p>
        </w:tc>
      </w:tr>
      <w:tr w:rsidR="00E56205" w:rsidRPr="00E56205" w14:paraId="064BCA63" w14:textId="77777777" w:rsidTr="00913D3A">
        <w:trPr>
          <w:trHeight w:val="64"/>
        </w:trPr>
        <w:tc>
          <w:tcPr>
            <w:tcW w:w="14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1A7BFE8" w14:textId="77777777" w:rsidR="00CD7423" w:rsidRPr="00E56205" w:rsidRDefault="00CD7423" w:rsidP="00CD7423">
            <w:pPr>
              <w:widowControl/>
              <w:jc w:val="left"/>
              <w:rPr>
                <w:rFonts w:ascii="Calibri" w:eastAsia="ＭＳ Ｐゴシック" w:hAnsi="Calibri" w:cs="Calibri"/>
                <w:i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B79C82D" w14:textId="3A0B332E" w:rsidR="00CD7423" w:rsidRPr="00E56205" w:rsidRDefault="00CD7423" w:rsidP="00CD7423">
            <w:pPr>
              <w:widowControl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(0.171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A013639" w14:textId="5AB730DE" w:rsidR="00CD7423" w:rsidRPr="00E56205" w:rsidRDefault="00CD7423" w:rsidP="00CD7423">
            <w:pPr>
              <w:widowControl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(0.0145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B89FFD1" w14:textId="40DAA797" w:rsidR="00CD7423" w:rsidRPr="00E56205" w:rsidRDefault="00CD7423" w:rsidP="00CD7423">
            <w:pPr>
              <w:widowControl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(0.224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8279B40" w14:textId="1F5C17C3" w:rsidR="00CD7423" w:rsidRPr="00E56205" w:rsidRDefault="00CD7423" w:rsidP="00CD7423">
            <w:pPr>
              <w:widowControl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(0.0669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27BCFCA" w14:textId="2B084764" w:rsidR="00CD7423" w:rsidRPr="00E56205" w:rsidRDefault="00CD7423" w:rsidP="00CD7423">
            <w:pPr>
              <w:widowControl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(0.600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2DF38F8" w14:textId="77A79FF7" w:rsidR="00CD7423" w:rsidRPr="00E56205" w:rsidRDefault="00CD7423" w:rsidP="00CD7423">
            <w:pPr>
              <w:widowControl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(1.351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89971F6" w14:textId="74B0C25C" w:rsidR="00CD7423" w:rsidRPr="00E56205" w:rsidRDefault="00CD7423" w:rsidP="00CD7423">
            <w:pPr>
              <w:widowControl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(0.130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1B5CB7A" w14:textId="3C1D3889" w:rsidR="00CD7423" w:rsidRPr="00E56205" w:rsidRDefault="00CD7423" w:rsidP="00CD7423">
            <w:pPr>
              <w:widowControl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(0.198)</w:t>
            </w:r>
          </w:p>
        </w:tc>
      </w:tr>
      <w:tr w:rsidR="00E56205" w:rsidRPr="00E56205" w14:paraId="54A9604E" w14:textId="77777777" w:rsidTr="00913D3A">
        <w:trPr>
          <w:trHeight w:val="345"/>
        </w:trPr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9FDAE2" w14:textId="77777777" w:rsidR="00CD7423" w:rsidRPr="00E56205" w:rsidRDefault="00CD7423" w:rsidP="00CD7423">
            <w:pPr>
              <w:widowControl/>
              <w:jc w:val="left"/>
              <w:rPr>
                <w:rFonts w:ascii="Calibri" w:eastAsia="游明朝" w:hAnsi="Calibri" w:cs="Calibri"/>
                <w:i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游明朝" w:hAnsi="Calibri" w:cs="Calibri" w:hint="eastAsia"/>
                <w:i/>
                <w:color w:val="000000" w:themeColor="text1"/>
                <w:kern w:val="0"/>
                <w:sz w:val="20"/>
                <w:szCs w:val="20"/>
              </w:rPr>
              <w:t>L</w:t>
            </w:r>
            <w:r w:rsidRPr="00E56205">
              <w:rPr>
                <w:rFonts w:ascii="Calibri" w:eastAsia="游明朝" w:hAnsi="Calibri" w:cs="Calibri"/>
                <w:i/>
                <w:color w:val="000000" w:themeColor="text1"/>
                <w:kern w:val="0"/>
                <w:sz w:val="20"/>
                <w:szCs w:val="20"/>
              </w:rPr>
              <w:t>BW</w:t>
            </w:r>
            <w:r w:rsidRPr="00E56205">
              <w:rPr>
                <w:rFonts w:ascii="Calibri" w:eastAsia="游ゴシック" w:hAnsi="Calibri" w:cs="Calibri"/>
                <w:i/>
                <w:color w:val="000000" w:themeColor="text1"/>
                <w:kern w:val="0"/>
                <w:sz w:val="20"/>
                <w:szCs w:val="20"/>
              </w:rPr>
              <w:t>×</w:t>
            </w:r>
            <w:r w:rsidRPr="00E56205">
              <w:rPr>
                <w:rFonts w:ascii="Calibri" w:eastAsia="游明朝" w:hAnsi="Calibri" w:cs="Calibri" w:hint="eastAsia"/>
                <w:i/>
                <w:color w:val="000000" w:themeColor="text1"/>
                <w:kern w:val="0"/>
                <w:sz w:val="20"/>
                <w:szCs w:val="20"/>
              </w:rPr>
              <w:t>OL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9CDC4E" w14:textId="480EB603" w:rsidR="00CD7423" w:rsidRPr="00E56205" w:rsidRDefault="00CD7423" w:rsidP="00CD7423">
            <w:pPr>
              <w:widowControl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3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BC6BC2" w14:textId="77696D8C" w:rsidR="00CD7423" w:rsidRPr="00E56205" w:rsidRDefault="00CD7423" w:rsidP="00CD7423">
            <w:pPr>
              <w:widowControl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0.01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7EDFFE" w14:textId="229C999C" w:rsidR="00CD7423" w:rsidRPr="00E56205" w:rsidRDefault="00CD7423" w:rsidP="00CD7423">
            <w:pPr>
              <w:widowControl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2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641067" w14:textId="6CBDB1FD" w:rsidR="00CD7423" w:rsidRPr="00E56205" w:rsidRDefault="00CD7423" w:rsidP="00CD7423">
            <w:pPr>
              <w:widowControl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0.008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D62671" w14:textId="44621937" w:rsidR="00CD7423" w:rsidRPr="00E56205" w:rsidRDefault="00CD7423" w:rsidP="00CD7423">
            <w:pPr>
              <w:widowControl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.695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8DB3E3" w14:textId="026E38D0" w:rsidR="00CD7423" w:rsidRPr="00E56205" w:rsidRDefault="00CD7423" w:rsidP="00CD7423">
            <w:pPr>
              <w:widowControl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1.3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3AE89B" w14:textId="59863144" w:rsidR="00CD7423" w:rsidRPr="00E56205" w:rsidRDefault="00CD7423" w:rsidP="00CD7423">
            <w:pPr>
              <w:widowControl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0.2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FA2D51" w14:textId="0C1CF645" w:rsidR="00CD7423" w:rsidRPr="00E56205" w:rsidRDefault="00CD7423" w:rsidP="00CD7423">
            <w:pPr>
              <w:widowControl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0.179</w:t>
            </w:r>
          </w:p>
        </w:tc>
      </w:tr>
      <w:tr w:rsidR="00E56205" w:rsidRPr="00E56205" w14:paraId="62C9C3DC" w14:textId="77777777" w:rsidTr="00913D3A">
        <w:trPr>
          <w:trHeight w:val="202"/>
        </w:trPr>
        <w:tc>
          <w:tcPr>
            <w:tcW w:w="14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0E06F20" w14:textId="77777777" w:rsidR="00CD7423" w:rsidRPr="00E56205" w:rsidRDefault="00CD7423" w:rsidP="00CD7423">
            <w:pPr>
              <w:widowControl/>
              <w:jc w:val="left"/>
              <w:rPr>
                <w:rFonts w:ascii="Calibri" w:eastAsia="ＭＳ Ｐゴシック" w:hAnsi="Calibri" w:cs="Calibri"/>
                <w:i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D13C97C" w14:textId="4E206326" w:rsidR="00CD7423" w:rsidRPr="00E56205" w:rsidRDefault="00CD7423" w:rsidP="00CD7423">
            <w:pPr>
              <w:widowControl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(0.298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B256FFE" w14:textId="4B88777B" w:rsidR="00CD7423" w:rsidRPr="00E56205" w:rsidRDefault="00CD7423" w:rsidP="00CD7423">
            <w:pPr>
              <w:widowControl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(0.0253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6462F54" w14:textId="4D5C78E2" w:rsidR="00CD7423" w:rsidRPr="00E56205" w:rsidRDefault="00CD7423" w:rsidP="00CD7423">
            <w:pPr>
              <w:widowControl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(0.389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D926B00" w14:textId="6F964FB7" w:rsidR="00CD7423" w:rsidRPr="00E56205" w:rsidRDefault="00CD7423" w:rsidP="00CD7423">
            <w:pPr>
              <w:widowControl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(0.116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51FD5C3" w14:textId="747D029C" w:rsidR="00CD7423" w:rsidRPr="00E56205" w:rsidRDefault="00CD7423" w:rsidP="00CD7423">
            <w:pPr>
              <w:widowControl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(1.042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1586FEF" w14:textId="7ADA007F" w:rsidR="00CD7423" w:rsidRPr="00E56205" w:rsidRDefault="00CD7423" w:rsidP="00CD7423">
            <w:pPr>
              <w:widowControl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(2.353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8CAF259" w14:textId="185202A6" w:rsidR="00CD7423" w:rsidRPr="00E56205" w:rsidRDefault="00CD7423" w:rsidP="00CD7423">
            <w:pPr>
              <w:widowControl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(0.225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CC027F6" w14:textId="1D3C4D2F" w:rsidR="00CD7423" w:rsidRPr="00E56205" w:rsidRDefault="00CD7423" w:rsidP="00CD7423">
            <w:pPr>
              <w:widowControl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(0.344)</w:t>
            </w:r>
          </w:p>
        </w:tc>
      </w:tr>
      <w:tr w:rsidR="00E56205" w:rsidRPr="00E56205" w14:paraId="31659217" w14:textId="77777777" w:rsidTr="00913D3A">
        <w:trPr>
          <w:trHeight w:val="227"/>
        </w:trPr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6BB14D" w14:textId="53B1DB76" w:rsidR="00CD7423" w:rsidRPr="00E56205" w:rsidRDefault="00DD5BB8" w:rsidP="00CD7423">
            <w:pPr>
              <w:widowControl/>
              <w:jc w:val="left"/>
              <w:rPr>
                <w:rFonts w:ascii="Calibri" w:eastAsia="游明朝" w:hAnsi="Calibri" w:cs="Calibri"/>
                <w:i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游明朝" w:hAnsi="Calibri" w:cs="Calibri"/>
                <w:i/>
                <w:color w:val="000000" w:themeColor="text1"/>
                <w:kern w:val="0"/>
                <w:sz w:val="20"/>
                <w:szCs w:val="20"/>
              </w:rPr>
              <w:t>Q_HBW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7DC3C5" w14:textId="2D69C45D" w:rsidR="00CD7423" w:rsidRPr="00E56205" w:rsidRDefault="00CD7423" w:rsidP="00CD7423">
            <w:pPr>
              <w:widowControl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810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CC2C84" w14:textId="4D9EF7C7" w:rsidR="00CD7423" w:rsidRPr="00E56205" w:rsidRDefault="00CD7423" w:rsidP="00CD7423">
            <w:pPr>
              <w:widowControl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2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D49686" w14:textId="66947EE2" w:rsidR="00CD7423" w:rsidRPr="00E56205" w:rsidRDefault="00CD7423" w:rsidP="00CD7423">
            <w:pPr>
              <w:widowControl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0.1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9F72F7" w14:textId="69D48C06" w:rsidR="00CD7423" w:rsidRPr="00E56205" w:rsidRDefault="00CD7423" w:rsidP="00CD7423">
            <w:pPr>
              <w:widowControl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1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0A30DD" w14:textId="1A0CBFE9" w:rsidR="00CD7423" w:rsidRPr="00E56205" w:rsidRDefault="00CD7423" w:rsidP="00CD7423">
            <w:pPr>
              <w:widowControl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.053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0184E6" w14:textId="762B1F8A" w:rsidR="00CD7423" w:rsidRPr="00E56205" w:rsidRDefault="00CD7423" w:rsidP="00CD7423">
            <w:pPr>
              <w:widowControl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1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5433A2" w14:textId="6F65DF6D" w:rsidR="00CD7423" w:rsidRPr="00E56205" w:rsidRDefault="00CD7423" w:rsidP="00CD7423">
            <w:pPr>
              <w:widowControl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881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4DC404" w14:textId="323940D3" w:rsidR="00CD7423" w:rsidRPr="00E56205" w:rsidRDefault="00CD7423" w:rsidP="00CD7423">
            <w:pPr>
              <w:widowControl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522</w:t>
            </w:r>
          </w:p>
        </w:tc>
      </w:tr>
      <w:tr w:rsidR="00E56205" w:rsidRPr="00E56205" w14:paraId="3F841502" w14:textId="77777777" w:rsidTr="00913D3A">
        <w:trPr>
          <w:trHeight w:val="64"/>
        </w:trPr>
        <w:tc>
          <w:tcPr>
            <w:tcW w:w="14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0A23E85" w14:textId="77777777" w:rsidR="00CD7423" w:rsidRPr="00E56205" w:rsidRDefault="00CD7423" w:rsidP="00CD7423">
            <w:pPr>
              <w:widowControl/>
              <w:jc w:val="left"/>
              <w:rPr>
                <w:rFonts w:ascii="Calibri" w:eastAsia="ＭＳ Ｐゴシック" w:hAnsi="Calibri" w:cs="Calibri"/>
                <w:i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B4536B5" w14:textId="5978AB9A" w:rsidR="00CD7423" w:rsidRPr="00E56205" w:rsidRDefault="00CD7423" w:rsidP="00CD7423">
            <w:pPr>
              <w:widowControl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(0.373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9506EAE" w14:textId="055C21B1" w:rsidR="00CD7423" w:rsidRPr="00E56205" w:rsidRDefault="00CD7423" w:rsidP="00CD7423">
            <w:pPr>
              <w:widowControl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(0.0317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DB2FA81" w14:textId="3A85489C" w:rsidR="00CD7423" w:rsidRPr="00E56205" w:rsidRDefault="00CD7423" w:rsidP="00CD7423">
            <w:pPr>
              <w:widowControl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(0.488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640F2EA" w14:textId="263F6330" w:rsidR="00CD7423" w:rsidRPr="00E56205" w:rsidRDefault="00CD7423" w:rsidP="00CD7423">
            <w:pPr>
              <w:widowControl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(0.145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4B3E2DC" w14:textId="68CCEC18" w:rsidR="00CD7423" w:rsidRPr="00E56205" w:rsidRDefault="00CD7423" w:rsidP="00CD7423">
            <w:pPr>
              <w:widowControl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(1.303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412E278" w14:textId="188A55BF" w:rsidR="00CD7423" w:rsidRPr="00E56205" w:rsidRDefault="00CD7423" w:rsidP="00CD7423">
            <w:pPr>
              <w:widowControl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(2.936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386F98D" w14:textId="0E0851FD" w:rsidR="00CD7423" w:rsidRPr="00E56205" w:rsidRDefault="00CD7423" w:rsidP="00CD7423">
            <w:pPr>
              <w:widowControl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(0.281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C2055B0" w14:textId="703E02F7" w:rsidR="00CD7423" w:rsidRPr="00E56205" w:rsidRDefault="00CD7423" w:rsidP="00CD7423">
            <w:pPr>
              <w:widowControl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(0.431)</w:t>
            </w:r>
          </w:p>
        </w:tc>
      </w:tr>
      <w:tr w:rsidR="00E56205" w:rsidRPr="00E56205" w14:paraId="2708264A" w14:textId="77777777" w:rsidTr="00913D3A">
        <w:trPr>
          <w:trHeight w:val="135"/>
        </w:trPr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26BFEC" w14:textId="68028994" w:rsidR="00CD7423" w:rsidRPr="00E56205" w:rsidRDefault="00DD5BB8" w:rsidP="00CD7423">
            <w:pPr>
              <w:pStyle w:val="af7"/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E56205">
              <w:rPr>
                <w:rFonts w:ascii="Calibri" w:eastAsia="游明朝" w:hAnsi="Calibri" w:cs="Calibri"/>
                <w:i/>
                <w:color w:val="000000" w:themeColor="text1"/>
                <w:kern w:val="0"/>
                <w:sz w:val="20"/>
                <w:szCs w:val="20"/>
              </w:rPr>
              <w:t>Q_HBW</w:t>
            </w:r>
            <w:r w:rsidR="00CD7423" w:rsidRPr="00E56205">
              <w:rPr>
                <w:rFonts w:ascii="Calibri" w:eastAsia="游ゴシック" w:hAnsi="Calibri" w:cs="Calibri"/>
                <w:i/>
                <w:color w:val="000000" w:themeColor="text1"/>
                <w:kern w:val="0"/>
                <w:sz w:val="20"/>
                <w:szCs w:val="20"/>
              </w:rPr>
              <w:t>×</w:t>
            </w:r>
            <w:r w:rsidR="00CD7423" w:rsidRPr="00E56205">
              <w:rPr>
                <w:rFonts w:ascii="Calibri" w:eastAsia="游ゴシック" w:hAnsi="Calibri" w:cs="Calibri" w:hint="eastAsia"/>
                <w:i/>
                <w:color w:val="000000" w:themeColor="text1"/>
                <w:kern w:val="0"/>
                <w:sz w:val="20"/>
                <w:szCs w:val="20"/>
              </w:rPr>
              <w:t>OL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9DA489" w14:textId="1604B671" w:rsidR="00CD7423" w:rsidRPr="00E56205" w:rsidRDefault="00CD7423" w:rsidP="00CD7423">
            <w:pPr>
              <w:widowControl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0.2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BE19E0" w14:textId="4DD7D881" w:rsidR="00CD7423" w:rsidRPr="00E56205" w:rsidRDefault="00CD7423" w:rsidP="00CD7423">
            <w:pPr>
              <w:widowControl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0.04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F374D4" w14:textId="6C99A354" w:rsidR="00CD7423" w:rsidRPr="00E56205" w:rsidRDefault="00CD7423" w:rsidP="00CD7423">
            <w:pPr>
              <w:widowControl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4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D5A350" w14:textId="5D1BBEE1" w:rsidR="00CD7423" w:rsidRPr="00E56205" w:rsidRDefault="00CD7423" w:rsidP="00CD7423">
            <w:pPr>
              <w:widowControl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9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E6F3AE" w14:textId="0C76B733" w:rsidR="00CD7423" w:rsidRPr="00E56205" w:rsidRDefault="00CD7423" w:rsidP="00CD7423">
            <w:pPr>
              <w:widowControl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1.1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1F15DC" w14:textId="415EE3DD" w:rsidR="00CD7423" w:rsidRPr="00E56205" w:rsidRDefault="00CD7423" w:rsidP="00CD7423">
            <w:pPr>
              <w:widowControl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.7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963C83" w14:textId="705861EF" w:rsidR="00CD7423" w:rsidRPr="00E56205" w:rsidRDefault="00CD7423" w:rsidP="00CD7423">
            <w:pPr>
              <w:widowControl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0.3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9C5225" w14:textId="09B20710" w:rsidR="00CD7423" w:rsidRPr="00E56205" w:rsidRDefault="00CD7423" w:rsidP="00CD7423">
            <w:pPr>
              <w:widowControl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0.241</w:t>
            </w:r>
          </w:p>
        </w:tc>
      </w:tr>
      <w:tr w:rsidR="00E56205" w:rsidRPr="00E56205" w14:paraId="238B2321" w14:textId="77777777" w:rsidTr="00913D3A">
        <w:trPr>
          <w:trHeight w:val="174"/>
        </w:trPr>
        <w:tc>
          <w:tcPr>
            <w:tcW w:w="14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EB1BE58" w14:textId="77777777" w:rsidR="00CD7423" w:rsidRPr="00E56205" w:rsidRDefault="00CD7423" w:rsidP="00CD7423">
            <w:pPr>
              <w:widowControl/>
              <w:jc w:val="left"/>
              <w:rPr>
                <w:rFonts w:ascii="Calibri" w:eastAsia="ＭＳ Ｐゴシック" w:hAnsi="Calibri" w:cs="Calibri"/>
                <w:i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3E03188" w14:textId="0DC5A065" w:rsidR="00CD7423" w:rsidRPr="00E56205" w:rsidRDefault="00CD7423" w:rsidP="00CD7423">
            <w:pPr>
              <w:widowControl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(0.591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AD8CFC0" w14:textId="71A70347" w:rsidR="00CD7423" w:rsidRPr="00E56205" w:rsidRDefault="00CD7423" w:rsidP="00CD7423">
            <w:pPr>
              <w:widowControl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(0.0500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AA6CC11" w14:textId="2F35AAAA" w:rsidR="00CD7423" w:rsidRPr="00E56205" w:rsidRDefault="00CD7423" w:rsidP="00CD7423">
            <w:pPr>
              <w:widowControl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(0.770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BEFA7C7" w14:textId="38E0F694" w:rsidR="00CD7423" w:rsidRPr="00E56205" w:rsidRDefault="00CD7423" w:rsidP="00CD7423">
            <w:pPr>
              <w:widowControl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(0.230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4046405" w14:textId="296055CC" w:rsidR="00CD7423" w:rsidRPr="00E56205" w:rsidRDefault="00CD7423" w:rsidP="00CD7423">
            <w:pPr>
              <w:widowControl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(2.057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77DEEDB" w14:textId="6FC83844" w:rsidR="00CD7423" w:rsidRPr="00E56205" w:rsidRDefault="00CD7423" w:rsidP="00CD7423">
            <w:pPr>
              <w:widowControl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(4.633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54115A2" w14:textId="6F237BA4" w:rsidR="00CD7423" w:rsidRPr="00E56205" w:rsidRDefault="00CD7423" w:rsidP="00CD7423">
            <w:pPr>
              <w:widowControl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(0.444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CE7CC08" w14:textId="3F4B34FE" w:rsidR="00CD7423" w:rsidRPr="00E56205" w:rsidRDefault="00CD7423" w:rsidP="00CD7423">
            <w:pPr>
              <w:widowControl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(0.682)</w:t>
            </w:r>
          </w:p>
        </w:tc>
      </w:tr>
      <w:tr w:rsidR="00E56205" w:rsidRPr="00E56205" w14:paraId="4D59DB1F" w14:textId="77777777" w:rsidTr="00913D3A">
        <w:trPr>
          <w:trHeight w:val="200"/>
        </w:trPr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CF62C2" w14:textId="3C9849C7" w:rsidR="007025FD" w:rsidRPr="00E56205" w:rsidRDefault="008F531C" w:rsidP="007025FD">
            <w:pPr>
              <w:widowControl/>
              <w:jc w:val="left"/>
              <w:rPr>
                <w:rFonts w:ascii="Calibri" w:eastAsia="游明朝" w:hAnsi="Calibri" w:cs="Calibri"/>
                <w:i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游明朝" w:hAnsi="Calibri" w:cs="Calibri" w:hint="eastAsia"/>
                <w:i/>
                <w:color w:val="000000" w:themeColor="text1"/>
                <w:kern w:val="0"/>
                <w:sz w:val="20"/>
                <w:szCs w:val="20"/>
              </w:rPr>
              <w:t>DONTKNOW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0C880A" w14:textId="433CDC33" w:rsidR="007025FD" w:rsidRPr="00E56205" w:rsidRDefault="007025FD" w:rsidP="007025FD">
            <w:pPr>
              <w:widowControl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0.315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CBC01F" w14:textId="10D867E6" w:rsidR="007025FD" w:rsidRPr="00E56205" w:rsidRDefault="007025FD" w:rsidP="007025FD">
            <w:pPr>
              <w:widowControl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0.01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9652F6" w14:textId="59168E16" w:rsidR="007025FD" w:rsidRPr="00E56205" w:rsidRDefault="007025FD" w:rsidP="007025FD">
            <w:pPr>
              <w:widowControl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0.06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F957D8" w14:textId="5155D049" w:rsidR="007025FD" w:rsidRPr="00E56205" w:rsidRDefault="007025FD" w:rsidP="007025FD">
            <w:pPr>
              <w:widowControl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0.02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ABE751" w14:textId="642468BE" w:rsidR="007025FD" w:rsidRPr="00E56205" w:rsidRDefault="007025FD" w:rsidP="007025FD">
            <w:pPr>
              <w:widowControl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0.2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D5CCFE" w14:textId="63D33443" w:rsidR="007025FD" w:rsidRPr="00E56205" w:rsidRDefault="007025FD" w:rsidP="007025FD">
            <w:pPr>
              <w:widowControl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1.5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25F973" w14:textId="3888D61E" w:rsidR="007025FD" w:rsidRPr="00E56205" w:rsidRDefault="007025FD" w:rsidP="007025FD">
            <w:pPr>
              <w:widowControl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0.1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DF8E10" w14:textId="748B0653" w:rsidR="007025FD" w:rsidRPr="00E56205" w:rsidRDefault="007025FD" w:rsidP="007025FD">
            <w:pPr>
              <w:widowControl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0.308**</w:t>
            </w:r>
          </w:p>
        </w:tc>
      </w:tr>
      <w:tr w:rsidR="00E56205" w:rsidRPr="00E56205" w14:paraId="0B33CF78" w14:textId="77777777" w:rsidTr="00913D3A">
        <w:trPr>
          <w:trHeight w:val="96"/>
        </w:trPr>
        <w:tc>
          <w:tcPr>
            <w:tcW w:w="14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B380FE7" w14:textId="77777777" w:rsidR="007025FD" w:rsidRPr="00E56205" w:rsidRDefault="007025FD" w:rsidP="007025FD">
            <w:pPr>
              <w:widowControl/>
              <w:ind w:firstLineChars="400" w:firstLine="800"/>
              <w:jc w:val="left"/>
              <w:rPr>
                <w:rFonts w:ascii="Calibri" w:eastAsia="ＭＳ Ｐゴシック" w:hAnsi="Calibri" w:cs="Calibri"/>
                <w:i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0C6CA04" w14:textId="147E9EA8" w:rsidR="007025FD" w:rsidRPr="00E56205" w:rsidRDefault="007025FD" w:rsidP="007025FD">
            <w:pPr>
              <w:widowControl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(0.132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540BEA9" w14:textId="58995A49" w:rsidR="007025FD" w:rsidRPr="00E56205" w:rsidRDefault="007025FD" w:rsidP="007025FD">
            <w:pPr>
              <w:widowControl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(0.0112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FDF56F9" w14:textId="0E2998C2" w:rsidR="007025FD" w:rsidRPr="00E56205" w:rsidRDefault="007025FD" w:rsidP="007025FD">
            <w:pPr>
              <w:widowControl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(0.173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618843F" w14:textId="6CD61614" w:rsidR="007025FD" w:rsidRPr="00E56205" w:rsidRDefault="007025FD" w:rsidP="007025FD">
            <w:pPr>
              <w:widowControl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(0.0516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5962D0A" w14:textId="6C19E1AB" w:rsidR="007025FD" w:rsidRPr="00E56205" w:rsidRDefault="007025FD" w:rsidP="007025FD">
            <w:pPr>
              <w:widowControl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(0.463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D4AD5C3" w14:textId="37F3463F" w:rsidR="007025FD" w:rsidRPr="00E56205" w:rsidRDefault="007025FD" w:rsidP="007025FD">
            <w:pPr>
              <w:widowControl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(1.044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AF780B7" w14:textId="0ADAB2BC" w:rsidR="007025FD" w:rsidRPr="00E56205" w:rsidRDefault="007025FD" w:rsidP="007025FD">
            <w:pPr>
              <w:widowControl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(0.100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411D562" w14:textId="03079398" w:rsidR="007025FD" w:rsidRPr="00E56205" w:rsidRDefault="007025FD" w:rsidP="007025FD">
            <w:pPr>
              <w:widowControl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(0.153)</w:t>
            </w:r>
          </w:p>
        </w:tc>
      </w:tr>
      <w:tr w:rsidR="00E56205" w:rsidRPr="00E56205" w14:paraId="0D17843C" w14:textId="77777777" w:rsidTr="00913D3A">
        <w:trPr>
          <w:trHeight w:val="108"/>
        </w:trPr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AAF147" w14:textId="46DE7F0B" w:rsidR="007025FD" w:rsidRPr="00E56205" w:rsidRDefault="008F531C" w:rsidP="007025FD">
            <w:pPr>
              <w:widowControl/>
              <w:jc w:val="left"/>
              <w:rPr>
                <w:rFonts w:ascii="Calibri" w:eastAsia="游明朝" w:hAnsi="Calibri" w:cs="Calibri"/>
                <w:i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游明朝" w:hAnsi="Calibri" w:cs="Calibri" w:hint="eastAsia"/>
                <w:i/>
                <w:color w:val="000000" w:themeColor="text1"/>
                <w:kern w:val="0"/>
                <w:sz w:val="20"/>
                <w:szCs w:val="20"/>
              </w:rPr>
              <w:t>DONTKNOW</w:t>
            </w:r>
            <w:r w:rsidR="007025FD" w:rsidRPr="00E56205">
              <w:rPr>
                <w:rFonts w:ascii="Calibri" w:eastAsia="游ゴシック" w:hAnsi="Calibri" w:cs="Calibri"/>
                <w:i/>
                <w:color w:val="000000" w:themeColor="text1"/>
                <w:kern w:val="0"/>
                <w:sz w:val="20"/>
                <w:szCs w:val="20"/>
              </w:rPr>
              <w:t>×</w:t>
            </w:r>
            <w:r w:rsidR="007025FD" w:rsidRPr="00E56205">
              <w:rPr>
                <w:rFonts w:ascii="Calibri" w:eastAsia="游明朝" w:hAnsi="Calibri" w:cs="Calibri" w:hint="eastAsia"/>
                <w:i/>
                <w:color w:val="000000" w:themeColor="text1"/>
                <w:kern w:val="0"/>
                <w:sz w:val="20"/>
                <w:szCs w:val="20"/>
              </w:rPr>
              <w:t>OLD</w:t>
            </w:r>
            <w:r w:rsidR="007025FD" w:rsidRPr="00E56205" w:rsidDel="002D37D5">
              <w:rPr>
                <w:rFonts w:ascii="Calibri" w:eastAsia="游明朝" w:hAnsi="Calibri" w:cs="Calibri"/>
                <w:i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F723F6" w14:textId="54B5D1A9" w:rsidR="007025FD" w:rsidRPr="00E56205" w:rsidRDefault="007025FD" w:rsidP="007025FD">
            <w:pPr>
              <w:widowControl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2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2B4ED1" w14:textId="5E391703" w:rsidR="007025FD" w:rsidRPr="00E56205" w:rsidRDefault="007025FD" w:rsidP="007025FD">
            <w:pPr>
              <w:widowControl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1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7B4F1D" w14:textId="4F34BE08" w:rsidR="007025FD" w:rsidRPr="00E56205" w:rsidRDefault="007025FD" w:rsidP="007025FD">
            <w:pPr>
              <w:widowControl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557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96FC4D" w14:textId="356B20FC" w:rsidR="007025FD" w:rsidRPr="00E56205" w:rsidRDefault="007025FD" w:rsidP="007025FD">
            <w:pPr>
              <w:widowControl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5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59C481" w14:textId="69DD227C" w:rsidR="007025FD" w:rsidRPr="00E56205" w:rsidRDefault="007025FD" w:rsidP="007025FD">
            <w:pPr>
              <w:widowControl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4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D45AFC" w14:textId="6380DF10" w:rsidR="007025FD" w:rsidRPr="00E56205" w:rsidRDefault="007025FD" w:rsidP="007025FD">
            <w:pPr>
              <w:widowControl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.2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B35262" w14:textId="61FA57DB" w:rsidR="007025FD" w:rsidRPr="00E56205" w:rsidRDefault="007025FD" w:rsidP="007025FD">
            <w:pPr>
              <w:widowControl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0.1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6C5577" w14:textId="5C094DBD" w:rsidR="007025FD" w:rsidRPr="00E56205" w:rsidRDefault="007025FD" w:rsidP="007025FD">
            <w:pPr>
              <w:widowControl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921</w:t>
            </w:r>
          </w:p>
        </w:tc>
      </w:tr>
      <w:tr w:rsidR="00E56205" w:rsidRPr="00E56205" w14:paraId="500D8940" w14:textId="77777777" w:rsidTr="00913D3A">
        <w:trPr>
          <w:trHeight w:val="145"/>
        </w:trPr>
        <w:tc>
          <w:tcPr>
            <w:tcW w:w="14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A38A8A5" w14:textId="0D4EA273" w:rsidR="007025FD" w:rsidRPr="00E56205" w:rsidRDefault="007025FD" w:rsidP="007025FD">
            <w:pPr>
              <w:widowControl/>
              <w:jc w:val="left"/>
              <w:rPr>
                <w:rFonts w:ascii="Calibri" w:eastAsia="ＭＳ Ｐゴシック" w:hAnsi="Calibri" w:cs="Calibri"/>
                <w:i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AAA9A48" w14:textId="6BF83C0D" w:rsidR="007025FD" w:rsidRPr="00E56205" w:rsidRDefault="007025FD" w:rsidP="007025FD">
            <w:pPr>
              <w:widowControl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(0.194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DED9BEB" w14:textId="2D24AA3F" w:rsidR="007025FD" w:rsidRPr="00E56205" w:rsidRDefault="007025FD" w:rsidP="007025FD">
            <w:pPr>
              <w:widowControl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(0.0165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F833F17" w14:textId="72A3FF89" w:rsidR="007025FD" w:rsidRPr="00E56205" w:rsidRDefault="007025FD" w:rsidP="007025FD">
            <w:pPr>
              <w:widowControl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(0.254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9184274" w14:textId="188F2402" w:rsidR="007025FD" w:rsidRPr="00E56205" w:rsidRDefault="007025FD" w:rsidP="007025FD">
            <w:pPr>
              <w:widowControl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(0.0760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2BA2199" w14:textId="4665104E" w:rsidR="007025FD" w:rsidRPr="00E56205" w:rsidRDefault="007025FD" w:rsidP="007025FD">
            <w:pPr>
              <w:widowControl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(0.689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9A7D308" w14:textId="2E2F674A" w:rsidR="007025FD" w:rsidRPr="00E56205" w:rsidRDefault="007025FD" w:rsidP="007025FD">
            <w:pPr>
              <w:widowControl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(1.533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657BBB0" w14:textId="6B9A4B63" w:rsidR="007025FD" w:rsidRPr="00E56205" w:rsidRDefault="007025FD" w:rsidP="007025FD">
            <w:pPr>
              <w:widowControl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(0.155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EC82A5A" w14:textId="194AF613" w:rsidR="007025FD" w:rsidRPr="00E56205" w:rsidRDefault="007025FD" w:rsidP="007025FD">
            <w:pPr>
              <w:widowControl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(0.228)</w:t>
            </w:r>
          </w:p>
        </w:tc>
      </w:tr>
      <w:tr w:rsidR="00E56205" w:rsidRPr="00E56205" w14:paraId="5D6E0FDA" w14:textId="77777777" w:rsidTr="00913D3A">
        <w:trPr>
          <w:trHeight w:val="44"/>
        </w:trPr>
        <w:tc>
          <w:tcPr>
            <w:tcW w:w="14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2572BD3" w14:textId="77777777" w:rsidR="007025FD" w:rsidRPr="00E56205" w:rsidRDefault="007025FD" w:rsidP="007025FD">
            <w:pPr>
              <w:widowControl/>
              <w:jc w:val="left"/>
              <w:rPr>
                <w:rFonts w:ascii="Calibri" w:eastAsiaTheme="minorHAnsi" w:hAnsi="Calibri" w:cs="Calibri"/>
                <w:i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Theme="minorHAnsi" w:hAnsi="Calibri" w:cs="Calibri" w:hint="eastAsia"/>
                <w:i/>
                <w:color w:val="000000" w:themeColor="text1"/>
                <w:kern w:val="0"/>
                <w:sz w:val="20"/>
                <w:szCs w:val="20"/>
              </w:rPr>
              <w:t>O</w:t>
            </w:r>
            <w:r w:rsidRPr="00E56205">
              <w:rPr>
                <w:rFonts w:ascii="Calibri" w:eastAsiaTheme="minorHAnsi" w:hAnsi="Calibri" w:cs="Calibri"/>
                <w:i/>
                <w:color w:val="000000" w:themeColor="text1"/>
                <w:kern w:val="0"/>
                <w:sz w:val="20"/>
                <w:szCs w:val="20"/>
              </w:rPr>
              <w:t>LD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553913BE" w14:textId="6BCEF9F6" w:rsidR="007025FD" w:rsidRPr="00E56205" w:rsidRDefault="007025FD" w:rsidP="007025FD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0.415**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09B754EA" w14:textId="7E584202" w:rsidR="007025FD" w:rsidRPr="00E56205" w:rsidRDefault="007025FD" w:rsidP="007025FD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0.0066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59415645" w14:textId="1AE93972" w:rsidR="007025FD" w:rsidRPr="00E56205" w:rsidRDefault="007025FD" w:rsidP="007025FD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0.550**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3A9776EC" w14:textId="004D817E" w:rsidR="007025FD" w:rsidRPr="00E56205" w:rsidRDefault="007025FD" w:rsidP="007025FD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0.219***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5FBA1E1D" w14:textId="386D5F4B" w:rsidR="007025FD" w:rsidRPr="00E56205" w:rsidRDefault="007025FD" w:rsidP="007025FD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0.024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02222B56" w14:textId="56ED93A4" w:rsidR="007025FD" w:rsidRPr="00E56205" w:rsidRDefault="007025FD" w:rsidP="007025FD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91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73E52BD3" w14:textId="7345E92B" w:rsidR="007025FD" w:rsidRPr="00E56205" w:rsidRDefault="007025FD" w:rsidP="007025FD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144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39CF3697" w14:textId="5C0F1AB8" w:rsidR="007025FD" w:rsidRPr="00E56205" w:rsidRDefault="007025FD" w:rsidP="007025FD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0.00952</w:t>
            </w:r>
          </w:p>
        </w:tc>
      </w:tr>
      <w:tr w:rsidR="00E56205" w:rsidRPr="00E56205" w14:paraId="06415B20" w14:textId="77777777" w:rsidTr="00913D3A">
        <w:trPr>
          <w:trHeight w:val="54"/>
        </w:trPr>
        <w:tc>
          <w:tcPr>
            <w:tcW w:w="14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2630598" w14:textId="77777777" w:rsidR="007025FD" w:rsidRPr="00E56205" w:rsidRDefault="007025FD" w:rsidP="007025FD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0BDA8B89" w14:textId="4A80E7AD" w:rsidR="007025FD" w:rsidRPr="00E56205" w:rsidRDefault="007025FD" w:rsidP="007025FD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(0.201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5A27CF26" w14:textId="4E44A1BA" w:rsidR="007025FD" w:rsidRPr="00E56205" w:rsidRDefault="007025FD" w:rsidP="007025FD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(0.0171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4442D07A" w14:textId="39FD3A28" w:rsidR="007025FD" w:rsidRPr="00E56205" w:rsidRDefault="007025FD" w:rsidP="007025FD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(0.263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5244B2D5" w14:textId="42ACE55A" w:rsidR="007025FD" w:rsidRPr="00E56205" w:rsidRDefault="007025FD" w:rsidP="007025FD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(0.0787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308D7F67" w14:textId="7DE778D8" w:rsidR="007025FD" w:rsidRPr="00E56205" w:rsidRDefault="007025FD" w:rsidP="007025FD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(0.711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3F5D6D15" w14:textId="3413FDCA" w:rsidR="007025FD" w:rsidRPr="00E56205" w:rsidRDefault="007025FD" w:rsidP="007025FD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(1.601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7E2E9039" w14:textId="7DFC0A04" w:rsidR="007025FD" w:rsidRPr="00E56205" w:rsidRDefault="007025FD" w:rsidP="007025FD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(0.154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5B5FD37D" w14:textId="49194146" w:rsidR="007025FD" w:rsidRPr="00E56205" w:rsidRDefault="007025FD" w:rsidP="007025FD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(0.236)</w:t>
            </w:r>
          </w:p>
        </w:tc>
      </w:tr>
      <w:tr w:rsidR="00E56205" w:rsidRPr="00E56205" w14:paraId="5F756B83" w14:textId="77777777" w:rsidTr="00913D3A">
        <w:trPr>
          <w:trHeight w:val="220"/>
        </w:trPr>
        <w:tc>
          <w:tcPr>
            <w:tcW w:w="14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0869852" w14:textId="41B05132" w:rsidR="00607ED2" w:rsidRPr="00E56205" w:rsidRDefault="008F531C" w:rsidP="00607ED2">
            <w:pPr>
              <w:widowControl/>
              <w:jc w:val="left"/>
              <w:rPr>
                <w:rFonts w:ascii="Calibri" w:eastAsia="游明朝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游ゴシック" w:hAnsi="Calibri" w:cs="Calibri"/>
                <w:i/>
                <w:iCs/>
                <w:color w:val="000000" w:themeColor="text1"/>
                <w:kern w:val="0"/>
                <w:szCs w:val="21"/>
              </w:rPr>
              <w:t>ACADEMIC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68E3EB4" w14:textId="77777777" w:rsidR="00607ED2" w:rsidRPr="00E56205" w:rsidRDefault="00607ED2" w:rsidP="00607ED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7A087314" w14:textId="7C6FBE44" w:rsidR="00607ED2" w:rsidRPr="00E56205" w:rsidRDefault="00607ED2" w:rsidP="00607ED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0557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3133B17D" w14:textId="65E32DFD" w:rsidR="00607ED2" w:rsidRPr="00E56205" w:rsidRDefault="00607ED2" w:rsidP="00607ED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320***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272CDF8E" w14:textId="57682357" w:rsidR="00607ED2" w:rsidRPr="00E56205" w:rsidRDefault="00607ED2" w:rsidP="00607ED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0.0063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7F890793" w14:textId="5120B80A" w:rsidR="00607ED2" w:rsidRPr="00E56205" w:rsidRDefault="00607ED2" w:rsidP="00607ED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0.274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46F48D0F" w14:textId="6F414600" w:rsidR="00607ED2" w:rsidRPr="00E56205" w:rsidRDefault="00607ED2" w:rsidP="00607ED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0.16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2ED45FA0" w14:textId="36275D32" w:rsidR="00607ED2" w:rsidRPr="00E56205" w:rsidRDefault="00607ED2" w:rsidP="00607ED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0.0062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24655B89" w14:textId="1F2F0FEC" w:rsidR="00607ED2" w:rsidRPr="00E56205" w:rsidRDefault="00607ED2" w:rsidP="00607ED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948*</w:t>
            </w:r>
          </w:p>
        </w:tc>
      </w:tr>
      <w:tr w:rsidR="00E56205" w:rsidRPr="00E56205" w14:paraId="74AEEA66" w14:textId="77777777" w:rsidTr="00913D3A">
        <w:trPr>
          <w:trHeight w:val="220"/>
        </w:trPr>
        <w:tc>
          <w:tcPr>
            <w:tcW w:w="14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6AA6B24" w14:textId="77777777" w:rsidR="00607ED2" w:rsidRPr="00E56205" w:rsidRDefault="00607ED2" w:rsidP="00607ED2">
            <w:pPr>
              <w:widowControl/>
              <w:jc w:val="left"/>
              <w:rPr>
                <w:rFonts w:ascii="Calibri" w:eastAsia="游明朝" w:hAnsi="Calibri" w:cs="Calibri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42DD02CB" w14:textId="77777777" w:rsidR="00607ED2" w:rsidRPr="00E56205" w:rsidRDefault="00607ED2" w:rsidP="00607ED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33C100DC" w14:textId="6B829285" w:rsidR="00607ED2" w:rsidRPr="00E56205" w:rsidRDefault="00607ED2" w:rsidP="00607ED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(0.00398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0E4ACCF8" w14:textId="0B3BE497" w:rsidR="00607ED2" w:rsidRPr="00E56205" w:rsidRDefault="00607ED2" w:rsidP="00607ED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(0.0615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6A5FFC9" w14:textId="13BD3A78" w:rsidR="00607ED2" w:rsidRPr="00E56205" w:rsidRDefault="00607ED2" w:rsidP="00607ED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(0.0189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0952BCFB" w14:textId="5D78B741" w:rsidR="00607ED2" w:rsidRPr="00E56205" w:rsidRDefault="00607ED2" w:rsidP="00607ED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(0.169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46289F6E" w14:textId="7B1B1226" w:rsidR="00607ED2" w:rsidRPr="00E56205" w:rsidRDefault="00607ED2" w:rsidP="00607ED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(0.380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1F792C49" w14:textId="58943E54" w:rsidR="00607ED2" w:rsidRPr="00E56205" w:rsidRDefault="00607ED2" w:rsidP="00607ED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(0.0365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06A4A086" w14:textId="4A28068A" w:rsidR="00607ED2" w:rsidRPr="00E56205" w:rsidRDefault="00607ED2" w:rsidP="00607ED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(0.0561)</w:t>
            </w:r>
          </w:p>
        </w:tc>
      </w:tr>
      <w:tr w:rsidR="00E56205" w:rsidRPr="00E56205" w14:paraId="0CA75682" w14:textId="77777777" w:rsidTr="00913D3A">
        <w:trPr>
          <w:trHeight w:val="220"/>
        </w:trPr>
        <w:tc>
          <w:tcPr>
            <w:tcW w:w="14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5635452" w14:textId="163DB17D" w:rsidR="00607ED2" w:rsidRPr="00E56205" w:rsidRDefault="00607ED2" w:rsidP="00607ED2">
            <w:pPr>
              <w:widowControl/>
              <w:jc w:val="left"/>
              <w:rPr>
                <w:rFonts w:ascii="Calibri" w:eastAsia="游明朝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HEIGHT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7EA6C4FF" w14:textId="77777777" w:rsidR="00607ED2" w:rsidRPr="00E56205" w:rsidRDefault="00607ED2" w:rsidP="00607ED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5EE06A8A" w14:textId="77777777" w:rsidR="00607ED2" w:rsidRPr="00E56205" w:rsidRDefault="00607ED2" w:rsidP="00607ED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2640C5E" w14:textId="7C8FB6CB" w:rsidR="00607ED2" w:rsidRPr="00E56205" w:rsidRDefault="00607ED2" w:rsidP="00607ED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456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333B62FE" w14:textId="306481B5" w:rsidR="00607ED2" w:rsidRPr="00E56205" w:rsidRDefault="00607ED2" w:rsidP="00607ED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289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085172E2" w14:textId="1AD0CF41" w:rsidR="00607ED2" w:rsidRPr="00E56205" w:rsidRDefault="00607ED2" w:rsidP="00607ED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19.89***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37B0FBF4" w14:textId="57ABA390" w:rsidR="00607ED2" w:rsidRPr="00E56205" w:rsidRDefault="00607ED2" w:rsidP="00607ED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8.936**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1BBE8DCB" w14:textId="6EAEB8EE" w:rsidR="00607ED2" w:rsidRPr="00E56205" w:rsidRDefault="00607ED2" w:rsidP="00607ED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0.676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78526987" w14:textId="3FF978B3" w:rsidR="00607ED2" w:rsidRPr="00E56205" w:rsidRDefault="00607ED2" w:rsidP="00607ED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910</w:t>
            </w:r>
          </w:p>
        </w:tc>
      </w:tr>
      <w:tr w:rsidR="00E56205" w:rsidRPr="00E56205" w14:paraId="4C5A599A" w14:textId="77777777" w:rsidTr="00913D3A">
        <w:trPr>
          <w:trHeight w:val="220"/>
        </w:trPr>
        <w:tc>
          <w:tcPr>
            <w:tcW w:w="14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AAE7373" w14:textId="77777777" w:rsidR="00607ED2" w:rsidRPr="00E56205" w:rsidRDefault="00607ED2" w:rsidP="00607ED2">
            <w:pPr>
              <w:widowControl/>
              <w:jc w:val="left"/>
              <w:rPr>
                <w:rFonts w:ascii="Calibri" w:eastAsia="游明朝" w:hAnsi="Calibri" w:cs="Calibri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18FBB6C" w14:textId="77777777" w:rsidR="00607ED2" w:rsidRPr="00E56205" w:rsidRDefault="00607ED2" w:rsidP="00607ED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216045C" w14:textId="77777777" w:rsidR="00607ED2" w:rsidRPr="00E56205" w:rsidRDefault="00607ED2" w:rsidP="00607ED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01B22D5E" w14:textId="609836C7" w:rsidR="00607ED2" w:rsidRPr="00E56205" w:rsidRDefault="00607ED2" w:rsidP="00607ED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(0.726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2B8330DD" w14:textId="4A7A62A2" w:rsidR="00607ED2" w:rsidRPr="00E56205" w:rsidRDefault="00607ED2" w:rsidP="00607ED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(0.216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2F64D3A" w14:textId="5426C1BC" w:rsidR="00607ED2" w:rsidRPr="00E56205" w:rsidRDefault="00607ED2" w:rsidP="00607ED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(1.961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1DFD8ABB" w14:textId="6DE31DD0" w:rsidR="00607ED2" w:rsidRPr="00E56205" w:rsidRDefault="00607ED2" w:rsidP="00607ED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(4.368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22BFE78D" w14:textId="3CFBB092" w:rsidR="00607ED2" w:rsidRPr="00E56205" w:rsidRDefault="00607ED2" w:rsidP="00607ED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(0.419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3722C7DE" w14:textId="1EB19C32" w:rsidR="00607ED2" w:rsidRPr="00E56205" w:rsidRDefault="00607ED2" w:rsidP="00607ED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(0.642)</w:t>
            </w:r>
          </w:p>
        </w:tc>
      </w:tr>
      <w:tr w:rsidR="00E56205" w:rsidRPr="00E56205" w14:paraId="171A7FBF" w14:textId="77777777" w:rsidTr="00913D3A">
        <w:trPr>
          <w:trHeight w:val="220"/>
        </w:trPr>
        <w:tc>
          <w:tcPr>
            <w:tcW w:w="14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12C4D80" w14:textId="4FFB668E" w:rsidR="00607ED2" w:rsidRPr="00E56205" w:rsidRDefault="008F531C" w:rsidP="00607ED2">
            <w:pPr>
              <w:widowControl/>
              <w:jc w:val="left"/>
              <w:rPr>
                <w:rFonts w:ascii="Calibri" w:eastAsia="游明朝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 w:hint="eastAsia"/>
                <w:i/>
                <w:color w:val="000000" w:themeColor="text1"/>
                <w:sz w:val="20"/>
                <w:szCs w:val="20"/>
              </w:rPr>
              <w:t>EDUCATION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5BA5F832" w14:textId="77777777" w:rsidR="00607ED2" w:rsidRPr="00E56205" w:rsidRDefault="00607ED2" w:rsidP="00607ED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092F880F" w14:textId="77777777" w:rsidR="00607ED2" w:rsidRPr="00E56205" w:rsidRDefault="00607ED2" w:rsidP="00607ED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7F835E85" w14:textId="77777777" w:rsidR="00607ED2" w:rsidRPr="00E56205" w:rsidRDefault="00607ED2" w:rsidP="00607ED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DCE018F" w14:textId="1EC1E4C3" w:rsidR="00607ED2" w:rsidRPr="00E56205" w:rsidRDefault="00607ED2" w:rsidP="00607ED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0.00376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131EC4DC" w14:textId="0F71C1F8" w:rsidR="00607ED2" w:rsidRPr="00E56205" w:rsidRDefault="00607ED2" w:rsidP="00607ED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187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1E72F3C8" w14:textId="1A2AF241" w:rsidR="00607ED2" w:rsidRPr="00E56205" w:rsidRDefault="00607ED2" w:rsidP="00607ED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980***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3AFEFA8D" w14:textId="7C9C7310" w:rsidR="00607ED2" w:rsidRPr="00E56205" w:rsidRDefault="00607ED2" w:rsidP="00607ED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624**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2DEC438" w14:textId="18F729A5" w:rsidR="00607ED2" w:rsidRPr="00E56205" w:rsidRDefault="00607ED2" w:rsidP="00607ED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525</w:t>
            </w:r>
          </w:p>
        </w:tc>
      </w:tr>
      <w:tr w:rsidR="00E56205" w:rsidRPr="00E56205" w14:paraId="23340526" w14:textId="77777777" w:rsidTr="00913D3A">
        <w:trPr>
          <w:trHeight w:val="220"/>
        </w:trPr>
        <w:tc>
          <w:tcPr>
            <w:tcW w:w="14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EA38F56" w14:textId="77777777" w:rsidR="00607ED2" w:rsidRPr="00E56205" w:rsidRDefault="00607ED2" w:rsidP="00607ED2">
            <w:pPr>
              <w:widowControl/>
              <w:jc w:val="left"/>
              <w:rPr>
                <w:rFonts w:ascii="Calibri" w:eastAsia="游明朝" w:hAnsi="Calibri" w:cs="Calibri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13BEC4FD" w14:textId="77777777" w:rsidR="00607ED2" w:rsidRPr="00E56205" w:rsidRDefault="00607ED2" w:rsidP="00607ED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1897E35F" w14:textId="77777777" w:rsidR="00607ED2" w:rsidRPr="00E56205" w:rsidRDefault="00607ED2" w:rsidP="00607ED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15FA759A" w14:textId="77777777" w:rsidR="00607ED2" w:rsidRPr="00E56205" w:rsidRDefault="00607ED2" w:rsidP="00607ED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447E505D" w14:textId="5D056A18" w:rsidR="00607ED2" w:rsidRPr="00E56205" w:rsidRDefault="00607ED2" w:rsidP="00607ED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(0.0140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3CDDDB33" w14:textId="33C3FBAD" w:rsidR="00607ED2" w:rsidRPr="00E56205" w:rsidRDefault="00607ED2" w:rsidP="00607ED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(0.126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262EFE15" w14:textId="009AF757" w:rsidR="00607ED2" w:rsidRPr="00E56205" w:rsidRDefault="00607ED2" w:rsidP="00607ED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(0.285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73D63B33" w14:textId="540F6FC3" w:rsidR="00607ED2" w:rsidRPr="00E56205" w:rsidRDefault="00607ED2" w:rsidP="00607ED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(0.0272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7CAA0FFB" w14:textId="6F3F7DA8" w:rsidR="00607ED2" w:rsidRPr="00E56205" w:rsidRDefault="00607ED2" w:rsidP="00607ED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(0.0416)</w:t>
            </w:r>
          </w:p>
        </w:tc>
      </w:tr>
      <w:tr w:rsidR="00E56205" w:rsidRPr="00E56205" w14:paraId="6C7010E3" w14:textId="77777777" w:rsidTr="00913D3A">
        <w:trPr>
          <w:trHeight w:val="220"/>
        </w:trPr>
        <w:tc>
          <w:tcPr>
            <w:tcW w:w="14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DB64B1D" w14:textId="6D2B965A" w:rsidR="00607ED2" w:rsidRPr="00E56205" w:rsidRDefault="00607ED2" w:rsidP="00607ED2">
            <w:pPr>
              <w:widowControl/>
              <w:jc w:val="left"/>
              <w:rPr>
                <w:rFonts w:ascii="Calibri" w:eastAsia="游明朝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 w:hint="eastAsia"/>
                <w:i/>
                <w:color w:val="000000" w:themeColor="text1"/>
                <w:sz w:val="20"/>
                <w:szCs w:val="20"/>
              </w:rPr>
              <w:t>MARRIAGE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756C55DF" w14:textId="77777777" w:rsidR="00607ED2" w:rsidRPr="00E56205" w:rsidRDefault="00607ED2" w:rsidP="00607ED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58275102" w14:textId="77777777" w:rsidR="00607ED2" w:rsidRPr="00E56205" w:rsidRDefault="00607ED2" w:rsidP="00607ED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775BA373" w14:textId="77777777" w:rsidR="00607ED2" w:rsidRPr="00E56205" w:rsidRDefault="00607ED2" w:rsidP="00607ED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119A57EF" w14:textId="77777777" w:rsidR="00607ED2" w:rsidRPr="00E56205" w:rsidRDefault="00607ED2" w:rsidP="00607ED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92C27B1" w14:textId="71C477F6" w:rsidR="00607ED2" w:rsidRPr="00E56205" w:rsidRDefault="00607ED2" w:rsidP="00607ED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997**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5DFB9029" w14:textId="193B01CB" w:rsidR="00607ED2" w:rsidRPr="00E56205" w:rsidRDefault="00607ED2" w:rsidP="00607ED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.016***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16D64D17" w14:textId="07C0921B" w:rsidR="00607ED2" w:rsidRPr="00E56205" w:rsidRDefault="00607ED2" w:rsidP="00607ED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12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365816D1" w14:textId="01B1C29F" w:rsidR="00607ED2" w:rsidRPr="00E56205" w:rsidRDefault="00607ED2" w:rsidP="00607ED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134</w:t>
            </w:r>
          </w:p>
        </w:tc>
      </w:tr>
      <w:tr w:rsidR="00E56205" w:rsidRPr="00E56205" w14:paraId="10CBD5C9" w14:textId="77777777" w:rsidTr="00913D3A">
        <w:trPr>
          <w:trHeight w:val="220"/>
        </w:trPr>
        <w:tc>
          <w:tcPr>
            <w:tcW w:w="14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244C0D0" w14:textId="77777777" w:rsidR="00607ED2" w:rsidRPr="00E56205" w:rsidRDefault="00607ED2" w:rsidP="00607ED2">
            <w:pPr>
              <w:widowControl/>
              <w:jc w:val="left"/>
              <w:rPr>
                <w:rFonts w:ascii="Calibri" w:eastAsia="游明朝" w:hAnsi="Calibri" w:cs="Calibri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42A5B837" w14:textId="77777777" w:rsidR="00607ED2" w:rsidRPr="00E56205" w:rsidRDefault="00607ED2" w:rsidP="00607ED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A98E8D9" w14:textId="77777777" w:rsidR="00607ED2" w:rsidRPr="00E56205" w:rsidRDefault="00607ED2" w:rsidP="00607ED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0729C8FE" w14:textId="77777777" w:rsidR="00607ED2" w:rsidRPr="00E56205" w:rsidRDefault="00607ED2" w:rsidP="00607ED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9106AEC" w14:textId="77777777" w:rsidR="00607ED2" w:rsidRPr="00E56205" w:rsidRDefault="00607ED2" w:rsidP="00607ED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35E2D7D8" w14:textId="1B83F2B4" w:rsidR="00607ED2" w:rsidRPr="00E56205" w:rsidRDefault="00607ED2" w:rsidP="00607ED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(0.422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5A7F59D3" w14:textId="3002ABED" w:rsidR="00607ED2" w:rsidRPr="00E56205" w:rsidRDefault="00607ED2" w:rsidP="00607ED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(0.952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2A5E41E" w14:textId="718A66FB" w:rsidR="00607ED2" w:rsidRPr="00E56205" w:rsidRDefault="00607ED2" w:rsidP="00607ED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(0.0914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112D4564" w14:textId="659D9AC0" w:rsidR="00607ED2" w:rsidRPr="00E56205" w:rsidRDefault="00607ED2" w:rsidP="00607ED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(0.140)</w:t>
            </w:r>
          </w:p>
        </w:tc>
      </w:tr>
      <w:tr w:rsidR="00E56205" w:rsidRPr="00E56205" w14:paraId="0AD6B021" w14:textId="77777777" w:rsidTr="00913D3A">
        <w:trPr>
          <w:trHeight w:val="220"/>
        </w:trPr>
        <w:tc>
          <w:tcPr>
            <w:tcW w:w="14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6D54C4B" w14:textId="3C33EB9D" w:rsidR="00607ED2" w:rsidRPr="00E56205" w:rsidRDefault="00607ED2" w:rsidP="00607ED2">
            <w:pPr>
              <w:widowControl/>
              <w:jc w:val="left"/>
              <w:rPr>
                <w:rFonts w:ascii="Calibri" w:eastAsia="游明朝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 w:hint="eastAsia"/>
                <w:i/>
                <w:color w:val="000000" w:themeColor="text1"/>
                <w:sz w:val="20"/>
                <w:szCs w:val="20"/>
              </w:rPr>
              <w:t>IV</w:t>
            </w:r>
            <w:r w:rsidRPr="00E56205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_BMI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FDCD600" w14:textId="77777777" w:rsidR="00607ED2" w:rsidRPr="00E56205" w:rsidRDefault="00607ED2" w:rsidP="00607ED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060AA87A" w14:textId="77777777" w:rsidR="00607ED2" w:rsidRPr="00E56205" w:rsidRDefault="00607ED2" w:rsidP="00607ED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1EE0824" w14:textId="77777777" w:rsidR="00607ED2" w:rsidRPr="00E56205" w:rsidRDefault="00607ED2" w:rsidP="00607ED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03BB3349" w14:textId="77777777" w:rsidR="00607ED2" w:rsidRPr="00E56205" w:rsidRDefault="00607ED2" w:rsidP="00607ED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3FAB21B4" w14:textId="6A46A36B" w:rsidR="00607ED2" w:rsidRPr="00E56205" w:rsidRDefault="00607ED2" w:rsidP="00607ED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769***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2338DA59" w14:textId="77777777" w:rsidR="00607ED2" w:rsidRPr="00E56205" w:rsidRDefault="00607ED2" w:rsidP="00607ED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571D47A5" w14:textId="77777777" w:rsidR="00607ED2" w:rsidRPr="00E56205" w:rsidRDefault="00607ED2" w:rsidP="00607ED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19527171" w14:textId="77777777" w:rsidR="00607ED2" w:rsidRPr="00E56205" w:rsidRDefault="00607ED2" w:rsidP="00607ED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E56205" w:rsidRPr="00E56205" w14:paraId="1752E4FF" w14:textId="77777777" w:rsidTr="00913D3A">
        <w:trPr>
          <w:trHeight w:val="220"/>
        </w:trPr>
        <w:tc>
          <w:tcPr>
            <w:tcW w:w="14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92F9EAE" w14:textId="77777777" w:rsidR="00607ED2" w:rsidRPr="00E56205" w:rsidRDefault="00607ED2" w:rsidP="00607ED2">
            <w:pPr>
              <w:widowControl/>
              <w:jc w:val="left"/>
              <w:rPr>
                <w:rFonts w:ascii="Calibri" w:eastAsia="游明朝" w:hAnsi="Calibri" w:cs="Calibri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2E757FE" w14:textId="77777777" w:rsidR="00607ED2" w:rsidRPr="00E56205" w:rsidRDefault="00607ED2" w:rsidP="00607ED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027A2DB" w14:textId="77777777" w:rsidR="00607ED2" w:rsidRPr="00E56205" w:rsidRDefault="00607ED2" w:rsidP="00607ED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B9FA7DD" w14:textId="77777777" w:rsidR="00607ED2" w:rsidRPr="00E56205" w:rsidRDefault="00607ED2" w:rsidP="00607ED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6F7B03C" w14:textId="77777777" w:rsidR="00607ED2" w:rsidRPr="00E56205" w:rsidRDefault="00607ED2" w:rsidP="00607ED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4730DDD1" w14:textId="32F840C0" w:rsidR="00607ED2" w:rsidRPr="00E56205" w:rsidRDefault="00607ED2" w:rsidP="00607ED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(0.0990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38BA639B" w14:textId="77777777" w:rsidR="00607ED2" w:rsidRPr="00E56205" w:rsidRDefault="00607ED2" w:rsidP="00607ED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18C127D" w14:textId="77777777" w:rsidR="00607ED2" w:rsidRPr="00E56205" w:rsidRDefault="00607ED2" w:rsidP="00607ED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55AE35CD" w14:textId="77777777" w:rsidR="00607ED2" w:rsidRPr="00E56205" w:rsidRDefault="00607ED2" w:rsidP="00607ED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E56205" w:rsidRPr="00E56205" w14:paraId="260B9727" w14:textId="77777777" w:rsidTr="00913D3A">
        <w:trPr>
          <w:trHeight w:val="220"/>
        </w:trPr>
        <w:tc>
          <w:tcPr>
            <w:tcW w:w="14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227D736" w14:textId="003D529F" w:rsidR="00607ED2" w:rsidRPr="00E56205" w:rsidRDefault="00607ED2" w:rsidP="00607ED2">
            <w:pPr>
              <w:widowControl/>
              <w:jc w:val="left"/>
              <w:rPr>
                <w:rFonts w:ascii="Calibri" w:eastAsia="游明朝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 w:hint="eastAsia"/>
                <w:i/>
                <w:color w:val="000000" w:themeColor="text1"/>
                <w:sz w:val="20"/>
                <w:szCs w:val="20"/>
              </w:rPr>
              <w:t>IV</w:t>
            </w:r>
            <w:r w:rsidRPr="00E56205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_</w:t>
            </w:r>
            <w:r w:rsidRPr="00E56205">
              <w:rPr>
                <w:rFonts w:ascii="Calibri" w:hAnsi="Calibri" w:cs="Calibri" w:hint="eastAsia"/>
                <w:i/>
                <w:color w:val="000000" w:themeColor="text1"/>
                <w:sz w:val="20"/>
                <w:szCs w:val="20"/>
              </w:rPr>
              <w:t>INCOME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2D7824E2" w14:textId="77777777" w:rsidR="00607ED2" w:rsidRPr="00E56205" w:rsidRDefault="00607ED2" w:rsidP="00607ED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752BCC03" w14:textId="77777777" w:rsidR="00607ED2" w:rsidRPr="00E56205" w:rsidRDefault="00607ED2" w:rsidP="00607ED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2C3E8E18" w14:textId="77777777" w:rsidR="00607ED2" w:rsidRPr="00E56205" w:rsidRDefault="00607ED2" w:rsidP="00607ED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76DE040F" w14:textId="77777777" w:rsidR="00607ED2" w:rsidRPr="00E56205" w:rsidRDefault="00607ED2" w:rsidP="00607ED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3E4EAF62" w14:textId="77777777" w:rsidR="00607ED2" w:rsidRPr="00E56205" w:rsidRDefault="00607ED2" w:rsidP="00607ED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BAB06DC" w14:textId="78D8C968" w:rsidR="00607ED2" w:rsidRPr="00E56205" w:rsidRDefault="00607ED2" w:rsidP="00607ED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796***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1B3311F9" w14:textId="77777777" w:rsidR="00607ED2" w:rsidRPr="00E56205" w:rsidRDefault="00607ED2" w:rsidP="00607ED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11452E3D" w14:textId="77777777" w:rsidR="00607ED2" w:rsidRPr="00E56205" w:rsidRDefault="00607ED2" w:rsidP="00607ED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E56205" w:rsidRPr="00E56205" w14:paraId="05B41AD8" w14:textId="77777777" w:rsidTr="00913D3A">
        <w:trPr>
          <w:trHeight w:val="220"/>
        </w:trPr>
        <w:tc>
          <w:tcPr>
            <w:tcW w:w="14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5B28777" w14:textId="77777777" w:rsidR="00607ED2" w:rsidRPr="00E56205" w:rsidRDefault="00607ED2" w:rsidP="00607ED2">
            <w:pPr>
              <w:widowControl/>
              <w:jc w:val="left"/>
              <w:rPr>
                <w:rFonts w:ascii="Calibri" w:eastAsia="游明朝" w:hAnsi="Calibri" w:cs="Calibri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4D03A0F8" w14:textId="77777777" w:rsidR="00607ED2" w:rsidRPr="00E56205" w:rsidRDefault="00607ED2" w:rsidP="00607ED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1F43218A" w14:textId="77777777" w:rsidR="00607ED2" w:rsidRPr="00E56205" w:rsidRDefault="00607ED2" w:rsidP="00607ED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D6A5DA2" w14:textId="77777777" w:rsidR="00607ED2" w:rsidRPr="00E56205" w:rsidRDefault="00607ED2" w:rsidP="00607ED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2496FA07" w14:textId="77777777" w:rsidR="00607ED2" w:rsidRPr="00E56205" w:rsidRDefault="00607ED2" w:rsidP="00607ED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4F02A0DB" w14:textId="77777777" w:rsidR="00607ED2" w:rsidRPr="00E56205" w:rsidRDefault="00607ED2" w:rsidP="00607ED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32E1C1E2" w14:textId="2FB39BCF" w:rsidR="00607ED2" w:rsidRPr="00E56205" w:rsidRDefault="00607ED2" w:rsidP="00607ED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(0.112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19D7CA27" w14:textId="77777777" w:rsidR="00607ED2" w:rsidRPr="00E56205" w:rsidRDefault="00607ED2" w:rsidP="00607ED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067305D9" w14:textId="77777777" w:rsidR="00607ED2" w:rsidRPr="00E56205" w:rsidRDefault="00607ED2" w:rsidP="00607ED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E56205" w:rsidRPr="00E56205" w14:paraId="3176F6CF" w14:textId="77777777" w:rsidTr="00913D3A">
        <w:trPr>
          <w:trHeight w:val="220"/>
        </w:trPr>
        <w:tc>
          <w:tcPr>
            <w:tcW w:w="14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9768F1B" w14:textId="4B975F66" w:rsidR="00607ED2" w:rsidRPr="00E56205" w:rsidRDefault="00607ED2" w:rsidP="00607ED2">
            <w:pPr>
              <w:widowControl/>
              <w:jc w:val="left"/>
              <w:rPr>
                <w:rFonts w:ascii="Calibri" w:eastAsia="游明朝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 w:hint="eastAsia"/>
                <w:i/>
                <w:color w:val="000000" w:themeColor="text1"/>
                <w:sz w:val="20"/>
                <w:szCs w:val="20"/>
              </w:rPr>
              <w:t>IV</w:t>
            </w:r>
            <w:r w:rsidRPr="00E56205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_</w:t>
            </w:r>
            <w:r w:rsidRPr="00E56205">
              <w:rPr>
                <w:rFonts w:ascii="Calibri" w:hAnsi="Calibri" w:cs="Calibri" w:hint="eastAsia"/>
                <w:i/>
                <w:color w:val="000000" w:themeColor="text1"/>
                <w:sz w:val="20"/>
                <w:szCs w:val="20"/>
              </w:rPr>
              <w:t>HEALTH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045CF952" w14:textId="77777777" w:rsidR="00607ED2" w:rsidRPr="00E56205" w:rsidRDefault="00607ED2" w:rsidP="00607ED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7DD57196" w14:textId="77777777" w:rsidR="00607ED2" w:rsidRPr="00E56205" w:rsidRDefault="00607ED2" w:rsidP="00607ED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00738D8B" w14:textId="77777777" w:rsidR="00607ED2" w:rsidRPr="00E56205" w:rsidRDefault="00607ED2" w:rsidP="00607ED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C09BF52" w14:textId="77777777" w:rsidR="00607ED2" w:rsidRPr="00E56205" w:rsidRDefault="00607ED2" w:rsidP="00607ED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4CFDA4FA" w14:textId="77777777" w:rsidR="00607ED2" w:rsidRPr="00E56205" w:rsidRDefault="00607ED2" w:rsidP="00607ED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39AED753" w14:textId="77777777" w:rsidR="00607ED2" w:rsidRPr="00E56205" w:rsidRDefault="00607ED2" w:rsidP="00607ED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03875017" w14:textId="186D25F3" w:rsidR="00607ED2" w:rsidRPr="00E56205" w:rsidRDefault="00607ED2" w:rsidP="00607ED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958***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79183A06" w14:textId="77777777" w:rsidR="00607ED2" w:rsidRPr="00E56205" w:rsidRDefault="00607ED2" w:rsidP="00607ED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E56205" w:rsidRPr="00E56205" w14:paraId="2CE57CDB" w14:textId="77777777" w:rsidTr="00913D3A">
        <w:trPr>
          <w:trHeight w:val="220"/>
        </w:trPr>
        <w:tc>
          <w:tcPr>
            <w:tcW w:w="14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BE73C24" w14:textId="77777777" w:rsidR="00607ED2" w:rsidRPr="00E56205" w:rsidRDefault="00607ED2" w:rsidP="00607ED2">
            <w:pPr>
              <w:widowControl/>
              <w:jc w:val="left"/>
              <w:rPr>
                <w:rFonts w:ascii="Calibri" w:eastAsia="游明朝" w:hAnsi="Calibri" w:cs="Calibri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30FAFBDC" w14:textId="77777777" w:rsidR="00607ED2" w:rsidRPr="00E56205" w:rsidRDefault="00607ED2" w:rsidP="00607ED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279CE50A" w14:textId="77777777" w:rsidR="00607ED2" w:rsidRPr="00E56205" w:rsidRDefault="00607ED2" w:rsidP="00607ED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490B7A5D" w14:textId="77777777" w:rsidR="00607ED2" w:rsidRPr="00E56205" w:rsidRDefault="00607ED2" w:rsidP="00607ED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5862116F" w14:textId="77777777" w:rsidR="00607ED2" w:rsidRPr="00E56205" w:rsidRDefault="00607ED2" w:rsidP="00607ED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4543AC63" w14:textId="77777777" w:rsidR="00607ED2" w:rsidRPr="00E56205" w:rsidRDefault="00607ED2" w:rsidP="00607ED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50391C5E" w14:textId="77777777" w:rsidR="00607ED2" w:rsidRPr="00E56205" w:rsidRDefault="00607ED2" w:rsidP="00607ED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3A022A26" w14:textId="2E559546" w:rsidR="00607ED2" w:rsidRPr="00E56205" w:rsidRDefault="00607ED2" w:rsidP="00607ED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(0.108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0017D225" w14:textId="77777777" w:rsidR="00607ED2" w:rsidRPr="00E56205" w:rsidRDefault="00607ED2" w:rsidP="00607ED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E56205" w:rsidRPr="00E56205" w14:paraId="397DB22E" w14:textId="77777777" w:rsidTr="00913D3A">
        <w:trPr>
          <w:trHeight w:val="220"/>
        </w:trPr>
        <w:tc>
          <w:tcPr>
            <w:tcW w:w="14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AF3A5DD" w14:textId="4A5F9749" w:rsidR="00607ED2" w:rsidRPr="00E56205" w:rsidRDefault="00607ED2" w:rsidP="00607ED2">
            <w:pPr>
              <w:widowControl/>
              <w:jc w:val="left"/>
              <w:rPr>
                <w:rFonts w:ascii="Calibri" w:eastAsia="游明朝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 w:hint="eastAsia"/>
                <w:i/>
                <w:color w:val="000000" w:themeColor="text1"/>
                <w:sz w:val="20"/>
                <w:szCs w:val="20"/>
              </w:rPr>
              <w:t>IV</w:t>
            </w:r>
            <w:r w:rsidRPr="00E56205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_</w:t>
            </w:r>
            <w:r w:rsidRPr="00E56205">
              <w:rPr>
                <w:rFonts w:ascii="Calibri" w:hAnsi="Calibri" w:cs="Calibri" w:hint="eastAsia"/>
                <w:i/>
                <w:color w:val="000000" w:themeColor="text1"/>
                <w:sz w:val="20"/>
                <w:szCs w:val="20"/>
              </w:rPr>
              <w:t>HAPPINESS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702F01A0" w14:textId="77777777" w:rsidR="00607ED2" w:rsidRPr="00E56205" w:rsidRDefault="00607ED2" w:rsidP="00607ED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565E3828" w14:textId="77777777" w:rsidR="00607ED2" w:rsidRPr="00E56205" w:rsidRDefault="00607ED2" w:rsidP="00607ED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779D390F" w14:textId="77777777" w:rsidR="00607ED2" w:rsidRPr="00E56205" w:rsidRDefault="00607ED2" w:rsidP="00607ED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5A2EF2E" w14:textId="77777777" w:rsidR="00607ED2" w:rsidRPr="00E56205" w:rsidRDefault="00607ED2" w:rsidP="00607ED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36BEA5EE" w14:textId="77777777" w:rsidR="00607ED2" w:rsidRPr="00E56205" w:rsidRDefault="00607ED2" w:rsidP="00607ED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4AF07CB8" w14:textId="77777777" w:rsidR="00607ED2" w:rsidRPr="00E56205" w:rsidRDefault="00607ED2" w:rsidP="00607ED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06ED6FD8" w14:textId="77777777" w:rsidR="00607ED2" w:rsidRPr="00E56205" w:rsidRDefault="00607ED2" w:rsidP="00607ED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5DE87281" w14:textId="244C6889" w:rsidR="00607ED2" w:rsidRPr="00E56205" w:rsidRDefault="00607ED2" w:rsidP="00607ED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974***</w:t>
            </w:r>
          </w:p>
        </w:tc>
      </w:tr>
      <w:tr w:rsidR="00E56205" w:rsidRPr="00E56205" w14:paraId="13784EF5" w14:textId="77777777" w:rsidTr="00913D3A">
        <w:trPr>
          <w:trHeight w:val="220"/>
        </w:trPr>
        <w:tc>
          <w:tcPr>
            <w:tcW w:w="14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6295718" w14:textId="77777777" w:rsidR="00607ED2" w:rsidRPr="00E56205" w:rsidRDefault="00607ED2" w:rsidP="00607ED2">
            <w:pPr>
              <w:widowControl/>
              <w:jc w:val="left"/>
              <w:rPr>
                <w:rFonts w:ascii="Calibri" w:eastAsia="游明朝" w:hAnsi="Calibri" w:cs="Calibri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1AFEF908" w14:textId="77777777" w:rsidR="00607ED2" w:rsidRPr="00E56205" w:rsidRDefault="00607ED2" w:rsidP="00607ED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42A45C0E" w14:textId="77777777" w:rsidR="00607ED2" w:rsidRPr="00E56205" w:rsidRDefault="00607ED2" w:rsidP="00607ED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366C6F1C" w14:textId="77777777" w:rsidR="00607ED2" w:rsidRPr="00E56205" w:rsidRDefault="00607ED2" w:rsidP="00607ED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78EF5FD5" w14:textId="77777777" w:rsidR="00607ED2" w:rsidRPr="00E56205" w:rsidRDefault="00607ED2" w:rsidP="00607ED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123C6658" w14:textId="77777777" w:rsidR="00607ED2" w:rsidRPr="00E56205" w:rsidRDefault="00607ED2" w:rsidP="00607ED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322EEA1A" w14:textId="77777777" w:rsidR="00607ED2" w:rsidRPr="00E56205" w:rsidRDefault="00607ED2" w:rsidP="00607ED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4CD7C0C2" w14:textId="77777777" w:rsidR="00607ED2" w:rsidRPr="00E56205" w:rsidRDefault="00607ED2" w:rsidP="00607ED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0C0AC01A" w14:textId="22531BE6" w:rsidR="00607ED2" w:rsidRPr="00E56205" w:rsidRDefault="00607ED2" w:rsidP="00607ED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(0.0904)</w:t>
            </w:r>
          </w:p>
        </w:tc>
      </w:tr>
      <w:tr w:rsidR="00E56205" w:rsidRPr="00E56205" w14:paraId="57C3C5C8" w14:textId="77777777" w:rsidTr="00913D3A">
        <w:trPr>
          <w:trHeight w:val="44"/>
        </w:trPr>
        <w:tc>
          <w:tcPr>
            <w:tcW w:w="14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FA1F82F" w14:textId="77777777" w:rsidR="00607ED2" w:rsidRPr="00E56205" w:rsidRDefault="00607ED2" w:rsidP="00607ED2">
            <w:pPr>
              <w:widowControl/>
              <w:jc w:val="left"/>
              <w:rPr>
                <w:rFonts w:ascii="Calibri" w:eastAsia="游明朝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游明朝" w:hAnsi="Calibri" w:cs="Calibri"/>
                <w:color w:val="000000" w:themeColor="text1"/>
                <w:kern w:val="0"/>
                <w:sz w:val="20"/>
                <w:szCs w:val="20"/>
              </w:rPr>
              <w:t>Cons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3BB1FAE" w14:textId="69620F02" w:rsidR="00607ED2" w:rsidRPr="00E56205" w:rsidRDefault="00607ED2" w:rsidP="00607ED2">
            <w:pPr>
              <w:widowControl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.709***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CBB32AD" w14:textId="71E6B25D" w:rsidR="00607ED2" w:rsidRPr="00E56205" w:rsidRDefault="00607ED2" w:rsidP="00607ED2">
            <w:pPr>
              <w:widowControl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606***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493CFDE" w14:textId="3A55968B" w:rsidR="00607ED2" w:rsidRPr="00E56205" w:rsidRDefault="00607ED2" w:rsidP="00607ED2">
            <w:pPr>
              <w:widowControl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.254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59A5A41" w14:textId="007D169C" w:rsidR="00607ED2" w:rsidRPr="00E56205" w:rsidRDefault="00607ED2" w:rsidP="00607ED2">
            <w:pPr>
              <w:widowControl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1.494***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D854AF3" w14:textId="59D9166B" w:rsidR="00607ED2" w:rsidRPr="00E56205" w:rsidRDefault="00607ED2" w:rsidP="00607ED2">
            <w:pPr>
              <w:widowControl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7.35***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D99363B" w14:textId="783DE61A" w:rsidR="00607ED2" w:rsidRPr="00E56205" w:rsidRDefault="00607ED2" w:rsidP="00607ED2">
            <w:pPr>
              <w:widowControl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.824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9C222C4" w14:textId="79B179F0" w:rsidR="00607ED2" w:rsidRPr="00E56205" w:rsidRDefault="00607ED2" w:rsidP="00607ED2">
            <w:pPr>
              <w:widowControl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645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7BC8EEC" w14:textId="289FEE31" w:rsidR="00607ED2" w:rsidRPr="00E56205" w:rsidRDefault="00607ED2" w:rsidP="00607ED2">
            <w:pPr>
              <w:widowControl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2.841*</w:t>
            </w:r>
          </w:p>
        </w:tc>
      </w:tr>
      <w:tr w:rsidR="00E56205" w:rsidRPr="00E56205" w14:paraId="626342D8" w14:textId="77777777" w:rsidTr="00913D3A">
        <w:trPr>
          <w:trHeight w:val="64"/>
        </w:trPr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C875F87" w14:textId="77777777" w:rsidR="00607ED2" w:rsidRPr="00E56205" w:rsidRDefault="00607ED2" w:rsidP="00607ED2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06877AA" w14:textId="1A8186F9" w:rsidR="00607ED2" w:rsidRPr="00E56205" w:rsidRDefault="00607ED2" w:rsidP="00607ED2">
            <w:pPr>
              <w:widowControl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(0.68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2C38263" w14:textId="7623C8A2" w:rsidR="00607ED2" w:rsidRPr="00E56205" w:rsidRDefault="00607ED2" w:rsidP="00607ED2">
            <w:pPr>
              <w:widowControl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(0.0618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16DCA56" w14:textId="55D4E84F" w:rsidR="00607ED2" w:rsidRPr="00E56205" w:rsidRDefault="00607ED2" w:rsidP="00607ED2">
            <w:pPr>
              <w:widowControl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(1.50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BF80BD5" w14:textId="63E10978" w:rsidR="00607ED2" w:rsidRPr="00E56205" w:rsidRDefault="00607ED2" w:rsidP="00607ED2">
            <w:pPr>
              <w:widowControl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(0.449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5EA928A" w14:textId="4B353A94" w:rsidR="00607ED2" w:rsidRPr="00E56205" w:rsidRDefault="00607ED2" w:rsidP="00607ED2">
            <w:pPr>
              <w:widowControl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(4.598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3049FC2" w14:textId="54150E84" w:rsidR="00607ED2" w:rsidRPr="00E56205" w:rsidRDefault="00607ED2" w:rsidP="00607ED2">
            <w:pPr>
              <w:widowControl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(9.214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371B755" w14:textId="46DAB41F" w:rsidR="00607ED2" w:rsidRPr="00E56205" w:rsidRDefault="00607ED2" w:rsidP="00607ED2">
            <w:pPr>
              <w:widowControl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(0.99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C931A42" w14:textId="4F3CDEC1" w:rsidR="00607ED2" w:rsidRPr="00E56205" w:rsidRDefault="00607ED2" w:rsidP="00607ED2">
            <w:pPr>
              <w:widowControl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(1.510)</w:t>
            </w:r>
          </w:p>
        </w:tc>
      </w:tr>
      <w:tr w:rsidR="00E56205" w:rsidRPr="00E56205" w14:paraId="78A253DE" w14:textId="77777777" w:rsidTr="00913D3A">
        <w:trPr>
          <w:trHeight w:val="148"/>
        </w:trPr>
        <w:tc>
          <w:tcPr>
            <w:tcW w:w="14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D97E9E4" w14:textId="7A8EA825" w:rsidR="00607ED2" w:rsidRPr="00E56205" w:rsidRDefault="00607ED2" w:rsidP="00607ED2">
            <w:pPr>
              <w:widowControl/>
              <w:jc w:val="left"/>
              <w:rPr>
                <w:rFonts w:ascii="Calibri" w:eastAsia="游明朝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游明朝" w:hAnsi="Calibri" w:cs="Calibri"/>
                <w:color w:val="000000" w:themeColor="text1"/>
                <w:kern w:val="0"/>
                <w:sz w:val="20"/>
                <w:szCs w:val="20"/>
              </w:rPr>
              <w:t>Obs.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7F47C43" w14:textId="6D3A759E" w:rsidR="00607ED2" w:rsidRPr="00E56205" w:rsidRDefault="00607ED2" w:rsidP="00607ED2">
            <w:pPr>
              <w:widowControl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5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94FE52B" w14:textId="76BF10A0" w:rsidR="00607ED2" w:rsidRPr="00E56205" w:rsidRDefault="00607ED2" w:rsidP="00607ED2">
            <w:pPr>
              <w:widowControl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5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9175965" w14:textId="1AEDCF6D" w:rsidR="00607ED2" w:rsidRPr="00E56205" w:rsidRDefault="00607ED2" w:rsidP="00607ED2">
            <w:pPr>
              <w:widowControl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5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FCD490F" w14:textId="303B4178" w:rsidR="00607ED2" w:rsidRPr="00E56205" w:rsidRDefault="00607ED2" w:rsidP="00607ED2">
            <w:pPr>
              <w:widowControl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5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178CEB2" w14:textId="6C4B6D43" w:rsidR="00607ED2" w:rsidRPr="00E56205" w:rsidRDefault="00607ED2" w:rsidP="00607ED2">
            <w:pPr>
              <w:widowControl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5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29E3B17" w14:textId="24AB86EC" w:rsidR="00607ED2" w:rsidRPr="00E56205" w:rsidRDefault="00607ED2" w:rsidP="00607ED2">
            <w:pPr>
              <w:widowControl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5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B4D8C37" w14:textId="6363CEA5" w:rsidR="00607ED2" w:rsidRPr="00E56205" w:rsidRDefault="00607ED2" w:rsidP="00607ED2">
            <w:pPr>
              <w:widowControl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5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908FB6D" w14:textId="06FB71A7" w:rsidR="00607ED2" w:rsidRPr="00E56205" w:rsidRDefault="00607ED2" w:rsidP="00607ED2">
            <w:pPr>
              <w:widowControl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50</w:t>
            </w:r>
          </w:p>
        </w:tc>
      </w:tr>
    </w:tbl>
    <w:p w14:paraId="1AED1077" w14:textId="77777777" w:rsidR="00CB7E14" w:rsidRPr="00BA638A" w:rsidRDefault="00367665" w:rsidP="00852B43">
      <w:pPr>
        <w:pStyle w:val="a3"/>
        <w:rPr>
          <w:color w:val="FF0000"/>
        </w:rPr>
      </w:pPr>
      <w:r w:rsidRPr="00BA638A">
        <w:rPr>
          <w:color w:val="FF0000"/>
        </w:rPr>
        <w:fldChar w:fldCharType="end"/>
      </w:r>
    </w:p>
    <w:p w14:paraId="1710418A" w14:textId="0842329A" w:rsidR="00CB7E14" w:rsidRPr="00E56205" w:rsidRDefault="00CB7E14" w:rsidP="00CB7E14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E56205">
        <w:rPr>
          <w:rFonts w:ascii="Times New Roman" w:hAnsi="Times New Roman" w:cs="Times New Roman"/>
          <w:color w:val="000000" w:themeColor="text1"/>
          <w:szCs w:val="21"/>
        </w:rPr>
        <w:t xml:space="preserve">Note: All control variables are included in the estimation, but not shown here to save space. Robust standard errors </w:t>
      </w:r>
      <w:r w:rsidR="002B0F01" w:rsidRPr="00E56205">
        <w:rPr>
          <w:rFonts w:ascii="Times New Roman" w:hAnsi="Times New Roman" w:cs="Times New Roman"/>
          <w:color w:val="000000" w:themeColor="text1"/>
          <w:szCs w:val="21"/>
        </w:rPr>
        <w:t xml:space="preserve">are </w:t>
      </w:r>
      <w:r w:rsidRPr="00E56205">
        <w:rPr>
          <w:rFonts w:ascii="Times New Roman" w:hAnsi="Times New Roman" w:cs="Times New Roman"/>
          <w:color w:val="000000" w:themeColor="text1"/>
          <w:szCs w:val="21"/>
        </w:rPr>
        <w:t>in parentheses</w:t>
      </w:r>
      <w:r w:rsidR="002B0F01" w:rsidRPr="00E56205">
        <w:rPr>
          <w:rFonts w:ascii="Times New Roman" w:hAnsi="Times New Roman" w:cs="Times New Roman"/>
          <w:color w:val="000000" w:themeColor="text1"/>
          <w:szCs w:val="21"/>
        </w:rPr>
        <w:t>.</w:t>
      </w:r>
      <w:r w:rsidRPr="00E56205">
        <w:rPr>
          <w:rFonts w:ascii="Times New Roman" w:hAnsi="Times New Roman" w:cs="Times New Roman"/>
          <w:color w:val="000000" w:themeColor="text1"/>
          <w:szCs w:val="21"/>
        </w:rPr>
        <w:t xml:space="preserve"> *** p&lt;0.01, ** p&lt;0.05, * p&lt;0.1</w:t>
      </w:r>
    </w:p>
    <w:p w14:paraId="17799177" w14:textId="77777777" w:rsidR="00BD1354" w:rsidRPr="00BA638A" w:rsidRDefault="00BD1354" w:rsidP="009A3ECA">
      <w:pPr>
        <w:pStyle w:val="af7"/>
        <w:rPr>
          <w:rFonts w:ascii="Times New Roman" w:hAnsi="Times New Roman" w:cs="Times New Roman"/>
          <w:color w:val="FF0000"/>
          <w:sz w:val="22"/>
          <w:szCs w:val="24"/>
        </w:rPr>
      </w:pPr>
    </w:p>
    <w:sectPr w:rsidR="00BD1354" w:rsidRPr="00BA638A" w:rsidSect="009A3ECA">
      <w:pgSz w:w="16838" w:h="11906" w:orient="landscape" w:code="9"/>
      <w:pgMar w:top="1701" w:right="1701" w:bottom="1701" w:left="1985" w:header="851" w:footer="992" w:gutter="0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740994" w14:textId="77777777" w:rsidR="006F40A3" w:rsidRDefault="006F40A3" w:rsidP="00DD5225">
      <w:r>
        <w:separator/>
      </w:r>
    </w:p>
  </w:endnote>
  <w:endnote w:type="continuationSeparator" w:id="0">
    <w:p w14:paraId="4D68ED5B" w14:textId="77777777" w:rsidR="006F40A3" w:rsidRDefault="006F40A3" w:rsidP="00DD52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114361360"/>
      <w:docPartObj>
        <w:docPartGallery w:val="Page Numbers (Bottom of Page)"/>
        <w:docPartUnique/>
      </w:docPartObj>
    </w:sdtPr>
    <w:sdtContent>
      <w:p w14:paraId="0A30D54C" w14:textId="5022AB23" w:rsidR="00E56205" w:rsidRDefault="00E56205">
        <w:pPr>
          <w:pStyle w:val="ab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76A95" w:rsidRPr="00776A95">
          <w:rPr>
            <w:noProof/>
            <w:lang w:val="ja-JP"/>
          </w:rPr>
          <w:t>42</w:t>
        </w:r>
        <w:r>
          <w:fldChar w:fldCharType="end"/>
        </w:r>
      </w:p>
    </w:sdtContent>
  </w:sdt>
  <w:p w14:paraId="79718907" w14:textId="77777777" w:rsidR="00E56205" w:rsidRDefault="00E56205">
    <w:pPr>
      <w:pStyle w:val="ab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A24992" w14:textId="77777777" w:rsidR="006F40A3" w:rsidRDefault="006F40A3" w:rsidP="00DD5225">
      <w:r>
        <w:separator/>
      </w:r>
    </w:p>
  </w:footnote>
  <w:footnote w:type="continuationSeparator" w:id="0">
    <w:p w14:paraId="4883D530" w14:textId="77777777" w:rsidR="006F40A3" w:rsidRDefault="006F40A3" w:rsidP="00DD5225">
      <w:r>
        <w:continuationSeparator/>
      </w:r>
    </w:p>
  </w:footnote>
  <w:footnote w:id="1">
    <w:p w14:paraId="5B25FD91" w14:textId="598ECA53" w:rsidR="00E56205" w:rsidRPr="00BF0EF6" w:rsidRDefault="00E56205" w:rsidP="00BF0EF6">
      <w:pPr>
        <w:pStyle w:val="a3"/>
        <w:jc w:val="both"/>
        <w:rPr>
          <w:rFonts w:ascii="Times New Roman" w:hAnsi="Times New Roman" w:cs="Times New Roman"/>
        </w:rPr>
      </w:pPr>
      <w:r w:rsidRPr="00BF0EF6">
        <w:rPr>
          <w:rStyle w:val="a5"/>
          <w:rFonts w:ascii="Times New Roman" w:hAnsi="Times New Roman" w:cs="Times New Roman"/>
        </w:rPr>
        <w:footnoteRef/>
      </w:r>
      <w:r w:rsidRPr="00BF0EF6">
        <w:rPr>
          <w:rFonts w:ascii="Times New Roman" w:hAnsi="Times New Roman" w:cs="Times New Roman"/>
        </w:rPr>
        <w:t xml:space="preserve"> This is because </w:t>
      </w:r>
      <w:r w:rsidRPr="00BF0EF6">
        <w:rPr>
          <w:rFonts w:ascii="Times New Roman" w:hAnsi="Times New Roman" w:cs="Times New Roman"/>
          <w:i/>
          <w:iCs/>
        </w:rPr>
        <w:t>INCOME</w:t>
      </w:r>
      <w:r w:rsidRPr="00BF0EF6">
        <w:rPr>
          <w:rFonts w:ascii="Times New Roman" w:hAnsi="Times New Roman" w:cs="Times New Roman"/>
        </w:rPr>
        <w:t xml:space="preserve"> is included in all equations of FIML.</w:t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FA10A5"/>
    <w:multiLevelType w:val="hybridMultilevel"/>
    <w:tmpl w:val="4B2C2482"/>
    <w:lvl w:ilvl="0" w:tplc="11B6D536">
      <w:start w:val="1"/>
      <w:numFmt w:val="decimal"/>
      <w:lvlText w:val="%1．"/>
      <w:lvlJc w:val="left"/>
      <w:pPr>
        <w:ind w:left="720" w:hanging="7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08E20669"/>
    <w:multiLevelType w:val="hybridMultilevel"/>
    <w:tmpl w:val="22F2F000"/>
    <w:lvl w:ilvl="0" w:tplc="E91213CC">
      <w:start w:val="1"/>
      <w:numFmt w:val="decimal"/>
      <w:lvlText w:val="%1．"/>
      <w:lvlJc w:val="left"/>
      <w:pPr>
        <w:ind w:left="720" w:hanging="7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0BB96CF8"/>
    <w:multiLevelType w:val="hybridMultilevel"/>
    <w:tmpl w:val="939C697C"/>
    <w:lvl w:ilvl="0" w:tplc="538473F2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11C61834"/>
    <w:multiLevelType w:val="hybridMultilevel"/>
    <w:tmpl w:val="D9343D70"/>
    <w:lvl w:ilvl="0" w:tplc="DD083BC8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16502671"/>
    <w:multiLevelType w:val="hybridMultilevel"/>
    <w:tmpl w:val="FA4280F0"/>
    <w:lvl w:ilvl="0" w:tplc="78FE19B8">
      <w:start w:val="1"/>
      <w:numFmt w:val="upperLetter"/>
      <w:lvlText w:val="%1."/>
      <w:lvlJc w:val="left"/>
      <w:pPr>
        <w:ind w:left="360" w:hanging="360"/>
      </w:pPr>
      <w:rPr>
        <w:rFonts w:hint="default"/>
        <w:color w:val="000000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 w15:restartNumberingAfterBreak="0">
    <w:nsid w:val="1B6C3CB0"/>
    <w:multiLevelType w:val="hybridMultilevel"/>
    <w:tmpl w:val="1AAA42D0"/>
    <w:lvl w:ilvl="0" w:tplc="6456AE24">
      <w:start w:val="1"/>
      <w:numFmt w:val="decimal"/>
      <w:lvlText w:val="(%1)"/>
      <w:lvlJc w:val="left"/>
      <w:pPr>
        <w:ind w:left="47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50" w:hanging="420"/>
      </w:pPr>
    </w:lvl>
    <w:lvl w:ilvl="2" w:tplc="04090011" w:tentative="1">
      <w:start w:val="1"/>
      <w:numFmt w:val="decimalEnclosedCircle"/>
      <w:lvlText w:val="%3"/>
      <w:lvlJc w:val="left"/>
      <w:pPr>
        <w:ind w:left="1370" w:hanging="420"/>
      </w:pPr>
    </w:lvl>
    <w:lvl w:ilvl="3" w:tplc="0409000F" w:tentative="1">
      <w:start w:val="1"/>
      <w:numFmt w:val="decimal"/>
      <w:lvlText w:val="%4."/>
      <w:lvlJc w:val="left"/>
      <w:pPr>
        <w:ind w:left="1790" w:hanging="420"/>
      </w:pPr>
    </w:lvl>
    <w:lvl w:ilvl="4" w:tplc="04090017" w:tentative="1">
      <w:start w:val="1"/>
      <w:numFmt w:val="aiueoFullWidth"/>
      <w:lvlText w:val="(%5)"/>
      <w:lvlJc w:val="left"/>
      <w:pPr>
        <w:ind w:left="2210" w:hanging="420"/>
      </w:pPr>
    </w:lvl>
    <w:lvl w:ilvl="5" w:tplc="04090011" w:tentative="1">
      <w:start w:val="1"/>
      <w:numFmt w:val="decimalEnclosedCircle"/>
      <w:lvlText w:val="%6"/>
      <w:lvlJc w:val="left"/>
      <w:pPr>
        <w:ind w:left="2630" w:hanging="420"/>
      </w:pPr>
    </w:lvl>
    <w:lvl w:ilvl="6" w:tplc="0409000F" w:tentative="1">
      <w:start w:val="1"/>
      <w:numFmt w:val="decimal"/>
      <w:lvlText w:val="%7."/>
      <w:lvlJc w:val="left"/>
      <w:pPr>
        <w:ind w:left="3050" w:hanging="420"/>
      </w:pPr>
    </w:lvl>
    <w:lvl w:ilvl="7" w:tplc="04090017" w:tentative="1">
      <w:start w:val="1"/>
      <w:numFmt w:val="aiueoFullWidth"/>
      <w:lvlText w:val="(%8)"/>
      <w:lvlJc w:val="left"/>
      <w:pPr>
        <w:ind w:left="3470" w:hanging="420"/>
      </w:pPr>
    </w:lvl>
    <w:lvl w:ilvl="8" w:tplc="04090011" w:tentative="1">
      <w:start w:val="1"/>
      <w:numFmt w:val="decimalEnclosedCircle"/>
      <w:lvlText w:val="%9"/>
      <w:lvlJc w:val="left"/>
      <w:pPr>
        <w:ind w:left="3890" w:hanging="420"/>
      </w:pPr>
    </w:lvl>
  </w:abstractNum>
  <w:abstractNum w:abstractNumId="6" w15:restartNumberingAfterBreak="0">
    <w:nsid w:val="1D9463B7"/>
    <w:multiLevelType w:val="hybridMultilevel"/>
    <w:tmpl w:val="B8CAA642"/>
    <w:lvl w:ilvl="0" w:tplc="68086ED0">
      <w:start w:val="1"/>
      <w:numFmt w:val="decimal"/>
      <w:lvlText w:val="%1）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 w15:restartNumberingAfterBreak="0">
    <w:nsid w:val="1F583A52"/>
    <w:multiLevelType w:val="hybridMultilevel"/>
    <w:tmpl w:val="AE069E60"/>
    <w:lvl w:ilvl="0" w:tplc="1082A418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8" w15:restartNumberingAfterBreak="0">
    <w:nsid w:val="33F867A2"/>
    <w:multiLevelType w:val="hybridMultilevel"/>
    <w:tmpl w:val="8950274C"/>
    <w:lvl w:ilvl="0" w:tplc="50507456">
      <w:start w:val="1"/>
      <w:numFmt w:val="decimal"/>
      <w:lvlText w:val="（%1）"/>
      <w:lvlJc w:val="left"/>
      <w:pPr>
        <w:ind w:left="930" w:hanging="7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050" w:hanging="420"/>
      </w:pPr>
    </w:lvl>
    <w:lvl w:ilvl="2" w:tplc="04090011" w:tentative="1">
      <w:start w:val="1"/>
      <w:numFmt w:val="decimalEnclosedCircle"/>
      <w:lvlText w:val="%3"/>
      <w:lvlJc w:val="left"/>
      <w:pPr>
        <w:ind w:left="1470" w:hanging="420"/>
      </w:pPr>
    </w:lvl>
    <w:lvl w:ilvl="3" w:tplc="0409000F" w:tentative="1">
      <w:start w:val="1"/>
      <w:numFmt w:val="decimal"/>
      <w:lvlText w:val="%4."/>
      <w:lvlJc w:val="left"/>
      <w:pPr>
        <w:ind w:left="1890" w:hanging="420"/>
      </w:pPr>
    </w:lvl>
    <w:lvl w:ilvl="4" w:tplc="04090017" w:tentative="1">
      <w:start w:val="1"/>
      <w:numFmt w:val="aiueoFullWidth"/>
      <w:lvlText w:val="(%5)"/>
      <w:lvlJc w:val="left"/>
      <w:pPr>
        <w:ind w:left="2310" w:hanging="420"/>
      </w:pPr>
    </w:lvl>
    <w:lvl w:ilvl="5" w:tplc="04090011" w:tentative="1">
      <w:start w:val="1"/>
      <w:numFmt w:val="decimalEnclosedCircle"/>
      <w:lvlText w:val="%6"/>
      <w:lvlJc w:val="left"/>
      <w:pPr>
        <w:ind w:left="2730" w:hanging="420"/>
      </w:pPr>
    </w:lvl>
    <w:lvl w:ilvl="6" w:tplc="0409000F" w:tentative="1">
      <w:start w:val="1"/>
      <w:numFmt w:val="decimal"/>
      <w:lvlText w:val="%7."/>
      <w:lvlJc w:val="left"/>
      <w:pPr>
        <w:ind w:left="3150" w:hanging="420"/>
      </w:pPr>
    </w:lvl>
    <w:lvl w:ilvl="7" w:tplc="04090017" w:tentative="1">
      <w:start w:val="1"/>
      <w:numFmt w:val="aiueoFullWidth"/>
      <w:lvlText w:val="(%8)"/>
      <w:lvlJc w:val="left"/>
      <w:pPr>
        <w:ind w:left="3570" w:hanging="420"/>
      </w:pPr>
    </w:lvl>
    <w:lvl w:ilvl="8" w:tplc="04090011" w:tentative="1">
      <w:start w:val="1"/>
      <w:numFmt w:val="decimalEnclosedCircle"/>
      <w:lvlText w:val="%9"/>
      <w:lvlJc w:val="left"/>
      <w:pPr>
        <w:ind w:left="3990" w:hanging="420"/>
      </w:pPr>
    </w:lvl>
  </w:abstractNum>
  <w:abstractNum w:abstractNumId="9" w15:restartNumberingAfterBreak="0">
    <w:nsid w:val="38F07F50"/>
    <w:multiLevelType w:val="hybridMultilevel"/>
    <w:tmpl w:val="E5BC175E"/>
    <w:lvl w:ilvl="0" w:tplc="E91213CC">
      <w:start w:val="1"/>
      <w:numFmt w:val="decimal"/>
      <w:lvlText w:val="%1．"/>
      <w:lvlJc w:val="left"/>
      <w:pPr>
        <w:ind w:left="720" w:hanging="7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0" w15:restartNumberingAfterBreak="0">
    <w:nsid w:val="3D691873"/>
    <w:multiLevelType w:val="hybridMultilevel"/>
    <w:tmpl w:val="E552FBDC"/>
    <w:lvl w:ilvl="0" w:tplc="1CC89336">
      <w:start w:val="1"/>
      <w:numFmt w:val="decimalFullWidth"/>
      <w:lvlText w:val="%1）"/>
      <w:lvlJc w:val="left"/>
      <w:pPr>
        <w:ind w:left="420" w:hanging="4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1" w15:restartNumberingAfterBreak="0">
    <w:nsid w:val="41860589"/>
    <w:multiLevelType w:val="hybridMultilevel"/>
    <w:tmpl w:val="50903406"/>
    <w:lvl w:ilvl="0" w:tplc="D85252F0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2" w15:restartNumberingAfterBreak="0">
    <w:nsid w:val="4B64769B"/>
    <w:multiLevelType w:val="hybridMultilevel"/>
    <w:tmpl w:val="4AF40484"/>
    <w:lvl w:ilvl="0" w:tplc="6D70DDB6">
      <w:start w:val="1"/>
      <w:numFmt w:val="upperLetter"/>
      <w:lvlText w:val="%1."/>
      <w:lvlJc w:val="left"/>
      <w:pPr>
        <w:ind w:left="360" w:hanging="360"/>
      </w:pPr>
      <w:rPr>
        <w:rFonts w:hint="default"/>
        <w:color w:val="000000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3" w15:restartNumberingAfterBreak="0">
    <w:nsid w:val="4D9771E6"/>
    <w:multiLevelType w:val="hybridMultilevel"/>
    <w:tmpl w:val="73F29B8C"/>
    <w:lvl w:ilvl="0" w:tplc="520C094E">
      <w:start w:val="1"/>
      <w:numFmt w:val="upperLetter"/>
      <w:lvlText w:val="%1."/>
      <w:lvlJc w:val="left"/>
      <w:pPr>
        <w:ind w:left="360" w:hanging="360"/>
      </w:pPr>
      <w:rPr>
        <w:rFonts w:eastAsiaTheme="minorEastAsia" w:hint="default"/>
        <w:color w:val="auto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4" w15:restartNumberingAfterBreak="0">
    <w:nsid w:val="52CE6F55"/>
    <w:multiLevelType w:val="hybridMultilevel"/>
    <w:tmpl w:val="0C28DD8E"/>
    <w:lvl w:ilvl="0" w:tplc="6936D070">
      <w:start w:val="1"/>
      <w:numFmt w:val="decimalFullWidth"/>
      <w:lvlText w:val="%1）"/>
      <w:lvlJc w:val="left"/>
      <w:pPr>
        <w:ind w:left="420" w:hanging="4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5" w15:restartNumberingAfterBreak="0">
    <w:nsid w:val="54545E69"/>
    <w:multiLevelType w:val="hybridMultilevel"/>
    <w:tmpl w:val="51A0D85A"/>
    <w:lvl w:ilvl="0" w:tplc="90884AE2">
      <w:start w:val="1"/>
      <w:numFmt w:val="decimal"/>
      <w:lvlText w:val="%1．"/>
      <w:lvlJc w:val="left"/>
      <w:pPr>
        <w:ind w:left="720" w:hanging="7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6" w15:restartNumberingAfterBreak="0">
    <w:nsid w:val="551E3A12"/>
    <w:multiLevelType w:val="hybridMultilevel"/>
    <w:tmpl w:val="06345158"/>
    <w:lvl w:ilvl="0" w:tplc="48D0DBB4">
      <w:start w:val="1"/>
      <w:numFmt w:val="decimal"/>
      <w:lvlText w:val="%1．"/>
      <w:lvlJc w:val="left"/>
      <w:pPr>
        <w:ind w:left="720" w:hanging="7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7" w15:restartNumberingAfterBreak="0">
    <w:nsid w:val="604803C0"/>
    <w:multiLevelType w:val="hybridMultilevel"/>
    <w:tmpl w:val="47C85520"/>
    <w:lvl w:ilvl="0" w:tplc="3D8ED5BC">
      <w:start w:val="1"/>
      <w:numFmt w:val="decimal"/>
      <w:lvlText w:val="（%1）"/>
      <w:lvlJc w:val="left"/>
      <w:pPr>
        <w:ind w:left="720" w:hanging="7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8" w15:restartNumberingAfterBreak="0">
    <w:nsid w:val="6EF4517E"/>
    <w:multiLevelType w:val="hybridMultilevel"/>
    <w:tmpl w:val="AB9C055C"/>
    <w:lvl w:ilvl="0" w:tplc="94A4FC82">
      <w:numFmt w:val="bullet"/>
      <w:lvlText w:val="※"/>
      <w:lvlJc w:val="left"/>
      <w:pPr>
        <w:ind w:left="360" w:hanging="360"/>
      </w:pPr>
      <w:rPr>
        <w:rFonts w:ascii="游明朝" w:eastAsia="游明朝" w:hAnsi="游明朝" w:cs="Times New Roman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9" w15:restartNumberingAfterBreak="0">
    <w:nsid w:val="74622E9A"/>
    <w:multiLevelType w:val="hybridMultilevel"/>
    <w:tmpl w:val="11DEB562"/>
    <w:lvl w:ilvl="0" w:tplc="11B6D536">
      <w:start w:val="1"/>
      <w:numFmt w:val="decimal"/>
      <w:lvlText w:val="%1．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0" w15:restartNumberingAfterBreak="0">
    <w:nsid w:val="7B76201B"/>
    <w:multiLevelType w:val="hybridMultilevel"/>
    <w:tmpl w:val="5D32C24E"/>
    <w:lvl w:ilvl="0" w:tplc="E91213CC">
      <w:start w:val="1"/>
      <w:numFmt w:val="decimal"/>
      <w:lvlText w:val="%1．"/>
      <w:lvlJc w:val="left"/>
      <w:pPr>
        <w:ind w:left="720" w:hanging="7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1" w15:restartNumberingAfterBreak="0">
    <w:nsid w:val="7C122042"/>
    <w:multiLevelType w:val="hybridMultilevel"/>
    <w:tmpl w:val="BEBCC48E"/>
    <w:lvl w:ilvl="0" w:tplc="15666DC6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2" w15:restartNumberingAfterBreak="0">
    <w:nsid w:val="7C6E4EE2"/>
    <w:multiLevelType w:val="hybridMultilevel"/>
    <w:tmpl w:val="90DE0EE0"/>
    <w:lvl w:ilvl="0" w:tplc="FC0C1D4E">
      <w:start w:val="1"/>
      <w:numFmt w:val="upperLetter"/>
      <w:lvlText w:val="%1."/>
      <w:lvlJc w:val="left"/>
      <w:pPr>
        <w:ind w:left="360" w:hanging="360"/>
      </w:pPr>
      <w:rPr>
        <w:rFonts w:hint="default"/>
        <w:color w:val="000000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3" w15:restartNumberingAfterBreak="0">
    <w:nsid w:val="7E281663"/>
    <w:multiLevelType w:val="hybridMultilevel"/>
    <w:tmpl w:val="A380D06E"/>
    <w:lvl w:ilvl="0" w:tplc="9D8A60BC">
      <w:start w:val="1"/>
      <w:numFmt w:val="decimal"/>
      <w:lvlText w:val="（%1）"/>
      <w:lvlJc w:val="left"/>
      <w:pPr>
        <w:ind w:left="720" w:hanging="7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312298271">
    <w:abstractNumId w:val="19"/>
  </w:num>
  <w:num w:numId="2" w16cid:durableId="1944611440">
    <w:abstractNumId w:val="8"/>
  </w:num>
  <w:num w:numId="3" w16cid:durableId="1302422758">
    <w:abstractNumId w:val="5"/>
  </w:num>
  <w:num w:numId="4" w16cid:durableId="843014146">
    <w:abstractNumId w:val="17"/>
  </w:num>
  <w:num w:numId="5" w16cid:durableId="904488764">
    <w:abstractNumId w:val="23"/>
  </w:num>
  <w:num w:numId="6" w16cid:durableId="1130436161">
    <w:abstractNumId w:val="0"/>
  </w:num>
  <w:num w:numId="7" w16cid:durableId="1967349440">
    <w:abstractNumId w:val="16"/>
  </w:num>
  <w:num w:numId="8" w16cid:durableId="1141188087">
    <w:abstractNumId w:val="15"/>
  </w:num>
  <w:num w:numId="9" w16cid:durableId="344749291">
    <w:abstractNumId w:val="9"/>
  </w:num>
  <w:num w:numId="10" w16cid:durableId="547035429">
    <w:abstractNumId w:val="1"/>
  </w:num>
  <w:num w:numId="11" w16cid:durableId="247233633">
    <w:abstractNumId w:val="20"/>
  </w:num>
  <w:num w:numId="12" w16cid:durableId="1524198683">
    <w:abstractNumId w:val="18"/>
  </w:num>
  <w:num w:numId="13" w16cid:durableId="1552420669">
    <w:abstractNumId w:val="21"/>
  </w:num>
  <w:num w:numId="14" w16cid:durableId="2110150797">
    <w:abstractNumId w:val="3"/>
  </w:num>
  <w:num w:numId="15" w16cid:durableId="1685936014">
    <w:abstractNumId w:val="6"/>
  </w:num>
  <w:num w:numId="16" w16cid:durableId="1459185533">
    <w:abstractNumId w:val="10"/>
  </w:num>
  <w:num w:numId="17" w16cid:durableId="2073263502">
    <w:abstractNumId w:val="14"/>
  </w:num>
  <w:num w:numId="18" w16cid:durableId="577441978">
    <w:abstractNumId w:val="12"/>
  </w:num>
  <w:num w:numId="19" w16cid:durableId="838275006">
    <w:abstractNumId w:val="4"/>
  </w:num>
  <w:num w:numId="20" w16cid:durableId="1066297504">
    <w:abstractNumId w:val="22"/>
  </w:num>
  <w:num w:numId="21" w16cid:durableId="770317722">
    <w:abstractNumId w:val="13"/>
  </w:num>
  <w:num w:numId="22" w16cid:durableId="1987588994">
    <w:abstractNumId w:val="7"/>
  </w:num>
  <w:num w:numId="23" w16cid:durableId="1096754534">
    <w:abstractNumId w:val="11"/>
  </w:num>
  <w:num w:numId="24" w16cid:durableId="27718450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01AF4"/>
    <w:rsid w:val="000007CC"/>
    <w:rsid w:val="000013E9"/>
    <w:rsid w:val="00002382"/>
    <w:rsid w:val="00007407"/>
    <w:rsid w:val="000123F3"/>
    <w:rsid w:val="00012D09"/>
    <w:rsid w:val="0001374C"/>
    <w:rsid w:val="00013C11"/>
    <w:rsid w:val="00016748"/>
    <w:rsid w:val="00016E53"/>
    <w:rsid w:val="00027F21"/>
    <w:rsid w:val="0003422B"/>
    <w:rsid w:val="00037A7F"/>
    <w:rsid w:val="0004074D"/>
    <w:rsid w:val="00042954"/>
    <w:rsid w:val="00043501"/>
    <w:rsid w:val="00043D9A"/>
    <w:rsid w:val="000527BB"/>
    <w:rsid w:val="00056982"/>
    <w:rsid w:val="00056B91"/>
    <w:rsid w:val="00060F44"/>
    <w:rsid w:val="00062045"/>
    <w:rsid w:val="00062A6E"/>
    <w:rsid w:val="00065236"/>
    <w:rsid w:val="00070223"/>
    <w:rsid w:val="000708BC"/>
    <w:rsid w:val="00072EE2"/>
    <w:rsid w:val="00077FBE"/>
    <w:rsid w:val="00083BC2"/>
    <w:rsid w:val="0008613E"/>
    <w:rsid w:val="000903F5"/>
    <w:rsid w:val="000949C8"/>
    <w:rsid w:val="000A10AD"/>
    <w:rsid w:val="000A16FE"/>
    <w:rsid w:val="000A54C2"/>
    <w:rsid w:val="000A6B2B"/>
    <w:rsid w:val="000A7E01"/>
    <w:rsid w:val="000B5B42"/>
    <w:rsid w:val="000B6017"/>
    <w:rsid w:val="000B63BB"/>
    <w:rsid w:val="000C2A09"/>
    <w:rsid w:val="000C2A49"/>
    <w:rsid w:val="000C30F7"/>
    <w:rsid w:val="000C38DE"/>
    <w:rsid w:val="000C550B"/>
    <w:rsid w:val="000D5252"/>
    <w:rsid w:val="000D5F73"/>
    <w:rsid w:val="000E0BE4"/>
    <w:rsid w:val="000E2B3C"/>
    <w:rsid w:val="000E4243"/>
    <w:rsid w:val="000E486B"/>
    <w:rsid w:val="000E6524"/>
    <w:rsid w:val="000E74CE"/>
    <w:rsid w:val="000F0A5F"/>
    <w:rsid w:val="000F2941"/>
    <w:rsid w:val="000F346D"/>
    <w:rsid w:val="000F491A"/>
    <w:rsid w:val="000F7788"/>
    <w:rsid w:val="00100A8A"/>
    <w:rsid w:val="00106858"/>
    <w:rsid w:val="001075C7"/>
    <w:rsid w:val="00110C11"/>
    <w:rsid w:val="00110F41"/>
    <w:rsid w:val="00111F7A"/>
    <w:rsid w:val="0011346F"/>
    <w:rsid w:val="001157CD"/>
    <w:rsid w:val="00116739"/>
    <w:rsid w:val="0011709D"/>
    <w:rsid w:val="00117A54"/>
    <w:rsid w:val="00123209"/>
    <w:rsid w:val="00123A99"/>
    <w:rsid w:val="001254F6"/>
    <w:rsid w:val="00125B3D"/>
    <w:rsid w:val="00135D64"/>
    <w:rsid w:val="00140131"/>
    <w:rsid w:val="001425DC"/>
    <w:rsid w:val="0014526C"/>
    <w:rsid w:val="0014611D"/>
    <w:rsid w:val="001468C1"/>
    <w:rsid w:val="00147BAA"/>
    <w:rsid w:val="00155F5F"/>
    <w:rsid w:val="00157056"/>
    <w:rsid w:val="00157F77"/>
    <w:rsid w:val="001717BF"/>
    <w:rsid w:val="001748BD"/>
    <w:rsid w:val="0017513F"/>
    <w:rsid w:val="00175F75"/>
    <w:rsid w:val="0017717F"/>
    <w:rsid w:val="0017794F"/>
    <w:rsid w:val="00180DE8"/>
    <w:rsid w:val="00182A9F"/>
    <w:rsid w:val="001858DA"/>
    <w:rsid w:val="001906B0"/>
    <w:rsid w:val="00190AAB"/>
    <w:rsid w:val="00195FA4"/>
    <w:rsid w:val="001A1295"/>
    <w:rsid w:val="001A2652"/>
    <w:rsid w:val="001B1BAA"/>
    <w:rsid w:val="001C00CB"/>
    <w:rsid w:val="001C115C"/>
    <w:rsid w:val="001C34FF"/>
    <w:rsid w:val="001C7080"/>
    <w:rsid w:val="001C7908"/>
    <w:rsid w:val="001D3C87"/>
    <w:rsid w:val="001D5B0C"/>
    <w:rsid w:val="001E1EAD"/>
    <w:rsid w:val="001E3149"/>
    <w:rsid w:val="001E77E9"/>
    <w:rsid w:val="001F2ECB"/>
    <w:rsid w:val="001F3567"/>
    <w:rsid w:val="001F4960"/>
    <w:rsid w:val="001F557B"/>
    <w:rsid w:val="001F6252"/>
    <w:rsid w:val="00203F9E"/>
    <w:rsid w:val="0020519A"/>
    <w:rsid w:val="002053DF"/>
    <w:rsid w:val="00206015"/>
    <w:rsid w:val="0020766A"/>
    <w:rsid w:val="00210CBD"/>
    <w:rsid w:val="002161C3"/>
    <w:rsid w:val="002226B4"/>
    <w:rsid w:val="00223EA6"/>
    <w:rsid w:val="0022412A"/>
    <w:rsid w:val="002335B8"/>
    <w:rsid w:val="00235AD6"/>
    <w:rsid w:val="00237408"/>
    <w:rsid w:val="00241779"/>
    <w:rsid w:val="002477D8"/>
    <w:rsid w:val="002544B4"/>
    <w:rsid w:val="00255ABB"/>
    <w:rsid w:val="00255D94"/>
    <w:rsid w:val="00256015"/>
    <w:rsid w:val="002567C8"/>
    <w:rsid w:val="00257970"/>
    <w:rsid w:val="00264B23"/>
    <w:rsid w:val="00271B76"/>
    <w:rsid w:val="0027259A"/>
    <w:rsid w:val="00273107"/>
    <w:rsid w:val="00276009"/>
    <w:rsid w:val="00276D3D"/>
    <w:rsid w:val="002803C5"/>
    <w:rsid w:val="002848B4"/>
    <w:rsid w:val="00293A3F"/>
    <w:rsid w:val="00296B31"/>
    <w:rsid w:val="002A009B"/>
    <w:rsid w:val="002A0761"/>
    <w:rsid w:val="002A0974"/>
    <w:rsid w:val="002A0CA6"/>
    <w:rsid w:val="002A765B"/>
    <w:rsid w:val="002B0F01"/>
    <w:rsid w:val="002B133B"/>
    <w:rsid w:val="002B1E78"/>
    <w:rsid w:val="002B219A"/>
    <w:rsid w:val="002B3B9C"/>
    <w:rsid w:val="002B5474"/>
    <w:rsid w:val="002B5652"/>
    <w:rsid w:val="002B7B33"/>
    <w:rsid w:val="002C0914"/>
    <w:rsid w:val="002C0AD0"/>
    <w:rsid w:val="002C1B7C"/>
    <w:rsid w:val="002C280C"/>
    <w:rsid w:val="002C2934"/>
    <w:rsid w:val="002C2C96"/>
    <w:rsid w:val="002C30E6"/>
    <w:rsid w:val="002D0B4B"/>
    <w:rsid w:val="002D0E7A"/>
    <w:rsid w:val="002D1998"/>
    <w:rsid w:val="002D3EB7"/>
    <w:rsid w:val="002D4F00"/>
    <w:rsid w:val="002E1AD5"/>
    <w:rsid w:val="002E450D"/>
    <w:rsid w:val="002E4E1C"/>
    <w:rsid w:val="002F19E0"/>
    <w:rsid w:val="002F5BF5"/>
    <w:rsid w:val="002F5D78"/>
    <w:rsid w:val="002F5E90"/>
    <w:rsid w:val="002F6C10"/>
    <w:rsid w:val="003120ED"/>
    <w:rsid w:val="0031549E"/>
    <w:rsid w:val="00317EA3"/>
    <w:rsid w:val="003201F8"/>
    <w:rsid w:val="00324A5F"/>
    <w:rsid w:val="00324D7F"/>
    <w:rsid w:val="0032525E"/>
    <w:rsid w:val="00327C28"/>
    <w:rsid w:val="00327EA2"/>
    <w:rsid w:val="0033080D"/>
    <w:rsid w:val="0033178C"/>
    <w:rsid w:val="00333F5D"/>
    <w:rsid w:val="00335338"/>
    <w:rsid w:val="003404DA"/>
    <w:rsid w:val="003409D8"/>
    <w:rsid w:val="00340D57"/>
    <w:rsid w:val="00346246"/>
    <w:rsid w:val="0034730B"/>
    <w:rsid w:val="003514A4"/>
    <w:rsid w:val="003518AF"/>
    <w:rsid w:val="00351EF2"/>
    <w:rsid w:val="003555ED"/>
    <w:rsid w:val="00357102"/>
    <w:rsid w:val="00357899"/>
    <w:rsid w:val="003645CE"/>
    <w:rsid w:val="0036500E"/>
    <w:rsid w:val="00367665"/>
    <w:rsid w:val="00371724"/>
    <w:rsid w:val="003742B5"/>
    <w:rsid w:val="00383C47"/>
    <w:rsid w:val="00384940"/>
    <w:rsid w:val="0038620F"/>
    <w:rsid w:val="00387F20"/>
    <w:rsid w:val="00387F74"/>
    <w:rsid w:val="00396827"/>
    <w:rsid w:val="00397A53"/>
    <w:rsid w:val="003A0C82"/>
    <w:rsid w:val="003A2FF1"/>
    <w:rsid w:val="003A5342"/>
    <w:rsid w:val="003A58F5"/>
    <w:rsid w:val="003A712D"/>
    <w:rsid w:val="003B0B0D"/>
    <w:rsid w:val="003B0F95"/>
    <w:rsid w:val="003B3426"/>
    <w:rsid w:val="003B4574"/>
    <w:rsid w:val="003B78BB"/>
    <w:rsid w:val="003B7950"/>
    <w:rsid w:val="003B7E41"/>
    <w:rsid w:val="003D0526"/>
    <w:rsid w:val="003D0C7D"/>
    <w:rsid w:val="003D440B"/>
    <w:rsid w:val="003E125C"/>
    <w:rsid w:val="003E4AA0"/>
    <w:rsid w:val="003E53E6"/>
    <w:rsid w:val="003E5956"/>
    <w:rsid w:val="003E5BEE"/>
    <w:rsid w:val="003E7EBE"/>
    <w:rsid w:val="003F1777"/>
    <w:rsid w:val="003F18F3"/>
    <w:rsid w:val="003F2DBF"/>
    <w:rsid w:val="003F53B2"/>
    <w:rsid w:val="003F56E9"/>
    <w:rsid w:val="003F5B49"/>
    <w:rsid w:val="003F7020"/>
    <w:rsid w:val="00405195"/>
    <w:rsid w:val="004100AE"/>
    <w:rsid w:val="00414D50"/>
    <w:rsid w:val="00415D09"/>
    <w:rsid w:val="00415D96"/>
    <w:rsid w:val="00416A84"/>
    <w:rsid w:val="00420327"/>
    <w:rsid w:val="004218CD"/>
    <w:rsid w:val="004248E6"/>
    <w:rsid w:val="0043165F"/>
    <w:rsid w:val="00432B1E"/>
    <w:rsid w:val="00437B4C"/>
    <w:rsid w:val="00442FBF"/>
    <w:rsid w:val="00450CA4"/>
    <w:rsid w:val="00451486"/>
    <w:rsid w:val="00454363"/>
    <w:rsid w:val="00454A35"/>
    <w:rsid w:val="00455FAE"/>
    <w:rsid w:val="00461AE9"/>
    <w:rsid w:val="004738BA"/>
    <w:rsid w:val="00475FF0"/>
    <w:rsid w:val="00482111"/>
    <w:rsid w:val="0048269A"/>
    <w:rsid w:val="00484BD7"/>
    <w:rsid w:val="00485916"/>
    <w:rsid w:val="004864B4"/>
    <w:rsid w:val="00490C09"/>
    <w:rsid w:val="00495BA0"/>
    <w:rsid w:val="004A090F"/>
    <w:rsid w:val="004A1419"/>
    <w:rsid w:val="004A3AD9"/>
    <w:rsid w:val="004A4AF4"/>
    <w:rsid w:val="004A628C"/>
    <w:rsid w:val="004B3228"/>
    <w:rsid w:val="004B593E"/>
    <w:rsid w:val="004B6BA0"/>
    <w:rsid w:val="004D04B2"/>
    <w:rsid w:val="004D6835"/>
    <w:rsid w:val="004D7CC4"/>
    <w:rsid w:val="004E26FB"/>
    <w:rsid w:val="004E7617"/>
    <w:rsid w:val="004F2723"/>
    <w:rsid w:val="004F48C3"/>
    <w:rsid w:val="004F64B3"/>
    <w:rsid w:val="00500CF5"/>
    <w:rsid w:val="00510381"/>
    <w:rsid w:val="00513929"/>
    <w:rsid w:val="00523AB4"/>
    <w:rsid w:val="00524FCF"/>
    <w:rsid w:val="00533DD8"/>
    <w:rsid w:val="00533FB8"/>
    <w:rsid w:val="005364E7"/>
    <w:rsid w:val="005368A7"/>
    <w:rsid w:val="00537013"/>
    <w:rsid w:val="00542F0D"/>
    <w:rsid w:val="0054595E"/>
    <w:rsid w:val="00551550"/>
    <w:rsid w:val="00551F10"/>
    <w:rsid w:val="0056219B"/>
    <w:rsid w:val="005755B5"/>
    <w:rsid w:val="0058484C"/>
    <w:rsid w:val="00592E1B"/>
    <w:rsid w:val="0059578F"/>
    <w:rsid w:val="005958E4"/>
    <w:rsid w:val="00596640"/>
    <w:rsid w:val="005A01BB"/>
    <w:rsid w:val="005A4429"/>
    <w:rsid w:val="005A4F4E"/>
    <w:rsid w:val="005A5656"/>
    <w:rsid w:val="005A633E"/>
    <w:rsid w:val="005B0658"/>
    <w:rsid w:val="005C0985"/>
    <w:rsid w:val="005C38D4"/>
    <w:rsid w:val="005C4512"/>
    <w:rsid w:val="005C68C8"/>
    <w:rsid w:val="005D1B0E"/>
    <w:rsid w:val="005D2097"/>
    <w:rsid w:val="005D4C0E"/>
    <w:rsid w:val="005D7C0A"/>
    <w:rsid w:val="005E661D"/>
    <w:rsid w:val="005E6F95"/>
    <w:rsid w:val="005E7AD0"/>
    <w:rsid w:val="005F3CFB"/>
    <w:rsid w:val="005F52E7"/>
    <w:rsid w:val="005F61AD"/>
    <w:rsid w:val="005F6652"/>
    <w:rsid w:val="006006EC"/>
    <w:rsid w:val="006076BF"/>
    <w:rsid w:val="00607ED2"/>
    <w:rsid w:val="006129E9"/>
    <w:rsid w:val="00617C27"/>
    <w:rsid w:val="0062460A"/>
    <w:rsid w:val="006322BB"/>
    <w:rsid w:val="00633AE4"/>
    <w:rsid w:val="00633E99"/>
    <w:rsid w:val="0063489C"/>
    <w:rsid w:val="00634F04"/>
    <w:rsid w:val="00635F34"/>
    <w:rsid w:val="006400AB"/>
    <w:rsid w:val="00641482"/>
    <w:rsid w:val="0064399E"/>
    <w:rsid w:val="006448E3"/>
    <w:rsid w:val="00645A0E"/>
    <w:rsid w:val="006531C2"/>
    <w:rsid w:val="00655718"/>
    <w:rsid w:val="00656EF0"/>
    <w:rsid w:val="00657884"/>
    <w:rsid w:val="00662368"/>
    <w:rsid w:val="00665F60"/>
    <w:rsid w:val="006714B1"/>
    <w:rsid w:val="00671BB5"/>
    <w:rsid w:val="0067223F"/>
    <w:rsid w:val="00673883"/>
    <w:rsid w:val="006741F5"/>
    <w:rsid w:val="00674CC7"/>
    <w:rsid w:val="0067583A"/>
    <w:rsid w:val="0068529F"/>
    <w:rsid w:val="006852ED"/>
    <w:rsid w:val="00691EFC"/>
    <w:rsid w:val="00692027"/>
    <w:rsid w:val="006932A1"/>
    <w:rsid w:val="00693485"/>
    <w:rsid w:val="00693A30"/>
    <w:rsid w:val="00694084"/>
    <w:rsid w:val="00694911"/>
    <w:rsid w:val="00694A39"/>
    <w:rsid w:val="006A082C"/>
    <w:rsid w:val="006A1A74"/>
    <w:rsid w:val="006A49A5"/>
    <w:rsid w:val="006A4AD3"/>
    <w:rsid w:val="006A6229"/>
    <w:rsid w:val="006B02F8"/>
    <w:rsid w:val="006B5D98"/>
    <w:rsid w:val="006B7A7C"/>
    <w:rsid w:val="006C1083"/>
    <w:rsid w:val="006C35A8"/>
    <w:rsid w:val="006C685E"/>
    <w:rsid w:val="006D33B6"/>
    <w:rsid w:val="006D6A87"/>
    <w:rsid w:val="006D7635"/>
    <w:rsid w:val="006E1D33"/>
    <w:rsid w:val="006E34F5"/>
    <w:rsid w:val="006E748B"/>
    <w:rsid w:val="006E7ADC"/>
    <w:rsid w:val="006F1327"/>
    <w:rsid w:val="006F3AAF"/>
    <w:rsid w:val="006F3C87"/>
    <w:rsid w:val="006F40A3"/>
    <w:rsid w:val="006F5DB7"/>
    <w:rsid w:val="006F6762"/>
    <w:rsid w:val="007025FD"/>
    <w:rsid w:val="00705F6F"/>
    <w:rsid w:val="007063D9"/>
    <w:rsid w:val="00706F37"/>
    <w:rsid w:val="00707855"/>
    <w:rsid w:val="0071271E"/>
    <w:rsid w:val="00713289"/>
    <w:rsid w:val="007147D7"/>
    <w:rsid w:val="0071497F"/>
    <w:rsid w:val="00714C28"/>
    <w:rsid w:val="007162C8"/>
    <w:rsid w:val="00725A58"/>
    <w:rsid w:val="0072684F"/>
    <w:rsid w:val="00727913"/>
    <w:rsid w:val="00732772"/>
    <w:rsid w:val="00732B97"/>
    <w:rsid w:val="00732D98"/>
    <w:rsid w:val="007342B0"/>
    <w:rsid w:val="0073511E"/>
    <w:rsid w:val="00741260"/>
    <w:rsid w:val="00743A0A"/>
    <w:rsid w:val="00747968"/>
    <w:rsid w:val="00751FAD"/>
    <w:rsid w:val="0075519B"/>
    <w:rsid w:val="00755872"/>
    <w:rsid w:val="00756D3A"/>
    <w:rsid w:val="0077002D"/>
    <w:rsid w:val="00776A95"/>
    <w:rsid w:val="007812DB"/>
    <w:rsid w:val="00783B10"/>
    <w:rsid w:val="00791A23"/>
    <w:rsid w:val="0079317E"/>
    <w:rsid w:val="00796A1B"/>
    <w:rsid w:val="00796E44"/>
    <w:rsid w:val="007A1426"/>
    <w:rsid w:val="007A1B45"/>
    <w:rsid w:val="007A35BC"/>
    <w:rsid w:val="007B1371"/>
    <w:rsid w:val="007B1FF9"/>
    <w:rsid w:val="007B2DFC"/>
    <w:rsid w:val="007B3405"/>
    <w:rsid w:val="007B3F61"/>
    <w:rsid w:val="007B79C6"/>
    <w:rsid w:val="007C4C86"/>
    <w:rsid w:val="007C6A89"/>
    <w:rsid w:val="007C78E5"/>
    <w:rsid w:val="007D1DDD"/>
    <w:rsid w:val="007D20D1"/>
    <w:rsid w:val="007D4A4D"/>
    <w:rsid w:val="007D56BE"/>
    <w:rsid w:val="007D5AF6"/>
    <w:rsid w:val="007E2F73"/>
    <w:rsid w:val="007F01AF"/>
    <w:rsid w:val="007F1A31"/>
    <w:rsid w:val="007F2883"/>
    <w:rsid w:val="007F3AA1"/>
    <w:rsid w:val="007F4C00"/>
    <w:rsid w:val="007F4EB5"/>
    <w:rsid w:val="00806DEA"/>
    <w:rsid w:val="0081079C"/>
    <w:rsid w:val="008154AF"/>
    <w:rsid w:val="00815ED6"/>
    <w:rsid w:val="00816E5E"/>
    <w:rsid w:val="0081706D"/>
    <w:rsid w:val="00817D77"/>
    <w:rsid w:val="008230BB"/>
    <w:rsid w:val="00825214"/>
    <w:rsid w:val="008263A2"/>
    <w:rsid w:val="00826FCA"/>
    <w:rsid w:val="00827789"/>
    <w:rsid w:val="0083351D"/>
    <w:rsid w:val="00840F0B"/>
    <w:rsid w:val="00845220"/>
    <w:rsid w:val="00850B43"/>
    <w:rsid w:val="00852B43"/>
    <w:rsid w:val="00853E9A"/>
    <w:rsid w:val="00854795"/>
    <w:rsid w:val="008565EE"/>
    <w:rsid w:val="00870FD5"/>
    <w:rsid w:val="00872BB2"/>
    <w:rsid w:val="00875DB8"/>
    <w:rsid w:val="00881731"/>
    <w:rsid w:val="008819FE"/>
    <w:rsid w:val="00882457"/>
    <w:rsid w:val="008834DD"/>
    <w:rsid w:val="008859AC"/>
    <w:rsid w:val="00886876"/>
    <w:rsid w:val="008A173A"/>
    <w:rsid w:val="008A3510"/>
    <w:rsid w:val="008A3FB7"/>
    <w:rsid w:val="008A4A37"/>
    <w:rsid w:val="008B082B"/>
    <w:rsid w:val="008C3D78"/>
    <w:rsid w:val="008C607A"/>
    <w:rsid w:val="008D12AC"/>
    <w:rsid w:val="008D1F86"/>
    <w:rsid w:val="008D4E9F"/>
    <w:rsid w:val="008D6A9F"/>
    <w:rsid w:val="008E5F85"/>
    <w:rsid w:val="008F314D"/>
    <w:rsid w:val="008F4970"/>
    <w:rsid w:val="008F531C"/>
    <w:rsid w:val="008F6857"/>
    <w:rsid w:val="008F727B"/>
    <w:rsid w:val="00900BCD"/>
    <w:rsid w:val="00902BB9"/>
    <w:rsid w:val="009044EB"/>
    <w:rsid w:val="00911942"/>
    <w:rsid w:val="00913D3A"/>
    <w:rsid w:val="0092217A"/>
    <w:rsid w:val="00923BF4"/>
    <w:rsid w:val="009271AB"/>
    <w:rsid w:val="009276AC"/>
    <w:rsid w:val="00927B70"/>
    <w:rsid w:val="00931AD7"/>
    <w:rsid w:val="009334C4"/>
    <w:rsid w:val="009348B4"/>
    <w:rsid w:val="009364E0"/>
    <w:rsid w:val="0093678E"/>
    <w:rsid w:val="00941B57"/>
    <w:rsid w:val="0094789B"/>
    <w:rsid w:val="009524AF"/>
    <w:rsid w:val="00953388"/>
    <w:rsid w:val="00960314"/>
    <w:rsid w:val="00962AB1"/>
    <w:rsid w:val="00967002"/>
    <w:rsid w:val="00967559"/>
    <w:rsid w:val="00974B23"/>
    <w:rsid w:val="00975416"/>
    <w:rsid w:val="009906AC"/>
    <w:rsid w:val="009961A0"/>
    <w:rsid w:val="00996650"/>
    <w:rsid w:val="009967B6"/>
    <w:rsid w:val="009A2EF7"/>
    <w:rsid w:val="009A3ECA"/>
    <w:rsid w:val="009B2EAC"/>
    <w:rsid w:val="009B30BE"/>
    <w:rsid w:val="009C275C"/>
    <w:rsid w:val="009C28E5"/>
    <w:rsid w:val="009C39F5"/>
    <w:rsid w:val="009C44D2"/>
    <w:rsid w:val="009D0ECE"/>
    <w:rsid w:val="009D21A2"/>
    <w:rsid w:val="009E02D2"/>
    <w:rsid w:val="009E0361"/>
    <w:rsid w:val="009E3314"/>
    <w:rsid w:val="009F3DFF"/>
    <w:rsid w:val="009F5DF8"/>
    <w:rsid w:val="009F76B8"/>
    <w:rsid w:val="00A01775"/>
    <w:rsid w:val="00A032F8"/>
    <w:rsid w:val="00A035C6"/>
    <w:rsid w:val="00A0381E"/>
    <w:rsid w:val="00A03D8C"/>
    <w:rsid w:val="00A07660"/>
    <w:rsid w:val="00A1077F"/>
    <w:rsid w:val="00A1400B"/>
    <w:rsid w:val="00A1454B"/>
    <w:rsid w:val="00A15422"/>
    <w:rsid w:val="00A16DE6"/>
    <w:rsid w:val="00A170CE"/>
    <w:rsid w:val="00A26446"/>
    <w:rsid w:val="00A301EC"/>
    <w:rsid w:val="00A37114"/>
    <w:rsid w:val="00A377B3"/>
    <w:rsid w:val="00A37EDF"/>
    <w:rsid w:val="00A412D5"/>
    <w:rsid w:val="00A4428F"/>
    <w:rsid w:val="00A519A4"/>
    <w:rsid w:val="00A54800"/>
    <w:rsid w:val="00A57E31"/>
    <w:rsid w:val="00A61FC2"/>
    <w:rsid w:val="00A64F00"/>
    <w:rsid w:val="00A657E1"/>
    <w:rsid w:val="00A670AB"/>
    <w:rsid w:val="00A75D21"/>
    <w:rsid w:val="00A76D2A"/>
    <w:rsid w:val="00A77DE4"/>
    <w:rsid w:val="00A82677"/>
    <w:rsid w:val="00A847A3"/>
    <w:rsid w:val="00A860C4"/>
    <w:rsid w:val="00A92D3B"/>
    <w:rsid w:val="00A92D84"/>
    <w:rsid w:val="00A94AE8"/>
    <w:rsid w:val="00A975D0"/>
    <w:rsid w:val="00A97FF6"/>
    <w:rsid w:val="00AA3D03"/>
    <w:rsid w:val="00AA61F8"/>
    <w:rsid w:val="00AA6B98"/>
    <w:rsid w:val="00AB2903"/>
    <w:rsid w:val="00AC0147"/>
    <w:rsid w:val="00AC16B9"/>
    <w:rsid w:val="00AC5BE9"/>
    <w:rsid w:val="00AC5C07"/>
    <w:rsid w:val="00AE0E0A"/>
    <w:rsid w:val="00AE2002"/>
    <w:rsid w:val="00AE4B81"/>
    <w:rsid w:val="00AE6A06"/>
    <w:rsid w:val="00AF1CE3"/>
    <w:rsid w:val="00AF441E"/>
    <w:rsid w:val="00AF5884"/>
    <w:rsid w:val="00AF6C61"/>
    <w:rsid w:val="00B00254"/>
    <w:rsid w:val="00B02BB2"/>
    <w:rsid w:val="00B03709"/>
    <w:rsid w:val="00B06AD1"/>
    <w:rsid w:val="00B11EC7"/>
    <w:rsid w:val="00B168FB"/>
    <w:rsid w:val="00B211BD"/>
    <w:rsid w:val="00B21BC1"/>
    <w:rsid w:val="00B300E4"/>
    <w:rsid w:val="00B30C29"/>
    <w:rsid w:val="00B30F22"/>
    <w:rsid w:val="00B339D7"/>
    <w:rsid w:val="00B36526"/>
    <w:rsid w:val="00B42B42"/>
    <w:rsid w:val="00B457FF"/>
    <w:rsid w:val="00B46463"/>
    <w:rsid w:val="00B46759"/>
    <w:rsid w:val="00B47D24"/>
    <w:rsid w:val="00B50170"/>
    <w:rsid w:val="00B5165A"/>
    <w:rsid w:val="00B5787D"/>
    <w:rsid w:val="00B63713"/>
    <w:rsid w:val="00B6568E"/>
    <w:rsid w:val="00B66137"/>
    <w:rsid w:val="00B71785"/>
    <w:rsid w:val="00B769C7"/>
    <w:rsid w:val="00B76C3C"/>
    <w:rsid w:val="00B83AAD"/>
    <w:rsid w:val="00B879F4"/>
    <w:rsid w:val="00B91463"/>
    <w:rsid w:val="00B929D1"/>
    <w:rsid w:val="00B9636B"/>
    <w:rsid w:val="00B967EB"/>
    <w:rsid w:val="00BA16E6"/>
    <w:rsid w:val="00BA1AEA"/>
    <w:rsid w:val="00BA638A"/>
    <w:rsid w:val="00BA726E"/>
    <w:rsid w:val="00BB0F3A"/>
    <w:rsid w:val="00BB31CD"/>
    <w:rsid w:val="00BB4F12"/>
    <w:rsid w:val="00BC0DF2"/>
    <w:rsid w:val="00BC63DA"/>
    <w:rsid w:val="00BD1354"/>
    <w:rsid w:val="00BD230D"/>
    <w:rsid w:val="00BD6D02"/>
    <w:rsid w:val="00BD791E"/>
    <w:rsid w:val="00BE1EB5"/>
    <w:rsid w:val="00BE41D7"/>
    <w:rsid w:val="00BE707C"/>
    <w:rsid w:val="00BF0EF6"/>
    <w:rsid w:val="00BF478F"/>
    <w:rsid w:val="00C00F5C"/>
    <w:rsid w:val="00C01AF4"/>
    <w:rsid w:val="00C021E0"/>
    <w:rsid w:val="00C064F8"/>
    <w:rsid w:val="00C07938"/>
    <w:rsid w:val="00C11B87"/>
    <w:rsid w:val="00C11E9B"/>
    <w:rsid w:val="00C14F93"/>
    <w:rsid w:val="00C16542"/>
    <w:rsid w:val="00C16C9C"/>
    <w:rsid w:val="00C302D8"/>
    <w:rsid w:val="00C30FD1"/>
    <w:rsid w:val="00C33733"/>
    <w:rsid w:val="00C34AFD"/>
    <w:rsid w:val="00C36EDE"/>
    <w:rsid w:val="00C37482"/>
    <w:rsid w:val="00C532E7"/>
    <w:rsid w:val="00C552D8"/>
    <w:rsid w:val="00C57484"/>
    <w:rsid w:val="00C605F7"/>
    <w:rsid w:val="00C87981"/>
    <w:rsid w:val="00C902CF"/>
    <w:rsid w:val="00C93958"/>
    <w:rsid w:val="00C94E13"/>
    <w:rsid w:val="00C97D8C"/>
    <w:rsid w:val="00CA148B"/>
    <w:rsid w:val="00CA3503"/>
    <w:rsid w:val="00CA37D2"/>
    <w:rsid w:val="00CA5CD5"/>
    <w:rsid w:val="00CA666C"/>
    <w:rsid w:val="00CA7566"/>
    <w:rsid w:val="00CB0336"/>
    <w:rsid w:val="00CB6531"/>
    <w:rsid w:val="00CB657D"/>
    <w:rsid w:val="00CB7E14"/>
    <w:rsid w:val="00CC4705"/>
    <w:rsid w:val="00CC6864"/>
    <w:rsid w:val="00CD0137"/>
    <w:rsid w:val="00CD3256"/>
    <w:rsid w:val="00CD33CC"/>
    <w:rsid w:val="00CD7423"/>
    <w:rsid w:val="00CD7445"/>
    <w:rsid w:val="00CE01CF"/>
    <w:rsid w:val="00CE1D2B"/>
    <w:rsid w:val="00CE6772"/>
    <w:rsid w:val="00CF260B"/>
    <w:rsid w:val="00CF5AC6"/>
    <w:rsid w:val="00CF76A5"/>
    <w:rsid w:val="00D033A7"/>
    <w:rsid w:val="00D0370F"/>
    <w:rsid w:val="00D04454"/>
    <w:rsid w:val="00D04D84"/>
    <w:rsid w:val="00D1082F"/>
    <w:rsid w:val="00D10D92"/>
    <w:rsid w:val="00D134AE"/>
    <w:rsid w:val="00D13C52"/>
    <w:rsid w:val="00D245B8"/>
    <w:rsid w:val="00D36371"/>
    <w:rsid w:val="00D425FD"/>
    <w:rsid w:val="00D427A6"/>
    <w:rsid w:val="00D43B4D"/>
    <w:rsid w:val="00D45FC8"/>
    <w:rsid w:val="00D503A3"/>
    <w:rsid w:val="00D51530"/>
    <w:rsid w:val="00D5326F"/>
    <w:rsid w:val="00D56796"/>
    <w:rsid w:val="00D64AEC"/>
    <w:rsid w:val="00D65079"/>
    <w:rsid w:val="00D661A1"/>
    <w:rsid w:val="00D66221"/>
    <w:rsid w:val="00D70BCC"/>
    <w:rsid w:val="00D72A0D"/>
    <w:rsid w:val="00D75329"/>
    <w:rsid w:val="00D76C5A"/>
    <w:rsid w:val="00D76D03"/>
    <w:rsid w:val="00D84D5F"/>
    <w:rsid w:val="00D871E5"/>
    <w:rsid w:val="00D906A5"/>
    <w:rsid w:val="00D95A85"/>
    <w:rsid w:val="00DA2217"/>
    <w:rsid w:val="00DA2F4F"/>
    <w:rsid w:val="00DB0B9F"/>
    <w:rsid w:val="00DB780B"/>
    <w:rsid w:val="00DC082A"/>
    <w:rsid w:val="00DC09C2"/>
    <w:rsid w:val="00DD177B"/>
    <w:rsid w:val="00DD437A"/>
    <w:rsid w:val="00DD5225"/>
    <w:rsid w:val="00DD5BB8"/>
    <w:rsid w:val="00DD7905"/>
    <w:rsid w:val="00DE0211"/>
    <w:rsid w:val="00DE108A"/>
    <w:rsid w:val="00DE13D3"/>
    <w:rsid w:val="00DE3277"/>
    <w:rsid w:val="00DE4791"/>
    <w:rsid w:val="00DE54D6"/>
    <w:rsid w:val="00DF1F81"/>
    <w:rsid w:val="00DF654A"/>
    <w:rsid w:val="00DF7CEA"/>
    <w:rsid w:val="00DF7F86"/>
    <w:rsid w:val="00E05D6A"/>
    <w:rsid w:val="00E06701"/>
    <w:rsid w:val="00E10914"/>
    <w:rsid w:val="00E12629"/>
    <w:rsid w:val="00E12A62"/>
    <w:rsid w:val="00E14443"/>
    <w:rsid w:val="00E208F5"/>
    <w:rsid w:val="00E20A95"/>
    <w:rsid w:val="00E20E8C"/>
    <w:rsid w:val="00E23CDE"/>
    <w:rsid w:val="00E24AD2"/>
    <w:rsid w:val="00E302AA"/>
    <w:rsid w:val="00E40975"/>
    <w:rsid w:val="00E418D8"/>
    <w:rsid w:val="00E451C2"/>
    <w:rsid w:val="00E46448"/>
    <w:rsid w:val="00E56205"/>
    <w:rsid w:val="00E574A8"/>
    <w:rsid w:val="00E57746"/>
    <w:rsid w:val="00E5780E"/>
    <w:rsid w:val="00E6150C"/>
    <w:rsid w:val="00E6317A"/>
    <w:rsid w:val="00E64030"/>
    <w:rsid w:val="00E64B1C"/>
    <w:rsid w:val="00E85411"/>
    <w:rsid w:val="00E869AC"/>
    <w:rsid w:val="00E87229"/>
    <w:rsid w:val="00E900B9"/>
    <w:rsid w:val="00E90931"/>
    <w:rsid w:val="00E93064"/>
    <w:rsid w:val="00E93867"/>
    <w:rsid w:val="00E979F1"/>
    <w:rsid w:val="00EA251D"/>
    <w:rsid w:val="00EA3B45"/>
    <w:rsid w:val="00EA5CC3"/>
    <w:rsid w:val="00EA649C"/>
    <w:rsid w:val="00EB332B"/>
    <w:rsid w:val="00EB5BCD"/>
    <w:rsid w:val="00EB6E7E"/>
    <w:rsid w:val="00EC136F"/>
    <w:rsid w:val="00EC5A92"/>
    <w:rsid w:val="00EC610F"/>
    <w:rsid w:val="00EC63C5"/>
    <w:rsid w:val="00ED13B2"/>
    <w:rsid w:val="00ED22BF"/>
    <w:rsid w:val="00ED6494"/>
    <w:rsid w:val="00EE0B33"/>
    <w:rsid w:val="00F00953"/>
    <w:rsid w:val="00F0278D"/>
    <w:rsid w:val="00F02B87"/>
    <w:rsid w:val="00F058FF"/>
    <w:rsid w:val="00F065EB"/>
    <w:rsid w:val="00F12C59"/>
    <w:rsid w:val="00F2007D"/>
    <w:rsid w:val="00F20FBF"/>
    <w:rsid w:val="00F212FE"/>
    <w:rsid w:val="00F22B07"/>
    <w:rsid w:val="00F23579"/>
    <w:rsid w:val="00F25B74"/>
    <w:rsid w:val="00F31760"/>
    <w:rsid w:val="00F31B2D"/>
    <w:rsid w:val="00F32037"/>
    <w:rsid w:val="00F33066"/>
    <w:rsid w:val="00F33D1E"/>
    <w:rsid w:val="00F351D2"/>
    <w:rsid w:val="00F358DA"/>
    <w:rsid w:val="00F418E0"/>
    <w:rsid w:val="00F43F8B"/>
    <w:rsid w:val="00F44531"/>
    <w:rsid w:val="00F45AF6"/>
    <w:rsid w:val="00F45C9F"/>
    <w:rsid w:val="00F463C9"/>
    <w:rsid w:val="00F475F9"/>
    <w:rsid w:val="00F51BF9"/>
    <w:rsid w:val="00F733AF"/>
    <w:rsid w:val="00F7737A"/>
    <w:rsid w:val="00F77397"/>
    <w:rsid w:val="00F77E4C"/>
    <w:rsid w:val="00F80764"/>
    <w:rsid w:val="00F824B3"/>
    <w:rsid w:val="00F8266A"/>
    <w:rsid w:val="00F862EF"/>
    <w:rsid w:val="00F900B9"/>
    <w:rsid w:val="00F92167"/>
    <w:rsid w:val="00F94114"/>
    <w:rsid w:val="00F96BC6"/>
    <w:rsid w:val="00FA2209"/>
    <w:rsid w:val="00FB1363"/>
    <w:rsid w:val="00FB2BEC"/>
    <w:rsid w:val="00FB7BEC"/>
    <w:rsid w:val="00FC1844"/>
    <w:rsid w:val="00FC24A9"/>
    <w:rsid w:val="00FC4327"/>
    <w:rsid w:val="00FC649E"/>
    <w:rsid w:val="00FD063C"/>
    <w:rsid w:val="00FD2652"/>
    <w:rsid w:val="00FD2D1A"/>
    <w:rsid w:val="00FD4D75"/>
    <w:rsid w:val="00FD4E82"/>
    <w:rsid w:val="00FD7443"/>
    <w:rsid w:val="00FE05AE"/>
    <w:rsid w:val="00FE1BB2"/>
    <w:rsid w:val="00FE2391"/>
    <w:rsid w:val="00FE3C32"/>
    <w:rsid w:val="00FE4653"/>
    <w:rsid w:val="00FE7519"/>
    <w:rsid w:val="00FF2EF3"/>
    <w:rsid w:val="00FF35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7A63291"/>
  <w15:chartTrackingRefBased/>
  <w15:docId w15:val="{060168E7-2CC4-49AA-BA4E-11A909E135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D5225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A4428F"/>
    <w:pPr>
      <w:spacing w:line="360" w:lineRule="auto"/>
      <w:outlineLvl w:val="0"/>
    </w:pPr>
    <w:rPr>
      <w:rFonts w:ascii="Arial" w:eastAsia="ＭＳ 明朝" w:hAnsi="Arial" w:cs="Arial"/>
      <w:sz w:val="24"/>
      <w:szCs w:val="24"/>
      <w:u w:val="single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75416"/>
    <w:pPr>
      <w:keepNext/>
      <w:outlineLvl w:val="1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A4428F"/>
    <w:rPr>
      <w:rFonts w:ascii="Arial" w:eastAsia="ＭＳ 明朝" w:hAnsi="Arial" w:cs="Arial"/>
      <w:sz w:val="24"/>
      <w:szCs w:val="24"/>
      <w:u w:val="single"/>
    </w:rPr>
  </w:style>
  <w:style w:type="character" w:customStyle="1" w:styleId="20">
    <w:name w:val="見出し 2 (文字)"/>
    <w:basedOn w:val="a0"/>
    <w:link w:val="2"/>
    <w:uiPriority w:val="9"/>
    <w:semiHidden/>
    <w:rsid w:val="00975416"/>
    <w:rPr>
      <w:rFonts w:asciiTheme="majorHAnsi" w:eastAsiaTheme="majorEastAsia" w:hAnsiTheme="majorHAnsi" w:cstheme="majorBidi"/>
    </w:rPr>
  </w:style>
  <w:style w:type="paragraph" w:styleId="a3">
    <w:name w:val="footnote text"/>
    <w:basedOn w:val="a"/>
    <w:link w:val="a4"/>
    <w:uiPriority w:val="99"/>
    <w:unhideWhenUsed/>
    <w:rsid w:val="00DD5225"/>
    <w:pPr>
      <w:snapToGrid w:val="0"/>
      <w:jc w:val="left"/>
    </w:pPr>
  </w:style>
  <w:style w:type="character" w:customStyle="1" w:styleId="a4">
    <w:name w:val="脚注文字列 (文字)"/>
    <w:basedOn w:val="a0"/>
    <w:link w:val="a3"/>
    <w:uiPriority w:val="99"/>
    <w:rsid w:val="00DD5225"/>
  </w:style>
  <w:style w:type="character" w:styleId="a5">
    <w:name w:val="footnote reference"/>
    <w:basedOn w:val="a0"/>
    <w:uiPriority w:val="99"/>
    <w:semiHidden/>
    <w:unhideWhenUsed/>
    <w:rsid w:val="00DD5225"/>
    <w:rPr>
      <w:vertAlign w:val="superscript"/>
    </w:rPr>
  </w:style>
  <w:style w:type="character" w:styleId="a6">
    <w:name w:val="Hyperlink"/>
    <w:basedOn w:val="a0"/>
    <w:uiPriority w:val="99"/>
    <w:unhideWhenUsed/>
    <w:rsid w:val="00DD5225"/>
    <w:rPr>
      <w:color w:val="0563C1"/>
      <w:u w:val="single"/>
    </w:rPr>
  </w:style>
  <w:style w:type="paragraph" w:styleId="a7">
    <w:name w:val="Balloon Text"/>
    <w:basedOn w:val="a"/>
    <w:link w:val="a8"/>
    <w:uiPriority w:val="99"/>
    <w:semiHidden/>
    <w:unhideWhenUsed/>
    <w:rsid w:val="00975416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975416"/>
    <w:rPr>
      <w:rFonts w:asciiTheme="majorHAnsi" w:eastAsiaTheme="majorEastAsia" w:hAnsiTheme="majorHAnsi" w:cstheme="majorBidi"/>
      <w:sz w:val="18"/>
      <w:szCs w:val="18"/>
    </w:rPr>
  </w:style>
  <w:style w:type="paragraph" w:styleId="a9">
    <w:name w:val="header"/>
    <w:basedOn w:val="a"/>
    <w:link w:val="aa"/>
    <w:uiPriority w:val="99"/>
    <w:unhideWhenUsed/>
    <w:rsid w:val="00975416"/>
    <w:pPr>
      <w:tabs>
        <w:tab w:val="center" w:pos="4252"/>
        <w:tab w:val="right" w:pos="8504"/>
      </w:tabs>
      <w:snapToGrid w:val="0"/>
    </w:pPr>
  </w:style>
  <w:style w:type="character" w:customStyle="1" w:styleId="aa">
    <w:name w:val="ヘッダー (文字)"/>
    <w:basedOn w:val="a0"/>
    <w:link w:val="a9"/>
    <w:uiPriority w:val="99"/>
    <w:rsid w:val="00975416"/>
  </w:style>
  <w:style w:type="paragraph" w:styleId="ab">
    <w:name w:val="footer"/>
    <w:basedOn w:val="a"/>
    <w:link w:val="ac"/>
    <w:uiPriority w:val="99"/>
    <w:unhideWhenUsed/>
    <w:rsid w:val="00975416"/>
    <w:pPr>
      <w:tabs>
        <w:tab w:val="center" w:pos="4252"/>
        <w:tab w:val="right" w:pos="8504"/>
      </w:tabs>
      <w:snapToGrid w:val="0"/>
    </w:pPr>
  </w:style>
  <w:style w:type="character" w:customStyle="1" w:styleId="ac">
    <w:name w:val="フッター (文字)"/>
    <w:basedOn w:val="a0"/>
    <w:link w:val="ab"/>
    <w:uiPriority w:val="99"/>
    <w:rsid w:val="00975416"/>
  </w:style>
  <w:style w:type="paragraph" w:styleId="ad">
    <w:name w:val="annotation text"/>
    <w:basedOn w:val="a"/>
    <w:link w:val="ae"/>
    <w:uiPriority w:val="99"/>
    <w:unhideWhenUsed/>
    <w:rsid w:val="00975416"/>
    <w:pPr>
      <w:jc w:val="left"/>
    </w:pPr>
  </w:style>
  <w:style w:type="character" w:customStyle="1" w:styleId="ae">
    <w:name w:val="コメント文字列 (文字)"/>
    <w:basedOn w:val="a0"/>
    <w:link w:val="ad"/>
    <w:uiPriority w:val="99"/>
    <w:rsid w:val="00975416"/>
  </w:style>
  <w:style w:type="paragraph" w:styleId="af">
    <w:name w:val="List Paragraph"/>
    <w:basedOn w:val="a"/>
    <w:uiPriority w:val="34"/>
    <w:qFormat/>
    <w:rsid w:val="00975416"/>
    <w:pPr>
      <w:ind w:leftChars="400" w:left="840"/>
    </w:pPr>
  </w:style>
  <w:style w:type="table" w:styleId="af0">
    <w:name w:val="Table Grid"/>
    <w:basedOn w:val="a1"/>
    <w:uiPriority w:val="39"/>
    <w:rsid w:val="0097541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f1">
    <w:name w:val="コメント内容 (文字)"/>
    <w:basedOn w:val="ae"/>
    <w:link w:val="af2"/>
    <w:uiPriority w:val="99"/>
    <w:semiHidden/>
    <w:rsid w:val="00975416"/>
    <w:rPr>
      <w:b/>
      <w:bCs/>
    </w:rPr>
  </w:style>
  <w:style w:type="paragraph" w:styleId="af2">
    <w:name w:val="annotation subject"/>
    <w:basedOn w:val="ad"/>
    <w:next w:val="ad"/>
    <w:link w:val="af1"/>
    <w:uiPriority w:val="99"/>
    <w:semiHidden/>
    <w:unhideWhenUsed/>
    <w:rsid w:val="00975416"/>
    <w:rPr>
      <w:b/>
      <w:bCs/>
    </w:rPr>
  </w:style>
  <w:style w:type="character" w:customStyle="1" w:styleId="11">
    <w:name w:val="コメント内容 (文字)1"/>
    <w:basedOn w:val="ae"/>
    <w:uiPriority w:val="99"/>
    <w:semiHidden/>
    <w:rsid w:val="00975416"/>
    <w:rPr>
      <w:b/>
      <w:bCs/>
    </w:rPr>
  </w:style>
  <w:style w:type="paragraph" w:customStyle="1" w:styleId="msonormal0">
    <w:name w:val="msonormal"/>
    <w:basedOn w:val="a"/>
    <w:rsid w:val="00975416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font5">
    <w:name w:val="font5"/>
    <w:basedOn w:val="a"/>
    <w:rsid w:val="00975416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12"/>
      <w:szCs w:val="12"/>
    </w:rPr>
  </w:style>
  <w:style w:type="paragraph" w:customStyle="1" w:styleId="xl65">
    <w:name w:val="xl65"/>
    <w:basedOn w:val="a"/>
    <w:rsid w:val="00975416"/>
    <w:pPr>
      <w:widowControl/>
      <w:pBdr>
        <w:top w:val="single" w:sz="4" w:space="0" w:color="000000"/>
      </w:pBdr>
      <w:spacing w:before="100" w:beforeAutospacing="1" w:after="100" w:afterAutospacing="1"/>
      <w:jc w:val="left"/>
    </w:pPr>
    <w:rPr>
      <w:rFonts w:ascii="游明朝" w:eastAsia="游明朝" w:hAnsi="游明朝" w:cs="ＭＳ Ｐゴシック"/>
      <w:kern w:val="0"/>
      <w:sz w:val="24"/>
      <w:szCs w:val="24"/>
    </w:rPr>
  </w:style>
  <w:style w:type="paragraph" w:customStyle="1" w:styleId="xl66">
    <w:name w:val="xl66"/>
    <w:basedOn w:val="a"/>
    <w:rsid w:val="00975416"/>
    <w:pPr>
      <w:widowControl/>
      <w:pBdr>
        <w:top w:val="single" w:sz="4" w:space="0" w:color="000000"/>
      </w:pBdr>
      <w:spacing w:before="100" w:beforeAutospacing="1" w:after="100" w:afterAutospacing="1"/>
      <w:jc w:val="center"/>
    </w:pPr>
    <w:rPr>
      <w:rFonts w:ascii="游明朝" w:eastAsia="游明朝" w:hAnsi="游明朝" w:cs="ＭＳ Ｐゴシック"/>
      <w:kern w:val="0"/>
      <w:sz w:val="24"/>
      <w:szCs w:val="24"/>
    </w:rPr>
  </w:style>
  <w:style w:type="paragraph" w:customStyle="1" w:styleId="xl67">
    <w:name w:val="xl67"/>
    <w:basedOn w:val="a"/>
    <w:rsid w:val="00975416"/>
    <w:pPr>
      <w:widowControl/>
      <w:spacing w:before="100" w:beforeAutospacing="1" w:after="100" w:afterAutospacing="1"/>
      <w:jc w:val="left"/>
    </w:pPr>
    <w:rPr>
      <w:rFonts w:ascii="游明朝" w:eastAsia="游明朝" w:hAnsi="游明朝" w:cs="ＭＳ Ｐゴシック"/>
      <w:kern w:val="0"/>
      <w:sz w:val="24"/>
      <w:szCs w:val="24"/>
    </w:rPr>
  </w:style>
  <w:style w:type="paragraph" w:customStyle="1" w:styleId="xl68">
    <w:name w:val="xl68"/>
    <w:basedOn w:val="a"/>
    <w:rsid w:val="00975416"/>
    <w:pPr>
      <w:widowControl/>
      <w:spacing w:before="100" w:beforeAutospacing="1" w:after="100" w:afterAutospacing="1"/>
      <w:jc w:val="center"/>
    </w:pPr>
    <w:rPr>
      <w:rFonts w:ascii="游明朝" w:eastAsia="游明朝" w:hAnsi="游明朝" w:cs="ＭＳ Ｐゴシック"/>
      <w:kern w:val="0"/>
      <w:sz w:val="24"/>
      <w:szCs w:val="24"/>
    </w:rPr>
  </w:style>
  <w:style w:type="paragraph" w:customStyle="1" w:styleId="xl69">
    <w:name w:val="xl69"/>
    <w:basedOn w:val="a"/>
    <w:rsid w:val="00975416"/>
    <w:pPr>
      <w:widowControl/>
      <w:pBdr>
        <w:bottom w:val="single" w:sz="4" w:space="0" w:color="000000"/>
      </w:pBdr>
      <w:spacing w:before="100" w:beforeAutospacing="1" w:after="100" w:afterAutospacing="1"/>
      <w:jc w:val="left"/>
    </w:pPr>
    <w:rPr>
      <w:rFonts w:ascii="游明朝" w:eastAsia="游明朝" w:hAnsi="游明朝" w:cs="ＭＳ Ｐゴシック"/>
      <w:kern w:val="0"/>
      <w:sz w:val="24"/>
      <w:szCs w:val="24"/>
    </w:rPr>
  </w:style>
  <w:style w:type="paragraph" w:customStyle="1" w:styleId="xl70">
    <w:name w:val="xl70"/>
    <w:basedOn w:val="a"/>
    <w:rsid w:val="00975416"/>
    <w:pPr>
      <w:widowControl/>
      <w:pBdr>
        <w:bottom w:val="single" w:sz="4" w:space="0" w:color="000000"/>
      </w:pBdr>
      <w:spacing w:before="100" w:beforeAutospacing="1" w:after="100" w:afterAutospacing="1"/>
      <w:jc w:val="center"/>
    </w:pPr>
    <w:rPr>
      <w:rFonts w:ascii="游明朝" w:eastAsia="游明朝" w:hAnsi="游明朝" w:cs="ＭＳ Ｐゴシック"/>
      <w:kern w:val="0"/>
      <w:sz w:val="24"/>
      <w:szCs w:val="24"/>
    </w:rPr>
  </w:style>
  <w:style w:type="paragraph" w:customStyle="1" w:styleId="xl71">
    <w:name w:val="xl71"/>
    <w:basedOn w:val="a"/>
    <w:rsid w:val="00975416"/>
    <w:pPr>
      <w:widowControl/>
      <w:pBdr>
        <w:bottom w:val="double" w:sz="6" w:space="0" w:color="auto"/>
      </w:pBdr>
      <w:spacing w:before="100" w:beforeAutospacing="1" w:after="100" w:afterAutospacing="1"/>
      <w:jc w:val="left"/>
    </w:pPr>
    <w:rPr>
      <w:rFonts w:ascii="游明朝" w:eastAsia="游明朝" w:hAnsi="游明朝" w:cs="ＭＳ Ｐゴシック"/>
      <w:kern w:val="0"/>
      <w:sz w:val="24"/>
      <w:szCs w:val="24"/>
    </w:rPr>
  </w:style>
  <w:style w:type="paragraph" w:customStyle="1" w:styleId="xl72">
    <w:name w:val="xl72"/>
    <w:basedOn w:val="a"/>
    <w:rsid w:val="00975416"/>
    <w:pPr>
      <w:widowControl/>
      <w:pBdr>
        <w:bottom w:val="double" w:sz="6" w:space="0" w:color="auto"/>
      </w:pBdr>
      <w:spacing w:before="100" w:beforeAutospacing="1" w:after="100" w:afterAutospacing="1"/>
      <w:jc w:val="center"/>
    </w:pPr>
    <w:rPr>
      <w:rFonts w:ascii="游明朝" w:eastAsia="游明朝" w:hAnsi="游明朝" w:cs="ＭＳ Ｐゴシック"/>
      <w:kern w:val="0"/>
      <w:sz w:val="24"/>
      <w:szCs w:val="24"/>
    </w:rPr>
  </w:style>
  <w:style w:type="paragraph" w:customStyle="1" w:styleId="xl73">
    <w:name w:val="xl73"/>
    <w:basedOn w:val="a"/>
    <w:rsid w:val="00975416"/>
    <w:pPr>
      <w:widowControl/>
      <w:spacing w:before="100" w:beforeAutospacing="1" w:after="100" w:afterAutospacing="1"/>
      <w:jc w:val="left"/>
      <w:textAlignment w:val="center"/>
    </w:pPr>
    <w:rPr>
      <w:rFonts w:ascii="游明朝" w:eastAsia="游明朝" w:hAnsi="游明朝" w:cs="ＭＳ Ｐゴシック"/>
      <w:color w:val="000000"/>
      <w:kern w:val="0"/>
      <w:sz w:val="24"/>
      <w:szCs w:val="24"/>
    </w:rPr>
  </w:style>
  <w:style w:type="paragraph" w:customStyle="1" w:styleId="xl74">
    <w:name w:val="xl74"/>
    <w:basedOn w:val="a"/>
    <w:rsid w:val="00975416"/>
    <w:pPr>
      <w:widowControl/>
      <w:spacing w:before="100" w:beforeAutospacing="1" w:after="100" w:afterAutospacing="1"/>
      <w:jc w:val="left"/>
      <w:textAlignment w:val="center"/>
    </w:pPr>
    <w:rPr>
      <w:rFonts w:ascii="游明朝" w:eastAsia="游明朝" w:hAnsi="游明朝" w:cs="ＭＳ Ｐゴシック"/>
      <w:kern w:val="0"/>
      <w:sz w:val="24"/>
      <w:szCs w:val="24"/>
    </w:rPr>
  </w:style>
  <w:style w:type="character" w:customStyle="1" w:styleId="af3">
    <w:name w:val="文末脚注文字列 (文字)"/>
    <w:basedOn w:val="a0"/>
    <w:link w:val="af4"/>
    <w:uiPriority w:val="99"/>
    <w:semiHidden/>
    <w:rsid w:val="00975416"/>
  </w:style>
  <w:style w:type="paragraph" w:styleId="af4">
    <w:name w:val="endnote text"/>
    <w:basedOn w:val="a"/>
    <w:link w:val="af3"/>
    <w:uiPriority w:val="99"/>
    <w:semiHidden/>
    <w:unhideWhenUsed/>
    <w:rsid w:val="00975416"/>
    <w:pPr>
      <w:snapToGrid w:val="0"/>
      <w:jc w:val="left"/>
    </w:pPr>
  </w:style>
  <w:style w:type="character" w:customStyle="1" w:styleId="12">
    <w:name w:val="文末脚注文字列 (文字)1"/>
    <w:basedOn w:val="a0"/>
    <w:uiPriority w:val="99"/>
    <w:semiHidden/>
    <w:rsid w:val="00975416"/>
  </w:style>
  <w:style w:type="character" w:customStyle="1" w:styleId="af5">
    <w:name w:val="日付 (文字)"/>
    <w:basedOn w:val="a0"/>
    <w:link w:val="af6"/>
    <w:uiPriority w:val="99"/>
    <w:semiHidden/>
    <w:rsid w:val="00975416"/>
  </w:style>
  <w:style w:type="paragraph" w:styleId="af6">
    <w:name w:val="Date"/>
    <w:basedOn w:val="a"/>
    <w:next w:val="a"/>
    <w:link w:val="af5"/>
    <w:uiPriority w:val="99"/>
    <w:semiHidden/>
    <w:unhideWhenUsed/>
    <w:rsid w:val="00975416"/>
  </w:style>
  <w:style w:type="character" w:customStyle="1" w:styleId="13">
    <w:name w:val="日付 (文字)1"/>
    <w:basedOn w:val="a0"/>
    <w:uiPriority w:val="99"/>
    <w:semiHidden/>
    <w:rsid w:val="00975416"/>
  </w:style>
  <w:style w:type="paragraph" w:styleId="af7">
    <w:name w:val="No Spacing"/>
    <w:uiPriority w:val="1"/>
    <w:qFormat/>
    <w:rsid w:val="00975416"/>
    <w:pPr>
      <w:widowControl w:val="0"/>
      <w:jc w:val="both"/>
    </w:pPr>
  </w:style>
  <w:style w:type="paragraph" w:customStyle="1" w:styleId="font6">
    <w:name w:val="font6"/>
    <w:basedOn w:val="a"/>
    <w:rsid w:val="00975416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color w:val="000000"/>
      <w:kern w:val="0"/>
      <w:sz w:val="20"/>
      <w:szCs w:val="20"/>
    </w:rPr>
  </w:style>
  <w:style w:type="paragraph" w:customStyle="1" w:styleId="font7">
    <w:name w:val="font7"/>
    <w:basedOn w:val="a"/>
    <w:rsid w:val="00975416"/>
    <w:pPr>
      <w:widowControl/>
      <w:spacing w:before="100" w:beforeAutospacing="1" w:after="100" w:afterAutospacing="1"/>
      <w:jc w:val="left"/>
    </w:pPr>
    <w:rPr>
      <w:rFonts w:ascii="游明朝" w:eastAsia="游明朝" w:hAnsi="游明朝" w:cs="ＭＳ Ｐゴシック"/>
      <w:color w:val="000000"/>
      <w:kern w:val="0"/>
      <w:sz w:val="20"/>
      <w:szCs w:val="20"/>
    </w:rPr>
  </w:style>
  <w:style w:type="paragraph" w:customStyle="1" w:styleId="font8">
    <w:name w:val="font8"/>
    <w:basedOn w:val="a"/>
    <w:rsid w:val="00975416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color w:val="000000"/>
      <w:kern w:val="0"/>
      <w:szCs w:val="21"/>
    </w:rPr>
  </w:style>
  <w:style w:type="paragraph" w:customStyle="1" w:styleId="xl63">
    <w:name w:val="xl63"/>
    <w:basedOn w:val="a"/>
    <w:rsid w:val="00975416"/>
    <w:pPr>
      <w:widowControl/>
      <w:pBdr>
        <w:top w:val="single" w:sz="8" w:space="0" w:color="auto"/>
        <w:right w:val="single" w:sz="8" w:space="0" w:color="auto"/>
      </w:pBdr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64">
    <w:name w:val="xl64"/>
    <w:basedOn w:val="a"/>
    <w:rsid w:val="00975416"/>
    <w:pPr>
      <w:widowControl/>
      <w:pBdr>
        <w:right w:val="single" w:sz="8" w:space="0" w:color="auto"/>
      </w:pBdr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75">
    <w:name w:val="xl75"/>
    <w:basedOn w:val="a"/>
    <w:rsid w:val="00975416"/>
    <w:pPr>
      <w:widowControl/>
      <w:pBdr>
        <w:top w:val="single" w:sz="8" w:space="0" w:color="auto"/>
        <w:bottom w:val="double" w:sz="6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76">
    <w:name w:val="xl76"/>
    <w:basedOn w:val="a"/>
    <w:rsid w:val="00975416"/>
    <w:pPr>
      <w:widowControl/>
      <w:pBdr>
        <w:bottom w:val="double" w:sz="6" w:space="0" w:color="auto"/>
      </w:pBdr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77">
    <w:name w:val="xl77"/>
    <w:basedOn w:val="a"/>
    <w:rsid w:val="00975416"/>
    <w:pPr>
      <w:widowControl/>
      <w:pBdr>
        <w:top w:val="single" w:sz="8" w:space="0" w:color="auto"/>
        <w:bottom w:val="double" w:sz="6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78">
    <w:name w:val="xl78"/>
    <w:basedOn w:val="a"/>
    <w:rsid w:val="00975416"/>
    <w:pPr>
      <w:widowControl/>
      <w:pBdr>
        <w:bottom w:val="double" w:sz="6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79">
    <w:name w:val="xl79"/>
    <w:basedOn w:val="a"/>
    <w:rsid w:val="00975416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80">
    <w:name w:val="xl80"/>
    <w:basedOn w:val="a"/>
    <w:rsid w:val="00975416"/>
    <w:pPr>
      <w:widowControl/>
      <w:pBdr>
        <w:right w:val="single" w:sz="8" w:space="0" w:color="auto"/>
      </w:pBdr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Cs w:val="21"/>
    </w:rPr>
  </w:style>
  <w:style w:type="paragraph" w:customStyle="1" w:styleId="xl81">
    <w:name w:val="xl81"/>
    <w:basedOn w:val="a"/>
    <w:rsid w:val="00975416"/>
    <w:pPr>
      <w:widowControl/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82">
    <w:name w:val="xl82"/>
    <w:basedOn w:val="a"/>
    <w:rsid w:val="00975416"/>
    <w:pPr>
      <w:widowControl/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Cs w:val="21"/>
    </w:rPr>
  </w:style>
  <w:style w:type="paragraph" w:customStyle="1" w:styleId="xl83">
    <w:name w:val="xl83"/>
    <w:basedOn w:val="a"/>
    <w:rsid w:val="00975416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Cs w:val="21"/>
    </w:rPr>
  </w:style>
  <w:style w:type="paragraph" w:customStyle="1" w:styleId="xl84">
    <w:name w:val="xl84"/>
    <w:basedOn w:val="a"/>
    <w:rsid w:val="00975416"/>
    <w:pPr>
      <w:widowControl/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Cs w:val="21"/>
    </w:rPr>
  </w:style>
  <w:style w:type="paragraph" w:customStyle="1" w:styleId="xl85">
    <w:name w:val="xl85"/>
    <w:basedOn w:val="a"/>
    <w:rsid w:val="00975416"/>
    <w:pPr>
      <w:widowControl/>
      <w:pBdr>
        <w:top w:val="single" w:sz="8" w:space="0" w:color="auto"/>
        <w:bottom w:val="double" w:sz="6" w:space="0" w:color="auto"/>
      </w:pBdr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Cs w:val="21"/>
    </w:rPr>
  </w:style>
  <w:style w:type="paragraph" w:customStyle="1" w:styleId="xl86">
    <w:name w:val="xl86"/>
    <w:basedOn w:val="a"/>
    <w:rsid w:val="00975416"/>
    <w:pPr>
      <w:widowControl/>
      <w:pBdr>
        <w:top w:val="single" w:sz="8" w:space="0" w:color="auto"/>
        <w:bottom w:val="double" w:sz="6" w:space="0" w:color="auto"/>
      </w:pBdr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Cs w:val="21"/>
    </w:rPr>
  </w:style>
  <w:style w:type="paragraph" w:customStyle="1" w:styleId="xl87">
    <w:name w:val="xl87"/>
    <w:basedOn w:val="a"/>
    <w:rsid w:val="00975416"/>
    <w:pPr>
      <w:widowControl/>
      <w:pBdr>
        <w:top w:val="single" w:sz="8" w:space="0" w:color="auto"/>
        <w:bottom w:val="double" w:sz="6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Cs w:val="21"/>
    </w:rPr>
  </w:style>
  <w:style w:type="paragraph" w:customStyle="1" w:styleId="xl88">
    <w:name w:val="xl88"/>
    <w:basedOn w:val="a"/>
    <w:rsid w:val="00975416"/>
    <w:pPr>
      <w:widowControl/>
      <w:pBdr>
        <w:bottom w:val="double" w:sz="6" w:space="0" w:color="auto"/>
      </w:pBdr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Cs w:val="21"/>
    </w:rPr>
  </w:style>
  <w:style w:type="paragraph" w:customStyle="1" w:styleId="xl89">
    <w:name w:val="xl89"/>
    <w:basedOn w:val="a"/>
    <w:rsid w:val="00975416"/>
    <w:pPr>
      <w:widowControl/>
      <w:pBdr>
        <w:top w:val="single" w:sz="8" w:space="0" w:color="auto"/>
        <w:bottom w:val="double" w:sz="6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Cs w:val="21"/>
    </w:rPr>
  </w:style>
  <w:style w:type="paragraph" w:customStyle="1" w:styleId="xl90">
    <w:name w:val="xl90"/>
    <w:basedOn w:val="a"/>
    <w:rsid w:val="00975416"/>
    <w:pPr>
      <w:widowControl/>
      <w:pBdr>
        <w:bottom w:val="double" w:sz="6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Cs w:val="21"/>
    </w:rPr>
  </w:style>
  <w:style w:type="paragraph" w:customStyle="1" w:styleId="xl91">
    <w:name w:val="xl91"/>
    <w:basedOn w:val="a"/>
    <w:rsid w:val="00975416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Cs w:val="21"/>
    </w:rPr>
  </w:style>
  <w:style w:type="paragraph" w:styleId="af8">
    <w:name w:val="Body Text"/>
    <w:basedOn w:val="a"/>
    <w:link w:val="af9"/>
    <w:uiPriority w:val="1"/>
    <w:qFormat/>
    <w:rsid w:val="009524AF"/>
    <w:pPr>
      <w:autoSpaceDE w:val="0"/>
      <w:autoSpaceDN w:val="0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character" w:customStyle="1" w:styleId="af9">
    <w:name w:val="本文 (文字)"/>
    <w:basedOn w:val="a0"/>
    <w:link w:val="af8"/>
    <w:uiPriority w:val="1"/>
    <w:rsid w:val="009524AF"/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character" w:styleId="afa">
    <w:name w:val="annotation reference"/>
    <w:basedOn w:val="a0"/>
    <w:uiPriority w:val="99"/>
    <w:semiHidden/>
    <w:unhideWhenUsed/>
    <w:rsid w:val="00DC082A"/>
    <w:rPr>
      <w:sz w:val="18"/>
      <w:szCs w:val="18"/>
    </w:rPr>
  </w:style>
  <w:style w:type="paragraph" w:styleId="afb">
    <w:name w:val="Revision"/>
    <w:hidden/>
    <w:uiPriority w:val="99"/>
    <w:semiHidden/>
    <w:rsid w:val="00840F0B"/>
  </w:style>
  <w:style w:type="character" w:customStyle="1" w:styleId="14">
    <w:name w:val="未解決のメンション1"/>
    <w:basedOn w:val="a0"/>
    <w:uiPriority w:val="99"/>
    <w:semiHidden/>
    <w:unhideWhenUsed/>
    <w:rsid w:val="00E24AD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5398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970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071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684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884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295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465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836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714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836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651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41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915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699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664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912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407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275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752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356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962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430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294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144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719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476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155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998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976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ドキュメント" ma:contentTypeID="0x010100872D011662A8B2489A7E04AA32F25883" ma:contentTypeVersion="12" ma:contentTypeDescription="新しいドキュメントを作成します。" ma:contentTypeScope="" ma:versionID="4c9132619c0ef3d4c9909105bc97694b">
  <xsd:schema xmlns:xsd="http://www.w3.org/2001/XMLSchema" xmlns:xs="http://www.w3.org/2001/XMLSchema" xmlns:p="http://schemas.microsoft.com/office/2006/metadata/properties" xmlns:ns3="99574d94-ccc8-40b9-a3f9-1b9a13c55818" xmlns:ns4="ae3838c8-608f-4c33-b15d-1690c831b960" targetNamespace="http://schemas.microsoft.com/office/2006/metadata/properties" ma:root="true" ma:fieldsID="556d61e9b99c247bac4ae7f29f2ce71a" ns3:_="" ns4:_="">
    <xsd:import namespace="99574d94-ccc8-40b9-a3f9-1b9a13c55818"/>
    <xsd:import namespace="ae3838c8-608f-4c33-b15d-1690c831b960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ServiceAutoTags" minOccurs="0"/>
                <xsd:element ref="ns4:MediaServiceGenerationTime" minOccurs="0"/>
                <xsd:element ref="ns4:MediaServiceEventHashCode" minOccurs="0"/>
                <xsd:element ref="ns4:MediaServiceOCR" minOccurs="0"/>
                <xsd:element ref="ns4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9574d94-ccc8-40b9-a3f9-1b9a13c55818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共有相手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共有相手の詳細情報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共有のヒントのハッシュ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e3838c8-608f-4c33-b15d-1690c831b96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コンテンツ タイプ"/>
        <xsd:element ref="dc:title" minOccurs="0" maxOccurs="1" ma:index="4" ma:displayName="タイトル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FE3B410-19C5-4678-9E22-625E8E69F15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9574d94-ccc8-40b9-a3f9-1b9a13c55818"/>
    <ds:schemaRef ds:uri="ae3838c8-608f-4c33-b15d-1690c831b96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2FB9473-92C0-4E65-AC9C-4F7F1A033AFE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0F5F3E7F-7901-4957-AF85-8DB7C8D61895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B324D01A-77EC-4CDC-812B-39337DCB33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8</Pages>
  <Words>1320</Words>
  <Characters>7530</Characters>
  <Application>Microsoft Office Word</Application>
  <DocSecurity>0</DocSecurity>
  <Lines>62</Lines>
  <Paragraphs>17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8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筒井義郎</dc:creator>
  <cp:keywords/>
  <dc:description/>
  <cp:lastModifiedBy>山根 智沙子</cp:lastModifiedBy>
  <cp:revision>7</cp:revision>
  <cp:lastPrinted>2021-04-07T12:39:00Z</cp:lastPrinted>
  <dcterms:created xsi:type="dcterms:W3CDTF">2022-08-27T23:39:00Z</dcterms:created>
  <dcterms:modified xsi:type="dcterms:W3CDTF">2022-08-29T02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72D011662A8B2489A7E04AA32F25883</vt:lpwstr>
  </property>
</Properties>
</file>